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5C96B" w14:textId="77777777" w:rsidR="009B7FFE" w:rsidRPr="00B97842" w:rsidRDefault="009B7FFE" w:rsidP="009B7FFE">
      <w:pPr>
        <w:pStyle w:val="SupplementaryMaterial"/>
      </w:pPr>
      <w:r w:rsidRPr="00B97842">
        <w:rPr>
          <w:rFonts w:hint="eastAsia"/>
        </w:rPr>
        <w:t>S</w:t>
      </w:r>
      <w:r w:rsidRPr="00B97842">
        <w:t xml:space="preserve">upplementary </w:t>
      </w:r>
      <w:r>
        <w:t>Material</w:t>
      </w:r>
    </w:p>
    <w:p w14:paraId="3CB80E4E" w14:textId="77777777" w:rsidR="009B7FFE" w:rsidRPr="009B3A64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>Clinical features of patients with epilepsy in Xp22.31 microdeletions</w:t>
      </w:r>
    </w:p>
    <w:p w14:paraId="39D17F94" w14:textId="0287E6BB" w:rsidR="00F83F1A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B3A64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Pr="009B3A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>Genes involved in chr X: 6451786-8138073 (hg19) microdeletion</w:t>
      </w:r>
    </w:p>
    <w:p w14:paraId="07AD4843" w14:textId="77777777" w:rsidR="009B7FFE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9B7FF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C33CCE" w14:textId="27231DD9" w:rsidR="009B7FFE" w:rsidRPr="00FA2528" w:rsidRDefault="009B7FFE" w:rsidP="009B7FFE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>Clinical features of patients with epilepsy in Xp22.31 microdeletion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76"/>
        <w:gridCol w:w="486"/>
        <w:gridCol w:w="1070"/>
        <w:gridCol w:w="802"/>
        <w:gridCol w:w="1232"/>
        <w:gridCol w:w="656"/>
        <w:gridCol w:w="516"/>
        <w:gridCol w:w="716"/>
        <w:gridCol w:w="577"/>
        <w:gridCol w:w="447"/>
        <w:gridCol w:w="1123"/>
        <w:gridCol w:w="540"/>
        <w:gridCol w:w="2896"/>
        <w:gridCol w:w="1069"/>
        <w:gridCol w:w="942"/>
      </w:tblGrid>
      <w:tr w:rsidR="009B7FFE" w:rsidRPr="009B7FFE" w14:paraId="3B8FD20A" w14:textId="77777777" w:rsidTr="00A95F65">
        <w:trPr>
          <w:jc w:val="center"/>
        </w:trPr>
        <w:tc>
          <w:tcPr>
            <w:tcW w:w="876" w:type="dxa"/>
          </w:tcPr>
          <w:p w14:paraId="6F8BDEA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486" w:type="dxa"/>
          </w:tcPr>
          <w:p w14:paraId="63E999D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70" w:type="dxa"/>
          </w:tcPr>
          <w:p w14:paraId="13BF999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802" w:type="dxa"/>
          </w:tcPr>
          <w:p w14:paraId="3874BA9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izure onset age</w:t>
            </w:r>
          </w:p>
        </w:tc>
        <w:tc>
          <w:tcPr>
            <w:tcW w:w="1232" w:type="dxa"/>
          </w:tcPr>
          <w:p w14:paraId="7127AA5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izure type</w:t>
            </w:r>
          </w:p>
        </w:tc>
        <w:tc>
          <w:tcPr>
            <w:tcW w:w="656" w:type="dxa"/>
          </w:tcPr>
          <w:p w14:paraId="19BECA3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16" w:type="dxa"/>
          </w:tcPr>
          <w:p w14:paraId="476138B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LI</w:t>
            </w:r>
          </w:p>
        </w:tc>
        <w:tc>
          <w:tcPr>
            <w:tcW w:w="716" w:type="dxa"/>
          </w:tcPr>
          <w:p w14:paraId="77CA756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ID/DD</w:t>
            </w:r>
          </w:p>
        </w:tc>
        <w:tc>
          <w:tcPr>
            <w:tcW w:w="577" w:type="dxa"/>
          </w:tcPr>
          <w:p w14:paraId="2D082E2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47" w:type="dxa"/>
          </w:tcPr>
          <w:p w14:paraId="2DDFF16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23" w:type="dxa"/>
          </w:tcPr>
          <w:p w14:paraId="033DB93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540" w:type="dxa"/>
          </w:tcPr>
          <w:p w14:paraId="71F74BE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2896" w:type="dxa"/>
          </w:tcPr>
          <w:p w14:paraId="3728678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069" w:type="dxa"/>
          </w:tcPr>
          <w:p w14:paraId="2418082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942" w:type="dxa"/>
          </w:tcPr>
          <w:p w14:paraId="48FD617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Other genetic disorders</w:t>
            </w:r>
          </w:p>
        </w:tc>
      </w:tr>
      <w:tr w:rsidR="009B7FFE" w:rsidRPr="009B7FFE" w14:paraId="243CA8FA" w14:textId="77777777" w:rsidTr="00A95F65">
        <w:trPr>
          <w:jc w:val="center"/>
        </w:trPr>
        <w:tc>
          <w:tcPr>
            <w:tcW w:w="876" w:type="dxa"/>
          </w:tcPr>
          <w:p w14:paraId="1779A6F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Proband 1</w:t>
            </w:r>
          </w:p>
        </w:tc>
        <w:tc>
          <w:tcPr>
            <w:tcW w:w="486" w:type="dxa"/>
          </w:tcPr>
          <w:p w14:paraId="3108448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253AACB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802" w:type="dxa"/>
          </w:tcPr>
          <w:p w14:paraId="5701AE7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F46B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/12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1232" w:type="dxa"/>
          </w:tcPr>
          <w:p w14:paraId="768FFDD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Focal</w:t>
            </w:r>
          </w:p>
        </w:tc>
        <w:tc>
          <w:tcPr>
            <w:tcW w:w="656" w:type="dxa"/>
          </w:tcPr>
          <w:p w14:paraId="0D0970A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BZ</w:t>
            </w:r>
          </w:p>
        </w:tc>
        <w:tc>
          <w:tcPr>
            <w:tcW w:w="516" w:type="dxa"/>
          </w:tcPr>
          <w:p w14:paraId="3E32966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35C08C9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</w:tcPr>
          <w:p w14:paraId="36DE45E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082CD94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3" w:type="dxa"/>
          </w:tcPr>
          <w:p w14:paraId="3B99612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X: 6,451,786-8,138,073 </w:t>
            </w:r>
          </w:p>
        </w:tc>
        <w:tc>
          <w:tcPr>
            <w:tcW w:w="540" w:type="dxa"/>
          </w:tcPr>
          <w:p w14:paraId="062FCFA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6 Mb</w:t>
            </w:r>
          </w:p>
        </w:tc>
        <w:tc>
          <w:tcPr>
            <w:tcW w:w="2896" w:type="dxa"/>
          </w:tcPr>
          <w:p w14:paraId="733E415C" w14:textId="5BCE1BA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="007B6474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S</w:t>
            </w:r>
            <w:r w:rsidR="007B6474">
              <w:rPr>
                <w:rFonts w:ascii="Times New Roman" w:eastAsia="NSimSun" w:hAnsi="Times New Roman" w:cs="Times New Roman"/>
                <w:sz w:val="18"/>
                <w:szCs w:val="18"/>
              </w:rPr>
              <w:t>TS,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VCX,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MIR651, RPS27AP17</w:t>
            </w:r>
          </w:p>
        </w:tc>
        <w:tc>
          <w:tcPr>
            <w:tcW w:w="1069" w:type="dxa"/>
          </w:tcPr>
          <w:p w14:paraId="365E64C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942" w:type="dxa"/>
          </w:tcPr>
          <w:p w14:paraId="5E4BFD2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195E9BFD" w14:textId="77777777" w:rsidTr="00A95F65">
        <w:trPr>
          <w:jc w:val="center"/>
        </w:trPr>
        <w:tc>
          <w:tcPr>
            <w:tcW w:w="876" w:type="dxa"/>
          </w:tcPr>
          <w:p w14:paraId="462B3B7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Proband 2</w:t>
            </w:r>
          </w:p>
        </w:tc>
        <w:tc>
          <w:tcPr>
            <w:tcW w:w="486" w:type="dxa"/>
          </w:tcPr>
          <w:p w14:paraId="03940F8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62239D3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802" w:type="dxa"/>
          </w:tcPr>
          <w:p w14:paraId="0B52CFD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3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  <w:vertAlign w:val="superscript"/>
              </w:rPr>
              <w:t xml:space="preserve">8/12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232" w:type="dxa"/>
          </w:tcPr>
          <w:p w14:paraId="02FB95C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Focal</w:t>
            </w:r>
          </w:p>
        </w:tc>
        <w:tc>
          <w:tcPr>
            <w:tcW w:w="656" w:type="dxa"/>
          </w:tcPr>
          <w:p w14:paraId="08AD37F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VPA</w:t>
            </w:r>
          </w:p>
        </w:tc>
        <w:tc>
          <w:tcPr>
            <w:tcW w:w="516" w:type="dxa"/>
          </w:tcPr>
          <w:p w14:paraId="7848448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0779414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</w:p>
        </w:tc>
        <w:tc>
          <w:tcPr>
            <w:tcW w:w="577" w:type="dxa"/>
          </w:tcPr>
          <w:p w14:paraId="51C925E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2CC070E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3" w:type="dxa"/>
          </w:tcPr>
          <w:p w14:paraId="6DB8212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451,786-8,138,073</w:t>
            </w:r>
          </w:p>
        </w:tc>
        <w:tc>
          <w:tcPr>
            <w:tcW w:w="540" w:type="dxa"/>
          </w:tcPr>
          <w:p w14:paraId="4BDD1A8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6 Mb</w:t>
            </w:r>
          </w:p>
        </w:tc>
        <w:tc>
          <w:tcPr>
            <w:tcW w:w="2896" w:type="dxa"/>
          </w:tcPr>
          <w:p w14:paraId="7C4F97F6" w14:textId="2940D530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="007B6474"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STS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VCX,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651, RPS27AP17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069" w:type="dxa"/>
          </w:tcPr>
          <w:p w14:paraId="1485C04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942" w:type="dxa"/>
          </w:tcPr>
          <w:p w14:paraId="6A2E9D8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09950C6F" w14:textId="77777777" w:rsidTr="00A95F65">
        <w:trPr>
          <w:jc w:val="center"/>
        </w:trPr>
        <w:tc>
          <w:tcPr>
            <w:tcW w:w="876" w:type="dxa"/>
          </w:tcPr>
          <w:p w14:paraId="5D92FF1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proofErr w:type="spellStart"/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Khelifa</w:t>
            </w:r>
            <w:proofErr w:type="spellEnd"/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2013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CZW4gS2hlbGlmYTwvQXV0aG9yPjxZZWFyPjIwMTM8L1ll
YXI+PFJlY051bT4xMjEwPC9SZWNOdW0+PERpc3BsYXlUZXh0PlsxXTwvRGlzcGxheVRleHQ+PHJl
Y29yZD48cmVjLW51bWJlcj4xMjEwPC9yZWMtbnVtYmVyPjxmb3JlaWduLWtleXM+PGtleSBhcHA9
IkVOIiBkYi1pZD0iNTl0MDk1YXdrYWQ5dDhlZnZ3NHAwc3p0MHA5djVlcDJkOTlzIiB0aW1lc3Rh
bXA9IjE2NDA3NDkyNjgiPjEyMTA8L2tleT48L2ZvcmVpZ24ta2V5cz48cmVmLXR5cGUgbmFtZT0i
Sm91cm5hbCBBcnRpY2xlIj4xNzwvcmVmLXR5cGU+PGNvbnRyaWJ1dG9ycz48YXV0aG9ycz48YXV0
aG9yPkJlbiBLaGVsaWZhLCBILjwvYXV0aG9yPjxhdXRob3I+U295YWgsIE4uPC9hdXRob3I+PGF1
dGhvcj5CZW4tQWJkYWxsYWgtQm91aGphciwgSS48L2F1dGhvcj48YXV0aG9yPkdyaXRseSwgUi48
L2F1dGhvcj48YXV0aG9yPlNhbmxhdmlsbGUsIEQuPC9hdXRob3I+PGF1dGhvcj5FbGdoZXphbCwg
SC48L2F1dGhvcj48YXV0aG9yPlNhYWQsIEEuPC9hdXRob3I+PGF1dGhvcj5Nb3Vnb3UtWmVyZWxs
aSwgUy48L2F1dGhvcj48L2F1dGhvcnM+PC9jb250cmlidXRvcnM+PGF1dGgtYWRkcmVzcz5DeXRv
Z2VuZXRpYyBhbmQgUmVwcm9kdWN0aXZlIEJpb2xvZ3kgRGVwYXJ0bWVudCwgRmFyaGF0IEhhY2hl
ZCBVbml2ZXJzaXR5IFRlYWNoaW5nIEhvc3BpdGFsLCBTb3Vzc2UsIFR1bmlzaWEuPC9hdXRoLWFk
ZHJlc3M+PHRpdGxlcz48dGl0bGU+WHAyMi4zIGludGVyc3RpdGlhbCBkZWxldGlvbjogYSByZWNv
Z25pemFibGUgY2hyb21vc29tYWwgYWJub3JtYWxpdHkgZW5jb21wYXNzaW5nIFZDWDNBIGFuZCBT
VFMgZ2VuZXMgaW4gYSBwYXRpZW50IHdpdGggWC1saW5rZWQgaWNodGh5b3NpcyBhbmQgbWVudGFs
IHJldGFyZGF0aW9uPC90aXRsZT48c2Vjb25kYXJ5LXRpdGxlPkdlbmU8L3NlY29uZGFyeS10aXRs
ZT48L3RpdGxlcz48cGVyaW9kaWNhbD48ZnVsbC10aXRsZT5HZW5lPC9mdWxsLXRpdGxlPjwvcGVy
aW9kaWNhbD48cGFnZXM+NTc4LTgzPC9wYWdlcz48dm9sdW1lPjUyNzwvdm9sdW1lPjxudW1iZXI+
MjwvbnVtYmVyPjxlZGl0aW9uPjIwMTMvMDYvMjU8L2VkaXRpb24+PGtleXdvcmRzPjxrZXl3b3Jk
PkFkb2xlc2NlbnQ8L2tleXdvcmQ+PGtleXdvcmQ+KkNocm9tb3NvbWUgRGVsZXRpb248L2tleXdv
cmQ+PGtleXdvcmQ+KkNocm9tb3NvbWVzLCBIdW1hbiwgWDwva2V5d29yZD48a2V5d29yZD5Db21w
YXJhdGl2ZSBHZW5vbWljIEh5YnJpZGl6YXRpb248L2tleXdvcmQ+PGtleXdvcmQ+RmVtYWxlPC9r
ZXl3b3JkPjxrZXl3b3JkPkh1bWFuczwva2V5d29yZD48a2V5d29yZD5JY2h0aHlvc2lzLCBYLUxp
bmtlZC8qZ2VuZXRpY3M8L2tleXdvcmQ+PGtleXdvcmQ+SW4gU2l0dSBIeWJyaWRpemF0aW9uLCBG
bHVvcmVzY2VuY2U8L2tleXdvcmQ+PGtleXdvcmQ+TWFsZTwva2V5d29yZD48a2V5d29yZD5NZW50
YWwgUmV0YXJkYXRpb24sIFgtTGlua2VkLypnZW5ldGljczwva2V5d29yZD48a2V5d29yZD5OdWNs
ZWFyIFByb3RlaW5zLypnZW5ldGljczwva2V5d29yZD48a2V5d29yZD5QZWRpZ3JlZTwva2V5d29y
ZD48a2V5d29yZD5TdGVyeWwtU3VsZmF0YXNlLypnZW5ldGljczwva2V5d29yZD48a2V5d29yZD40
LDYgZGlhbWluby0yLXBoZW55bGluZG9sZTwva2V5d29yZD48a2V5d29yZD5BZGhkPC9rZXl3b3Jk
PjxrZXl3b3JkPkNHSCBhcnJheTwva2V5d29yZD48a2V5d29yZD5DbnY8L2tleXdvcmQ+PGtleXdv
cmQ+RGFwaTwva2V5d29yZD48a2V5d29yZD5GaXNoPC9rZXl3b3JkPjxrZXl3b3JkPkZtcjE8L2tl
eXdvcmQ+PGtleXdvcmQ+R2Vub21pYyByZWFycmFuZ2VtZW50czwva2V5d29yZD48a2V5d29yZD5I
ZGhkMWE8L2tleXdvcmQ+PGtleXdvcmQ+S2FsMTwva2V5d29yZD48a2V5d29yZD5LYWxsbWFubiBz
eW5kcm9tZSAxPC9rZXl3b3JkPjxrZXl3b3JkPk1yPC9rZXl3b3JkPjxrZXl3b3JkPk1iPC9rZXl3
b3JkPjxrZXl3b3JkPk5haHI8L2tleXdvcmQ+PGtleXdvcmQ+TmQ8L2tleXdvcmQ+PGtleXdvcmQ+
TmxnbjR4PC9rZXl3b3JkPjxrZXl3b3JkPlBucGxhNDwva2V5d29yZD48a2V5d29yZD5TaG94PC9r
ZXl3b3JkPjxrZXl3b3JkPlN0czwva2V5d29yZD48a2V5d29yZD5TVFMgZGVmaWNpZW5jeTwva2V5
d29yZD48a2V5d29yZD5WY3g8L2tleXdvcmQ+PGtleXdvcmQ+VmN4Mjwva2V5d29yZD48a2V5d29y
ZD5WY3gzYTwva2V5d29yZD48a2V5d29yZD5WY3gzYjwva2V5d29yZD48a2V5d29yZD5XaG9sZSBn
ZW5vbWUgYW5hbHlzaXM8L2tleXdvcmQ+PGtleXdvcmQ+WC1saW5rZWQgaWNodGh5b3Npczwva2V5
d29yZD48a2V5d29yZD5YLWxpbmtlZCBtZW50YWwgcmV0YXJkYXRpb248L2tleXdvcmQ+PGtleXdv
cmQ+WGxpPC9rZXl3b3JkPjxrZXl3b3JkPlhsbXI8L2tleXdvcmQ+PGtleXdvcmQ+YXR0ZW50aW9u
IGRlZmljaXQtaHlwZXJhY3Rpdml0eSBkaXNvcmRlcjwva2V5d29yZD48a2V5d29yZD5jb3B5IG51
bWJlciB2YXJpYXRpb248L2tleXdvcmQ+PGtleXdvcmQ+Zmx1b3Jlc2NlbmNlIGluIHNpdHUgaHli
cmlkaXphdGlvbjwva2V5d29yZD48a2V5d29yZD5mcmFnaWxlIFggbWVudGFsIHJldGFyZGF0aW9u
IDE8L2tleXdvcmQ+PGtleXdvcmQ+aGFsb2FjaWQgZGVoYWxvZ2VuYXNlLWxpa2UgaHlkcm9sYXNl
IGRvbWFpbi1jb250YWluaW5nIDE8L2tleXdvcmQ+PGtleXdvcmQ+bWVnYWJhc2U8L2tleXdvcmQ+
PGtleXdvcmQ+bWVudGFsIHJldGFyZGF0aW9uPC9rZXl3b3JkPjxrZXl3b3JkPm5ldXJvbGlnaW4g
NCwgWC1saW5rZWQ8L2tleXdvcmQ+PGtleXdvcmQ+bm9uYWxsZWxpYyBob21vbG9nb3VzIHJlY29t
YmluYXRpb248L2tleXdvcmQ+PGtleXdvcmQ+bm90IGRldGVybWluZWQ8L2tleXdvcmQ+PGtleXdv
cmQ+cGF0YXRpbi1saWtlIHBob3NwaG9saXBhc2UgZG9tYWluIGNvbnRhaW5pbmcgNDwva2V5d29y
ZD48a2V5d29yZD5zaG9ydCBzdGF0dXJlIGhvbWVvYm94PC9rZXl3b3JkPjxrZXl3b3JkPnN0ZXJv
aWQgc3VsZmF0YXNlIGVuenltZTwva2V5d29yZD48a2V5d29yZD52YXJpYWJsZSBjaGFyZ2UsIFgt
bGlua2VkPC9rZXl3b3JkPjxrZXl3b3JkPnZhcmlhYmxlIGNoYXJnZSwgWC1saW5rZWQgMjwva2V5
d29yZD48a2V5d29yZD52YXJpYWJsZSBjaGFyZ2UsIFgtbGlua2VkIDNBPC9rZXl3b3JkPjxrZXl3
b3JkPnZhcmlhYmxlIGNoYXJnZSwgWC1saW5rZWQgM0I8L2tleXdvcmQ+PC9rZXl3b3Jkcz48ZGF0
ZXM+PHllYXI+MjAxMzwveWVhcj48cHViLWRhdGVzPjxkYXRlPlNlcCAyNTwvZGF0ZT48L3B1Yi1k
YXRlcz48L2RhdGVzPjxpc2JuPjAzNzgtMTExOTwvaXNibj48YWNjZXNzaW9uLW51bT4yMzc5MTY1
MjwvYWNjZXNzaW9uLW51bT48dXJscz48cmVsYXRlZC11cmxzPjx1cmw+aHR0cHM6Ly93d3cuc2Np
ZW5jZWRpcmVjdC5jb20vc2NpZW5jZS9hcnRpY2xlL2Ficy9waWkvUzAzNzgxMTE5MTMwMDc3MTM/
dmlhJTNEaWh1YjwvdXJsPjwvcmVsYXRlZC11cmxzPjwvdXJscz48ZWxlY3Ryb25pYy1yZXNvdXJj
ZS1udW0+MTAuMTAxNi9qLmdlbmUuMjAxMy4wNi4wMTg8L2VsZWN0cm9uaWMtcmVzb3VyY2UtbnVt
PjxyZW1vdGUtZGF0YWJhc2UtcHJvdmlkZXI+TkxNPC9yZW1vdGUtZGF0YWJhc2UtcHJvdmlkZXI+
PGxhbmd1YWdlPmVuZzwvbGFuZ3VhZ2U+PC9yZWNvcmQ+PC9DaXRlPjwvRW5kTm90ZT5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CZW4gS2hlbGlmYTwvQXV0aG9yPjxZZWFyPjIwMTM8L1ll
YXI+PFJlY051bT4xMjEwPC9SZWNOdW0+PERpc3BsYXlUZXh0PlsxXTwvRGlzcGxheVRleHQ+PHJl
Y29yZD48cmVjLW51bWJlcj4xMjEwPC9yZWMtbnVtYmVyPjxmb3JlaWduLWtleXM+PGtleSBhcHA9
IkVOIiBkYi1pZD0iNTl0MDk1YXdrYWQ5dDhlZnZ3NHAwc3p0MHA5djVlcDJkOTlzIiB0aW1lc3Rh
bXA9IjE2NDA3NDkyNjgiPjEyMTA8L2tleT48L2ZvcmVpZ24ta2V5cz48cmVmLXR5cGUgbmFtZT0i
Sm91cm5hbCBBcnRpY2xlIj4xNzwvcmVmLXR5cGU+PGNvbnRyaWJ1dG9ycz48YXV0aG9ycz48YXV0
aG9yPkJlbiBLaGVsaWZhLCBILjwvYXV0aG9yPjxhdXRob3I+U295YWgsIE4uPC9hdXRob3I+PGF1
dGhvcj5CZW4tQWJkYWxsYWgtQm91aGphciwgSS48L2F1dGhvcj48YXV0aG9yPkdyaXRseSwgUi48
L2F1dGhvcj48YXV0aG9yPlNhbmxhdmlsbGUsIEQuPC9hdXRob3I+PGF1dGhvcj5FbGdoZXphbCwg
SC48L2F1dGhvcj48YXV0aG9yPlNhYWQsIEEuPC9hdXRob3I+PGF1dGhvcj5Nb3Vnb3UtWmVyZWxs
aSwgUy48L2F1dGhvcj48L2F1dGhvcnM+PC9jb250cmlidXRvcnM+PGF1dGgtYWRkcmVzcz5DeXRv
Z2VuZXRpYyBhbmQgUmVwcm9kdWN0aXZlIEJpb2xvZ3kgRGVwYXJ0bWVudCwgRmFyaGF0IEhhY2hl
ZCBVbml2ZXJzaXR5IFRlYWNoaW5nIEhvc3BpdGFsLCBTb3Vzc2UsIFR1bmlzaWEuPC9hdXRoLWFk
ZHJlc3M+PHRpdGxlcz48dGl0bGU+WHAyMi4zIGludGVyc3RpdGlhbCBkZWxldGlvbjogYSByZWNv
Z25pemFibGUgY2hyb21vc29tYWwgYWJub3JtYWxpdHkgZW5jb21wYXNzaW5nIFZDWDNBIGFuZCBT
VFMgZ2VuZXMgaW4gYSBwYXRpZW50IHdpdGggWC1saW5rZWQgaWNodGh5b3NpcyBhbmQgbWVudGFs
IHJldGFyZGF0aW9uPC90aXRsZT48c2Vjb25kYXJ5LXRpdGxlPkdlbmU8L3NlY29uZGFyeS10aXRs
ZT48L3RpdGxlcz48cGVyaW9kaWNhbD48ZnVsbC10aXRsZT5HZW5lPC9mdWxsLXRpdGxlPjwvcGVy
aW9kaWNhbD48cGFnZXM+NTc4LTgzPC9wYWdlcz48dm9sdW1lPjUyNzwvdm9sdW1lPjxudW1iZXI+
MjwvbnVtYmVyPjxlZGl0aW9uPjIwMTMvMDYvMjU8L2VkaXRpb24+PGtleXdvcmRzPjxrZXl3b3Jk
PkFkb2xlc2NlbnQ8L2tleXdvcmQ+PGtleXdvcmQ+KkNocm9tb3NvbWUgRGVsZXRpb248L2tleXdv
cmQ+PGtleXdvcmQ+KkNocm9tb3NvbWVzLCBIdW1hbiwgWDwva2V5d29yZD48a2V5d29yZD5Db21w
YXJhdGl2ZSBHZW5vbWljIEh5YnJpZGl6YXRpb248L2tleXdvcmQ+PGtleXdvcmQ+RmVtYWxlPC9r
ZXl3b3JkPjxrZXl3b3JkPkh1bWFuczwva2V5d29yZD48a2V5d29yZD5JY2h0aHlvc2lzLCBYLUxp
bmtlZC8qZ2VuZXRpY3M8L2tleXdvcmQ+PGtleXdvcmQ+SW4gU2l0dSBIeWJyaWRpemF0aW9uLCBG
bHVvcmVzY2VuY2U8L2tleXdvcmQ+PGtleXdvcmQ+TWFsZTwva2V5d29yZD48a2V5d29yZD5NZW50
YWwgUmV0YXJkYXRpb24sIFgtTGlua2VkLypnZW5ldGljczwva2V5d29yZD48a2V5d29yZD5OdWNs
ZWFyIFByb3RlaW5zLypnZW5ldGljczwva2V5d29yZD48a2V5d29yZD5QZWRpZ3JlZTwva2V5d29y
ZD48a2V5d29yZD5TdGVyeWwtU3VsZmF0YXNlLypnZW5ldGljczwva2V5d29yZD48a2V5d29yZD40
LDYgZGlhbWluby0yLXBoZW55bGluZG9sZTwva2V5d29yZD48a2V5d29yZD5BZGhkPC9rZXl3b3Jk
PjxrZXl3b3JkPkNHSCBhcnJheTwva2V5d29yZD48a2V5d29yZD5DbnY8L2tleXdvcmQ+PGtleXdv
cmQ+RGFwaTwva2V5d29yZD48a2V5d29yZD5GaXNoPC9rZXl3b3JkPjxrZXl3b3JkPkZtcjE8L2tl
eXdvcmQ+PGtleXdvcmQ+R2Vub21pYyByZWFycmFuZ2VtZW50czwva2V5d29yZD48a2V5d29yZD5I
ZGhkMWE8L2tleXdvcmQ+PGtleXdvcmQ+S2FsMTwva2V5d29yZD48a2V5d29yZD5LYWxsbWFubiBz
eW5kcm9tZSAxPC9rZXl3b3JkPjxrZXl3b3JkPk1yPC9rZXl3b3JkPjxrZXl3b3JkPk1iPC9rZXl3
b3JkPjxrZXl3b3JkPk5haHI8L2tleXdvcmQ+PGtleXdvcmQ+TmQ8L2tleXdvcmQ+PGtleXdvcmQ+
TmxnbjR4PC9rZXl3b3JkPjxrZXl3b3JkPlBucGxhNDwva2V5d29yZD48a2V5d29yZD5TaG94PC9r
ZXl3b3JkPjxrZXl3b3JkPlN0czwva2V5d29yZD48a2V5d29yZD5TVFMgZGVmaWNpZW5jeTwva2V5
d29yZD48a2V5d29yZD5WY3g8L2tleXdvcmQ+PGtleXdvcmQ+VmN4Mjwva2V5d29yZD48a2V5d29y
ZD5WY3gzYTwva2V5d29yZD48a2V5d29yZD5WY3gzYjwva2V5d29yZD48a2V5d29yZD5XaG9sZSBn
ZW5vbWUgYW5hbHlzaXM8L2tleXdvcmQ+PGtleXdvcmQ+WC1saW5rZWQgaWNodGh5b3Npczwva2V5
d29yZD48a2V5d29yZD5YLWxpbmtlZCBtZW50YWwgcmV0YXJkYXRpb248L2tleXdvcmQ+PGtleXdv
cmQ+WGxpPC9rZXl3b3JkPjxrZXl3b3JkPlhsbXI8L2tleXdvcmQ+PGtleXdvcmQ+YXR0ZW50aW9u
IGRlZmljaXQtaHlwZXJhY3Rpdml0eSBkaXNvcmRlcjwva2V5d29yZD48a2V5d29yZD5jb3B5IG51
bWJlciB2YXJpYXRpb248L2tleXdvcmQ+PGtleXdvcmQ+Zmx1b3Jlc2NlbmNlIGluIHNpdHUgaHli
cmlkaXphdGlvbjwva2V5d29yZD48a2V5d29yZD5mcmFnaWxlIFggbWVudGFsIHJldGFyZGF0aW9u
IDE8L2tleXdvcmQ+PGtleXdvcmQ+aGFsb2FjaWQgZGVoYWxvZ2VuYXNlLWxpa2UgaHlkcm9sYXNl
IGRvbWFpbi1jb250YWluaW5nIDE8L2tleXdvcmQ+PGtleXdvcmQ+bWVnYWJhc2U8L2tleXdvcmQ+
PGtleXdvcmQ+bWVudGFsIHJldGFyZGF0aW9uPC9rZXl3b3JkPjxrZXl3b3JkPm5ldXJvbGlnaW4g
NCwgWC1saW5rZWQ8L2tleXdvcmQ+PGtleXdvcmQ+bm9uYWxsZWxpYyBob21vbG9nb3VzIHJlY29t
YmluYXRpb248L2tleXdvcmQ+PGtleXdvcmQ+bm90IGRldGVybWluZWQ8L2tleXdvcmQ+PGtleXdv
cmQ+cGF0YXRpbi1saWtlIHBob3NwaG9saXBhc2UgZG9tYWluIGNvbnRhaW5pbmcgNDwva2V5d29y
ZD48a2V5d29yZD5zaG9ydCBzdGF0dXJlIGhvbWVvYm94PC9rZXl3b3JkPjxrZXl3b3JkPnN0ZXJv
aWQgc3VsZmF0YXNlIGVuenltZTwva2V5d29yZD48a2V5d29yZD52YXJpYWJsZSBjaGFyZ2UsIFgt
bGlua2VkPC9rZXl3b3JkPjxrZXl3b3JkPnZhcmlhYmxlIGNoYXJnZSwgWC1saW5rZWQgMjwva2V5
d29yZD48a2V5d29yZD52YXJpYWJsZSBjaGFyZ2UsIFgtbGlua2VkIDNBPC9rZXl3b3JkPjxrZXl3
b3JkPnZhcmlhYmxlIGNoYXJnZSwgWC1saW5rZWQgM0I8L2tleXdvcmQ+PC9rZXl3b3Jkcz48ZGF0
ZXM+PHllYXI+MjAxMzwveWVhcj48cHViLWRhdGVzPjxkYXRlPlNlcCAyNTwvZGF0ZT48L3B1Yi1k
YXRlcz48L2RhdGVzPjxpc2JuPjAzNzgtMTExOTwvaXNibj48YWNjZXNzaW9uLW51bT4yMzc5MTY1
MjwvYWNjZXNzaW9uLW51bT48dXJscz48cmVsYXRlZC11cmxzPjx1cmw+aHR0cHM6Ly93d3cuc2Np
ZW5jZWRpcmVjdC5jb20vc2NpZW5jZS9hcnRpY2xlL2Ficy9waWkvUzAzNzgxMTE5MTMwMDc3MTM/
dmlhJTNEaWh1YjwvdXJsPjwvcmVsYXRlZC11cmxzPjwvdXJscz48ZWxlY3Ryb25pYy1yZXNvdXJj
ZS1udW0+MTAuMTAxNi9qLmdlbmUuMjAxMy4wNi4wMTg8L2VsZWN0cm9uaWMtcmVzb3VyY2UtbnVt
PjxyZW1vdGUtZGF0YWJhc2UtcHJvdmlkZXI+TkxNPC9yZW1vdGUtZGF0YWJhc2UtcHJvdmlkZXI+
PGxhbmd1YWdlPmVuZzwvbGFuZ3VhZ2U+PC9yZWNvcmQ+PC9DaXRlPjwvRW5kTm90ZT5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1]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6B52034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4455A64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802" w:type="dxa"/>
          </w:tcPr>
          <w:p w14:paraId="24D8844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7 Y</w:t>
            </w:r>
          </w:p>
        </w:tc>
        <w:tc>
          <w:tcPr>
            <w:tcW w:w="1232" w:type="dxa"/>
          </w:tcPr>
          <w:p w14:paraId="215852A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onvulsions with myoclonic seizures</w:t>
            </w:r>
          </w:p>
        </w:tc>
        <w:tc>
          <w:tcPr>
            <w:tcW w:w="656" w:type="dxa"/>
          </w:tcPr>
          <w:p w14:paraId="5467412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VPA</w:t>
            </w:r>
          </w:p>
        </w:tc>
        <w:tc>
          <w:tcPr>
            <w:tcW w:w="516" w:type="dxa"/>
          </w:tcPr>
          <w:p w14:paraId="183B84B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3E5FD4A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7D6EA30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1871F80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3" w:type="dxa"/>
          </w:tcPr>
          <w:p w14:paraId="6744D0F9" w14:textId="5E360389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: 6,395,312</w:t>
            </w:r>
            <w:r w:rsidR="007B6474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8,383,288</w:t>
            </w:r>
          </w:p>
        </w:tc>
        <w:tc>
          <w:tcPr>
            <w:tcW w:w="540" w:type="dxa"/>
          </w:tcPr>
          <w:p w14:paraId="5611D5A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2 Mb</w:t>
            </w:r>
          </w:p>
        </w:tc>
        <w:tc>
          <w:tcPr>
            <w:tcW w:w="2896" w:type="dxa"/>
          </w:tcPr>
          <w:p w14:paraId="053DF815" w14:textId="3B565549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, VCX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, VCX2, PNPLA4, 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MIR651,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RS5P8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RPS27AP17</w:t>
            </w:r>
          </w:p>
        </w:tc>
        <w:tc>
          <w:tcPr>
            <w:tcW w:w="1069" w:type="dxa"/>
          </w:tcPr>
          <w:p w14:paraId="3562E8A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942" w:type="dxa"/>
          </w:tcPr>
          <w:p w14:paraId="2E83991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107A314F" w14:textId="77777777" w:rsidTr="00A95F65">
        <w:trPr>
          <w:jc w:val="center"/>
        </w:trPr>
        <w:tc>
          <w:tcPr>
            <w:tcW w:w="876" w:type="dxa"/>
          </w:tcPr>
          <w:p w14:paraId="360AA237" w14:textId="1E0DD955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bookmarkStart w:id="0" w:name="_Hlk53574324"/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Doherty </w:t>
            </w:r>
            <w:bookmarkEnd w:id="0"/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2008 pt1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hlcnR5PC9BdXRob3I+PFllYXI+MjAwMzwvWWVhcj48
UmVjTnVtPjE5OTI8L1JlY051bT48RGlzcGxheVRleHQ+WzJdPC9EaXNwbGF5VGV4dD48cmVjb3Jk
PjxyZWMtbnVtYmVyPjE5OTI8L3JlYy1udW1iZXI+PGZvcmVpZ24ta2V5cz48a2V5IGFwcD0iRU4i
IGRiLWlkPSI1OXQwOTVhd2thZDl0OGVmdnc0cDBzenQwcDl2NWVwMmQ5OXMiIHRpbWVzdGFtcD0i
MTY1NTExMjM0OCI+MTk5Mjwva2V5PjwvZm9yZWlnbi1rZXlzPjxyZWYtdHlwZSBuYW1lPSJKb3Vy
bmFsIEFydGljbGUiPjE3PC9yZWYtdHlwZT48Y29udHJpYnV0b3JzPjxhdXRob3JzPjxhdXRob3I+
RG9oZXJ0eSwgTS4gSi48L2F1dGhvcj48YXV0aG9yPkdsYXNzLCBJLiBBLjwvYXV0aG9yPjxhdXRo
b3I+QmVubmV0dCwgQy4gTC48L2F1dGhvcj48YXV0aG9yPkNvdHRlciwgUC4gRC48L2F1dGhvcj48
YXV0aG9yPldhdHNvbiwgTi4gRi48L2F1dGhvcj48YXV0aG9yPk1pdGNoZWxsLCBBLiBMLjwvYXV0
aG9yPjxhdXRob3I+QmlyZCwgVC4gRC48L2F1dGhvcj48YXV0aG9yPkZhcnJlbGwsIEQuIEYuPC9h
dXRob3I+PC9hdXRob3JzPjwvY29udHJpYnV0b3JzPjxhdXRoLWFkZHJlc3M+U3dlZGlzaCBFcGls
ZXBzeSBDZW50ZXIsIFVuaXZlcnNpdHkgb2YgV2FzaGluZ3RvbiwgU2VhdHRsZSwgV2FzaGluZ3Rv
biwgVS5TLkEuIE1pY2hhZWwuRG9oZXJ0eUBTd2VkaXNoLm9yZzwvYXV0aC1hZGRyZXNzPjx0aXRs
ZXM+PHRpdGxlPkFuIFhwOyBZcSB0cmFuc2xvY2F0aW9uIGNhdXNpbmcgYSBub3ZlbCBjb250aWd1
b3VzIGdlbmUgc3luZHJvbWUgaW4gYnJvdGhlcnMgd2l0aCBnZW5lcmFsaXplZCBlcGlsZXBzeSwg
aWNodGh5b3NpcywgYW5kIGF0dGVudGlvbiBkZWZpY2l0czwvdGl0bGU+PHNlY29uZGFyeS10aXRs
ZT5FcGlsZXBzaWE8L3NlY29uZGFyeS10aXRsZT48L3RpdGxlcz48cGVyaW9kaWNhbD48ZnVsbC10
aXRsZT5FcGlsZXBzaWE8L2Z1bGwtdGl0bGU+PC9wZXJpb2RpY2FsPjxwYWdlcz4xNTI5LTM1PC9w
YWdlcz48dm9sdW1lPjQ0PC92b2x1bWU+PG51bWJlcj4xMjwvbnVtYmVyPjxlZGl0aW9uPjIwMDMv
MTEvMjY8L2VkaXRpb24+PGtleXdvcmRzPjxrZXl3b3JkPkFkb2xlc2NlbnQ8L2tleXdvcmQ+PGtl
eXdvcmQ+QWR1bHQ8L2tleXdvcmQ+PGtleXdvcmQ+QXR0ZW50aW9uIERlZmljaXQgRGlzb3JkZXIg
d2l0aCBIeXBlcmFjdGl2aXR5L2RpYWdub3Npcy8qZ2VuZXRpY3M8L2tleXdvcmQ+PGtleXdvcmQ+
Q2hpbGQ8L2tleXdvcmQ+PGtleXdvcmQ+Q2hpbGQsIFByZXNjaG9vbDwva2V5d29yZD48a2V5d29y
ZD5DaHJvbW9zb21lIEJhbmRpbmc8L2tleXdvcmQ+PGtleXdvcmQ+Q2hyb21vc29tZSBCcmVha2Fn
ZTwva2V5d29yZD48a2V5d29yZD4qQ2hyb21vc29tZSBEZWxldGlvbjwva2V5d29yZD48a2V5d29y
ZD4qQ2hyb21vc29tZXMsIEh1bWFuLCBYPC9rZXl3b3JkPjxrZXl3b3JkPipDaHJvbW9zb21lcywg
SHVtYW4sIFk8L2tleXdvcmQ+PGtleXdvcmQ+RGV2ZWxvcG1lbnRhbCBEaXNhYmlsaXRpZXMvZGlh
Z25vc2lzL2dlbmV0aWNzPC9rZXl3b3JkPjxrZXl3b3JkPkR3YXJmaXNtL2RpYWdub3Npcy9nZW5l
dGljczwva2V5d29yZD48a2V5d29yZD5FcGlsZXBzeSwgR2VuZXJhbGl6ZWQvZGlhZ25vc2lzLypn
ZW5ldGljczwva2V5d29yZD48a2V5d29yZD5HZW5ldGljIENhcnJpZXIgU2NyZWVuaW5nPC9rZXl3
b3JkPjxrZXl3b3JkPkdlbmV0aWMgTWFya2Vycy9nZW5ldGljczwva2V5d29yZD48a2V5d29yZD5I
dW1hbnM8L2tleXdvcmQ+PGtleXdvcmQ+SWNodGh5b3NpcywgWC1MaW5rZWQvZGlhZ25vc2lzLypn
ZW5ldGljczwva2V5d29yZD48a2V5d29yZD5JbiBTaXR1IEh5YnJpZGl6YXRpb24sIEZsdW9yZXNj
ZW5jZTwva2V5d29yZD48a2V5d29yZD5JbmZhbnQ8L2tleXdvcmQ+PGtleXdvcmQ+SW5mYW50LCBO
ZXdib3JuPC9rZXl3b3JkPjxrZXl3b3JkPk1hbGU8L2tleXdvcmQ+PGtleXdvcmQ+TnVjbGVhciBQ
cm90ZWlucy8qZ2VuZXRpY3M8L2tleXdvcmQ+PGtleXdvcmQ+T3N0ZW9jaG9uZHJvZHlzcGxhc2lh
cy9kaWFnbm9zaXMvKmdlbmV0aWNzPC9rZXl3b3JkPjxrZXl3b3JkPipQaGVub3R5cGU8L2tleXdv
cmQ+PGtleXdvcmQ+UG9seW1lcmFzZSBDaGFpbiBSZWFjdGlvbjwva2V5d29yZD48a2V5d29yZD4q
U2V4IENocm9tb3NvbWUgQWJlcnJhdGlvbnM8L2tleXdvcmQ+PGtleXdvcmQ+U2libGluZ3M8L2tl
eXdvcmQ+PGtleXdvcmQ+U3luZHJvbWU8L2tleXdvcmQ+PGtleXdvcmQ+KlRyYW5zbG9jYXRpb24s
IEdlbmV0aWM8L2tleXdvcmQ+PC9rZXl3b3Jkcz48ZGF0ZXM+PHllYXI+MjAwMzwveWVhcj48cHVi
LWRhdGVzPjxkYXRlPkRlYzwvZGF0ZT48L3B1Yi1kYXRlcz48L2RhdGVzPjxpc2JuPjAwMTMtOTU4
MCAoUHJpbnQpJiN4RDswMDEzLTk1ODA8L2lzYm4+PGFjY2Vzc2lvbi1udW0+MTQ2MzYzMjM8L2Fj
Y2Vzc2lvbi1udW0+PHVybHM+PHJlbGF0ZWQtdXJscz48dXJsPmh0dHBzOi8vb25saW5lbGlicmFy
eS53aWxleS5jb20vZG9pL3BkZmRpcmVjdC8xMC4xMTExL2ouMDAxMy05NTgwLjIwMDMuNjE3MDIu
eD9kb3dubG9hZD10cnVlPC91cmw+PC9yZWxhdGVkLXVybHM+PC91cmxzPjxlbGVjdHJvbmljLXJl
c291cmNlLW51bT4xMC4xMTExL2ouMDAxMy05NTgwLjIwMDMuNjE3MDIueDwvZWxlY3Ryb25pYy1y
ZXNvdXJjZS1udW0+PHJlbW90ZS1kYXRhYmFzZS1wcm92aWRlcj5OTE08L3JlbW90ZS1kYXRhYmFz
ZS1wcm92aWRlcj48bGFuZ3VhZ2U+ZW5nPC9sYW5ndWFnZT48L3JlY29yZD48L0NpdGU+PC9FbmRO
b3RlPgB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hlcnR5PC9BdXRob3I+PFllYXI+MjAwMzwvWWVhcj48
UmVjTnVtPjE5OTI8L1JlY051bT48RGlzcGxheVRleHQ+WzJdPC9EaXNwbGF5VGV4dD48cmVjb3Jk
PjxyZWMtbnVtYmVyPjE5OTI8L3JlYy1udW1iZXI+PGZvcmVpZ24ta2V5cz48a2V5IGFwcD0iRU4i
IGRiLWlkPSI1OXQwOTVhd2thZDl0OGVmdnc0cDBzenQwcDl2NWVwMmQ5OXMiIHRpbWVzdGFtcD0i
MTY1NTExMjM0OCI+MTk5Mjwva2V5PjwvZm9yZWlnbi1rZXlzPjxyZWYtdHlwZSBuYW1lPSJKb3Vy
bmFsIEFydGljbGUiPjE3PC9yZWYtdHlwZT48Y29udHJpYnV0b3JzPjxhdXRob3JzPjxhdXRob3I+
RG9oZXJ0eSwgTS4gSi48L2F1dGhvcj48YXV0aG9yPkdsYXNzLCBJLiBBLjwvYXV0aG9yPjxhdXRo
b3I+QmVubmV0dCwgQy4gTC48L2F1dGhvcj48YXV0aG9yPkNvdHRlciwgUC4gRC48L2F1dGhvcj48
YXV0aG9yPldhdHNvbiwgTi4gRi48L2F1dGhvcj48YXV0aG9yPk1pdGNoZWxsLCBBLiBMLjwvYXV0
aG9yPjxhdXRob3I+QmlyZCwgVC4gRC48L2F1dGhvcj48YXV0aG9yPkZhcnJlbGwsIEQuIEYuPC9h
dXRob3I+PC9hdXRob3JzPjwvY29udHJpYnV0b3JzPjxhdXRoLWFkZHJlc3M+U3dlZGlzaCBFcGls
ZXBzeSBDZW50ZXIsIFVuaXZlcnNpdHkgb2YgV2FzaGluZ3RvbiwgU2VhdHRsZSwgV2FzaGluZ3Rv
biwgVS5TLkEuIE1pY2hhZWwuRG9oZXJ0eUBTd2VkaXNoLm9yZzwvYXV0aC1hZGRyZXNzPjx0aXRs
ZXM+PHRpdGxlPkFuIFhwOyBZcSB0cmFuc2xvY2F0aW9uIGNhdXNpbmcgYSBub3ZlbCBjb250aWd1
b3VzIGdlbmUgc3luZHJvbWUgaW4gYnJvdGhlcnMgd2l0aCBnZW5lcmFsaXplZCBlcGlsZXBzeSwg
aWNodGh5b3NpcywgYW5kIGF0dGVudGlvbiBkZWZpY2l0czwvdGl0bGU+PHNlY29uZGFyeS10aXRs
ZT5FcGlsZXBzaWE8L3NlY29uZGFyeS10aXRsZT48L3RpdGxlcz48cGVyaW9kaWNhbD48ZnVsbC10
aXRsZT5FcGlsZXBzaWE8L2Z1bGwtdGl0bGU+PC9wZXJpb2RpY2FsPjxwYWdlcz4xNTI5LTM1PC9w
YWdlcz48dm9sdW1lPjQ0PC92b2x1bWU+PG51bWJlcj4xMjwvbnVtYmVyPjxlZGl0aW9uPjIwMDMv
MTEvMjY8L2VkaXRpb24+PGtleXdvcmRzPjxrZXl3b3JkPkFkb2xlc2NlbnQ8L2tleXdvcmQ+PGtl
eXdvcmQ+QWR1bHQ8L2tleXdvcmQ+PGtleXdvcmQ+QXR0ZW50aW9uIERlZmljaXQgRGlzb3JkZXIg
d2l0aCBIeXBlcmFjdGl2aXR5L2RpYWdub3Npcy8qZ2VuZXRpY3M8L2tleXdvcmQ+PGtleXdvcmQ+
Q2hpbGQ8L2tleXdvcmQ+PGtleXdvcmQ+Q2hpbGQsIFByZXNjaG9vbDwva2V5d29yZD48a2V5d29y
ZD5DaHJvbW9zb21lIEJhbmRpbmc8L2tleXdvcmQ+PGtleXdvcmQ+Q2hyb21vc29tZSBCcmVha2Fn
ZTwva2V5d29yZD48a2V5d29yZD4qQ2hyb21vc29tZSBEZWxldGlvbjwva2V5d29yZD48a2V5d29y
ZD4qQ2hyb21vc29tZXMsIEh1bWFuLCBYPC9rZXl3b3JkPjxrZXl3b3JkPipDaHJvbW9zb21lcywg
SHVtYW4sIFk8L2tleXdvcmQ+PGtleXdvcmQ+RGV2ZWxvcG1lbnRhbCBEaXNhYmlsaXRpZXMvZGlh
Z25vc2lzL2dlbmV0aWNzPC9rZXl3b3JkPjxrZXl3b3JkPkR3YXJmaXNtL2RpYWdub3Npcy9nZW5l
dGljczwva2V5d29yZD48a2V5d29yZD5FcGlsZXBzeSwgR2VuZXJhbGl6ZWQvZGlhZ25vc2lzLypn
ZW5ldGljczwva2V5d29yZD48a2V5d29yZD5HZW5ldGljIENhcnJpZXIgU2NyZWVuaW5nPC9rZXl3
b3JkPjxrZXl3b3JkPkdlbmV0aWMgTWFya2Vycy9nZW5ldGljczwva2V5d29yZD48a2V5d29yZD5I
dW1hbnM8L2tleXdvcmQ+PGtleXdvcmQ+SWNodGh5b3NpcywgWC1MaW5rZWQvZGlhZ25vc2lzLypn
ZW5ldGljczwva2V5d29yZD48a2V5d29yZD5JbiBTaXR1IEh5YnJpZGl6YXRpb24sIEZsdW9yZXNj
ZW5jZTwva2V5d29yZD48a2V5d29yZD5JbmZhbnQ8L2tleXdvcmQ+PGtleXdvcmQ+SW5mYW50LCBO
ZXdib3JuPC9rZXl3b3JkPjxrZXl3b3JkPk1hbGU8L2tleXdvcmQ+PGtleXdvcmQ+TnVjbGVhciBQ
cm90ZWlucy8qZ2VuZXRpY3M8L2tleXdvcmQ+PGtleXdvcmQ+T3N0ZW9jaG9uZHJvZHlzcGxhc2lh
cy9kaWFnbm9zaXMvKmdlbmV0aWNzPC9rZXl3b3JkPjxrZXl3b3JkPipQaGVub3R5cGU8L2tleXdv
cmQ+PGtleXdvcmQ+UG9seW1lcmFzZSBDaGFpbiBSZWFjdGlvbjwva2V5d29yZD48a2V5d29yZD4q
U2V4IENocm9tb3NvbWUgQWJlcnJhdGlvbnM8L2tleXdvcmQ+PGtleXdvcmQ+U2libGluZ3M8L2tl
eXdvcmQ+PGtleXdvcmQ+U3luZHJvbWU8L2tleXdvcmQ+PGtleXdvcmQ+KlRyYW5zbG9jYXRpb24s
IEdlbmV0aWM8L2tleXdvcmQ+PC9rZXl3b3Jkcz48ZGF0ZXM+PHllYXI+MjAwMzwveWVhcj48cHVi
LWRhdGVzPjxkYXRlPkRlYzwvZGF0ZT48L3B1Yi1kYXRlcz48L2RhdGVzPjxpc2JuPjAwMTMtOTU4
MCAoUHJpbnQpJiN4RDswMDEzLTk1ODA8L2lzYm4+PGFjY2Vzc2lvbi1udW0+MTQ2MzYzMjM8L2Fj
Y2Vzc2lvbi1udW0+PHVybHM+PHJlbGF0ZWQtdXJscz48dXJsPmh0dHBzOi8vb25saW5lbGlicmFy
eS53aWxleS5jb20vZG9pL3BkZmRpcmVjdC8xMC4xMTExL2ouMDAxMy05NTgwLjIwMDMuNjE3MDIu
eD9kb3dubG9hZD10cnVlPC91cmw+PC9yZWxhdGVkLXVybHM+PC91cmxzPjxlbGVjdHJvbmljLXJl
c291cmNlLW51bT4xMC4xMTExL2ouMDAxMy05NTgwLjIwMDMuNjE3MDIueDwvZWxlY3Ryb25pYy1y
ZXNvdXJjZS1udW0+PHJlbW90ZS1kYXRhYmFzZS1wcm92aWRlcj5OTE08L3JlbW90ZS1kYXRhYmFz
ZS1wcm92aWRlcj48bGFuZ3VhZ2U+ZW5nPC9sYW5ndWFnZT48L3JlY29yZD48L0NpdGU+PC9FbmRO
b3RlPgB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50FDF20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393B769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Sweden and German </w:t>
            </w:r>
          </w:p>
        </w:tc>
        <w:tc>
          <w:tcPr>
            <w:tcW w:w="802" w:type="dxa"/>
          </w:tcPr>
          <w:p w14:paraId="3940B26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8 Y</w:t>
            </w:r>
          </w:p>
        </w:tc>
        <w:tc>
          <w:tcPr>
            <w:tcW w:w="1232" w:type="dxa"/>
          </w:tcPr>
          <w:p w14:paraId="0209F55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Generalized Epilepsy</w:t>
            </w:r>
          </w:p>
        </w:tc>
        <w:tc>
          <w:tcPr>
            <w:tcW w:w="656" w:type="dxa"/>
          </w:tcPr>
          <w:p w14:paraId="5314BF4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VPA</w:t>
            </w:r>
          </w:p>
        </w:tc>
        <w:tc>
          <w:tcPr>
            <w:tcW w:w="516" w:type="dxa"/>
          </w:tcPr>
          <w:p w14:paraId="5DF9D52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54729D3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4C0650B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2952B75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3" w:type="dxa"/>
          </w:tcPr>
          <w:p w14:paraId="3C822145" w14:textId="2E902100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break point between STS</w:t>
            </w:r>
            <w:r w:rsid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and VCX–B</w:t>
            </w:r>
          </w:p>
        </w:tc>
        <w:tc>
          <w:tcPr>
            <w:tcW w:w="540" w:type="dxa"/>
          </w:tcPr>
          <w:p w14:paraId="67432CE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96" w:type="dxa"/>
          </w:tcPr>
          <w:p w14:paraId="75D6AD11" w14:textId="77777777" w:rsidR="00305C94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HO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DXYS129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</w:p>
          <w:p w14:paraId="171F90A3" w14:textId="2036EAB4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</w:p>
        </w:tc>
        <w:tc>
          <w:tcPr>
            <w:tcW w:w="1069" w:type="dxa"/>
          </w:tcPr>
          <w:p w14:paraId="30FC7F7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942" w:type="dxa"/>
          </w:tcPr>
          <w:p w14:paraId="61B24E7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2EDE9BEA" w14:textId="77777777" w:rsidTr="00A95F65">
        <w:trPr>
          <w:jc w:val="center"/>
        </w:trPr>
        <w:tc>
          <w:tcPr>
            <w:tcW w:w="876" w:type="dxa"/>
          </w:tcPr>
          <w:p w14:paraId="3AC26F0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Doherty pt2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hlcnR5PC9BdXRob3I+PFllYXI+MjAwMzwvWWVhcj48
UmVjTnVtPjE5OTI8L1JlY051bT48RGlzcGxheVRleHQ+WzJdPC9EaXNwbGF5VGV4dD48cmVjb3Jk
PjxyZWMtbnVtYmVyPjE5OTI8L3JlYy1udW1iZXI+PGZvcmVpZ24ta2V5cz48a2V5IGFwcD0iRU4i
IGRiLWlkPSI1OXQwOTVhd2thZDl0OGVmdnc0cDBzenQwcDl2NWVwMmQ5OXMiIHRpbWVzdGFtcD0i
MTY1NTExMjM0OCI+MTk5Mjwva2V5PjwvZm9yZWlnbi1rZXlzPjxyZWYtdHlwZSBuYW1lPSJKb3Vy
bmFsIEFydGljbGUiPjE3PC9yZWYtdHlwZT48Y29udHJpYnV0b3JzPjxhdXRob3JzPjxhdXRob3I+
RG9oZXJ0eSwgTS4gSi48L2F1dGhvcj48YXV0aG9yPkdsYXNzLCBJLiBBLjwvYXV0aG9yPjxhdXRo
b3I+QmVubmV0dCwgQy4gTC48L2F1dGhvcj48YXV0aG9yPkNvdHRlciwgUC4gRC48L2F1dGhvcj48
YXV0aG9yPldhdHNvbiwgTi4gRi48L2F1dGhvcj48YXV0aG9yPk1pdGNoZWxsLCBBLiBMLjwvYXV0
aG9yPjxhdXRob3I+QmlyZCwgVC4gRC48L2F1dGhvcj48YXV0aG9yPkZhcnJlbGwsIEQuIEYuPC9h
dXRob3I+PC9hdXRob3JzPjwvY29udHJpYnV0b3JzPjxhdXRoLWFkZHJlc3M+U3dlZGlzaCBFcGls
ZXBzeSBDZW50ZXIsIFVuaXZlcnNpdHkgb2YgV2FzaGluZ3RvbiwgU2VhdHRsZSwgV2FzaGluZ3Rv
biwgVS5TLkEuIE1pY2hhZWwuRG9oZXJ0eUBTd2VkaXNoLm9yZzwvYXV0aC1hZGRyZXNzPjx0aXRs
ZXM+PHRpdGxlPkFuIFhwOyBZcSB0cmFuc2xvY2F0aW9uIGNhdXNpbmcgYSBub3ZlbCBjb250aWd1
b3VzIGdlbmUgc3luZHJvbWUgaW4gYnJvdGhlcnMgd2l0aCBnZW5lcmFsaXplZCBlcGlsZXBzeSwg
aWNodGh5b3NpcywgYW5kIGF0dGVudGlvbiBkZWZpY2l0czwvdGl0bGU+PHNlY29uZGFyeS10aXRs
ZT5FcGlsZXBzaWE8L3NlY29uZGFyeS10aXRsZT48L3RpdGxlcz48cGVyaW9kaWNhbD48ZnVsbC10
aXRsZT5FcGlsZXBzaWE8L2Z1bGwtdGl0bGU+PC9wZXJpb2RpY2FsPjxwYWdlcz4xNTI5LTM1PC9w
YWdlcz48dm9sdW1lPjQ0PC92b2x1bWU+PG51bWJlcj4xMjwvbnVtYmVyPjxlZGl0aW9uPjIwMDMv
MTEvMjY8L2VkaXRpb24+PGtleXdvcmRzPjxrZXl3b3JkPkFkb2xlc2NlbnQ8L2tleXdvcmQ+PGtl
eXdvcmQ+QWR1bHQ8L2tleXdvcmQ+PGtleXdvcmQ+QXR0ZW50aW9uIERlZmljaXQgRGlzb3JkZXIg
d2l0aCBIeXBlcmFjdGl2aXR5L2RpYWdub3Npcy8qZ2VuZXRpY3M8L2tleXdvcmQ+PGtleXdvcmQ+
Q2hpbGQ8L2tleXdvcmQ+PGtleXdvcmQ+Q2hpbGQsIFByZXNjaG9vbDwva2V5d29yZD48a2V5d29y
ZD5DaHJvbW9zb21lIEJhbmRpbmc8L2tleXdvcmQ+PGtleXdvcmQ+Q2hyb21vc29tZSBCcmVha2Fn
ZTwva2V5d29yZD48a2V5d29yZD4qQ2hyb21vc29tZSBEZWxldGlvbjwva2V5d29yZD48a2V5d29y
ZD4qQ2hyb21vc29tZXMsIEh1bWFuLCBYPC9rZXl3b3JkPjxrZXl3b3JkPipDaHJvbW9zb21lcywg
SHVtYW4sIFk8L2tleXdvcmQ+PGtleXdvcmQ+RGV2ZWxvcG1lbnRhbCBEaXNhYmlsaXRpZXMvZGlh
Z25vc2lzL2dlbmV0aWNzPC9rZXl3b3JkPjxrZXl3b3JkPkR3YXJmaXNtL2RpYWdub3Npcy9nZW5l
dGljczwva2V5d29yZD48a2V5d29yZD5FcGlsZXBzeSwgR2VuZXJhbGl6ZWQvZGlhZ25vc2lzLypn
ZW5ldGljczwva2V5d29yZD48a2V5d29yZD5HZW5ldGljIENhcnJpZXIgU2NyZWVuaW5nPC9rZXl3
b3JkPjxrZXl3b3JkPkdlbmV0aWMgTWFya2Vycy9nZW5ldGljczwva2V5d29yZD48a2V5d29yZD5I
dW1hbnM8L2tleXdvcmQ+PGtleXdvcmQ+SWNodGh5b3NpcywgWC1MaW5rZWQvZGlhZ25vc2lzLypn
ZW5ldGljczwva2V5d29yZD48a2V5d29yZD5JbiBTaXR1IEh5YnJpZGl6YXRpb24sIEZsdW9yZXNj
ZW5jZTwva2V5d29yZD48a2V5d29yZD5JbmZhbnQ8L2tleXdvcmQ+PGtleXdvcmQ+SW5mYW50LCBO
ZXdib3JuPC9rZXl3b3JkPjxrZXl3b3JkPk1hbGU8L2tleXdvcmQ+PGtleXdvcmQ+TnVjbGVhciBQ
cm90ZWlucy8qZ2VuZXRpY3M8L2tleXdvcmQ+PGtleXdvcmQ+T3N0ZW9jaG9uZHJvZHlzcGxhc2lh
cy9kaWFnbm9zaXMvKmdlbmV0aWNzPC9rZXl3b3JkPjxrZXl3b3JkPipQaGVub3R5cGU8L2tleXdv
cmQ+PGtleXdvcmQ+UG9seW1lcmFzZSBDaGFpbiBSZWFjdGlvbjwva2V5d29yZD48a2V5d29yZD4q
U2V4IENocm9tb3NvbWUgQWJlcnJhdGlvbnM8L2tleXdvcmQ+PGtleXdvcmQ+U2libGluZ3M8L2tl
eXdvcmQ+PGtleXdvcmQ+U3luZHJvbWU8L2tleXdvcmQ+PGtleXdvcmQ+KlRyYW5zbG9jYXRpb24s
IEdlbmV0aWM8L2tleXdvcmQ+PC9rZXl3b3Jkcz48ZGF0ZXM+PHllYXI+MjAwMzwveWVhcj48cHVi
LWRhdGVzPjxkYXRlPkRlYzwvZGF0ZT48L3B1Yi1kYXRlcz48L2RhdGVzPjxpc2JuPjAwMTMtOTU4
MCAoUHJpbnQpJiN4RDswMDEzLTk1ODA8L2lzYm4+PGFjY2Vzc2lvbi1udW0+MTQ2MzYzMjM8L2Fj
Y2Vzc2lvbi1udW0+PHVybHM+PHJlbGF0ZWQtdXJscz48dXJsPmh0dHBzOi8vb25saW5lbGlicmFy
eS53aWxleS5jb20vZG9pL3BkZmRpcmVjdC8xMC4xMTExL2ouMDAxMy05NTgwLjIwMDMuNjE3MDIu
eD9kb3dubG9hZD10cnVlPC91cmw+PC9yZWxhdGVkLXVybHM+PC91cmxzPjxlbGVjdHJvbmljLXJl
c291cmNlLW51bT4xMC4xMTExL2ouMDAxMy05NTgwLjIwMDMuNjE3MDIueDwvZWxlY3Ryb25pYy1y
ZXNvdXJjZS1udW0+PHJlbW90ZS1kYXRhYmFzZS1wcm92aWRlcj5OTE08L3JlbW90ZS1kYXRhYmFz
ZS1wcm92aWRlcj48bGFuZ3VhZ2U+ZW5nPC9sYW5ndWFnZT48L3JlY29yZD48L0NpdGU+PC9FbmRO
b3RlPgB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hlcnR5PC9BdXRob3I+PFllYXI+MjAwMzwvWWVhcj48
UmVjTnVtPjE5OTI8L1JlY051bT48RGlzcGxheVRleHQ+WzJdPC9EaXNwbGF5VGV4dD48cmVjb3Jk
PjxyZWMtbnVtYmVyPjE5OTI8L3JlYy1udW1iZXI+PGZvcmVpZ24ta2V5cz48a2V5IGFwcD0iRU4i
IGRiLWlkPSI1OXQwOTVhd2thZDl0OGVmdnc0cDBzenQwcDl2NWVwMmQ5OXMiIHRpbWVzdGFtcD0i
MTY1NTExMjM0OCI+MTk5Mjwva2V5PjwvZm9yZWlnbi1rZXlzPjxyZWYtdHlwZSBuYW1lPSJKb3Vy
bmFsIEFydGljbGUiPjE3PC9yZWYtdHlwZT48Y29udHJpYnV0b3JzPjxhdXRob3JzPjxhdXRob3I+
RG9oZXJ0eSwgTS4gSi48L2F1dGhvcj48YXV0aG9yPkdsYXNzLCBJLiBBLjwvYXV0aG9yPjxhdXRo
b3I+QmVubmV0dCwgQy4gTC48L2F1dGhvcj48YXV0aG9yPkNvdHRlciwgUC4gRC48L2F1dGhvcj48
YXV0aG9yPldhdHNvbiwgTi4gRi48L2F1dGhvcj48YXV0aG9yPk1pdGNoZWxsLCBBLiBMLjwvYXV0
aG9yPjxhdXRob3I+QmlyZCwgVC4gRC48L2F1dGhvcj48YXV0aG9yPkZhcnJlbGwsIEQuIEYuPC9h
dXRob3I+PC9hdXRob3JzPjwvY29udHJpYnV0b3JzPjxhdXRoLWFkZHJlc3M+U3dlZGlzaCBFcGls
ZXBzeSBDZW50ZXIsIFVuaXZlcnNpdHkgb2YgV2FzaGluZ3RvbiwgU2VhdHRsZSwgV2FzaGluZ3Rv
biwgVS5TLkEuIE1pY2hhZWwuRG9oZXJ0eUBTd2VkaXNoLm9yZzwvYXV0aC1hZGRyZXNzPjx0aXRs
ZXM+PHRpdGxlPkFuIFhwOyBZcSB0cmFuc2xvY2F0aW9uIGNhdXNpbmcgYSBub3ZlbCBjb250aWd1
b3VzIGdlbmUgc3luZHJvbWUgaW4gYnJvdGhlcnMgd2l0aCBnZW5lcmFsaXplZCBlcGlsZXBzeSwg
aWNodGh5b3NpcywgYW5kIGF0dGVudGlvbiBkZWZpY2l0czwvdGl0bGU+PHNlY29uZGFyeS10aXRs
ZT5FcGlsZXBzaWE8L3NlY29uZGFyeS10aXRsZT48L3RpdGxlcz48cGVyaW9kaWNhbD48ZnVsbC10
aXRsZT5FcGlsZXBzaWE8L2Z1bGwtdGl0bGU+PC9wZXJpb2RpY2FsPjxwYWdlcz4xNTI5LTM1PC9w
YWdlcz48dm9sdW1lPjQ0PC92b2x1bWU+PG51bWJlcj4xMjwvbnVtYmVyPjxlZGl0aW9uPjIwMDMv
MTEvMjY8L2VkaXRpb24+PGtleXdvcmRzPjxrZXl3b3JkPkFkb2xlc2NlbnQ8L2tleXdvcmQ+PGtl
eXdvcmQ+QWR1bHQ8L2tleXdvcmQ+PGtleXdvcmQ+QXR0ZW50aW9uIERlZmljaXQgRGlzb3JkZXIg
d2l0aCBIeXBlcmFjdGl2aXR5L2RpYWdub3Npcy8qZ2VuZXRpY3M8L2tleXdvcmQ+PGtleXdvcmQ+
Q2hpbGQ8L2tleXdvcmQ+PGtleXdvcmQ+Q2hpbGQsIFByZXNjaG9vbDwva2V5d29yZD48a2V5d29y
ZD5DaHJvbW9zb21lIEJhbmRpbmc8L2tleXdvcmQ+PGtleXdvcmQ+Q2hyb21vc29tZSBCcmVha2Fn
ZTwva2V5d29yZD48a2V5d29yZD4qQ2hyb21vc29tZSBEZWxldGlvbjwva2V5d29yZD48a2V5d29y
ZD4qQ2hyb21vc29tZXMsIEh1bWFuLCBYPC9rZXl3b3JkPjxrZXl3b3JkPipDaHJvbW9zb21lcywg
SHVtYW4sIFk8L2tleXdvcmQ+PGtleXdvcmQ+RGV2ZWxvcG1lbnRhbCBEaXNhYmlsaXRpZXMvZGlh
Z25vc2lzL2dlbmV0aWNzPC9rZXl3b3JkPjxrZXl3b3JkPkR3YXJmaXNtL2RpYWdub3Npcy9nZW5l
dGljczwva2V5d29yZD48a2V5d29yZD5FcGlsZXBzeSwgR2VuZXJhbGl6ZWQvZGlhZ25vc2lzLypn
ZW5ldGljczwva2V5d29yZD48a2V5d29yZD5HZW5ldGljIENhcnJpZXIgU2NyZWVuaW5nPC9rZXl3
b3JkPjxrZXl3b3JkPkdlbmV0aWMgTWFya2Vycy9nZW5ldGljczwva2V5d29yZD48a2V5d29yZD5I
dW1hbnM8L2tleXdvcmQ+PGtleXdvcmQ+SWNodGh5b3NpcywgWC1MaW5rZWQvZGlhZ25vc2lzLypn
ZW5ldGljczwva2V5d29yZD48a2V5d29yZD5JbiBTaXR1IEh5YnJpZGl6YXRpb24sIEZsdW9yZXNj
ZW5jZTwva2V5d29yZD48a2V5d29yZD5JbmZhbnQ8L2tleXdvcmQ+PGtleXdvcmQ+SW5mYW50LCBO
ZXdib3JuPC9rZXl3b3JkPjxrZXl3b3JkPk1hbGU8L2tleXdvcmQ+PGtleXdvcmQ+TnVjbGVhciBQ
cm90ZWlucy8qZ2VuZXRpY3M8L2tleXdvcmQ+PGtleXdvcmQ+T3N0ZW9jaG9uZHJvZHlzcGxhc2lh
cy9kaWFnbm9zaXMvKmdlbmV0aWNzPC9rZXl3b3JkPjxrZXl3b3JkPipQaGVub3R5cGU8L2tleXdv
cmQ+PGtleXdvcmQ+UG9seW1lcmFzZSBDaGFpbiBSZWFjdGlvbjwva2V5d29yZD48a2V5d29yZD4q
U2V4IENocm9tb3NvbWUgQWJlcnJhdGlvbnM8L2tleXdvcmQ+PGtleXdvcmQ+U2libGluZ3M8L2tl
eXdvcmQ+PGtleXdvcmQ+U3luZHJvbWU8L2tleXdvcmQ+PGtleXdvcmQ+KlRyYW5zbG9jYXRpb24s
IEdlbmV0aWM8L2tleXdvcmQ+PC9rZXl3b3Jkcz48ZGF0ZXM+PHllYXI+MjAwMzwveWVhcj48cHVi
LWRhdGVzPjxkYXRlPkRlYzwvZGF0ZT48L3B1Yi1kYXRlcz48L2RhdGVzPjxpc2JuPjAwMTMtOTU4
MCAoUHJpbnQpJiN4RDswMDEzLTk1ODA8L2lzYm4+PGFjY2Vzc2lvbi1udW0+MTQ2MzYzMjM8L2Fj
Y2Vzc2lvbi1udW0+PHVybHM+PHJlbGF0ZWQtdXJscz48dXJsPmh0dHBzOi8vb25saW5lbGlicmFy
eS53aWxleS5jb20vZG9pL3BkZmRpcmVjdC8xMC4xMTExL2ouMDAxMy05NTgwLjIwMDMuNjE3MDIu
eD9kb3dubG9hZD10cnVlPC91cmw+PC9yZWxhdGVkLXVybHM+PC91cmxzPjxlbGVjdHJvbmljLXJl
c291cmNlLW51bT4xMC4xMTExL2ouMDAxMy05NTgwLjIwMDMuNjE3MDIueDwvZWxlY3Ryb25pYy1y
ZXNvdXJjZS1udW0+PHJlbW90ZS1kYXRhYmFzZS1wcm92aWRlcj5OTE08L3JlbW90ZS1kYXRhYmFz
ZS1wcm92aWRlcj48bGFuZ3VhZ2U+ZW5nPC9sYW5ndWFnZT48L3JlY29yZD48L0NpdGU+PC9FbmRO
b3RlPgB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hAnsi="Times New Roman" w:cs="Times New Roman"/>
                <w:noProof/>
                <w:sz w:val="18"/>
                <w:szCs w:val="18"/>
              </w:rPr>
              <w:t>[2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502941E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59D1C16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Sweden and German </w:t>
            </w:r>
          </w:p>
        </w:tc>
        <w:tc>
          <w:tcPr>
            <w:tcW w:w="802" w:type="dxa"/>
          </w:tcPr>
          <w:p w14:paraId="5EF6B7F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11 Y</w:t>
            </w:r>
          </w:p>
        </w:tc>
        <w:tc>
          <w:tcPr>
            <w:tcW w:w="1232" w:type="dxa"/>
          </w:tcPr>
          <w:p w14:paraId="39FC1CC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Generalized Epilepsy</w:t>
            </w:r>
          </w:p>
        </w:tc>
        <w:tc>
          <w:tcPr>
            <w:tcW w:w="656" w:type="dxa"/>
          </w:tcPr>
          <w:p w14:paraId="17E8D1E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VPA</w:t>
            </w:r>
          </w:p>
        </w:tc>
        <w:tc>
          <w:tcPr>
            <w:tcW w:w="516" w:type="dxa"/>
          </w:tcPr>
          <w:p w14:paraId="59C9CCC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2DC104A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60DC036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737C9CD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3" w:type="dxa"/>
          </w:tcPr>
          <w:p w14:paraId="2B1B76D3" w14:textId="6DF96340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break point between STS</w:t>
            </w:r>
            <w:r w:rsid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and VCX–B</w:t>
            </w:r>
          </w:p>
        </w:tc>
        <w:tc>
          <w:tcPr>
            <w:tcW w:w="540" w:type="dxa"/>
          </w:tcPr>
          <w:p w14:paraId="57AA357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96" w:type="dxa"/>
          </w:tcPr>
          <w:p w14:paraId="37D14A7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，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HO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DXYS129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</w:p>
        </w:tc>
        <w:tc>
          <w:tcPr>
            <w:tcW w:w="1069" w:type="dxa"/>
          </w:tcPr>
          <w:p w14:paraId="7323120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Maternally inherited </w:t>
            </w:r>
          </w:p>
        </w:tc>
        <w:tc>
          <w:tcPr>
            <w:tcW w:w="942" w:type="dxa"/>
          </w:tcPr>
          <w:p w14:paraId="237732A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6B95B9C7" w14:textId="77777777" w:rsidTr="00A95F65">
        <w:trPr>
          <w:trHeight w:val="959"/>
          <w:jc w:val="center"/>
        </w:trPr>
        <w:tc>
          <w:tcPr>
            <w:tcW w:w="876" w:type="dxa"/>
          </w:tcPr>
          <w:p w14:paraId="2D102DC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Myers 2020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3]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60B9405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70" w:type="dxa"/>
          </w:tcPr>
          <w:p w14:paraId="3DE594D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02" w:type="dxa"/>
          </w:tcPr>
          <w:p w14:paraId="2B8C743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8 Y</w:t>
            </w:r>
          </w:p>
        </w:tc>
        <w:tc>
          <w:tcPr>
            <w:tcW w:w="1232" w:type="dxa"/>
          </w:tcPr>
          <w:p w14:paraId="4652657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Focal, CECS</w:t>
            </w:r>
          </w:p>
        </w:tc>
        <w:tc>
          <w:tcPr>
            <w:tcW w:w="656" w:type="dxa"/>
          </w:tcPr>
          <w:p w14:paraId="620ACAF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LEV</w:t>
            </w:r>
          </w:p>
        </w:tc>
        <w:tc>
          <w:tcPr>
            <w:tcW w:w="516" w:type="dxa"/>
          </w:tcPr>
          <w:p w14:paraId="5319259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06C3229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0712B87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743AD31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3" w:type="dxa"/>
          </w:tcPr>
          <w:p w14:paraId="0FC105D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: 6,598,822-7,500,757</w:t>
            </w:r>
          </w:p>
        </w:tc>
        <w:tc>
          <w:tcPr>
            <w:tcW w:w="540" w:type="dxa"/>
          </w:tcPr>
          <w:p w14:paraId="7B0A56A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902 kb</w:t>
            </w:r>
          </w:p>
        </w:tc>
        <w:tc>
          <w:tcPr>
            <w:tcW w:w="2896" w:type="dxa"/>
          </w:tcPr>
          <w:p w14:paraId="56AA67E8" w14:textId="34B01CB5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069" w:type="dxa"/>
          </w:tcPr>
          <w:p w14:paraId="62610E3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942" w:type="dxa"/>
          </w:tcPr>
          <w:p w14:paraId="406B332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</w:tbl>
    <w:p w14:paraId="32AB4E4E" w14:textId="1A30F8BD" w:rsidR="009B7FFE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3B4E4DB" w14:textId="77777777" w:rsidR="009B7FFE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9B7FFE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28D27F2" w14:textId="4B4D49BA" w:rsidR="009B7FFE" w:rsidRPr="00FA2528" w:rsidRDefault="009B7FFE" w:rsidP="009B7FFE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 xml:space="preserve">Clinical features of patients with epilepsy in Xp22.31 microdeletions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48"/>
        <w:gridCol w:w="486"/>
        <w:gridCol w:w="1026"/>
        <w:gridCol w:w="897"/>
        <w:gridCol w:w="826"/>
        <w:gridCol w:w="656"/>
        <w:gridCol w:w="526"/>
        <w:gridCol w:w="716"/>
        <w:gridCol w:w="577"/>
        <w:gridCol w:w="526"/>
        <w:gridCol w:w="1190"/>
        <w:gridCol w:w="836"/>
        <w:gridCol w:w="2056"/>
        <w:gridCol w:w="1156"/>
        <w:gridCol w:w="1526"/>
      </w:tblGrid>
      <w:tr w:rsidR="009B7FFE" w:rsidRPr="009B7FFE" w14:paraId="215A4FBA" w14:textId="77777777" w:rsidTr="00A95F65">
        <w:trPr>
          <w:jc w:val="center"/>
        </w:trPr>
        <w:tc>
          <w:tcPr>
            <w:tcW w:w="948" w:type="dxa"/>
          </w:tcPr>
          <w:p w14:paraId="2A2CF63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486" w:type="dxa"/>
          </w:tcPr>
          <w:p w14:paraId="19EE31B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26" w:type="dxa"/>
          </w:tcPr>
          <w:p w14:paraId="61F5E08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897" w:type="dxa"/>
          </w:tcPr>
          <w:p w14:paraId="30B31A2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izure onset age</w:t>
            </w:r>
          </w:p>
        </w:tc>
        <w:tc>
          <w:tcPr>
            <w:tcW w:w="826" w:type="dxa"/>
          </w:tcPr>
          <w:p w14:paraId="61FED06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eizure type</w:t>
            </w:r>
          </w:p>
        </w:tc>
        <w:tc>
          <w:tcPr>
            <w:tcW w:w="656" w:type="dxa"/>
          </w:tcPr>
          <w:p w14:paraId="078D42B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26" w:type="dxa"/>
          </w:tcPr>
          <w:p w14:paraId="5145AE7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LI</w:t>
            </w:r>
          </w:p>
        </w:tc>
        <w:tc>
          <w:tcPr>
            <w:tcW w:w="716" w:type="dxa"/>
          </w:tcPr>
          <w:p w14:paraId="7942DD5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ID/DD</w:t>
            </w:r>
          </w:p>
        </w:tc>
        <w:tc>
          <w:tcPr>
            <w:tcW w:w="577" w:type="dxa"/>
          </w:tcPr>
          <w:p w14:paraId="1532A28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526" w:type="dxa"/>
          </w:tcPr>
          <w:p w14:paraId="5292175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90" w:type="dxa"/>
          </w:tcPr>
          <w:p w14:paraId="49965FF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836" w:type="dxa"/>
          </w:tcPr>
          <w:p w14:paraId="28EB534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2056" w:type="dxa"/>
          </w:tcPr>
          <w:p w14:paraId="66E6A38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156" w:type="dxa"/>
          </w:tcPr>
          <w:p w14:paraId="391B8E7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1526" w:type="dxa"/>
          </w:tcPr>
          <w:p w14:paraId="713535B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Other genetic disorders</w:t>
            </w:r>
          </w:p>
        </w:tc>
      </w:tr>
      <w:tr w:rsidR="009B7FFE" w:rsidRPr="009B7FFE" w14:paraId="2A5B2614" w14:textId="77777777" w:rsidTr="00A95F65">
        <w:trPr>
          <w:jc w:val="center"/>
        </w:trPr>
        <w:tc>
          <w:tcPr>
            <w:tcW w:w="948" w:type="dxa"/>
          </w:tcPr>
          <w:p w14:paraId="20B1467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Myers 2020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3]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4BEA4B4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7655E3A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7" w:type="dxa"/>
          </w:tcPr>
          <w:p w14:paraId="580ADB0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7 Y</w:t>
            </w:r>
          </w:p>
        </w:tc>
        <w:tc>
          <w:tcPr>
            <w:tcW w:w="826" w:type="dxa"/>
          </w:tcPr>
          <w:p w14:paraId="33825ED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Focal</w:t>
            </w:r>
          </w:p>
        </w:tc>
        <w:tc>
          <w:tcPr>
            <w:tcW w:w="656" w:type="dxa"/>
          </w:tcPr>
          <w:p w14:paraId="2B7DEF4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LEV</w:t>
            </w:r>
          </w:p>
        </w:tc>
        <w:tc>
          <w:tcPr>
            <w:tcW w:w="526" w:type="dxa"/>
          </w:tcPr>
          <w:p w14:paraId="1951F42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780F4E5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7E3D037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05BBF94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0" w:type="dxa"/>
          </w:tcPr>
          <w:p w14:paraId="1756E00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: 6,598,822-7,500,757</w:t>
            </w:r>
          </w:p>
        </w:tc>
        <w:tc>
          <w:tcPr>
            <w:tcW w:w="836" w:type="dxa"/>
          </w:tcPr>
          <w:p w14:paraId="7ADE229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902 kb</w:t>
            </w:r>
          </w:p>
        </w:tc>
        <w:tc>
          <w:tcPr>
            <w:tcW w:w="2056" w:type="dxa"/>
          </w:tcPr>
          <w:p w14:paraId="36E21330" w14:textId="75E7E4E6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156" w:type="dxa"/>
          </w:tcPr>
          <w:p w14:paraId="1A06D68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1526" w:type="dxa"/>
          </w:tcPr>
          <w:p w14:paraId="1361CF5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5EF8A84F" w14:textId="77777777" w:rsidTr="00A95F65">
        <w:trPr>
          <w:jc w:val="center"/>
        </w:trPr>
        <w:tc>
          <w:tcPr>
            <w:tcW w:w="948" w:type="dxa"/>
          </w:tcPr>
          <w:p w14:paraId="05D083F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Myers 2020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3]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2B63652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1F2BB15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897" w:type="dxa"/>
          </w:tcPr>
          <w:p w14:paraId="6A3FA80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10 Y</w:t>
            </w:r>
          </w:p>
        </w:tc>
        <w:tc>
          <w:tcPr>
            <w:tcW w:w="826" w:type="dxa"/>
          </w:tcPr>
          <w:p w14:paraId="271E08A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Focal</w:t>
            </w:r>
          </w:p>
        </w:tc>
        <w:tc>
          <w:tcPr>
            <w:tcW w:w="656" w:type="dxa"/>
          </w:tcPr>
          <w:p w14:paraId="463FE9E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1CFC417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14676AB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5E74A53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3BF359E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0" w:type="dxa"/>
          </w:tcPr>
          <w:p w14:paraId="01CC6609" w14:textId="53B9CC1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X: 6,456,777-8,119,329</w:t>
            </w:r>
          </w:p>
        </w:tc>
        <w:tc>
          <w:tcPr>
            <w:tcW w:w="836" w:type="dxa"/>
          </w:tcPr>
          <w:p w14:paraId="1973117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1.66 Mb</w:t>
            </w:r>
          </w:p>
        </w:tc>
        <w:tc>
          <w:tcPr>
            <w:tcW w:w="2056" w:type="dxa"/>
          </w:tcPr>
          <w:p w14:paraId="6E717318" w14:textId="1DF4945B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1C614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,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156" w:type="dxa"/>
          </w:tcPr>
          <w:p w14:paraId="11595C6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1526" w:type="dxa"/>
          </w:tcPr>
          <w:p w14:paraId="2C3A987C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57545B63" w14:textId="77777777" w:rsidTr="00A95F65">
        <w:trPr>
          <w:jc w:val="center"/>
        </w:trPr>
        <w:tc>
          <w:tcPr>
            <w:tcW w:w="948" w:type="dxa"/>
          </w:tcPr>
          <w:p w14:paraId="045DC1A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719</w:t>
            </w:r>
          </w:p>
        </w:tc>
        <w:tc>
          <w:tcPr>
            <w:tcW w:w="486" w:type="dxa"/>
          </w:tcPr>
          <w:p w14:paraId="1BDC080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632CC9E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7" w:type="dxa"/>
          </w:tcPr>
          <w:p w14:paraId="4849DF08" w14:textId="7BCBF3FA" w:rsidR="009B7FFE" w:rsidRPr="003F46BA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≤</w:t>
            </w:r>
            <w:r w:rsidR="00147F29">
              <w:rPr>
                <w:rFonts w:ascii="Times New Roman" w:eastAsia="NSimSun" w:hAnsi="Times New Roman" w:cs="Times New Roman"/>
                <w:sz w:val="18"/>
                <w:szCs w:val="18"/>
              </w:rPr>
              <w:t>29 Y</w:t>
            </w:r>
          </w:p>
        </w:tc>
        <w:tc>
          <w:tcPr>
            <w:tcW w:w="826" w:type="dxa"/>
          </w:tcPr>
          <w:p w14:paraId="54FE206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342D075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3E7FC09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460B4F5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3AEFC68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BA0D21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90" w:type="dxa"/>
          </w:tcPr>
          <w:p w14:paraId="03A7643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X: 6,628,264-7,491,648</w:t>
            </w:r>
          </w:p>
        </w:tc>
        <w:tc>
          <w:tcPr>
            <w:tcW w:w="836" w:type="dxa"/>
          </w:tcPr>
          <w:p w14:paraId="47BB5E01" w14:textId="71CEFF70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863.38</w:t>
            </w:r>
            <w:r w:rsidR="0080452C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kb</w:t>
            </w:r>
          </w:p>
        </w:tc>
        <w:tc>
          <w:tcPr>
            <w:tcW w:w="2056" w:type="dxa"/>
          </w:tcPr>
          <w:p w14:paraId="7A121AA9" w14:textId="6E54EC36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156" w:type="dxa"/>
          </w:tcPr>
          <w:p w14:paraId="2395BE7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26" w:type="dxa"/>
          </w:tcPr>
          <w:p w14:paraId="42B93C8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56E5AC58" w14:textId="77777777" w:rsidTr="00A95F65">
        <w:trPr>
          <w:jc w:val="center"/>
        </w:trPr>
        <w:tc>
          <w:tcPr>
            <w:tcW w:w="948" w:type="dxa"/>
          </w:tcPr>
          <w:p w14:paraId="5A42DC5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76056</w:t>
            </w:r>
          </w:p>
        </w:tc>
        <w:tc>
          <w:tcPr>
            <w:tcW w:w="486" w:type="dxa"/>
          </w:tcPr>
          <w:p w14:paraId="520B438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152B6B8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7" w:type="dxa"/>
          </w:tcPr>
          <w:p w14:paraId="3DC95584" w14:textId="302C6AF5" w:rsidR="009B7FFE" w:rsidRPr="003F46BA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≤</w:t>
            </w:r>
            <w:r w:rsidR="00147F29">
              <w:rPr>
                <w:rFonts w:ascii="Times New Roman" w:eastAsia="NSimSun" w:hAnsi="Times New Roman" w:cs="Times New Roman"/>
                <w:sz w:val="18"/>
                <w:szCs w:val="18"/>
              </w:rPr>
              <w:t>4 Y</w:t>
            </w:r>
          </w:p>
        </w:tc>
        <w:tc>
          <w:tcPr>
            <w:tcW w:w="826" w:type="dxa"/>
          </w:tcPr>
          <w:p w14:paraId="6FE26E4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Focal </w:t>
            </w:r>
          </w:p>
        </w:tc>
        <w:tc>
          <w:tcPr>
            <w:tcW w:w="656" w:type="dxa"/>
          </w:tcPr>
          <w:p w14:paraId="5CACDAD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E54C737" w14:textId="585598CB" w:rsidR="009B7FFE" w:rsidRPr="003F46BA" w:rsidRDefault="00147F2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456B8A0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499A407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3DA84251" w14:textId="684B3599" w:rsidR="009B7FFE" w:rsidRPr="003F46BA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90" w:type="dxa"/>
          </w:tcPr>
          <w:p w14:paraId="7B04E787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533,660-8,216,202</w:t>
            </w:r>
          </w:p>
        </w:tc>
        <w:tc>
          <w:tcPr>
            <w:tcW w:w="836" w:type="dxa"/>
          </w:tcPr>
          <w:p w14:paraId="0633188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68 Mb</w:t>
            </w:r>
          </w:p>
        </w:tc>
        <w:tc>
          <w:tcPr>
            <w:tcW w:w="2056" w:type="dxa"/>
          </w:tcPr>
          <w:p w14:paraId="71410839" w14:textId="530BD461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2</w:t>
            </w:r>
            <w:r w:rsid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MIR651, RPS27AP17</w:t>
            </w:r>
          </w:p>
        </w:tc>
        <w:tc>
          <w:tcPr>
            <w:tcW w:w="1156" w:type="dxa"/>
          </w:tcPr>
          <w:p w14:paraId="66E5655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ly inherited</w:t>
            </w:r>
          </w:p>
        </w:tc>
        <w:tc>
          <w:tcPr>
            <w:tcW w:w="1526" w:type="dxa"/>
          </w:tcPr>
          <w:p w14:paraId="096DDDE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9B7FFE" w14:paraId="23BCE51E" w14:textId="77777777" w:rsidTr="00A95F65">
        <w:trPr>
          <w:jc w:val="center"/>
        </w:trPr>
        <w:tc>
          <w:tcPr>
            <w:tcW w:w="948" w:type="dxa"/>
          </w:tcPr>
          <w:p w14:paraId="4411A13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83802</w:t>
            </w:r>
          </w:p>
        </w:tc>
        <w:tc>
          <w:tcPr>
            <w:tcW w:w="486" w:type="dxa"/>
          </w:tcPr>
          <w:p w14:paraId="7363388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407CD36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7" w:type="dxa"/>
          </w:tcPr>
          <w:p w14:paraId="0FC63AEF" w14:textId="6DCE5F49" w:rsidR="009B7FFE" w:rsidRPr="003F46BA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12 Y</w:t>
            </w:r>
          </w:p>
        </w:tc>
        <w:tc>
          <w:tcPr>
            <w:tcW w:w="826" w:type="dxa"/>
          </w:tcPr>
          <w:p w14:paraId="42CF9E9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3204EB4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01C3523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3D35199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39246086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4397BFE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90" w:type="dxa"/>
          </w:tcPr>
          <w:p w14:paraId="2FAA0F35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: 6,446,509-8,128,749</w:t>
            </w:r>
          </w:p>
        </w:tc>
        <w:tc>
          <w:tcPr>
            <w:tcW w:w="836" w:type="dxa"/>
          </w:tcPr>
          <w:p w14:paraId="2A163B9F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63MB</w:t>
            </w:r>
          </w:p>
        </w:tc>
        <w:tc>
          <w:tcPr>
            <w:tcW w:w="2056" w:type="dxa"/>
          </w:tcPr>
          <w:p w14:paraId="31FA14A9" w14:textId="1AD9356B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2</w:t>
            </w:r>
            <w:r w:rsidR="0096799E">
              <w:t xml:space="preserve"> </w:t>
            </w:r>
            <w:r w:rsidR="0096799E" w:rsidRPr="0096799E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MIR651, RPS27AP17</w:t>
            </w:r>
          </w:p>
        </w:tc>
        <w:tc>
          <w:tcPr>
            <w:tcW w:w="1156" w:type="dxa"/>
          </w:tcPr>
          <w:p w14:paraId="61F75F53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aternal inherited</w:t>
            </w:r>
          </w:p>
        </w:tc>
        <w:tc>
          <w:tcPr>
            <w:tcW w:w="1526" w:type="dxa"/>
          </w:tcPr>
          <w:p w14:paraId="6A10DB6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r 2: 148,815,343-148,858,581 (del)</w:t>
            </w:r>
          </w:p>
        </w:tc>
      </w:tr>
      <w:tr w:rsidR="009B7FFE" w:rsidRPr="009B7FFE" w14:paraId="1DA71738" w14:textId="77777777" w:rsidTr="00A95F65">
        <w:trPr>
          <w:jc w:val="center"/>
        </w:trPr>
        <w:tc>
          <w:tcPr>
            <w:tcW w:w="948" w:type="dxa"/>
          </w:tcPr>
          <w:p w14:paraId="20AE7150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Deletion 2 </w:t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eastAsia="NSimSu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5F3DD37E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26" w:type="dxa"/>
          </w:tcPr>
          <w:p w14:paraId="61E762E9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97" w:type="dxa"/>
          </w:tcPr>
          <w:p w14:paraId="04CA7232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5 Y</w:t>
            </w:r>
          </w:p>
        </w:tc>
        <w:tc>
          <w:tcPr>
            <w:tcW w:w="826" w:type="dxa"/>
          </w:tcPr>
          <w:p w14:paraId="658B8AB4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3555117B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B8C595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724C97FA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77" w:type="dxa"/>
          </w:tcPr>
          <w:p w14:paraId="7F6F3A31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9186B0D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90" w:type="dxa"/>
          </w:tcPr>
          <w:p w14:paraId="68CFB84C" w14:textId="77777777" w:rsidR="009B7FFE" w:rsidRPr="003F46BA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477,006-</w:t>
            </w:r>
          </w:p>
          <w:p w14:paraId="03DE2F01" w14:textId="77777777" w:rsidR="009B7FFE" w:rsidRPr="003F46BA" w:rsidRDefault="009B7FFE" w:rsidP="003F46BA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8,091,810</w:t>
            </w:r>
          </w:p>
        </w:tc>
        <w:tc>
          <w:tcPr>
            <w:tcW w:w="836" w:type="dxa"/>
          </w:tcPr>
          <w:p w14:paraId="7DBDE258" w14:textId="77777777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1.6 Mb</w:t>
            </w:r>
          </w:p>
        </w:tc>
        <w:tc>
          <w:tcPr>
            <w:tcW w:w="2056" w:type="dxa"/>
          </w:tcPr>
          <w:p w14:paraId="78A157E1" w14:textId="5048EC3D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2</w:t>
            </w:r>
            <w:r w:rsidR="00147F29">
              <w:t xml:space="preserve"> </w:t>
            </w:r>
            <w:r w:rsidR="00147F29" w:rsidRPr="00147F29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156" w:type="dxa"/>
          </w:tcPr>
          <w:p w14:paraId="60B55423" w14:textId="797FA723" w:rsidR="009B7FFE" w:rsidRPr="003F46BA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26" w:type="dxa"/>
          </w:tcPr>
          <w:p w14:paraId="2769B73B" w14:textId="77777777" w:rsidR="009B7FFE" w:rsidRPr="003F46BA" w:rsidRDefault="009B7FFE" w:rsidP="003F46BA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3F46BA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</w:tbl>
    <w:p w14:paraId="74823814" w14:textId="77777777" w:rsidR="009B7FFE" w:rsidRDefault="009B7FFE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9B7FFE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1DAB0E5" w14:textId="77777777" w:rsidR="009B7FFE" w:rsidRPr="00FA2528" w:rsidRDefault="009B7FFE" w:rsidP="009B7FFE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 xml:space="preserve">Clinical features of patients with epilepsy in Xp22.31 microdeletions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92"/>
        <w:gridCol w:w="486"/>
        <w:gridCol w:w="1047"/>
        <w:gridCol w:w="827"/>
        <w:gridCol w:w="1021"/>
        <w:gridCol w:w="1445"/>
        <w:gridCol w:w="526"/>
        <w:gridCol w:w="716"/>
        <w:gridCol w:w="577"/>
        <w:gridCol w:w="526"/>
        <w:gridCol w:w="1125"/>
        <w:gridCol w:w="560"/>
        <w:gridCol w:w="2003"/>
        <w:gridCol w:w="1092"/>
        <w:gridCol w:w="1105"/>
      </w:tblGrid>
      <w:tr w:rsidR="009B7FFE" w:rsidRPr="004B73A8" w14:paraId="5EFF94E1" w14:textId="77777777" w:rsidTr="00A95F65">
        <w:trPr>
          <w:jc w:val="center"/>
        </w:trPr>
        <w:tc>
          <w:tcPr>
            <w:tcW w:w="892" w:type="dxa"/>
          </w:tcPr>
          <w:p w14:paraId="01DF9B5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486" w:type="dxa"/>
          </w:tcPr>
          <w:p w14:paraId="7A5832B2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47" w:type="dxa"/>
          </w:tcPr>
          <w:p w14:paraId="249DD6CC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827" w:type="dxa"/>
          </w:tcPr>
          <w:p w14:paraId="56460B87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eizure onset age</w:t>
            </w:r>
          </w:p>
        </w:tc>
        <w:tc>
          <w:tcPr>
            <w:tcW w:w="1021" w:type="dxa"/>
          </w:tcPr>
          <w:p w14:paraId="5835157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eizure type</w:t>
            </w:r>
          </w:p>
        </w:tc>
        <w:tc>
          <w:tcPr>
            <w:tcW w:w="1445" w:type="dxa"/>
          </w:tcPr>
          <w:p w14:paraId="0784F410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26" w:type="dxa"/>
          </w:tcPr>
          <w:p w14:paraId="1293B307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XLI</w:t>
            </w:r>
          </w:p>
        </w:tc>
        <w:tc>
          <w:tcPr>
            <w:tcW w:w="716" w:type="dxa"/>
          </w:tcPr>
          <w:p w14:paraId="4747C34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ID/DD</w:t>
            </w:r>
          </w:p>
        </w:tc>
        <w:tc>
          <w:tcPr>
            <w:tcW w:w="577" w:type="dxa"/>
          </w:tcPr>
          <w:p w14:paraId="271B22F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526" w:type="dxa"/>
          </w:tcPr>
          <w:p w14:paraId="5718D24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25" w:type="dxa"/>
          </w:tcPr>
          <w:p w14:paraId="6E475C8F" w14:textId="77777777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560" w:type="dxa"/>
          </w:tcPr>
          <w:p w14:paraId="42B6BC5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2003" w:type="dxa"/>
          </w:tcPr>
          <w:p w14:paraId="7763CF62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092" w:type="dxa"/>
          </w:tcPr>
          <w:p w14:paraId="4B17DFE2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1105" w:type="dxa"/>
          </w:tcPr>
          <w:p w14:paraId="6DF4AF8D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9B7FFE">
              <w:rPr>
                <w:rFonts w:ascii="Times New Roman" w:eastAsia="NSimSun" w:hAnsi="Times New Roman" w:cs="Times New Roman"/>
                <w:sz w:val="18"/>
                <w:szCs w:val="18"/>
              </w:rPr>
              <w:t>Other genetic disorders</w:t>
            </w:r>
          </w:p>
        </w:tc>
      </w:tr>
      <w:tr w:rsidR="00AE2033" w:rsidRPr="004B73A8" w14:paraId="2064658C" w14:textId="77777777" w:rsidTr="00A95F65">
        <w:trPr>
          <w:jc w:val="center"/>
        </w:trPr>
        <w:tc>
          <w:tcPr>
            <w:tcW w:w="892" w:type="dxa"/>
          </w:tcPr>
          <w:p w14:paraId="12AB1B30" w14:textId="291FAD1B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Malik </w: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YWxpazwvQXV0aG9yPjxZZWFyPjIwMTc8L1llYXI+PFJl
Y051bT4yMjI0PC9SZWNOdW0+PERpc3BsYXlUZXh0Pls1XTwvRGlzcGxheVRleHQ+PHJlY29yZD48
cmVjLW51bWJlcj4yMjI0PC9yZWMtbnVtYmVyPjxmb3JlaWduLWtleXM+PGtleSBhcHA9IkVOIiBk
Yi1pZD0iNTl0MDk1YXdrYWQ5dDhlZnZ3NHAwc3p0MHA5djVlcDJkOTlzIiB0aW1lc3RhbXA9IjE2
NjM4Mjg5NjIiPjIyMjQ8L2tleT48L2ZvcmVpZ24ta2V5cz48cmVmLXR5cGUgbmFtZT0iSm91cm5h
bCBBcnRpY2xlIj4xNzwvcmVmLXR5cGU+PGNvbnRyaWJ1dG9ycz48YXV0aG9ycz48YXV0aG9yPk1h
bGlrLCBBLjwvYXV0aG9yPjxhdXRob3I+QW1lciwgQS4gQi48L2F1dGhvcj48YXV0aG9yPlNhbGFt
YSwgTS48L2F1dGhvcj48YXV0aG9yPkhhZGRhZCwgQi48L2F1dGhvcj48YXV0aG9yPkFscmlmYWks
IE0uIFQuPC9hdXRob3I+PGF1dGhvcj5CYWx3aSwgTS4gQS48L2F1dGhvcj48YXV0aG9yPkRhdmll
cywgVy48L2F1dGhvcj48YXV0aG9yPkV5YWlkLCBXLjwvYXV0aG9yPjwvYXV0aG9ycz48L2NvbnRy
aWJ1dG9ycz48YXV0aC1hZGRyZXNzPktpbmcgQWJkdWxsYWggSW50ZXJuYXRpb25hbCBNZWRpY2Fs
IFJlc2VhcmNoIENlbnRlciAoS0FJTVJDKSwgUml5YWRoLCBTYXVkaSBBcmFiaWEuJiN4RDtLaW5n
IFNhdWQgQmluIEFiZHVsYXppeiBVbml2ZXJzaXR5IGZvciBIZWFsdGggU2NpZW5jZSwgUml5YWRo
LCBTYXVkaSBBcmFiaWEuJiN4RDtLaW5nIEFiZHVsQXppeiBNZWRpY2FsIENpdHksIFJpeWFkaCwg
U2F1ZGkgQXJhYmlhLiYjeEQ7TWVkaWNhbCBSZXNlYXJjaCBDb3VuY2lsIENlbnRyZSBmb3IgTmV1
cm9wc3ljaGlhdHJpYyBHZW5ldGljcyBhbmQgR2Vub21pY3MgYW5kIERpdmlzaW9uIG9mIFBzeWNo
b2xvZ2ljYWwgTWVkaWNpbmUgYW5kIENsaW5pY2FsIE5ldXJvc2NpZW5jZXMsIENhcmRpZmYgVW5p
dmVyc2l0eSwgQ2FyZGlmZiwgVUsuIGRhdmllc3c0QGNhcmRpZmYuYWMudWsuJiN4RDtTY2hvb2wg
b2YgUHN5Y2hvbG9neSwgQ2FyZGlmZiBVbml2ZXJzaXR5LCBDYXJkaWZmLCBVSy4gZGF2aWVzdzRA
Y2FyZGlmZi5hYy51ay4mI3hEO05ldXJvc2NpZW5jZSBhbmQgTWVudGFsIEhlYWx0aCBSZXNlYXJj
aCBJbnN0aXR1dGUsIENhcmRpZmYgVW5pdmVyc2l0eSwgQ2FyZGlmZiwgVUsuIGRhdmllc3c0QGNh
cmRpZmYuYWMudWsuJiN4RDtNUkMgQ2VudHJlIGZvciBOZXVyb3BzeWNoaWF0cmljIEdlbmV0aWNz
IGFuZCBHZW5vbWljcywgSGFkeW4gRWxsaXMgQnVpbGRpbmcsIE1haW5keSBSb2FkLCBDYXJkaWZm
LCBDRjI0IDRIUSwgVUsuIGRhdmllc3c0QGNhcmRpZmYuYWMudWsuJiN4RDtLaW5nIEFiZHVsbGFo
IEludGVybmF0aW9uYWwgTWVkaWNhbCBSZXNlYXJjaCBDZW50ZXIgKEtBSU1SQyksIFJpeWFkaCwg
U2F1ZGkgQXJhYmlhLiBleWFpZHdAbmdoYS5tZWQuc2EuJiN4RDtLaW5nIFNhdWQgQmluIEFiZHVs
YXppeiBVbml2ZXJzaXR5IGZvciBIZWFsdGggU2NpZW5jZSwgUml5YWRoLCBTYXVkaSBBcmFiaWEu
IGV5YWlkd0BuZ2hhLm1lZC5zYS4mI3hEO0tpbmcgQWJkdWxBeml6IE1lZGljYWwgQ2l0eSwgUml5
YWRoLCBTYXVkaSBBcmFiaWEuIGV5YWlkd0BuZ2hhLm1lZC5zYS4mI3hEO0RlcGFydG1lbnQgb2Yg
UGVkaWF0cmljcyBNQyAxNTEwLCBLaW5nIEFiZHVsQXppeiBNZWRpY2FsIENpdHksIEtpbmcgRmFo
YWQgTmF0aW9uYWwgR3VhcmQgSG9zcGl0YWwsIFAuTyBCb3ggMjI0OTAsIFJpeWFkaCwgMTE0MjYs
IFNhdWRpIEFyYWJpYS4gZXlhaWR3QG5naGEubWVkLnNhLjwvYXV0aC1hZGRyZXNzPjx0aXRsZXM+
PHRpdGxlPlgtbGlua2VkIGljaHRoeW9zaXMgYXNzb2NpYXRlZCB3aXRoIHBzeWNob3NpcyBhbmQg
YmVoYXZpb3JhbCBhYm5vcm1hbGl0aWVzOiBhIGNhc2UgcmVwb3J0PC90aXRsZT48c2Vjb25kYXJ5
LXRpdGxlPkogTWVkIENhc2UgUmVwPC9zZWNvbmRhcnktdGl0bGU+PC90aXRsZXM+PHBlcmlvZGlj
YWw+PGZ1bGwtdGl0bGU+SiBNZWQgQ2FzZSBSZXA8L2Z1bGwtdGl0bGU+PC9wZXJpb2RpY2FsPjxw
YWdlcz4yNjc8L3BhZ2VzPjx2b2x1bWU+MTE8L3ZvbHVtZT48bnVtYmVyPjE8L251bWJlcj48ZWRp
dGlvbj4yMDE3LzA5LzI1PC9lZGl0aW9uPjxrZXl3b3Jkcz48a2V5d29yZD5BdHRlbnRpb24gRGVm
aWNpdCBEaXNvcmRlciB3aXRoIEh5cGVyYWN0aXZpdHkvY29tcGxpY2F0aW9ucy9nZW5ldGljcy9w
c3ljaG9sb2d5PC9rZXl3b3JkPjxrZXl3b3JkPkF1dGlzbSBTcGVjdHJ1bSBEaXNvcmRlci9jb21w
bGljYXRpb25zL2dlbmV0aWNzPC9rZXl3b3JkPjxrZXl3b3JkPkNoaWxkPC9rZXl3b3JkPjxrZXl3
b3JkPkVwaWxlcHN5L2NvbXBsaWNhdGlvbnMvZ2VuZXRpY3M8L2tleXdvcmQ+PGtleXdvcmQ+R2Vu
ZSBEZWxldGlvbjwva2V5d29yZD48a2V5d29yZD5HZW5ldGljIFByZWRpc3Bvc2l0aW9uIHRvIERp
c2Vhc2U8L2tleXdvcmQ+PGtleXdvcmQ+SHVtYW5zPC9rZXl3b3JkPjxrZXl3b3JkPkljaHRoeW9z
aXMsIFgtTGlua2VkL2NvbXBsaWNhdGlvbnMvKmdlbmV0aWNzL3BzeWNob2xvZ3k8L2tleXdvcmQ+
PGtleXdvcmQ+SW50ZWxsZWN0dWFsIERpc2FiaWxpdHkvY29tcGxpY2F0aW9ucy9nZW5ldGljczwv
a2V5d29yZD48a2V5d29yZD5NYWxlPC9rZXl3b3JkPjxrZXl3b3JkPlBoZW5vdHlwZTwva2V5d29y
ZD48a2V5d29yZD5Qcm9ibGVtIEJlaGF2aW9yPC9rZXl3b3JkPjxrZXl3b3JkPlBzeWNob3RpYyBE
aXNvcmRlcnMvY29tcGxpY2F0aW9ucy8qZ2VuZXRpY3MvcHN5Y2hvbG9neTwva2V5d29yZD48a2V5
d29yZD5TYXVkaSBBcmFiaWE8L2tleXdvcmQ+PGtleXdvcmQ+U3RlcnlsLVN1bGZhdGFzZS8qZ2Vu
ZXRpY3M8L2tleXdvcmQ+PGtleXdvcmQ+QXR0ZW50aW9uIGRlZmljaXQgaHlwZXJhY3Rpdml0eSBk
aXNvcmRlcjwva2V5d29yZD48a2V5d29yZD5BdXRpc20gc3BlY3RydW0gZGlzb3JkZXI8L2tleXdv
cmQ+PGtleXdvcmQ+Q2FzZSByZXBvcnQ8L2tleXdvcmQ+PGtleXdvcmQ+RXBpbGVwc3k8L2tleXdv
cmQ+PGtleXdvcmQ+UHN5Y2hvc2lzPC9rZXl3b3JkPjxrZXl3b3JkPlN0ZXJvaWQgc3VsZmF0YXNl
PC9rZXl3b3JkPjxrZXl3b3JkPlgtbGlua2VkIGljaHRoeW9zaXM8L2tleXdvcmQ+PGtleXdvcmQ+
bWVkaWNhbCBjYXJlIGlzIGRlc2NyaWJlZC4gQ09OU0VOVCBGT1IgUFVCTElDQVRJT046IFdyaXR0
ZW4gaW5mb3JtZWQgY29uc2VudCB3YXM8L2tleXdvcmQ+PGtleXdvcmQ+b2J0YWluZWQgZnJvbSB0
aGUgcGF0aWVudOKAmXMgbGVnYWwgZ3VhcmRpYW4gZm9yIHB1YmxpY2F0aW9uIG9mIHRoaXMgY2Fz
ZSByZXBvcnQuIEE8L2tleXdvcmQ+PGtleXdvcmQ+Y29weSBvZiB0aGUgd3JpdHRlbiBjb25zZW50
IGlzIGF2YWlsYWJsZSBmb3IgcmV2aWV3IGJ5IHRoZSBFZGl0b3ItaW4tQ2hpZWYgb2Y8L2tleXdv
cmQ+PGtleXdvcmQ+dGhpcyBqb3VybmFsLiBDT01QRVRJTkcgSU5URVJFU1RTOiBUaGUgYXV0aG9y
cyBkZWNsYXJlIHRoYXQgdGhleSBoYXZlIG5vPC9rZXl3b3JkPjxrZXl3b3JkPmNvbXBldGluZyBp
bnRlcmVzdHMuIFBVQkxJU0hFUuKAmVMgTk9URTogU3ByaW5nZXIgTmF0dXJlIHJlbWFpbnMgbmV1
dHJhbCB3aXRoPC9rZXl3b3JkPjxrZXl3b3JkPnJlZ2FyZCB0byBqdXJpc2RpY3Rpb25hbCBjbGFp
bXMgaW4gcHVibGlzaGVkIG1hcHMgYW5kIGluc3RpdHV0aW9uYWwgYWZmaWxpYXRpb25zLjwva2V5
d29yZD48L2tleXdvcmRzPjxkYXRlcz48eWVhcj4yMDE3PC95ZWFyPjxwdWItZGF0ZXM+PGRhdGU+
U2VwIDIyPC9kYXRlPjwvcHViLWRhdGVzPjwvZGF0ZXM+PGlzYm4+MTc1Mi0xOTQ3PC9pc2JuPjxh
Y2Nlc3Npb24tbnVtPjI4OTM0OTkwPC9hY2Nlc3Npb24tbnVtPjx1cmxzPjxyZWxhdGVkLXVybHM+
PHVybD5odHRwczovL3d3dy5uY2JpLm5sbS5uaWguZ292L3BtYy9hcnRpY2xlcy9QTUM1NjA5MDE0
L3BkZi8xMzI1Nl8yMDE3X0FydGljbGVfMTQyMC5wZGY8L3VybD48L3JlbGF0ZWQtdXJscz48L3Vy
bHM+PGN1c3RvbTI+UE1DNTYwOTAxNDwvY3VzdG9tMj48ZWxlY3Ryb25pYy1yZXNvdXJjZS1udW0+
MTAuMTE4Ni9zMTMyNTYtMDE3LTE0MjAtMjwvZWxlY3Ryb25pYy1yZXNvdXJjZS1udW0+PHJlbW90
ZS1kYXRhYmFzZS1wcm92aWRlcj5OTE08L3JlbW90ZS1kYXRhYmFzZS1wcm92aWRlcj48bGFuZ3Vh
Z2U+ZW5nPC9sYW5ndWFnZT48L3JlY29yZD48L0NpdGU+PC9FbmROb3RlPn==
</w:fldData>
              </w:fldCha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NYWxpazwvQXV0aG9yPjxZZWFyPjIwMTc8L1llYXI+PFJl
Y051bT4yMjI0PC9SZWNOdW0+PERpc3BsYXlUZXh0Pls1XTwvRGlzcGxheVRleHQ+PHJlY29yZD48
cmVjLW51bWJlcj4yMjI0PC9yZWMtbnVtYmVyPjxmb3JlaWduLWtleXM+PGtleSBhcHA9IkVOIiBk
Yi1pZD0iNTl0MDk1YXdrYWQ5dDhlZnZ3NHAwc3p0MHA5djVlcDJkOTlzIiB0aW1lc3RhbXA9IjE2
NjM4Mjg5NjIiPjIyMjQ8L2tleT48L2ZvcmVpZ24ta2V5cz48cmVmLXR5cGUgbmFtZT0iSm91cm5h
bCBBcnRpY2xlIj4xNzwvcmVmLXR5cGU+PGNvbnRyaWJ1dG9ycz48YXV0aG9ycz48YXV0aG9yPk1h
bGlrLCBBLjwvYXV0aG9yPjxhdXRob3I+QW1lciwgQS4gQi48L2F1dGhvcj48YXV0aG9yPlNhbGFt
YSwgTS48L2F1dGhvcj48YXV0aG9yPkhhZGRhZCwgQi48L2F1dGhvcj48YXV0aG9yPkFscmlmYWks
IE0uIFQuPC9hdXRob3I+PGF1dGhvcj5CYWx3aSwgTS4gQS48L2F1dGhvcj48YXV0aG9yPkRhdmll
cywgVy48L2F1dGhvcj48YXV0aG9yPkV5YWlkLCBXLjwvYXV0aG9yPjwvYXV0aG9ycz48L2NvbnRy
aWJ1dG9ycz48YXV0aC1hZGRyZXNzPktpbmcgQWJkdWxsYWggSW50ZXJuYXRpb25hbCBNZWRpY2Fs
IFJlc2VhcmNoIENlbnRlciAoS0FJTVJDKSwgUml5YWRoLCBTYXVkaSBBcmFiaWEuJiN4RDtLaW5n
IFNhdWQgQmluIEFiZHVsYXppeiBVbml2ZXJzaXR5IGZvciBIZWFsdGggU2NpZW5jZSwgUml5YWRo
LCBTYXVkaSBBcmFiaWEuJiN4RDtLaW5nIEFiZHVsQXppeiBNZWRpY2FsIENpdHksIFJpeWFkaCwg
U2F1ZGkgQXJhYmlhLiYjeEQ7TWVkaWNhbCBSZXNlYXJjaCBDb3VuY2lsIENlbnRyZSBmb3IgTmV1
cm9wc3ljaGlhdHJpYyBHZW5ldGljcyBhbmQgR2Vub21pY3MgYW5kIERpdmlzaW9uIG9mIFBzeWNo
b2xvZ2ljYWwgTWVkaWNpbmUgYW5kIENsaW5pY2FsIE5ldXJvc2NpZW5jZXMsIENhcmRpZmYgVW5p
dmVyc2l0eSwgQ2FyZGlmZiwgVUsuIGRhdmllc3c0QGNhcmRpZmYuYWMudWsuJiN4RDtTY2hvb2wg
b2YgUHN5Y2hvbG9neSwgQ2FyZGlmZiBVbml2ZXJzaXR5LCBDYXJkaWZmLCBVSy4gZGF2aWVzdzRA
Y2FyZGlmZi5hYy51ay4mI3hEO05ldXJvc2NpZW5jZSBhbmQgTWVudGFsIEhlYWx0aCBSZXNlYXJj
aCBJbnN0aXR1dGUsIENhcmRpZmYgVW5pdmVyc2l0eSwgQ2FyZGlmZiwgVUsuIGRhdmllc3c0QGNh
cmRpZmYuYWMudWsuJiN4RDtNUkMgQ2VudHJlIGZvciBOZXVyb3BzeWNoaWF0cmljIEdlbmV0aWNz
IGFuZCBHZW5vbWljcywgSGFkeW4gRWxsaXMgQnVpbGRpbmcsIE1haW5keSBSb2FkLCBDYXJkaWZm
LCBDRjI0IDRIUSwgVUsuIGRhdmllc3c0QGNhcmRpZmYuYWMudWsuJiN4RDtLaW5nIEFiZHVsbGFo
IEludGVybmF0aW9uYWwgTWVkaWNhbCBSZXNlYXJjaCBDZW50ZXIgKEtBSU1SQyksIFJpeWFkaCwg
U2F1ZGkgQXJhYmlhLiBleWFpZHdAbmdoYS5tZWQuc2EuJiN4RDtLaW5nIFNhdWQgQmluIEFiZHVs
YXppeiBVbml2ZXJzaXR5IGZvciBIZWFsdGggU2NpZW5jZSwgUml5YWRoLCBTYXVkaSBBcmFiaWEu
IGV5YWlkd0BuZ2hhLm1lZC5zYS4mI3hEO0tpbmcgQWJkdWxBeml6IE1lZGljYWwgQ2l0eSwgUml5
YWRoLCBTYXVkaSBBcmFiaWEuIGV5YWlkd0BuZ2hhLm1lZC5zYS4mI3hEO0RlcGFydG1lbnQgb2Yg
UGVkaWF0cmljcyBNQyAxNTEwLCBLaW5nIEFiZHVsQXppeiBNZWRpY2FsIENpdHksIEtpbmcgRmFo
YWQgTmF0aW9uYWwgR3VhcmQgSG9zcGl0YWwsIFAuTyBCb3ggMjI0OTAsIFJpeWFkaCwgMTE0MjYs
IFNhdWRpIEFyYWJpYS4gZXlhaWR3QG5naGEubWVkLnNhLjwvYXV0aC1hZGRyZXNzPjx0aXRsZXM+
PHRpdGxlPlgtbGlua2VkIGljaHRoeW9zaXMgYXNzb2NpYXRlZCB3aXRoIHBzeWNob3NpcyBhbmQg
YmVoYXZpb3JhbCBhYm5vcm1hbGl0aWVzOiBhIGNhc2UgcmVwb3J0PC90aXRsZT48c2Vjb25kYXJ5
LXRpdGxlPkogTWVkIENhc2UgUmVwPC9zZWNvbmRhcnktdGl0bGU+PC90aXRsZXM+PHBlcmlvZGlj
YWw+PGZ1bGwtdGl0bGU+SiBNZWQgQ2FzZSBSZXA8L2Z1bGwtdGl0bGU+PC9wZXJpb2RpY2FsPjxw
YWdlcz4yNjc8L3BhZ2VzPjx2b2x1bWU+MTE8L3ZvbHVtZT48bnVtYmVyPjE8L251bWJlcj48ZWRp
dGlvbj4yMDE3LzA5LzI1PC9lZGl0aW9uPjxrZXl3b3Jkcz48a2V5d29yZD5BdHRlbnRpb24gRGVm
aWNpdCBEaXNvcmRlciB3aXRoIEh5cGVyYWN0aXZpdHkvY29tcGxpY2F0aW9ucy9nZW5ldGljcy9w
c3ljaG9sb2d5PC9rZXl3b3JkPjxrZXl3b3JkPkF1dGlzbSBTcGVjdHJ1bSBEaXNvcmRlci9jb21w
bGljYXRpb25zL2dlbmV0aWNzPC9rZXl3b3JkPjxrZXl3b3JkPkNoaWxkPC9rZXl3b3JkPjxrZXl3
b3JkPkVwaWxlcHN5L2NvbXBsaWNhdGlvbnMvZ2VuZXRpY3M8L2tleXdvcmQ+PGtleXdvcmQ+R2Vu
ZSBEZWxldGlvbjwva2V5d29yZD48a2V5d29yZD5HZW5ldGljIFByZWRpc3Bvc2l0aW9uIHRvIERp
c2Vhc2U8L2tleXdvcmQ+PGtleXdvcmQ+SHVtYW5zPC9rZXl3b3JkPjxrZXl3b3JkPkljaHRoeW9z
aXMsIFgtTGlua2VkL2NvbXBsaWNhdGlvbnMvKmdlbmV0aWNzL3BzeWNob2xvZ3k8L2tleXdvcmQ+
PGtleXdvcmQ+SW50ZWxsZWN0dWFsIERpc2FiaWxpdHkvY29tcGxpY2F0aW9ucy9nZW5ldGljczwv
a2V5d29yZD48a2V5d29yZD5NYWxlPC9rZXl3b3JkPjxrZXl3b3JkPlBoZW5vdHlwZTwva2V5d29y
ZD48a2V5d29yZD5Qcm9ibGVtIEJlaGF2aW9yPC9rZXl3b3JkPjxrZXl3b3JkPlBzeWNob3RpYyBE
aXNvcmRlcnMvY29tcGxpY2F0aW9ucy8qZ2VuZXRpY3MvcHN5Y2hvbG9neTwva2V5d29yZD48a2V5
d29yZD5TYXVkaSBBcmFiaWE8L2tleXdvcmQ+PGtleXdvcmQ+U3RlcnlsLVN1bGZhdGFzZS8qZ2Vu
ZXRpY3M8L2tleXdvcmQ+PGtleXdvcmQ+QXR0ZW50aW9uIGRlZmljaXQgaHlwZXJhY3Rpdml0eSBk
aXNvcmRlcjwva2V5d29yZD48a2V5d29yZD5BdXRpc20gc3BlY3RydW0gZGlzb3JkZXI8L2tleXdv
cmQ+PGtleXdvcmQ+Q2FzZSByZXBvcnQ8L2tleXdvcmQ+PGtleXdvcmQ+RXBpbGVwc3k8L2tleXdv
cmQ+PGtleXdvcmQ+UHN5Y2hvc2lzPC9rZXl3b3JkPjxrZXl3b3JkPlN0ZXJvaWQgc3VsZmF0YXNl
PC9rZXl3b3JkPjxrZXl3b3JkPlgtbGlua2VkIGljaHRoeW9zaXM8L2tleXdvcmQ+PGtleXdvcmQ+
bWVkaWNhbCBjYXJlIGlzIGRlc2NyaWJlZC4gQ09OU0VOVCBGT1IgUFVCTElDQVRJT046IFdyaXR0
ZW4gaW5mb3JtZWQgY29uc2VudCB3YXM8L2tleXdvcmQ+PGtleXdvcmQ+b2J0YWluZWQgZnJvbSB0
aGUgcGF0aWVudOKAmXMgbGVnYWwgZ3VhcmRpYW4gZm9yIHB1YmxpY2F0aW9uIG9mIHRoaXMgY2Fz
ZSByZXBvcnQuIEE8L2tleXdvcmQ+PGtleXdvcmQ+Y29weSBvZiB0aGUgd3JpdHRlbiBjb25zZW50
IGlzIGF2YWlsYWJsZSBmb3IgcmV2aWV3IGJ5IHRoZSBFZGl0b3ItaW4tQ2hpZWYgb2Y8L2tleXdv
cmQ+PGtleXdvcmQ+dGhpcyBqb3VybmFsLiBDT01QRVRJTkcgSU5URVJFU1RTOiBUaGUgYXV0aG9y
cyBkZWNsYXJlIHRoYXQgdGhleSBoYXZlIG5vPC9rZXl3b3JkPjxrZXl3b3JkPmNvbXBldGluZyBp
bnRlcmVzdHMuIFBVQkxJU0hFUuKAmVMgTk9URTogU3ByaW5nZXIgTmF0dXJlIHJlbWFpbnMgbmV1
dHJhbCB3aXRoPC9rZXl3b3JkPjxrZXl3b3JkPnJlZ2FyZCB0byBqdXJpc2RpY3Rpb25hbCBjbGFp
bXMgaW4gcHVibGlzaGVkIG1hcHMgYW5kIGluc3RpdHV0aW9uYWwgYWZmaWxpYXRpb25zLjwva2V5
d29yZD48L2tleXdvcmRzPjxkYXRlcz48eWVhcj4yMDE3PC95ZWFyPjxwdWItZGF0ZXM+PGRhdGU+
U2VwIDIyPC9kYXRlPjwvcHViLWRhdGVzPjwvZGF0ZXM+PGlzYm4+MTc1Mi0xOTQ3PC9pc2JuPjxh
Y2Nlc3Npb24tbnVtPjI4OTM0OTkwPC9hY2Nlc3Npb24tbnVtPjx1cmxzPjxyZWxhdGVkLXVybHM+
PHVybD5odHRwczovL3d3dy5uY2JpLm5sbS5uaWguZ292L3BtYy9hcnRpY2xlcy9QTUM1NjA5MDE0
L3BkZi8xMzI1Nl8yMDE3X0FydGljbGVfMTQyMC5wZGY8L3VybD48L3JlbGF0ZWQtdXJscz48L3Vy
bHM+PGN1c3RvbTI+UE1DNTYwOTAxNDwvY3VzdG9tMj48ZWxlY3Ryb25pYy1yZXNvdXJjZS1udW0+
MTAuMTE4Ni9zMTMyNTYtMDE3LTE0MjAtMjwvZWxlY3Ryb25pYy1yZXNvdXJjZS1udW0+PHJlbW90
ZS1kYXRhYmFzZS1wcm92aWRlcj5OTE08L3JlbW90ZS1kYXRhYmFzZS1wcm92aWRlcj48bGFuZ3Vh
Z2U+ZW5nPC9sYW5ndWFnZT48L3JlY29yZD48L0NpdGU+PC9FbmROb3RlPn==
</w:fldData>
              </w:fldCha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5]</w: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493EC047" w14:textId="194B8031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47" w:type="dxa"/>
          </w:tcPr>
          <w:p w14:paraId="07633458" w14:textId="12835688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AE2033">
              <w:rPr>
                <w:rFonts w:ascii="Times New Roman" w:eastAsia="NSimSun" w:hAnsi="Times New Roman" w:cs="Times New Roman"/>
                <w:sz w:val="18"/>
                <w:szCs w:val="18"/>
              </w:rPr>
              <w:t>Saudi Arabian</w:t>
            </w:r>
          </w:p>
        </w:tc>
        <w:tc>
          <w:tcPr>
            <w:tcW w:w="827" w:type="dxa"/>
          </w:tcPr>
          <w:p w14:paraId="03DBD190" w14:textId="5A4B5562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1 Y</w:t>
            </w:r>
          </w:p>
        </w:tc>
        <w:tc>
          <w:tcPr>
            <w:tcW w:w="1021" w:type="dxa"/>
          </w:tcPr>
          <w:p w14:paraId="230340A1" w14:textId="05AC6102" w:rsidR="00AE2033" w:rsidRPr="009B7FFE" w:rsidRDefault="00872960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Complex, f</w:t>
            </w:r>
            <w:r w:rsidR="00AE2033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ocal 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1445" w:type="dxa"/>
          </w:tcPr>
          <w:p w14:paraId="4ED3269F" w14:textId="3DF67A3A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AE2033">
              <w:rPr>
                <w:rFonts w:ascii="Times New Roman" w:eastAsia="NSimSun" w:hAnsi="Times New Roman" w:cs="Times New Roman"/>
                <w:sz w:val="18"/>
                <w:szCs w:val="18"/>
              </w:rPr>
              <w:t>Carbamazepine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and </w:t>
            </w:r>
            <w:r w:rsidRPr="00AE2033">
              <w:rPr>
                <w:rFonts w:ascii="Times New Roman" w:eastAsia="NSimSun" w:hAnsi="Times New Roman" w:cs="Times New Roman"/>
                <w:sz w:val="18"/>
                <w:szCs w:val="18"/>
              </w:rPr>
              <w:t>lorazepam</w:t>
            </w:r>
          </w:p>
        </w:tc>
        <w:tc>
          <w:tcPr>
            <w:tcW w:w="526" w:type="dxa"/>
          </w:tcPr>
          <w:p w14:paraId="157D7C34" w14:textId="0B0A5543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716" w:type="dxa"/>
          </w:tcPr>
          <w:p w14:paraId="0A129396" w14:textId="22314881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05B499EB" w14:textId="0C2C7FD8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C81773A" w14:textId="60097993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5" w:type="dxa"/>
          </w:tcPr>
          <w:p w14:paraId="0DC7E861" w14:textId="63E2DCF8" w:rsidR="00AE2033" w:rsidRPr="009B7FFE" w:rsidRDefault="00AE2033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X: </w:t>
            </w:r>
            <w:r w:rsidRPr="00AE2033">
              <w:rPr>
                <w:rFonts w:ascii="Times New Roman" w:eastAsia="NSimSun" w:hAnsi="Times New Roman" w:cs="Times New Roman"/>
                <w:sz w:val="18"/>
                <w:szCs w:val="18"/>
              </w:rPr>
              <w:t>6,456,036-8,139,238</w:t>
            </w:r>
          </w:p>
        </w:tc>
        <w:tc>
          <w:tcPr>
            <w:tcW w:w="560" w:type="dxa"/>
          </w:tcPr>
          <w:p w14:paraId="492A91E7" w14:textId="73A3899A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.68 Mb</w:t>
            </w:r>
          </w:p>
        </w:tc>
        <w:tc>
          <w:tcPr>
            <w:tcW w:w="2003" w:type="dxa"/>
          </w:tcPr>
          <w:p w14:paraId="69DCB6FA" w14:textId="6366BA66" w:rsidR="00AE2033" w:rsidRPr="00AE2033" w:rsidRDefault="00AE2033" w:rsidP="00AE2033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AE203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VCX3A, </w:t>
            </w:r>
            <w:r w:rsidR="00D3437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AE203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</w:p>
          <w:p w14:paraId="012C1B65" w14:textId="6A2A8624" w:rsidR="00AE2033" w:rsidRPr="009B7FFE" w:rsidRDefault="00AE2033" w:rsidP="00AE2033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AE203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VCX, 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STS, </w:t>
            </w:r>
            <w:r w:rsidRPr="00AE203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7B6474">
              <w:t xml:space="preserve"> 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092" w:type="dxa"/>
          </w:tcPr>
          <w:p w14:paraId="1423A851" w14:textId="61F1E866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aternally inherited</w:t>
            </w:r>
          </w:p>
        </w:tc>
        <w:tc>
          <w:tcPr>
            <w:tcW w:w="1105" w:type="dxa"/>
          </w:tcPr>
          <w:p w14:paraId="36FCEEDD" w14:textId="186D84AC" w:rsidR="00AE2033" w:rsidRPr="009B7FFE" w:rsidRDefault="00AE203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9B7FFE" w:rsidRPr="004B73A8" w14:paraId="1CE79AB5" w14:textId="77777777" w:rsidTr="00A95F65">
        <w:trPr>
          <w:jc w:val="center"/>
        </w:trPr>
        <w:tc>
          <w:tcPr>
            <w:tcW w:w="892" w:type="dxa"/>
          </w:tcPr>
          <w:p w14:paraId="0DFF61DE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Deletion 3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NSimSu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195A4B3B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047" w:type="dxa"/>
          </w:tcPr>
          <w:p w14:paraId="3804D82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N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827" w:type="dxa"/>
          </w:tcPr>
          <w:p w14:paraId="2CE4E8B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4 Y</w:t>
            </w:r>
          </w:p>
        </w:tc>
        <w:tc>
          <w:tcPr>
            <w:tcW w:w="1021" w:type="dxa"/>
          </w:tcPr>
          <w:p w14:paraId="75B1BBAC" w14:textId="02D7C45F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ocal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RE</w:t>
            </w:r>
          </w:p>
        </w:tc>
        <w:tc>
          <w:tcPr>
            <w:tcW w:w="1445" w:type="dxa"/>
          </w:tcPr>
          <w:p w14:paraId="3E79BD08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F55A602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73CE8D37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N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577" w:type="dxa"/>
          </w:tcPr>
          <w:p w14:paraId="560C65CC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</w:p>
        </w:tc>
        <w:tc>
          <w:tcPr>
            <w:tcW w:w="526" w:type="dxa"/>
          </w:tcPr>
          <w:p w14:paraId="34AA35D3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B5EA7AA" w14:textId="0C032880" w:rsidR="009B7FFE" w:rsidRPr="003F46BA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467,403-</w:t>
            </w:r>
            <w:r w:rsid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8,091,751</w:t>
            </w:r>
          </w:p>
        </w:tc>
        <w:tc>
          <w:tcPr>
            <w:tcW w:w="560" w:type="dxa"/>
          </w:tcPr>
          <w:p w14:paraId="529D3718" w14:textId="5E59393F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6 Mb</w:t>
            </w:r>
          </w:p>
        </w:tc>
        <w:tc>
          <w:tcPr>
            <w:tcW w:w="2003" w:type="dxa"/>
          </w:tcPr>
          <w:p w14:paraId="74576D68" w14:textId="09581417" w:rsidR="009B7FFE" w:rsidRPr="00305C94" w:rsidRDefault="009B7FFE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, HDHD1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PNPLA4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="007B6474" w:rsidRPr="00147F29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092" w:type="dxa"/>
          </w:tcPr>
          <w:p w14:paraId="6680515E" w14:textId="313BE3C6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105" w:type="dxa"/>
          </w:tcPr>
          <w:p w14:paraId="63BE76FC" w14:textId="77777777" w:rsidR="009B7FFE" w:rsidRPr="004B73A8" w:rsidRDefault="009B7FFE" w:rsidP="003F46BA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4B73A8" w14:paraId="24C700D1" w14:textId="77777777" w:rsidTr="00A95F65">
        <w:trPr>
          <w:jc w:val="center"/>
        </w:trPr>
        <w:tc>
          <w:tcPr>
            <w:tcW w:w="892" w:type="dxa"/>
          </w:tcPr>
          <w:p w14:paraId="7C26E093" w14:textId="7357162A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K. Gao 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4PC9ZZWFyPjxSZWNO
dW0+MTIyMDwvUmVjTnVtPjxEaXNwbGF5VGV4dD5bNl08L0Rpc3BsYXlUZXh0PjxyZWNvcmQ+PHJl
Yy1udW1iZXI+MTIyMDwvcmVjLW51bWJlcj48Zm9yZWlnbi1rZXlzPjxrZXkgYXBwPSJFTiIgZGIt
aWQ9IjU5dDA5NWF3a2FkOXQ4ZWZ2dzRwMHN6dDBwOXY1ZXAyZDk5cyIgdGltZXN0YW1wPSIxNjQw
Nzc0NTc0Ij4xMjIwPC9rZXk+PC9mb3JlaWduLWtleXM+PHJlZi10eXBlIG5hbWU9IkpvdXJuYWwg
QXJ0aWNsZSI+MTc8L3JlZi10eXBlPjxjb250cmlidXRvcnM+PGF1dGhvcnM+PGF1dGhvcj5HYW8s
IEsuPC9hdXRob3I+PGF1dGhvcj5aaGFuZywgWS48L2F1dGhvcj48YXV0aG9yPlpoYW5nLCBMLjwv
YXV0aG9yPjxhdXRob3I+S29uZywgVy48L2F1dGhvcj48YXV0aG9yPlhpZSwgSC48L2F1dGhvcj48
YXV0aG9yPldhbmcsIEouPC9hdXRob3I+PGF1dGhvcj5XdSwgWS48L2F1dGhvcj48YXV0aG9yPld1
LCBYLjwvYXV0aG9yPjxhdXRob3I+TGl1LCBYLjwvYXV0aG9yPjxhdXRob3I+WmhhbmcsIFkuPC9h
dXRob3I+PGF1dGhvcj5aaGFuZywgRi48L2F1dGhvcj48YXV0aG9yPll1LCBBLiBDLjwvYXV0aG9y
PjxhdXRob3I+SmlhbmcsIFkuPC9hdXRob3I+PC9hdXRob3JzPjwvY29udHJpYnV0b3JzPjxhdXRo
LWFkZHJlc3M+RGVwYXJ0bWVudCBvZiBQZWRpYXRyaWNzLCBQZWtpbmcgVW5pdmVyc2l0eSBGaXJz
dCBIb3NwaXRhbCwgUGVraW5nIFVuaXZlcnNpdHkgSGVhbHRoIFNjaWVuY2UgQ2VudGVyLCBCZWlq
aW5nLCBDaGluYS4mI3hEO0luc3RpdHV0ZSBvZiBSZXByb2R1Y3Rpb24gYW5kIERldmVsb3BtZW50
LCBPYnN0ZXRyaWNzIGFuZCBHeW5lY29sb2d5IEhvc3BpdGFsIG9mIEZ1ZGFuIFVuaXZlcnNpdHks
IFNoYW5naGFpLCBDaGluYS4mI3hEO0xhYm9yYXRvcnkgZm9yIEZ1bmN0aW9uYWwgU3R1ZHkgb2Yg
QXN0cm9jeXRlcywgRGVwYXJ0bWVudCBvZiBOZXVyb2Jpb2xvZ3ksIFNjaG9vbCBvZiBCYXNpYyBN
ZWRpY2FsIFNjaWVuY2VzLCBLZXkgTGFib3JhdG9yeSBmb3IgTmV1cm9zY2llbmNlLCBNaW5pc3Ry
eSBvZiBFZHVjYXRpb24sIE5hdGlvbmFsIEhlYWx0aCBhbmQgRmFtaWx5IFBsYW5uaW5nIENvbW1p
c3Npb24sIE5ldXJvc2NpZW5jZSBSZXNlYXJjaCBJbnN0aXR1dGUsIFBla2luZyBVbml2ZXJzaXR5
LCBCZWlqaW5nLCBDaGluYS4mI3hEO0hhaSBLYW5nIExpZmUgQ29ycG9yYXRpb24gTHRkLiwgQmVp
amluZywgQ2hpbmEuJiN4RDtEZXBhcnRtZW50IG9mIFBlZGlhdHJpY3MsIFBla2luZyBVbml2ZXJz
aXR5IEZpcnN0IEhvc3BpdGFsLCBQZWtpbmcgVW5pdmVyc2l0eSBIZWFsdGggU2NpZW5jZSBDZW50
ZXIsIEJlaWppbmcsIENoaW5hLiBqaWFuZ3l1d3VAYmptdS5lZHUuY24uPC9hdXRoLWFkZHJlc3M+
PHRpdGxlcz48dGl0bGU+TGFyZ2UgRGUgTm92byBNaWNyb2RlbGV0aW9uIGluIEVwaWxlcHN5IHdp
dGggSW50ZWxsZWN0dWFsIGFuZCBEZXZlbG9wbWVudGFsIERpc2FiaWxpdGllcywgd2l0aCBhIFN5
c3RlbXMgQmlvbG9neSBBbmFseXNpczwvdGl0bGU+PHNlY29uZGFyeS10aXRsZT5BZHYgTmV1cm9i
aW9sPC9zZWNvbmRhcnktdGl0bGU+PC90aXRsZXM+PHBlcmlvZGljYWw+PGZ1bGwtdGl0bGU+QWR2
IE5ldXJvYmlvbDwvZnVsbC10aXRsZT48L3BlcmlvZGljYWw+PHBhZ2VzPjI0Ny0yNjY8L3BhZ2Vz
Pjx2b2x1bWU+MjE8L3ZvbHVtZT48ZWRpdGlvbj4yMDE4LzEwLzIwPC9lZGl0aW9uPjxrZXl3b3Jk
cz48a2V5d29yZD5DaGlsZDwva2V5d29yZD48a2V5d29yZD5Db21wYXJhdGl2ZSBHZW5vbWljIEh5
YnJpZGl6YXRpb248L2tleXdvcmQ+PGtleXdvcmQ+KkROQSBDb3B5IE51bWJlciBWYXJpYXRpb25z
PC9rZXl3b3JkPjxrZXl3b3JkPipEZXZlbG9wbWVudGFsIERpc2FiaWxpdGllcy9jb21wbGljYXRp
b25zL2dlbmV0aWNzPC9rZXl3b3JkPjxrZXl3b3JkPipFcGlsZXBzeS9jb21wbGljYXRpb25zL2dl
bmV0aWNzPC9rZXl3b3JkPjxrZXl3b3JkPkh1bWFuczwva2V5d29yZD48a2V5d29yZD5TeXN0ZW1z
IEJpb2xvZ3k8L2tleXdvcmQ+PGtleXdvcmQ+KkNvcHkgbnVtYmVyIHZhcmlhdGlvbjwva2V5d29y
ZD48a2V5d29yZD4qRXBpbGVwc3k8L2tleXdvcmQ+PGtleXdvcmQ+KkludGVsbGVjdHVhbCBhbmQg
ZGV2ZWxvcG1lbnRhbCBkaXNhYmlsaXRpZXM8L2tleXdvcmQ+PGtleXdvcmQ+Kk1pY3JvZGVsZXRp
b248L2tleXdvcmQ+PGtleXdvcmQ+KlN5c3RlbSBiaW9sb2d5PC9rZXl3b3JkPjwva2V5d29yZHM+
PGRhdGVzPjx5ZWFyPjIwMTg8L3llYXI+PC9kYXRlcz48aXNibj4yMTkwLTUyMTUgKFByaW50KTwv
aXNibj48YWNjZXNzaW9uLW51bT4zMDMzNDIyNTwvYWNjZXNzaW9uLW51bT48dXJscz48cmVsYXRl
ZC11cmxzPjx1cmw+aHR0cHM6Ly9saW5rLnNwcmluZ2VyLmNvbS9jaGFwdGVyLzEwLjEwMDclMkY5
NzgtMy0zMTktOTQ1OTMtNF85PC91cmw+PC9yZWxhdGVkLXVybHM+PC91cmxzPjxlbGVjdHJvbmlj
LXJlc291cmNlLW51bT4xMC4xMDA3Lzk3OC0zLTMxOS05NDU5My00Xzk8L2VsZWN0cm9uaWMtcmVz
b3VyY2UtbnVtPjxyZW1vdGUtZGF0YWJhc2UtcHJvdmlkZXI+TkxNPC9yZW1vdGUtZGF0YWJhc2Ut
cHJvdmlkZXI+PGxhbmd1YWdlPmVuZzwvbGFuZ3VhZ2U+PC9yZWNvcmQ+PC9DaXRlPjwvRW5kTm90
ZT4A
</w:fldData>
              </w:fldCha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begin">
                <w:fldData xml:space="preserve">PEVuZE5vdGU+PENpdGU+PEF1dGhvcj5HYW88L0F1dGhvcj48WWVhcj4yMDE4PC9ZZWFyPjxSZWNO
dW0+MTIyMDwvUmVjTnVtPjxEaXNwbGF5VGV4dD5bNl08L0Rpc3BsYXlUZXh0PjxyZWNvcmQ+PHJl
Yy1udW1iZXI+MTIyMDwvcmVjLW51bWJlcj48Zm9yZWlnbi1rZXlzPjxrZXkgYXBwPSJFTiIgZGIt
aWQ9IjU5dDA5NWF3a2FkOXQ4ZWZ2dzRwMHN6dDBwOXY1ZXAyZDk5cyIgdGltZXN0YW1wPSIxNjQw
Nzc0NTc0Ij4xMjIwPC9rZXk+PC9mb3JlaWduLWtleXM+PHJlZi10eXBlIG5hbWU9IkpvdXJuYWwg
QXJ0aWNsZSI+MTc8L3JlZi10eXBlPjxjb250cmlidXRvcnM+PGF1dGhvcnM+PGF1dGhvcj5HYW8s
IEsuPC9hdXRob3I+PGF1dGhvcj5aaGFuZywgWS48L2F1dGhvcj48YXV0aG9yPlpoYW5nLCBMLjwv
YXV0aG9yPjxhdXRob3I+S29uZywgVy48L2F1dGhvcj48YXV0aG9yPlhpZSwgSC48L2F1dGhvcj48
YXV0aG9yPldhbmcsIEouPC9hdXRob3I+PGF1dGhvcj5XdSwgWS48L2F1dGhvcj48YXV0aG9yPld1
LCBYLjwvYXV0aG9yPjxhdXRob3I+TGl1LCBYLjwvYXV0aG9yPjxhdXRob3I+WmhhbmcsIFkuPC9h
dXRob3I+PGF1dGhvcj5aaGFuZywgRi48L2F1dGhvcj48YXV0aG9yPll1LCBBLiBDLjwvYXV0aG9y
PjxhdXRob3I+SmlhbmcsIFkuPC9hdXRob3I+PC9hdXRob3JzPjwvY29udHJpYnV0b3JzPjxhdXRo
LWFkZHJlc3M+RGVwYXJ0bWVudCBvZiBQZWRpYXRyaWNzLCBQZWtpbmcgVW5pdmVyc2l0eSBGaXJz
dCBIb3NwaXRhbCwgUGVraW5nIFVuaXZlcnNpdHkgSGVhbHRoIFNjaWVuY2UgQ2VudGVyLCBCZWlq
aW5nLCBDaGluYS4mI3hEO0luc3RpdHV0ZSBvZiBSZXByb2R1Y3Rpb24gYW5kIERldmVsb3BtZW50
LCBPYnN0ZXRyaWNzIGFuZCBHeW5lY29sb2d5IEhvc3BpdGFsIG9mIEZ1ZGFuIFVuaXZlcnNpdHks
IFNoYW5naGFpLCBDaGluYS4mI3hEO0xhYm9yYXRvcnkgZm9yIEZ1bmN0aW9uYWwgU3R1ZHkgb2Yg
QXN0cm9jeXRlcywgRGVwYXJ0bWVudCBvZiBOZXVyb2Jpb2xvZ3ksIFNjaG9vbCBvZiBCYXNpYyBN
ZWRpY2FsIFNjaWVuY2VzLCBLZXkgTGFib3JhdG9yeSBmb3IgTmV1cm9zY2llbmNlLCBNaW5pc3Ry
eSBvZiBFZHVjYXRpb24sIE5hdGlvbmFsIEhlYWx0aCBhbmQgRmFtaWx5IFBsYW5uaW5nIENvbW1p
c3Npb24sIE5ldXJvc2NpZW5jZSBSZXNlYXJjaCBJbnN0aXR1dGUsIFBla2luZyBVbml2ZXJzaXR5
LCBCZWlqaW5nLCBDaGluYS4mI3hEO0hhaSBLYW5nIExpZmUgQ29ycG9yYXRpb24gTHRkLiwgQmVp
amluZywgQ2hpbmEuJiN4RDtEZXBhcnRtZW50IG9mIFBlZGlhdHJpY3MsIFBla2luZyBVbml2ZXJz
aXR5IEZpcnN0IEhvc3BpdGFsLCBQZWtpbmcgVW5pdmVyc2l0eSBIZWFsdGggU2NpZW5jZSBDZW50
ZXIsIEJlaWppbmcsIENoaW5hLiBqaWFuZ3l1d3VAYmptdS5lZHUuY24uPC9hdXRoLWFkZHJlc3M+
PHRpdGxlcz48dGl0bGU+TGFyZ2UgRGUgTm92byBNaWNyb2RlbGV0aW9uIGluIEVwaWxlcHN5IHdp
dGggSW50ZWxsZWN0dWFsIGFuZCBEZXZlbG9wbWVudGFsIERpc2FiaWxpdGllcywgd2l0aCBhIFN5
c3RlbXMgQmlvbG9neSBBbmFseXNpczwvdGl0bGU+PHNlY29uZGFyeS10aXRsZT5BZHYgTmV1cm9i
aW9sPC9zZWNvbmRhcnktdGl0bGU+PC90aXRsZXM+PHBlcmlvZGljYWw+PGZ1bGwtdGl0bGU+QWR2
IE5ldXJvYmlvbDwvZnVsbC10aXRsZT48L3BlcmlvZGljYWw+PHBhZ2VzPjI0Ny0yNjY8L3BhZ2Vz
Pjx2b2x1bWU+MjE8L3ZvbHVtZT48ZWRpdGlvbj4yMDE4LzEwLzIwPC9lZGl0aW9uPjxrZXl3b3Jk
cz48a2V5d29yZD5DaGlsZDwva2V5d29yZD48a2V5d29yZD5Db21wYXJhdGl2ZSBHZW5vbWljIEh5
YnJpZGl6YXRpb248L2tleXdvcmQ+PGtleXdvcmQ+KkROQSBDb3B5IE51bWJlciBWYXJpYXRpb25z
PC9rZXl3b3JkPjxrZXl3b3JkPipEZXZlbG9wbWVudGFsIERpc2FiaWxpdGllcy9jb21wbGljYXRp
b25zL2dlbmV0aWNzPC9rZXl3b3JkPjxrZXl3b3JkPipFcGlsZXBzeS9jb21wbGljYXRpb25zL2dl
bmV0aWNzPC9rZXl3b3JkPjxrZXl3b3JkPkh1bWFuczwva2V5d29yZD48a2V5d29yZD5TeXN0ZW1z
IEJpb2xvZ3k8L2tleXdvcmQ+PGtleXdvcmQ+KkNvcHkgbnVtYmVyIHZhcmlhdGlvbjwva2V5d29y
ZD48a2V5d29yZD4qRXBpbGVwc3k8L2tleXdvcmQ+PGtleXdvcmQ+KkludGVsbGVjdHVhbCBhbmQg
ZGV2ZWxvcG1lbnRhbCBkaXNhYmlsaXRpZXM8L2tleXdvcmQ+PGtleXdvcmQ+Kk1pY3JvZGVsZXRp
b248L2tleXdvcmQ+PGtleXdvcmQ+KlN5c3RlbSBiaW9sb2d5PC9rZXl3b3JkPjwva2V5d29yZHM+
PGRhdGVzPjx5ZWFyPjIwMTg8L3llYXI+PC9kYXRlcz48aXNibj4yMTkwLTUyMTUgKFByaW50KTwv
aXNibj48YWNjZXNzaW9uLW51bT4zMDMzNDIyNTwvYWNjZXNzaW9uLW51bT48dXJscz48cmVsYXRl
ZC11cmxzPjx1cmw+aHR0cHM6Ly9saW5rLnNwcmluZ2VyLmNvbS9jaGFwdGVyLzEwLjEwMDclMkY5
NzgtMy0zMTktOTQ1OTMtNF85PC91cmw+PC9yZWxhdGVkLXVybHM+PC91cmxzPjxlbGVjdHJvbmlj
LXJlc291cmNlLW51bT4xMC4xMDA3Lzk3OC0zLTMxOS05NDU5My00Xzk8L2VsZWN0cm9uaWMtcmVz
b3VyY2UtbnVtPjxyZW1vdGUtZGF0YWJhc2UtcHJvdmlkZXI+TkxNPC9yZW1vdGUtZGF0YWJhc2Ut
cHJvdmlkZXI+PGxhbmd1YWdlPmVuZzwvbGFuZ3VhZ2U+PC9yZWNvcmQ+PC9DaXRlPjwvRW5kTm90
ZT4A
</w:fldData>
              </w:fldCha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eastAsia="NSimSun" w:hAnsi="Times New Roman" w:cs="Times New Roman"/>
                <w:noProof/>
                <w:sz w:val="18"/>
                <w:szCs w:val="18"/>
              </w:rPr>
              <w:t>[6]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7A826AE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47" w:type="dxa"/>
          </w:tcPr>
          <w:p w14:paraId="784BF15D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827" w:type="dxa"/>
          </w:tcPr>
          <w:p w14:paraId="147767B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4 Y</w:t>
            </w:r>
          </w:p>
        </w:tc>
        <w:tc>
          <w:tcPr>
            <w:tcW w:w="1021" w:type="dxa"/>
          </w:tcPr>
          <w:p w14:paraId="43D26C63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Infantile spasms</w:t>
            </w:r>
          </w:p>
        </w:tc>
        <w:tc>
          <w:tcPr>
            <w:tcW w:w="1445" w:type="dxa"/>
          </w:tcPr>
          <w:p w14:paraId="7A94DF70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3C4CC4D9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75EBF509" w14:textId="00A1E84B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78244DE1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26" w:type="dxa"/>
          </w:tcPr>
          <w:p w14:paraId="23CCBB6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5" w:type="dxa"/>
          </w:tcPr>
          <w:p w14:paraId="003F4D32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X: 6,705,268- 7,942,835</w:t>
            </w:r>
          </w:p>
        </w:tc>
        <w:tc>
          <w:tcPr>
            <w:tcW w:w="560" w:type="dxa"/>
          </w:tcPr>
          <w:p w14:paraId="17812FAA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1,24 Mb</w:t>
            </w:r>
          </w:p>
        </w:tc>
        <w:tc>
          <w:tcPr>
            <w:tcW w:w="2003" w:type="dxa"/>
          </w:tcPr>
          <w:p w14:paraId="520E3E96" w14:textId="7F534CD5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STS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7B6474">
              <w:t xml:space="preserve"> 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,</w:t>
            </w:r>
            <w:r w:rsidR="007B6474">
              <w:t xml:space="preserve"> </w:t>
            </w:r>
            <w:r w:rsidR="007B6474" w:rsidRPr="007B647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092" w:type="dxa"/>
          </w:tcPr>
          <w:p w14:paraId="0783E0A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105" w:type="dxa"/>
          </w:tcPr>
          <w:p w14:paraId="694F5D9B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5q13.2: 1.77 Mb (del)</w:t>
            </w:r>
          </w:p>
        </w:tc>
      </w:tr>
      <w:tr w:rsidR="009B7FFE" w:rsidRPr="004B73A8" w14:paraId="30A32FBF" w14:textId="77777777" w:rsidTr="00A95F65">
        <w:trPr>
          <w:jc w:val="center"/>
        </w:trPr>
        <w:tc>
          <w:tcPr>
            <w:tcW w:w="892" w:type="dxa"/>
          </w:tcPr>
          <w:p w14:paraId="4F8421AA" w14:textId="7B9E0C05" w:rsidR="009B7FFE" w:rsidRPr="003F46BA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Laura </w:t>
            </w:r>
            <w:proofErr w:type="spellStart"/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addis</w:t>
            </w:r>
            <w:proofErr w:type="spellEnd"/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ZGRpczwvQXV0aG9yPjxZZWFyPjIwMTg8L1llYXI+PFJl
Y051bT4xMTk5PC9SZWNOdW0+PERpc3BsYXlUZXh0Pls3XTwvRGlzcGxheVRleHQ+PHJlY29yZD48
cmVjLW51bWJlcj4xMTk5PC9yZWMtbnVtYmVyPjxmb3JlaWduLWtleXM+PGtleSBhcHA9IkVOIiBk
Yi1pZD0iNTl0MDk1YXdrYWQ5dDhlZnZ3NHAwc3p0MHA5djVlcDJkOTlzIiB0aW1lc3RhbXA9IjE2
NDA2Nzc1MjIiPjExOTk8L2tleT48L2ZvcmVpZ24ta2V5cz48cmVmLXR5cGUgbmFtZT0iSm91cm5h
bCBBcnRpY2xlIj4xNzwvcmVmLXR5cGU+PGNvbnRyaWJ1dG9ycz48YXV0aG9ycz48YXV0aG9yPkFk
ZGlzLCBMLjwvYXV0aG9yPjxhdXRob3I+U3Byb3ZpZXJvLCBXLjwvYXV0aG9yPjxhdXRob3I+VGhv
bWFzLCBTLiBWLjwvYXV0aG9yPjxhdXRob3I+Q2FyYWJhbGxvLCBSLiBILjwvYXV0aG9yPjxhdXRo
b3I+TmV3aG91c2UsIFMuIEouPC9hdXRob3I+PGF1dGhvcj5Hb21leiwgSy48L2F1dGhvcj48YXV0
aG9yPkh1Z2hlcywgRS48L2F1dGhvcj48YXV0aG9yPktpbmFsaSwgTS48L2F1dGhvcj48YXV0aG9y
Pk1jQ29ybWljaywgRC48L2F1dGhvcj48YXV0aG9yPkhhbm5hbiwgUy48L2F1dGhvcj48YXV0aG9y
PkNvc3N1LCBTLjwvYXV0aG9yPjxhdXRob3I+VGF5bG9yLCBKLjwvYXV0aG9yPjxhdXRob3I+QWtt
YW4sIEMuIEkuPC9hdXRob3I+PGF1dGhvcj5Xb2xmLCBTLiBNLjwvYXV0aG9yPjxhdXRob3I+TWFu
ZGVsYmF1bSwgRC4gRS48L2F1dGhvcj48YXV0aG9yPkd1cHRhLCBSLjwvYXV0aG9yPjxhdXRob3I+
dmFuIGRlciBTcGVrLCBSLiBBLjwvYXV0aG9yPjxhdXRob3I+UHJ1bmEsIEQuPC9hdXRob3I+PGF1
dGhvcj5QYWwsIEQuIEsuPC9hdXRob3I+PC9hdXRob3JzPjwvY29udHJpYnV0b3JzPjxhdXRoLWFk
ZHJlc3M+RGVwYXJ0bWVudCBvZiBCYXNpYyBhbmQgQ2xpbmljYWwgTmV1cm9zY2llbmNlLCBJbnN0
aXR1dGUgb2YgUHN5Y2hpYXRyeSwgUHN5Y2hvbG9neSBhbmQgTmV1cm9zY2llbmNlLCBNYXVyaWNl
IFdvaGwgQ2xpbmljYWwgTmV1cm9zY2llbmNlIEluc3RpdHV0ZSwgS2luZyZhcG9zO3MgQ29sbGVn
ZSBMb25kb24sIExvbmRvbiwgVUsuJiN4RDtOZXVyb3NjaWVuY2UgRGlzY292ZXJ5IFJlc2VhcmNo
LCBFbGkgTGlsbHkgYW5kIENvbXBhbnksIFN1cnJleSwgVUsuJiN4RDtEZXBhcnRtZW50IG9mIE5l
dXJvbG9neSwgU3JlZSBDaGl0cmEgVGlydW5hbCBJbnN0aXR1dGUgZm9yIE1lZGljYWwgU2NpZW5j
ZXMgYW5kIFRlY2hub2xvZ3ksIFRyaXZhbmRydW0sIEtlcmFsYSwgSW5kaWEuJiN4RDtEZXBhcnRt
ZW50IG9mIE5ldXJvbG9neSwgSG9zcGl0YWwgZGUgUGVkaWF0csOtYSBQcm9mLiBEci4gSi5QLiBH
YXJyYWhhbiwgQ29tYmF0ZSBkZSBsb3MgUG96b3MgMTg4MSwgQnVlbm9zIEFpcmVzLCBBcmdlbnRp
bmEuJiN4RDtEZXBhcnRtZW50IG9mIEJpb3N0YXRpc3RpY3MgYW5kIEhlYWx0aCBJbmZvcm1hdGlj
cywgSW5zdGl0dXRlIG9mIFBzeWNoaWF0cnksIFBzeWNob2xvZ3kgJmFtcDsgTmV1cm9zY2llbmNl
LCBLaW5nJmFwb3M7cyBDb2xsZWdlIExvbmRvbiwgTG9uZG9uLCBVSy4mI3hEO05JSFIgQmlvbWVk
aWNhbCBSZXNlYXJjaCBDZW50cmUgYXQgU291dGggTG9uZG9uIGFuZCBNYXVkc2xleSBOSFMgRm91
bmRhdGlvbiBUcnVzdCwgQmV0aGxlbSBSb3lhbCBIb3NwaXRhbCwgQmVja2VuaGFtLCBVSy4mI3hE
O0ZhcnIgSW5zdGl0dXRlIG9mIEhlYWx0aCBJbmZvcm1hdGljcyBSZXNlYXJjaCwgVUNMIEluc3Rp
dHV0ZSBvZiBIZWFsdGggSW5mb3JtYXRpY3MsIFVuaXZlcnNpdHkgQ29sbGVnZSBMb25kb24sIExv
bmRvbiwgVUsuJiN4RDtEZXBhcnRtZW50IG9mIFBhZWRpYXRyaWNzLCBVbml2ZXJzaXR5IEhvc3Bp
dGFsIExld2lzaGFtLCBMZXdpc2hhbSBhbmQgR3JlZW53aWNoIE5IUyBUcnVzdCwgTG9uZG9uLCBV
Sy4mI3hEO0RlcGFydG1lbnQgb2YgUGFlZGlhdHJpYyBOZXVyb3NjaWVuY2VzLCBFdmVsaW5hIExv
bmRvbiBDaGlsZHJlbiZhcG9zO3MgSG9zcGl0YWwsIFN0IFRob21hcyZhcG9zOyBIb3NwaXRhbCwg
TG9uZG9uLCBVSy4mI3hEO0RlcGFydG1lbnQgb2YgUGFlZGlhdHJpYyBOZXVyb2xvZ3ksIENoZWxz
ZWEgYW5kIFdlc3RtaW5zdGVyIEhvc3BpdGFsLCBMb25kb24sIFVLLiYjeEQ7TmV1cm9zdXJnZXJ5
IFVuaXQsIE5ldXJvc2NpZW5jZSBhbmQgTmV1cm9yZWhhYmlsaXRhdGlvbiBEZXBhcnRtZW50LCBC
YW1iaW5vIEdlc8O5IENoaWxkcmVuIEhvc3BpdGFsLCBSb21lLCBJdGFseS4mI3hEO05ldXJvbG9n
eSBVbml0LCBQZWRpYXRyaWMgSG9zcGl0YWwgQS4gQ2FvLCBCcm90enUgSG9zcGl0YWwgVHJ1c3Qs
IENhZ2xpYXJpLCBJdGFseS4mI3hEO0Jhcm5ldCBhbmQgQ2hhc2UgRmFybSBIb3NwaXRhbHMsIExv
bmRvbiwgVUsuJiN4RDtEaXZpc2lvbiBvZiBQZWRpYXRyaWMgTmV1cm9sb2d5LCBDb2xsZWdlIG9m
IFBoeXNpY2lhbnMgYW5kIFN1cmdlb25zIG9mIENvbHVtYmlhIFVuaXZlcnNpdHksIE5ldyBZb3Jr
IENpdHksIE5ldyBZb3JrLCBVU0EuJiN4RDtEZXBhcnRtZW50IG9mIE5ldXJvbG9neSwgTW91bnQg
U2luYWkgSGVhbHRoIFN5c3RlbSwgTmV3IFlvcmsgQ2l0eSwgTmV3IFlvcmssIFVTQS4mI3hEO0Rl
cGFydG1lbnRzIG9mIFBlZGlhdHJpY3MsIEFscGVydCBNZWRpY2FsIFNjaG9vbCBvZiBCcm93biBV
bml2ZXJzaXR5LCBQcm92aWRlbmNlLCBSaG9kZSBJc2xhbmQsIFVTQS4mI3hEO0RlcGFydG1lbnQg
b2YgUGFlZGlhdHJpY3MsIFR1bmJyaWRnZSBXZWxscyBIb3NwaXRhbCwgUGVtYnVyeSwgVUsuJiN4
RDtEZXBhcnRtZW50IG9mIE5ldXJvbG9neSwgQnJhaW4gQ2VudGVyIFJ1ZG9sZiBNYWdudXMsIFVu
aXZlcnNpdHkgTWVkaWNhbCBDZW50ZXIgVXRyZWNodCwgVXRyZWNodCwgVGhlIE5ldGhlcmxhbmRz
LjwvYXV0aC1hZGRyZXNzPjx0aXRsZXM+PHRpdGxlPklkZW50aWZpY2F0aW9uIG9mIG5ldyByaXNr
IGZhY3RvcnMgZm9yIHJvbGFuZGljIGVwaWxlcHN5OiBDTlYgYXQgWHAyMi4zMSBhbmQgYWx0ZXJh
dGlvbnMgYXQgY2hvbGluZXJnaWMgc3luYXBzZXM8L3RpdGxlPjxzZWNvbmRhcnktdGl0bGU+SiBN
ZWQgR2VuZXQ8L3NlY29uZGFyeS10aXRsZT48L3RpdGxlcz48cGVyaW9kaWNhbD48ZnVsbC10aXRs
ZT5KIE1lZCBHZW5ldDwvZnVsbC10aXRsZT48L3BlcmlvZGljYWw+PHBhZ2VzPjYwNy02MTY8L3Bh
Z2VzPjx2b2x1bWU+NTU8L3ZvbHVtZT48bnVtYmVyPjk8L251bWJlcj48ZWRpdGlvbj4yMDE4LzA1
LzI0PC9lZGl0aW9uPjxrZXl3b3Jkcz48a2V5d29yZD5BcmdlbnRpbmE8L2tleXdvcmQ+PGtleXdv
cmQ+KkNob2xpbmVyZ2ljIE5ldXJvbnM8L2tleXdvcmQ+PGtleXdvcmQ+KkROQSBDb3B5IE51bWJl
ciBWYXJpYXRpb25zPC9rZXl3b3JkPjxrZXl3b3JkPkVwaWxlcHN5LCBSb2xhbmRpYy8qZ2VuZXRp
Y3M8L2tleXdvcmQ+PGtleXdvcmQ+RmVtYWxlPC9rZXl3b3JkPjxrZXl3b3JkPipHZW5ldGljIFBy
ZWRpc3Bvc2l0aW9uIHRvIERpc2Vhc2U8L2tleXdvcmQ+PGtleXdvcmQ+R2VuZXRpYyBUZXN0aW5n
PC9rZXl3b3JkPjxrZXl3b3JkPkh1bWFuczwva2V5d29yZD48a2V5d29yZD5JbmRpYTwva2V5d29y
ZD48a2V5d29yZD5JdGFseTwva2V5d29yZD48a2V5d29yZD5NYWxlPC9rZXl3b3JkPjxrZXl3b3Jk
PlN5bmFwc2VzPC9rZXl3b3JkPjxrZXl3b3JkPlVuaXRlZCBTdGF0ZXM8L2tleXdvcmQ+PGtleXdv
cmQ+KmNvcHktbnVtYmVyPC9rZXl3b3JkPjxrZXl3b3JkPipkZXZlbG9wbWVudGFsPC9rZXl3b3Jk
PjxrZXl3b3JkPiplcGlsZXBzeSBhbmQgc2VpenVyZXM8L2tleXdvcmQ+PGtleXdvcmQ+Kmdlbm9t
ZS13aWRlPC9rZXl3b3JkPjxrZXl3b3JkPnJlc2VhcmNoIGdyYW50cyBmcm9tIHRoZSBTY2llbnRp
ZmljIGJvZGllcyB1bmRlciB0aGUgR292ZXJubWVudCBvZiBJbmRpYS4gRE08L2tleXdvcmQ+PGtl
eXdvcmQ+Y29uc3VsdHMgZm9yIEN5YmVyb25pY3MuPC9rZXl3b3JkPjwva2V5d29yZHM+PGRhdGVz
Pjx5ZWFyPjIwMTg8L3llYXI+PHB1Yi1kYXRlcz48ZGF0ZT5TZXA8L2RhdGU+PC9wdWItZGF0ZXM+
PC9kYXRlcz48aXNibj4wMDIyLTI1OTMgKFByaW50KSYjeEQ7MDAyMi0yNTkzPC9pc2JuPjxhY2Nl
c3Npb24tbnVtPjI5Nzg5MzcxPC9hY2Nlc3Npb24tbnVtPjx1cmxzPjxyZWxhdGVkLXVybHM+PHVy
bD5odHRwczovL2ptZy5ibWouY29tL2NvbnRlbnQvam1lZGdlbmV0LzU1LzkvNjA3LmZ1bGwucGRm
PC91cmw+PC9yZWxhdGVkLXVybHM+PC91cmxzPjxjdXN0b20yPlBNQzYxMTkzNDc8L2N1c3RvbTI+
PGVsZWN0cm9uaWMtcmVzb3VyY2UtbnVtPjEwLjExMzYvam1lZGdlbmV0LTIwMTgtMTA1MzE5PC9l
bGVjdHJvbmljLXJlc291cmNlLW51bT48cmVtb3RlLWRhdGFiYXNlLXByb3ZpZGVyPk5MTTwvcmVt
b3RlLWRhdGFiYXNlLXByb3ZpZGVyPjxsYW5ndWFnZT5lbmc8L2xhbmd1YWdlPjwvcmVjb3JkPjwv
Q2l0ZT48L0VuZE5vdGU+AG==
</w:fldData>
              </w:fldChar>
            </w:r>
            <w:r w:rsidR="00872960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BZGRpczwvQXV0aG9yPjxZZWFyPjIwMTg8L1llYXI+PFJl
Y051bT4xMTk5PC9SZWNOdW0+PERpc3BsYXlUZXh0Pls3XTwvRGlzcGxheVRleHQ+PHJlY29yZD48
cmVjLW51bWJlcj4xMTk5PC9yZWMtbnVtYmVyPjxmb3JlaWduLWtleXM+PGtleSBhcHA9IkVOIiBk
Yi1pZD0iNTl0MDk1YXdrYWQ5dDhlZnZ3NHAwc3p0MHA5djVlcDJkOTlzIiB0aW1lc3RhbXA9IjE2
NDA2Nzc1MjIiPjExOTk8L2tleT48L2ZvcmVpZ24ta2V5cz48cmVmLXR5cGUgbmFtZT0iSm91cm5h
bCBBcnRpY2xlIj4xNzwvcmVmLXR5cGU+PGNvbnRyaWJ1dG9ycz48YXV0aG9ycz48YXV0aG9yPkFk
ZGlzLCBMLjwvYXV0aG9yPjxhdXRob3I+U3Byb3ZpZXJvLCBXLjwvYXV0aG9yPjxhdXRob3I+VGhv
bWFzLCBTLiBWLjwvYXV0aG9yPjxhdXRob3I+Q2FyYWJhbGxvLCBSLiBILjwvYXV0aG9yPjxhdXRo
b3I+TmV3aG91c2UsIFMuIEouPC9hdXRob3I+PGF1dGhvcj5Hb21leiwgSy48L2F1dGhvcj48YXV0
aG9yPkh1Z2hlcywgRS48L2F1dGhvcj48YXV0aG9yPktpbmFsaSwgTS48L2F1dGhvcj48YXV0aG9y
Pk1jQ29ybWljaywgRC48L2F1dGhvcj48YXV0aG9yPkhhbm5hbiwgUy48L2F1dGhvcj48YXV0aG9y
PkNvc3N1LCBTLjwvYXV0aG9yPjxhdXRob3I+VGF5bG9yLCBKLjwvYXV0aG9yPjxhdXRob3I+QWtt
YW4sIEMuIEkuPC9hdXRob3I+PGF1dGhvcj5Xb2xmLCBTLiBNLjwvYXV0aG9yPjxhdXRob3I+TWFu
ZGVsYmF1bSwgRC4gRS48L2F1dGhvcj48YXV0aG9yPkd1cHRhLCBSLjwvYXV0aG9yPjxhdXRob3I+
dmFuIGRlciBTcGVrLCBSLiBBLjwvYXV0aG9yPjxhdXRob3I+UHJ1bmEsIEQuPC9hdXRob3I+PGF1
dGhvcj5QYWwsIEQuIEsuPC9hdXRob3I+PC9hdXRob3JzPjwvY29udHJpYnV0b3JzPjxhdXRoLWFk
ZHJlc3M+RGVwYXJ0bWVudCBvZiBCYXNpYyBhbmQgQ2xpbmljYWwgTmV1cm9zY2llbmNlLCBJbnN0
aXR1dGUgb2YgUHN5Y2hpYXRyeSwgUHN5Y2hvbG9neSBhbmQgTmV1cm9zY2llbmNlLCBNYXVyaWNl
IFdvaGwgQ2xpbmljYWwgTmV1cm9zY2llbmNlIEluc3RpdHV0ZSwgS2luZyZhcG9zO3MgQ29sbGVn
ZSBMb25kb24sIExvbmRvbiwgVUsuJiN4RDtOZXVyb3NjaWVuY2UgRGlzY292ZXJ5IFJlc2VhcmNo
LCBFbGkgTGlsbHkgYW5kIENvbXBhbnksIFN1cnJleSwgVUsuJiN4RDtEZXBhcnRtZW50IG9mIE5l
dXJvbG9neSwgU3JlZSBDaGl0cmEgVGlydW5hbCBJbnN0aXR1dGUgZm9yIE1lZGljYWwgU2NpZW5j
ZXMgYW5kIFRlY2hub2xvZ3ksIFRyaXZhbmRydW0sIEtlcmFsYSwgSW5kaWEuJiN4RDtEZXBhcnRt
ZW50IG9mIE5ldXJvbG9neSwgSG9zcGl0YWwgZGUgUGVkaWF0csOtYSBQcm9mLiBEci4gSi5QLiBH
YXJyYWhhbiwgQ29tYmF0ZSBkZSBsb3MgUG96b3MgMTg4MSwgQnVlbm9zIEFpcmVzLCBBcmdlbnRp
bmEuJiN4RDtEZXBhcnRtZW50IG9mIEJpb3N0YXRpc3RpY3MgYW5kIEhlYWx0aCBJbmZvcm1hdGlj
cywgSW5zdGl0dXRlIG9mIFBzeWNoaWF0cnksIFBzeWNob2xvZ3kgJmFtcDsgTmV1cm9zY2llbmNl
LCBLaW5nJmFwb3M7cyBDb2xsZWdlIExvbmRvbiwgTG9uZG9uLCBVSy4mI3hEO05JSFIgQmlvbWVk
aWNhbCBSZXNlYXJjaCBDZW50cmUgYXQgU291dGggTG9uZG9uIGFuZCBNYXVkc2xleSBOSFMgRm91
bmRhdGlvbiBUcnVzdCwgQmV0aGxlbSBSb3lhbCBIb3NwaXRhbCwgQmVja2VuaGFtLCBVSy4mI3hE
O0ZhcnIgSW5zdGl0dXRlIG9mIEhlYWx0aCBJbmZvcm1hdGljcyBSZXNlYXJjaCwgVUNMIEluc3Rp
dHV0ZSBvZiBIZWFsdGggSW5mb3JtYXRpY3MsIFVuaXZlcnNpdHkgQ29sbGVnZSBMb25kb24sIExv
bmRvbiwgVUsuJiN4RDtEZXBhcnRtZW50IG9mIFBhZWRpYXRyaWNzLCBVbml2ZXJzaXR5IEhvc3Bp
dGFsIExld2lzaGFtLCBMZXdpc2hhbSBhbmQgR3JlZW53aWNoIE5IUyBUcnVzdCwgTG9uZG9uLCBV
Sy4mI3hEO0RlcGFydG1lbnQgb2YgUGFlZGlhdHJpYyBOZXVyb3NjaWVuY2VzLCBFdmVsaW5hIExv
bmRvbiBDaGlsZHJlbiZhcG9zO3MgSG9zcGl0YWwsIFN0IFRob21hcyZhcG9zOyBIb3NwaXRhbCwg
TG9uZG9uLCBVSy4mI3hEO0RlcGFydG1lbnQgb2YgUGFlZGlhdHJpYyBOZXVyb2xvZ3ksIENoZWxz
ZWEgYW5kIFdlc3RtaW5zdGVyIEhvc3BpdGFsLCBMb25kb24sIFVLLiYjeEQ7TmV1cm9zdXJnZXJ5
IFVuaXQsIE5ldXJvc2NpZW5jZSBhbmQgTmV1cm9yZWhhYmlsaXRhdGlvbiBEZXBhcnRtZW50LCBC
YW1iaW5vIEdlc8O5IENoaWxkcmVuIEhvc3BpdGFsLCBSb21lLCBJdGFseS4mI3hEO05ldXJvbG9n
eSBVbml0LCBQZWRpYXRyaWMgSG9zcGl0YWwgQS4gQ2FvLCBCcm90enUgSG9zcGl0YWwgVHJ1c3Qs
IENhZ2xpYXJpLCBJdGFseS4mI3hEO0Jhcm5ldCBhbmQgQ2hhc2UgRmFybSBIb3NwaXRhbHMsIExv
bmRvbiwgVUsuJiN4RDtEaXZpc2lvbiBvZiBQZWRpYXRyaWMgTmV1cm9sb2d5LCBDb2xsZWdlIG9m
IFBoeXNpY2lhbnMgYW5kIFN1cmdlb25zIG9mIENvbHVtYmlhIFVuaXZlcnNpdHksIE5ldyBZb3Jr
IENpdHksIE5ldyBZb3JrLCBVU0EuJiN4RDtEZXBhcnRtZW50IG9mIE5ldXJvbG9neSwgTW91bnQg
U2luYWkgSGVhbHRoIFN5c3RlbSwgTmV3IFlvcmsgQ2l0eSwgTmV3IFlvcmssIFVTQS4mI3hEO0Rl
cGFydG1lbnRzIG9mIFBlZGlhdHJpY3MsIEFscGVydCBNZWRpY2FsIFNjaG9vbCBvZiBCcm93biBV
bml2ZXJzaXR5LCBQcm92aWRlbmNlLCBSaG9kZSBJc2xhbmQsIFVTQS4mI3hEO0RlcGFydG1lbnQg
b2YgUGFlZGlhdHJpY3MsIFR1bmJyaWRnZSBXZWxscyBIb3NwaXRhbCwgUGVtYnVyeSwgVUsuJiN4
RDtEZXBhcnRtZW50IG9mIE5ldXJvbG9neSwgQnJhaW4gQ2VudGVyIFJ1ZG9sZiBNYWdudXMsIFVu
aXZlcnNpdHkgTWVkaWNhbCBDZW50ZXIgVXRyZWNodCwgVXRyZWNodCwgVGhlIE5ldGhlcmxhbmRz
LjwvYXV0aC1hZGRyZXNzPjx0aXRsZXM+PHRpdGxlPklkZW50aWZpY2F0aW9uIG9mIG5ldyByaXNr
IGZhY3RvcnMgZm9yIHJvbGFuZGljIGVwaWxlcHN5OiBDTlYgYXQgWHAyMi4zMSBhbmQgYWx0ZXJh
dGlvbnMgYXQgY2hvbGluZXJnaWMgc3luYXBzZXM8L3RpdGxlPjxzZWNvbmRhcnktdGl0bGU+SiBN
ZWQgR2VuZXQ8L3NlY29uZGFyeS10aXRsZT48L3RpdGxlcz48cGVyaW9kaWNhbD48ZnVsbC10aXRs
ZT5KIE1lZCBHZW5ldDwvZnVsbC10aXRsZT48L3BlcmlvZGljYWw+PHBhZ2VzPjYwNy02MTY8L3Bh
Z2VzPjx2b2x1bWU+NTU8L3ZvbHVtZT48bnVtYmVyPjk8L251bWJlcj48ZWRpdGlvbj4yMDE4LzA1
LzI0PC9lZGl0aW9uPjxrZXl3b3Jkcz48a2V5d29yZD5BcmdlbnRpbmE8L2tleXdvcmQ+PGtleXdv
cmQ+KkNob2xpbmVyZ2ljIE5ldXJvbnM8L2tleXdvcmQ+PGtleXdvcmQ+KkROQSBDb3B5IE51bWJl
ciBWYXJpYXRpb25zPC9rZXl3b3JkPjxrZXl3b3JkPkVwaWxlcHN5LCBSb2xhbmRpYy8qZ2VuZXRp
Y3M8L2tleXdvcmQ+PGtleXdvcmQ+RmVtYWxlPC9rZXl3b3JkPjxrZXl3b3JkPipHZW5ldGljIFBy
ZWRpc3Bvc2l0aW9uIHRvIERpc2Vhc2U8L2tleXdvcmQ+PGtleXdvcmQ+R2VuZXRpYyBUZXN0aW5n
PC9rZXl3b3JkPjxrZXl3b3JkPkh1bWFuczwva2V5d29yZD48a2V5d29yZD5JbmRpYTwva2V5d29y
ZD48a2V5d29yZD5JdGFseTwva2V5d29yZD48a2V5d29yZD5NYWxlPC9rZXl3b3JkPjxrZXl3b3Jk
PlN5bmFwc2VzPC9rZXl3b3JkPjxrZXl3b3JkPlVuaXRlZCBTdGF0ZXM8L2tleXdvcmQ+PGtleXdv
cmQ+KmNvcHktbnVtYmVyPC9rZXl3b3JkPjxrZXl3b3JkPipkZXZlbG9wbWVudGFsPC9rZXl3b3Jk
PjxrZXl3b3JkPiplcGlsZXBzeSBhbmQgc2VpenVyZXM8L2tleXdvcmQ+PGtleXdvcmQ+Kmdlbm9t
ZS13aWRlPC9rZXl3b3JkPjxrZXl3b3JkPnJlc2VhcmNoIGdyYW50cyBmcm9tIHRoZSBTY2llbnRp
ZmljIGJvZGllcyB1bmRlciB0aGUgR292ZXJubWVudCBvZiBJbmRpYS4gRE08L2tleXdvcmQ+PGtl
eXdvcmQ+Y29uc3VsdHMgZm9yIEN5YmVyb25pY3MuPC9rZXl3b3JkPjwva2V5d29yZHM+PGRhdGVz
Pjx5ZWFyPjIwMTg8L3llYXI+PHB1Yi1kYXRlcz48ZGF0ZT5TZXA8L2RhdGU+PC9wdWItZGF0ZXM+
PC9kYXRlcz48aXNibj4wMDIyLTI1OTMgKFByaW50KSYjeEQ7MDAyMi0yNTkzPC9pc2JuPjxhY2Nl
c3Npb24tbnVtPjI5Nzg5MzcxPC9hY2Nlc3Npb24tbnVtPjx1cmxzPjxyZWxhdGVkLXVybHM+PHVy
bD5odHRwczovL2ptZy5ibWouY29tL2NvbnRlbnQvam1lZGdlbmV0LzU1LzkvNjA3LmZ1bGwucGRm
PC91cmw+PC9yZWxhdGVkLXVybHM+PC91cmxzPjxjdXN0b20yPlBNQzYxMTkzNDc8L2N1c3RvbTI+
PGVsZWN0cm9uaWMtcmVzb3VyY2UtbnVtPjEwLjExMzYvam1lZGdlbmV0LTIwMTgtMTA1MzE5PC9l
bGVjdHJvbmljLXJlc291cmNlLW51bT48cmVtb3RlLWRhdGFiYXNlLXByb3ZpZGVyPk5MTTwvcmVt
b3RlLWRhdGFiYXNlLXByb3ZpZGVyPjxsYW5ndWFnZT5lbmc8L2xhbmd1YWdlPjwvcmVjb3JkPjwv
Q2l0ZT48L0VuZE5vdGU+AG==
</w:fldData>
              </w:fldChar>
            </w:r>
            <w:r w:rsidR="00872960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="00872960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eastAsia="NSimSun" w:hAnsi="Times New Roman" w:cs="Times New Roman"/>
                <w:noProof/>
                <w:color w:val="000000"/>
                <w:sz w:val="18"/>
                <w:szCs w:val="18"/>
              </w:rPr>
              <w:t>[7]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1B0C5DDD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47" w:type="dxa"/>
          </w:tcPr>
          <w:p w14:paraId="4479A3D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Sardinian</w:t>
            </w:r>
          </w:p>
        </w:tc>
        <w:tc>
          <w:tcPr>
            <w:tcW w:w="827" w:type="dxa"/>
          </w:tcPr>
          <w:p w14:paraId="098ECCDE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6 Y</w:t>
            </w:r>
          </w:p>
        </w:tc>
        <w:tc>
          <w:tcPr>
            <w:tcW w:w="1021" w:type="dxa"/>
          </w:tcPr>
          <w:p w14:paraId="6F4081F1" w14:textId="40CE7C94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AE,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R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445" w:type="dxa"/>
          </w:tcPr>
          <w:p w14:paraId="18C5E88C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7B770F3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218F67FB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1594C840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26" w:type="dxa"/>
          </w:tcPr>
          <w:p w14:paraId="07D2FE58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25" w:type="dxa"/>
          </w:tcPr>
          <w:p w14:paraId="44742732" w14:textId="77777777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449,682-8,138,035</w:t>
            </w:r>
          </w:p>
        </w:tc>
        <w:tc>
          <w:tcPr>
            <w:tcW w:w="560" w:type="dxa"/>
          </w:tcPr>
          <w:p w14:paraId="116FD8AA" w14:textId="1FF601FA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1.6 Mb</w:t>
            </w:r>
          </w:p>
        </w:tc>
        <w:tc>
          <w:tcPr>
            <w:tcW w:w="2003" w:type="dxa"/>
          </w:tcPr>
          <w:p w14:paraId="0AD7B4BF" w14:textId="01873EB9" w:rsidR="009B7FFE" w:rsidRPr="00305C94" w:rsidRDefault="009B7FFE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3A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HDHD1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STS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PNPLA4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2</w:t>
            </w:r>
            <w:r w:rsidR="00C92B02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, MIR4767,MIR651, </w:t>
            </w:r>
            <w:r w:rsidR="00C92B02" w:rsidRPr="00C92B02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RPS27AP17</w:t>
            </w:r>
          </w:p>
        </w:tc>
        <w:tc>
          <w:tcPr>
            <w:tcW w:w="1092" w:type="dxa"/>
          </w:tcPr>
          <w:p w14:paraId="103DC5B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105" w:type="dxa"/>
          </w:tcPr>
          <w:p w14:paraId="2CD6345A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9B7FFE" w:rsidRPr="00A95F65" w14:paraId="56D21EFC" w14:textId="77777777" w:rsidTr="00A95F65">
        <w:trPr>
          <w:jc w:val="center"/>
        </w:trPr>
        <w:tc>
          <w:tcPr>
            <w:tcW w:w="892" w:type="dxa"/>
          </w:tcPr>
          <w:p w14:paraId="7F6B7E10" w14:textId="77777777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Deletion 1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NSimSu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59D0172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47" w:type="dxa"/>
          </w:tcPr>
          <w:p w14:paraId="1F164B28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27" w:type="dxa"/>
          </w:tcPr>
          <w:p w14:paraId="354DF248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2 W</w:t>
            </w:r>
          </w:p>
        </w:tc>
        <w:tc>
          <w:tcPr>
            <w:tcW w:w="1021" w:type="dxa"/>
          </w:tcPr>
          <w:p w14:paraId="39B3D416" w14:textId="1A506545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ocal,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infantile seizures</w:t>
            </w:r>
          </w:p>
        </w:tc>
        <w:tc>
          <w:tcPr>
            <w:tcW w:w="1445" w:type="dxa"/>
          </w:tcPr>
          <w:p w14:paraId="42DC2C9B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13A7FD4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2EABF411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77" w:type="dxa"/>
          </w:tcPr>
          <w:p w14:paraId="15BF0C4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D46493E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</w:tcPr>
          <w:p w14:paraId="27AC552F" w14:textId="69993F24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7,061,905-</w:t>
            </w:r>
            <w:r w:rsidR="003F46BA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7,920,059 </w:t>
            </w:r>
          </w:p>
        </w:tc>
        <w:tc>
          <w:tcPr>
            <w:tcW w:w="560" w:type="dxa"/>
          </w:tcPr>
          <w:p w14:paraId="194CC1A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859 kb</w:t>
            </w:r>
          </w:p>
        </w:tc>
        <w:tc>
          <w:tcPr>
            <w:tcW w:w="2003" w:type="dxa"/>
          </w:tcPr>
          <w:p w14:paraId="30AD9B0D" w14:textId="64A75154" w:rsidR="009B7FFE" w:rsidRPr="00305C94" w:rsidRDefault="009B7FFE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 STS</w:t>
            </w:r>
            <w:r w:rsidR="00C92B02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 PNPLA4, VCX, MIR4767</w:t>
            </w:r>
          </w:p>
        </w:tc>
        <w:tc>
          <w:tcPr>
            <w:tcW w:w="1092" w:type="dxa"/>
          </w:tcPr>
          <w:p w14:paraId="0F221FD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105" w:type="dxa"/>
          </w:tcPr>
          <w:p w14:paraId="6813B34A" w14:textId="2D2A715C" w:rsidR="009B7FFE" w:rsidRPr="00A95F65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  <w:lang w:val="it-IT"/>
              </w:rPr>
            </w:pP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it-IT"/>
              </w:rPr>
              <w:t>Xq22.1: 452 kb, (del) 2p11.2</w:t>
            </w:r>
            <w:r w:rsidRPr="00A95F65">
              <w:rPr>
                <w:rFonts w:ascii="Times New Roman" w:eastAsia="NSimSun" w:hAnsi="Times New Roman" w:cs="Times New Roman" w:hint="eastAsia"/>
                <w:sz w:val="18"/>
                <w:szCs w:val="18"/>
                <w:lang w:val="it-IT"/>
              </w:rPr>
              <w:t>:</w:t>
            </w: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it-IT"/>
              </w:rPr>
              <w:t xml:space="preserve"> 33</w:t>
            </w:r>
            <w:r w:rsidR="0080452C" w:rsidRPr="00A95F65">
              <w:rPr>
                <w:rFonts w:ascii="Times New Roman" w:eastAsia="NSimSun" w:hAnsi="Times New Roman" w:cs="Times New Roman"/>
                <w:sz w:val="18"/>
                <w:szCs w:val="18"/>
                <w:lang w:val="it-IT"/>
              </w:rPr>
              <w:t xml:space="preserve"> </w:t>
            </w: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it-IT"/>
              </w:rPr>
              <w:t>kb (del)</w:t>
            </w:r>
          </w:p>
        </w:tc>
      </w:tr>
      <w:tr w:rsidR="009B7FFE" w:rsidRPr="004B73A8" w14:paraId="4CC8E969" w14:textId="77777777" w:rsidTr="00A95F65">
        <w:trPr>
          <w:jc w:val="center"/>
        </w:trPr>
        <w:tc>
          <w:tcPr>
            <w:tcW w:w="892" w:type="dxa"/>
          </w:tcPr>
          <w:p w14:paraId="55FB821C" w14:textId="77777777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Deletion 4 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PbHNvbjwvQXV0aG9yPjxZZWFyPjIwMTQ8L1llYXI+PFJl
Y051bT4xMjAxPC9SZWNOdW0+PERpc3BsYXlUZXh0Pls0XTwvRGlzcGxheVRleHQ+PHJlY29yZD48
cmVjLW51bWJlcj4xMjAxPC9yZWMtbnVtYmVyPjxmb3JlaWduLWtleXM+PGtleSBhcHA9IkVOIiBk
Yi1pZD0iNTl0MDk1YXdrYWQ5dDhlZnZ3NHAwc3p0MHA5djVlcDJkOTlzIiB0aW1lc3RhbXA9IjE2
NDA2ODE4OTIiPjEyMDE8L2tleT48L2ZvcmVpZ24ta2V5cz48cmVmLXR5cGUgbmFtZT0iSm91cm5h
bCBBcnRpY2xlIj4xNzwvcmVmLXR5cGU+PGNvbnRyaWJ1dG9ycz48YXV0aG9ycz48YXV0aG9yPk9s
c29uLCBILjwvYXV0aG9yPjxhdXRob3I+U2hlbiwgWS48L2F1dGhvcj48YXV0aG9yPkF2YWxsb25l
LCBKLjwvYXV0aG9yPjxhdXRob3I+U2hlaWRsZXksIEIuIFIuPC9hdXRob3I+PGF1dGhvcj5QaW5z
a3ksIFIuPC9hdXRob3I+PGF1dGhvcj5CZXJnaW4sIEEuIE0uPC9hdXRob3I+PGF1dGhvcj5CZXJy
eSwgRy4gVC48L2F1dGhvcj48YXV0aG9yPkR1ZmZ5LCBGLiBILjwvYXV0aG9yPjxhdXRob3I+RWtz
aW9nbHUsIFkuPC9hdXRob3I+PGF1dGhvcj5IYXJyaXMsIEQuIEouPC9hdXRob3I+PGF1dGhvcj5I
aXNhbWEsIEYuIE0uPC9hdXRob3I+PGF1dGhvcj5IbywgRS48L2F1dGhvcj48YXV0aG9yPklyb25z
LCBNLjwvYXV0aG9yPjxhdXRob3I+SmFjb2JzZW4sIEMuIE0uPC9hdXRob3I+PGF1dGhvcj5KYW1l
cywgUC48L2F1dGhvcj48YXV0aG9yPktvdGhhcmUsIFMuPC9hdXRob3I+PGF1dGhvcj5LaHdhamEs
IE8uPC9hdXRob3I+PGF1dGhvcj5MaXB0b24sIEouPC9hdXRob3I+PGF1dGhvcj5Mb2RkZW5rZW1w
ZXIsIFQuPC9hdXRob3I+PGF1dGhvcj5NYXJrb3dpdHosIEouPC9hdXRob3I+PGF1dGhvcj5NYXNr
aSwgSy48L2F1dGhvcj48YXV0aG9yPk1lZ2VyaWFuLCBKLiBULjwvYXV0aG9yPjxhdXRob3I+TmVp
bGFuLCBFLjwvYXV0aG9yPjxhdXRob3I+UmFmZmFsbGksIFAuIEMuPC9hdXRob3I+PGF1dGhvcj5S
b2JiaW5zLCBNLjwvYXV0aG9yPjxhdXRob3I+Um9iZXJ0cywgQS48L2F1dGhvcj48YXV0aG9yPlJv
ZSwgRS48L2F1dGhvcj48YXV0aG9yPlJvbGxpbnMsIEMuPC9hdXRob3I+PGF1dGhvcj5TYWhpbiwg
TS48L2F1dGhvcj48YXV0aG9yPlNhcmNvLCBELjwvYXV0aG9yPjxhdXRob3I+U2Nob253YWxkLCBB
LjwvYXV0aG9yPjxhdXRob3I+U21pdGgsIFMuIEUuPC9hdXRob3I+PGF1dGhvcj5Tb3VsLCBKLjwv
YXV0aG9yPjxhdXRob3I+U3RvbGVyLCBKLiBNLjwvYXV0aG9yPjxhdXRob3I+VGFrZW9rYSwgTS48
L2F1dGhvcj48YXV0aG9yPlRhbiwgVy4gSC48L2F1dGhvcj48YXV0aG9yPlRvcnJlcywgQS4gUi48
L2F1dGhvcj48YXV0aG9yPlRzYWksIFAuPC9hdXRob3I+PGF1dGhvcj5VcmlvbiwgRC4gSy48L2F1
dGhvcj48YXV0aG9yPldlaXNzbWFuLCBMLjwvYXV0aG9yPjxhdXRob3I+V29sZmYsIFIuPC9hdXRo
b3I+PGF1dGhvcj5XdSwgQi4gTC48L2F1dGhvcj48YXV0aG9yPk1pbGxlciwgRC4gVC48L2F1dGhv
cj48YXV0aG9yPlBvZHVyaSwgQS48L2F1dGhvcj48L2F1dGhvcnM+PC9jb250cmlidXRvcnM+PGF1
dGgtYWRkcmVzcz5FcGlsZXBzeSBHZW5ldGljcyBQcm9ncmFtLCBEaXZpc2lvbiBvZiBFcGlsZXBz
eSBhbmQgQ2xpbmljYWwgTmV1cm9waHlzaW9sb2d5IGFuZCBOZXVyb2dlbmV0aWNzIFByb2dyYW0s
IERlcGFydG1lbnQgb2YgTmV1cm9sb2d5LCBCb3N0b24gQ2hpbGRyZW4mYXBvcztzIEhvc3BpdGFs
LCBhbmQgSGFydmFyZCBNZWRpY2FsIFNjaG9vbCwgQm9zdG9uLCBNQS48L2F1dGgtYWRkcmVzcz48
dGl0bGVzPjx0aXRsZT5Db3B5IG51bWJlciB2YXJpYXRpb24gcGxheXMgYW4gaW1wb3J0YW50IHJv
bGUgaW4gY2xpbmljYWwgZXBpbGVwc3k8L3RpdGxlPjxzZWNvbmRhcnktdGl0bGU+QW5uIE5ldXJv
bDwvc2Vjb25kYXJ5LXRpdGxlPjwvdGl0bGVzPjxwZXJpb2RpY2FsPjxmdWxsLXRpdGxlPkFubiBO
ZXVyb2w8L2Z1bGwtdGl0bGU+PC9wZXJpb2RpY2FsPjxwYWdlcz45NDMtNTg8L3BhZ2VzPjx2b2x1
bWU+NzU8L3ZvbHVtZT48bnVtYmVyPjY8L251bWJlcj48ZWRpdGlvbj4yMDE0LzA1LzA5PC9lZGl0
aW9uPjxrZXl3b3Jkcz48a2V5d29yZD5DaHJvbW9zb21lIERpc29yZGVycy8qY29tcGxpY2F0aW9u
czwva2V5d29yZD48a2V5d29yZD5ETkEgQ29weSBOdW1iZXIgVmFyaWF0aW9ucy8qZ2VuZXRpY3M8
L2tleXdvcmQ+PGtleXdvcmQ+RWxlY3Ryb2VuY2VwaGFsb2dyYXBoeTwva2V5d29yZD48a2V5d29y
ZD5FcGlsZXBzeS8qZXRpb2xvZ3kvKmdlbmV0aWNzPC9rZXl3b3JkPjxrZXl3b3JkPkZlbWFsZTwv
a2V5d29yZD48a2V5d29yZD5HZW5lIEV4cHJlc3Npb24gUHJvZmlsaW5nPC9rZXl3b3JkPjxrZXl3
b3JkPkh1bWFuczwva2V5d29yZD48a2V5d29yZD5JbnRlcm5hdGlvbmFsIENsYXNzaWZpY2F0aW9u
IG9mIERpc2Vhc2VzPC9rZXl3b3JkPjxrZXl3b3JkPk1hbGU8L2tleXdvcmQ+PGtleXdvcmQ+T2xp
Z29udWNsZW90aWRlIEFycmF5IFNlcXVlbmNlIEFuYWx5c2lzPC9rZXl3b3JkPjxrZXl3b3JkPlJl
dHJvc3BlY3RpdmUgU3R1ZGllczwva2V5d29yZD48L2tleXdvcmRzPjxkYXRlcz48eWVhcj4yMDE0
PC95ZWFyPjxwdWItZGF0ZXM+PGRhdGU+SnVuPC9kYXRlPjwvcHViLWRhdGVzPjwvZGF0ZXM+PGlz
Ym4+MDM2NC01MTM0IChQcmludCkmI3hEOzAzNjQtNTEzNDwvaXNibj48YWNjZXNzaW9uLW51bT4y
NDgxMTkxNzwvYWNjZXNzaW9uLW51bT48dXJscz48cmVsYXRlZC11cmxzPjx1cmw+aHR0cHM6Ly93
d3cubmNiaS5ubG0ubmloLmdvdi9wbWMvYXJ0aWNsZXMvUE1DNDQ4NzM2NC9wZGYvbmlobXM2OTQ0
MjkucGRmPC91cmw+PC9yZWxhdGVkLXVybHM+PC91cmxzPjxjdXN0b20yPlBNQzQ0ODczNjQ8L2N1
c3RvbTI+PGN1c3RvbTY+TklITVM2OTQ0Mjk8L2N1c3RvbTY+PGVsZWN0cm9uaWMtcmVzb3VyY2Ut
bnVtPjEwLjEwMDIvYW5hLjI0MTc4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eastAsia="NSimSun" w:hAnsi="Times New Roman" w:cs="Times New Roman"/>
                <w:noProof/>
                <w:color w:val="000000"/>
                <w:sz w:val="18"/>
                <w:szCs w:val="18"/>
              </w:rPr>
              <w:t>[4]</w:t>
            </w:r>
            <w:r w:rsidRPr="004B73A8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86" w:type="dxa"/>
          </w:tcPr>
          <w:p w14:paraId="2CBB60D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47" w:type="dxa"/>
          </w:tcPr>
          <w:p w14:paraId="2B7EC477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N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/A</w:t>
            </w:r>
          </w:p>
        </w:tc>
        <w:tc>
          <w:tcPr>
            <w:tcW w:w="827" w:type="dxa"/>
          </w:tcPr>
          <w:p w14:paraId="3943D116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11 </w:t>
            </w:r>
            <w:r w:rsidRPr="004B73A8"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1021" w:type="dxa"/>
          </w:tcPr>
          <w:p w14:paraId="79B91A3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Focal, GTC</w:t>
            </w:r>
          </w:p>
        </w:tc>
        <w:tc>
          <w:tcPr>
            <w:tcW w:w="1445" w:type="dxa"/>
          </w:tcPr>
          <w:p w14:paraId="4D30DA3F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66318A5C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716" w:type="dxa"/>
          </w:tcPr>
          <w:p w14:paraId="1595E5B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77" w:type="dxa"/>
          </w:tcPr>
          <w:p w14:paraId="329A1504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26" w:type="dxa"/>
          </w:tcPr>
          <w:p w14:paraId="5C250023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25" w:type="dxa"/>
          </w:tcPr>
          <w:p w14:paraId="49E4962C" w14:textId="1C335CE6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X:</w:t>
            </w:r>
            <w:r w:rsidR="003F46BA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2,710,316-12,342,188 </w:t>
            </w:r>
          </w:p>
        </w:tc>
        <w:tc>
          <w:tcPr>
            <w:tcW w:w="560" w:type="dxa"/>
          </w:tcPr>
          <w:p w14:paraId="05A1BEAC" w14:textId="3BB69BD4" w:rsidR="009B7FFE" w:rsidRPr="004B73A8" w:rsidRDefault="009B7FFE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9.6 Mb</w:t>
            </w:r>
          </w:p>
        </w:tc>
        <w:tc>
          <w:tcPr>
            <w:tcW w:w="2003" w:type="dxa"/>
          </w:tcPr>
          <w:p w14:paraId="291C849B" w14:textId="1744F1EE" w:rsidR="009B7FFE" w:rsidRPr="004B73A8" w:rsidRDefault="000D5286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66 genes</w:t>
            </w:r>
          </w:p>
        </w:tc>
        <w:tc>
          <w:tcPr>
            <w:tcW w:w="1092" w:type="dxa"/>
          </w:tcPr>
          <w:p w14:paraId="46180A05" w14:textId="77777777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Presumed de novo</w:t>
            </w:r>
          </w:p>
        </w:tc>
        <w:tc>
          <w:tcPr>
            <w:tcW w:w="1105" w:type="dxa"/>
          </w:tcPr>
          <w:p w14:paraId="33F157FA" w14:textId="35C317A5" w:rsidR="009B7FFE" w:rsidRPr="004B73A8" w:rsidRDefault="009B7FFE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Xp22.2-</w:t>
            </w:r>
            <w:r w:rsidR="00B72919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4B73A8">
              <w:rPr>
                <w:rFonts w:ascii="Times New Roman" w:eastAsia="NSimSun" w:hAnsi="Times New Roman" w:cs="Times New Roman"/>
                <w:sz w:val="18"/>
                <w:szCs w:val="18"/>
              </w:rPr>
              <w:t>q28:142 Mb (dup)</w:t>
            </w:r>
          </w:p>
        </w:tc>
      </w:tr>
    </w:tbl>
    <w:p w14:paraId="4309700D" w14:textId="77777777" w:rsidR="00B72919" w:rsidRDefault="00B72919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B72919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C2B4EC0" w14:textId="77777777" w:rsidR="00B72919" w:rsidRPr="00FA2528" w:rsidRDefault="00B72919" w:rsidP="00B72919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 xml:space="preserve">Clinical features of patients with epilepsy in Xp22.31 microdeletions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83"/>
        <w:gridCol w:w="486"/>
        <w:gridCol w:w="1026"/>
        <w:gridCol w:w="868"/>
        <w:gridCol w:w="1235"/>
        <w:gridCol w:w="656"/>
        <w:gridCol w:w="516"/>
        <w:gridCol w:w="716"/>
        <w:gridCol w:w="577"/>
        <w:gridCol w:w="447"/>
        <w:gridCol w:w="1168"/>
        <w:gridCol w:w="962"/>
        <w:gridCol w:w="1761"/>
        <w:gridCol w:w="1293"/>
        <w:gridCol w:w="1354"/>
      </w:tblGrid>
      <w:tr w:rsidR="00B72919" w:rsidRPr="00B72919" w14:paraId="57D4DA60" w14:textId="77777777" w:rsidTr="00A95F65">
        <w:trPr>
          <w:jc w:val="center"/>
        </w:trPr>
        <w:tc>
          <w:tcPr>
            <w:tcW w:w="883" w:type="dxa"/>
          </w:tcPr>
          <w:p w14:paraId="6083F9C9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486" w:type="dxa"/>
          </w:tcPr>
          <w:p w14:paraId="42128FF3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26" w:type="dxa"/>
          </w:tcPr>
          <w:p w14:paraId="5D2947C0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868" w:type="dxa"/>
          </w:tcPr>
          <w:p w14:paraId="13B26EDD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izure onset age</w:t>
            </w:r>
          </w:p>
        </w:tc>
        <w:tc>
          <w:tcPr>
            <w:tcW w:w="1235" w:type="dxa"/>
          </w:tcPr>
          <w:p w14:paraId="3F53CD2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izure type</w:t>
            </w:r>
          </w:p>
        </w:tc>
        <w:tc>
          <w:tcPr>
            <w:tcW w:w="656" w:type="dxa"/>
          </w:tcPr>
          <w:p w14:paraId="0CF24C34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16" w:type="dxa"/>
          </w:tcPr>
          <w:p w14:paraId="4662241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XLI</w:t>
            </w:r>
          </w:p>
        </w:tc>
        <w:tc>
          <w:tcPr>
            <w:tcW w:w="716" w:type="dxa"/>
          </w:tcPr>
          <w:p w14:paraId="3E100902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ID/DD</w:t>
            </w:r>
          </w:p>
        </w:tc>
        <w:tc>
          <w:tcPr>
            <w:tcW w:w="577" w:type="dxa"/>
          </w:tcPr>
          <w:p w14:paraId="08366C7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47" w:type="dxa"/>
          </w:tcPr>
          <w:p w14:paraId="2AEBE9C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168" w:type="dxa"/>
          </w:tcPr>
          <w:p w14:paraId="37750569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962" w:type="dxa"/>
          </w:tcPr>
          <w:p w14:paraId="1F5D5FDE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1761" w:type="dxa"/>
          </w:tcPr>
          <w:p w14:paraId="5C338F8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293" w:type="dxa"/>
          </w:tcPr>
          <w:p w14:paraId="4115291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1354" w:type="dxa"/>
          </w:tcPr>
          <w:p w14:paraId="63D75B42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Other genetic disorders</w:t>
            </w:r>
          </w:p>
        </w:tc>
      </w:tr>
      <w:tr w:rsidR="00B72919" w:rsidRPr="00B72919" w14:paraId="7E5F34DC" w14:textId="77777777" w:rsidTr="00A95F65">
        <w:trPr>
          <w:jc w:val="center"/>
        </w:trPr>
        <w:tc>
          <w:tcPr>
            <w:tcW w:w="883" w:type="dxa"/>
          </w:tcPr>
          <w:p w14:paraId="1BCA8831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56671</w:t>
            </w:r>
          </w:p>
        </w:tc>
        <w:tc>
          <w:tcPr>
            <w:tcW w:w="486" w:type="dxa"/>
          </w:tcPr>
          <w:p w14:paraId="43D7882E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26" w:type="dxa"/>
          </w:tcPr>
          <w:p w14:paraId="3E903862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8" w:type="dxa"/>
          </w:tcPr>
          <w:p w14:paraId="3DCFE21E" w14:textId="0D1AB7DF" w:rsidR="00B72919" w:rsidRPr="00B72919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&lt;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1 Y</w:t>
            </w:r>
          </w:p>
        </w:tc>
        <w:tc>
          <w:tcPr>
            <w:tcW w:w="1235" w:type="dxa"/>
          </w:tcPr>
          <w:p w14:paraId="6B225C8E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ralized tonic seizure</w:t>
            </w:r>
          </w:p>
        </w:tc>
        <w:tc>
          <w:tcPr>
            <w:tcW w:w="656" w:type="dxa"/>
          </w:tcPr>
          <w:p w14:paraId="2045B49D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2D2EBCC9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750D2503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1451D48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22543E27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8" w:type="dxa"/>
          </w:tcPr>
          <w:p w14:paraId="14E12D98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X: 6,545,045-8,176,172</w:t>
            </w:r>
          </w:p>
        </w:tc>
        <w:tc>
          <w:tcPr>
            <w:tcW w:w="962" w:type="dxa"/>
          </w:tcPr>
          <w:p w14:paraId="1D9EE861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1.63 MB</w:t>
            </w:r>
          </w:p>
        </w:tc>
        <w:tc>
          <w:tcPr>
            <w:tcW w:w="1761" w:type="dxa"/>
          </w:tcPr>
          <w:p w14:paraId="744581A4" w14:textId="54C1649C" w:rsidR="00B72919" w:rsidRPr="00305C94" w:rsidRDefault="00B72919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STS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VCX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, 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PNPLA4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VCX2</w:t>
            </w:r>
            <w:r w:rsidR="00513A0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 MIR4767, MIR651,</w:t>
            </w:r>
            <w:r w:rsidR="00513A03">
              <w:t xml:space="preserve"> </w:t>
            </w:r>
            <w:r w:rsidR="00513A03" w:rsidRPr="00513A0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RPS27AP17</w:t>
            </w:r>
            <w:r w:rsidR="00513A03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93" w:type="dxa"/>
          </w:tcPr>
          <w:p w14:paraId="298B5775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Paternal inherited</w:t>
            </w:r>
          </w:p>
        </w:tc>
        <w:tc>
          <w:tcPr>
            <w:tcW w:w="1354" w:type="dxa"/>
          </w:tcPr>
          <w:p w14:paraId="61A6E61D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Chr 2: 50,574,095-50,940,737 </w:t>
            </w:r>
          </w:p>
          <w:p w14:paraId="5AD6D2B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(del)</w:t>
            </w:r>
          </w:p>
        </w:tc>
      </w:tr>
      <w:tr w:rsidR="00B72919" w:rsidRPr="00B72919" w14:paraId="48634D90" w14:textId="77777777" w:rsidTr="00A95F65">
        <w:trPr>
          <w:jc w:val="center"/>
        </w:trPr>
        <w:tc>
          <w:tcPr>
            <w:tcW w:w="883" w:type="dxa"/>
          </w:tcPr>
          <w:p w14:paraId="257BCF77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88318</w:t>
            </w:r>
          </w:p>
        </w:tc>
        <w:tc>
          <w:tcPr>
            <w:tcW w:w="486" w:type="dxa"/>
          </w:tcPr>
          <w:p w14:paraId="19D2BF4E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26" w:type="dxa"/>
          </w:tcPr>
          <w:p w14:paraId="4501DA3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8" w:type="dxa"/>
          </w:tcPr>
          <w:p w14:paraId="731D69B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35" w:type="dxa"/>
          </w:tcPr>
          <w:p w14:paraId="4A6E57DE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062DC22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247F3315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3ED77456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6A96DA8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384B9F8E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8" w:type="dxa"/>
          </w:tcPr>
          <w:p w14:paraId="2C57C75F" w14:textId="63C53400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</w: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0,701-56,368,981</w:t>
            </w:r>
          </w:p>
        </w:tc>
        <w:tc>
          <w:tcPr>
            <w:tcW w:w="962" w:type="dxa"/>
          </w:tcPr>
          <w:p w14:paraId="3E8852BD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56.36 Mb</w:t>
            </w:r>
          </w:p>
        </w:tc>
        <w:tc>
          <w:tcPr>
            <w:tcW w:w="1761" w:type="dxa"/>
          </w:tcPr>
          <w:p w14:paraId="0EDB0497" w14:textId="3C0DD105" w:rsidR="00B72919" w:rsidRPr="002B1AB5" w:rsidRDefault="00513A0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2B1AB5">
              <w:rPr>
                <w:rFonts w:ascii="Times New Roman" w:eastAsia="NSimSu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5</w:t>
            </w:r>
            <w:r w:rsidRPr="002B1AB5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="002B1AB5" w:rsidRPr="002B1AB5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293" w:type="dxa"/>
          </w:tcPr>
          <w:p w14:paraId="0CF25AD2" w14:textId="03CAF35E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354" w:type="dxa"/>
          </w:tcPr>
          <w:p w14:paraId="4892F239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X:</w:t>
            </w:r>
            <w:r w:rsidRPr="00B729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56,885,859-155,952,524 (dup)</w:t>
            </w:r>
          </w:p>
        </w:tc>
      </w:tr>
      <w:tr w:rsidR="00B72919" w:rsidRPr="00B72919" w14:paraId="30A80B05" w14:textId="77777777" w:rsidTr="00A95F65">
        <w:trPr>
          <w:jc w:val="center"/>
        </w:trPr>
        <w:tc>
          <w:tcPr>
            <w:tcW w:w="883" w:type="dxa"/>
          </w:tcPr>
          <w:p w14:paraId="24A36834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94916</w:t>
            </w:r>
          </w:p>
        </w:tc>
        <w:tc>
          <w:tcPr>
            <w:tcW w:w="486" w:type="dxa"/>
          </w:tcPr>
          <w:p w14:paraId="2BE1530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26" w:type="dxa"/>
          </w:tcPr>
          <w:p w14:paraId="7E3B1FF6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8" w:type="dxa"/>
          </w:tcPr>
          <w:p w14:paraId="3D461A33" w14:textId="546124BD" w:rsidR="00B72919" w:rsidRPr="00B72919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11Y</w:t>
            </w:r>
          </w:p>
        </w:tc>
        <w:tc>
          <w:tcPr>
            <w:tcW w:w="1235" w:type="dxa"/>
          </w:tcPr>
          <w:p w14:paraId="4567FDDA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4182808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468A20F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3C20C1E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4FBCCBD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18E58F3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8" w:type="dxa"/>
          </w:tcPr>
          <w:p w14:paraId="39B2FD3A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 6,634,671-8,147,112</w:t>
            </w:r>
          </w:p>
        </w:tc>
        <w:tc>
          <w:tcPr>
            <w:tcW w:w="962" w:type="dxa"/>
          </w:tcPr>
          <w:p w14:paraId="22A97D47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51 Mb</w:t>
            </w:r>
          </w:p>
        </w:tc>
        <w:tc>
          <w:tcPr>
            <w:tcW w:w="1761" w:type="dxa"/>
          </w:tcPr>
          <w:p w14:paraId="5B37D326" w14:textId="2D5C0903" w:rsidR="00B72919" w:rsidRPr="00A95F65" w:rsidRDefault="00B72919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>HDHD1</w:t>
            </w: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de-DE"/>
              </w:rPr>
              <w:t>,</w:t>
            </w:r>
            <w:r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 xml:space="preserve"> STS</w:t>
            </w: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de-DE"/>
              </w:rPr>
              <w:t xml:space="preserve">, </w:t>
            </w:r>
            <w:r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>VCX</w:t>
            </w:r>
            <w:r w:rsidRPr="00A95F65">
              <w:rPr>
                <w:rFonts w:ascii="Times New Roman" w:eastAsia="NSimSun" w:hAnsi="Times New Roman" w:cs="Times New Roman"/>
                <w:sz w:val="18"/>
                <w:szCs w:val="18"/>
                <w:lang w:val="de-DE"/>
              </w:rPr>
              <w:t>,</w:t>
            </w:r>
            <w:r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 xml:space="preserve"> PNPLA4</w:t>
            </w:r>
            <w:r w:rsidR="00513A03"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>,</w:t>
            </w:r>
            <w:r w:rsidR="00513A03" w:rsidRPr="00A95F65">
              <w:rPr>
                <w:lang w:val="de-DE"/>
              </w:rPr>
              <w:t xml:space="preserve"> </w:t>
            </w:r>
            <w:r w:rsidR="00513A03" w:rsidRPr="00A95F65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  <w:lang w:val="de-DE"/>
              </w:rPr>
              <w:t>MIR4767, MIR651, RPS27AP17</w:t>
            </w:r>
          </w:p>
        </w:tc>
        <w:tc>
          <w:tcPr>
            <w:tcW w:w="1293" w:type="dxa"/>
          </w:tcPr>
          <w:p w14:paraId="7758B07E" w14:textId="11C041D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heterozygous</w:t>
            </w:r>
          </w:p>
        </w:tc>
        <w:tc>
          <w:tcPr>
            <w:tcW w:w="1354" w:type="dxa"/>
          </w:tcPr>
          <w:p w14:paraId="2077D80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B72919" w:rsidRPr="00B72919" w14:paraId="736B34BF" w14:textId="77777777" w:rsidTr="00A95F65">
        <w:trPr>
          <w:jc w:val="center"/>
        </w:trPr>
        <w:tc>
          <w:tcPr>
            <w:tcW w:w="883" w:type="dxa"/>
          </w:tcPr>
          <w:p w14:paraId="39BB7D4F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394804</w:t>
            </w:r>
          </w:p>
        </w:tc>
        <w:tc>
          <w:tcPr>
            <w:tcW w:w="486" w:type="dxa"/>
          </w:tcPr>
          <w:p w14:paraId="68C305E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26" w:type="dxa"/>
          </w:tcPr>
          <w:p w14:paraId="1CC676B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8" w:type="dxa"/>
          </w:tcPr>
          <w:p w14:paraId="04C41CE0" w14:textId="30758B1A" w:rsidR="00B72919" w:rsidRPr="00B72919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≤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5 Y</w:t>
            </w:r>
          </w:p>
        </w:tc>
        <w:tc>
          <w:tcPr>
            <w:tcW w:w="1235" w:type="dxa"/>
          </w:tcPr>
          <w:p w14:paraId="7294762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EEG abnormality</w:t>
            </w:r>
          </w:p>
        </w:tc>
        <w:tc>
          <w:tcPr>
            <w:tcW w:w="656" w:type="dxa"/>
          </w:tcPr>
          <w:p w14:paraId="448643A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6DDF7859" w14:textId="6A43E32E" w:rsidR="00B72919" w:rsidRPr="00B72919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3118DE20" w14:textId="1D59775F" w:rsidR="00B72919" w:rsidRPr="00B72919" w:rsidRDefault="009D1BD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220E4BC4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197D6563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8" w:type="dxa"/>
          </w:tcPr>
          <w:p w14:paraId="7AA74FDE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: 60,001-17,040,343</w:t>
            </w:r>
          </w:p>
        </w:tc>
        <w:tc>
          <w:tcPr>
            <w:tcW w:w="962" w:type="dxa"/>
          </w:tcPr>
          <w:p w14:paraId="7FAFEDBB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7.01 Mb</w:t>
            </w:r>
          </w:p>
        </w:tc>
        <w:tc>
          <w:tcPr>
            <w:tcW w:w="1761" w:type="dxa"/>
          </w:tcPr>
          <w:p w14:paraId="1B402954" w14:textId="2FBD1977" w:rsidR="00B72919" w:rsidRPr="00B72919" w:rsidRDefault="00C92B0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6</w:t>
            </w: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 </w:t>
            </w:r>
            <w:r w:rsidR="00B72919"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293" w:type="dxa"/>
          </w:tcPr>
          <w:p w14:paraId="077E41E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Inherited, heterozygous</w:t>
            </w:r>
          </w:p>
        </w:tc>
        <w:tc>
          <w:tcPr>
            <w:tcW w:w="1354" w:type="dxa"/>
          </w:tcPr>
          <w:p w14:paraId="11B1F75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  <w:tr w:rsidR="00B72919" w:rsidRPr="00B72919" w14:paraId="76520CBB" w14:textId="77777777" w:rsidTr="00A95F65">
        <w:trPr>
          <w:jc w:val="center"/>
        </w:trPr>
        <w:tc>
          <w:tcPr>
            <w:tcW w:w="883" w:type="dxa"/>
          </w:tcPr>
          <w:p w14:paraId="72D389A8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89736</w:t>
            </w:r>
          </w:p>
        </w:tc>
        <w:tc>
          <w:tcPr>
            <w:tcW w:w="486" w:type="dxa"/>
          </w:tcPr>
          <w:p w14:paraId="3854DF0D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26" w:type="dxa"/>
          </w:tcPr>
          <w:p w14:paraId="2AFDDAA7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8" w:type="dxa"/>
          </w:tcPr>
          <w:p w14:paraId="67BA05D8" w14:textId="5C0C5C57" w:rsidR="00B72919" w:rsidRPr="00B72919" w:rsidRDefault="008F430F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35" w:type="dxa"/>
          </w:tcPr>
          <w:p w14:paraId="667F0CC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pasticity</w:t>
            </w:r>
          </w:p>
        </w:tc>
        <w:tc>
          <w:tcPr>
            <w:tcW w:w="656" w:type="dxa"/>
          </w:tcPr>
          <w:p w14:paraId="3319276C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670A35DF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0DC18B79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5510642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70DF9CD6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68" w:type="dxa"/>
          </w:tcPr>
          <w:p w14:paraId="4D90A811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X:</w:t>
            </w:r>
            <w:r w:rsidRPr="00B729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52,325-155960495</w:t>
            </w:r>
          </w:p>
        </w:tc>
        <w:tc>
          <w:tcPr>
            <w:tcW w:w="962" w:type="dxa"/>
          </w:tcPr>
          <w:p w14:paraId="418C646D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55.71Mb</w:t>
            </w:r>
          </w:p>
        </w:tc>
        <w:tc>
          <w:tcPr>
            <w:tcW w:w="1761" w:type="dxa"/>
          </w:tcPr>
          <w:p w14:paraId="41F571AE" w14:textId="0F395D55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1,</w:t>
            </w:r>
            <w:r w:rsidR="00C92B02"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8</w:t>
            </w:r>
            <w:r w:rsidR="00C92B02">
              <w:rPr>
                <w:rFonts w:ascii="Times New Roman" w:eastAsia="NSimSun" w:hAnsi="Times New Roman" w:cs="Times New Roman"/>
                <w:sz w:val="18"/>
                <w:szCs w:val="18"/>
              </w:rPr>
              <w:t>6</w:t>
            </w:r>
            <w:r w:rsidR="00C92B02"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1 </w:t>
            </w: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293" w:type="dxa"/>
          </w:tcPr>
          <w:p w14:paraId="0016F004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354" w:type="dxa"/>
          </w:tcPr>
          <w:p w14:paraId="0B0267BA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</w:tr>
    </w:tbl>
    <w:p w14:paraId="1BE70191" w14:textId="77777777" w:rsidR="00B72919" w:rsidRDefault="00B72919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B72919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9D967A" w14:textId="77777777" w:rsidR="00B72919" w:rsidRPr="00FA2528" w:rsidRDefault="00B72919" w:rsidP="00B72919">
      <w:pPr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9B3A64">
        <w:rPr>
          <w:rFonts w:ascii="Times New Roman" w:hAnsi="Times New Roman" w:cs="Times New Roman"/>
          <w:b/>
          <w:bCs/>
          <w:sz w:val="24"/>
          <w:szCs w:val="24"/>
        </w:rPr>
        <w:lastRenderedPageBreak/>
        <w:t>eTable 1</w:t>
      </w:r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 xml:space="preserve">Clinical features of patients with epilepsy in Xp22.31 microdeletions </w:t>
      </w:r>
      <w:r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26"/>
        <w:gridCol w:w="486"/>
        <w:gridCol w:w="1026"/>
        <w:gridCol w:w="920"/>
        <w:gridCol w:w="1358"/>
        <w:gridCol w:w="656"/>
        <w:gridCol w:w="516"/>
        <w:gridCol w:w="716"/>
        <w:gridCol w:w="577"/>
        <w:gridCol w:w="447"/>
        <w:gridCol w:w="1340"/>
        <w:gridCol w:w="688"/>
        <w:gridCol w:w="1625"/>
        <w:gridCol w:w="1164"/>
        <w:gridCol w:w="1503"/>
      </w:tblGrid>
      <w:tr w:rsidR="00B72919" w:rsidRPr="004B73A8" w14:paraId="128C44CA" w14:textId="77777777" w:rsidTr="00A95F65">
        <w:trPr>
          <w:jc w:val="center"/>
        </w:trPr>
        <w:tc>
          <w:tcPr>
            <w:tcW w:w="926" w:type="dxa"/>
          </w:tcPr>
          <w:p w14:paraId="4852EB4D" w14:textId="77777777" w:rsidR="00B72919" w:rsidRPr="00B72919" w:rsidRDefault="00B72919" w:rsidP="00B72919">
            <w:pPr>
              <w:widowControl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Clinical features</w:t>
            </w:r>
          </w:p>
        </w:tc>
        <w:tc>
          <w:tcPr>
            <w:tcW w:w="486" w:type="dxa"/>
          </w:tcPr>
          <w:p w14:paraId="3019CFDA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26" w:type="dxa"/>
          </w:tcPr>
          <w:p w14:paraId="6947A0BB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ationality</w:t>
            </w:r>
          </w:p>
        </w:tc>
        <w:tc>
          <w:tcPr>
            <w:tcW w:w="920" w:type="dxa"/>
          </w:tcPr>
          <w:p w14:paraId="7BEE0B29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izure onset age</w:t>
            </w:r>
          </w:p>
        </w:tc>
        <w:tc>
          <w:tcPr>
            <w:tcW w:w="1358" w:type="dxa"/>
          </w:tcPr>
          <w:p w14:paraId="762F0CF1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eizure type</w:t>
            </w:r>
          </w:p>
        </w:tc>
        <w:tc>
          <w:tcPr>
            <w:tcW w:w="656" w:type="dxa"/>
          </w:tcPr>
          <w:p w14:paraId="06106CDF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Drugs</w:t>
            </w:r>
          </w:p>
        </w:tc>
        <w:tc>
          <w:tcPr>
            <w:tcW w:w="516" w:type="dxa"/>
          </w:tcPr>
          <w:p w14:paraId="3F2D491B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XLI</w:t>
            </w:r>
          </w:p>
        </w:tc>
        <w:tc>
          <w:tcPr>
            <w:tcW w:w="716" w:type="dxa"/>
          </w:tcPr>
          <w:p w14:paraId="475A5D16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ID/DD</w:t>
            </w:r>
          </w:p>
        </w:tc>
        <w:tc>
          <w:tcPr>
            <w:tcW w:w="577" w:type="dxa"/>
          </w:tcPr>
          <w:p w14:paraId="70B1EB62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ASD</w:t>
            </w:r>
          </w:p>
        </w:tc>
        <w:tc>
          <w:tcPr>
            <w:tcW w:w="447" w:type="dxa"/>
          </w:tcPr>
          <w:p w14:paraId="749FF8FF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40" w:type="dxa"/>
          </w:tcPr>
          <w:p w14:paraId="38204C24" w14:textId="77777777" w:rsidR="00B72919" w:rsidRPr="00B72919" w:rsidRDefault="00B72919" w:rsidP="00B72919">
            <w:pPr>
              <w:widowControl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688" w:type="dxa"/>
          </w:tcPr>
          <w:p w14:paraId="4A15E482" w14:textId="77777777" w:rsidR="00B72919" w:rsidRPr="00B72919" w:rsidRDefault="00B72919" w:rsidP="00B72919">
            <w:pPr>
              <w:widowControl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1625" w:type="dxa"/>
          </w:tcPr>
          <w:p w14:paraId="44EC2A7D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164" w:type="dxa"/>
          </w:tcPr>
          <w:p w14:paraId="3326E064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Inheritance</w:t>
            </w:r>
          </w:p>
        </w:tc>
        <w:tc>
          <w:tcPr>
            <w:tcW w:w="1503" w:type="dxa"/>
          </w:tcPr>
          <w:p w14:paraId="757B3424" w14:textId="77777777" w:rsidR="00B72919" w:rsidRPr="00B72919" w:rsidRDefault="00B72919" w:rsidP="00B72919">
            <w:pPr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Other genetic disorders</w:t>
            </w:r>
          </w:p>
        </w:tc>
      </w:tr>
      <w:tr w:rsidR="00B72919" w:rsidRPr="004B73A8" w14:paraId="0962E6BF" w14:textId="77777777" w:rsidTr="00A95F65">
        <w:trPr>
          <w:jc w:val="center"/>
        </w:trPr>
        <w:tc>
          <w:tcPr>
            <w:tcW w:w="926" w:type="dxa"/>
          </w:tcPr>
          <w:p w14:paraId="2A37A8AA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88698</w:t>
            </w:r>
          </w:p>
        </w:tc>
        <w:tc>
          <w:tcPr>
            <w:tcW w:w="486" w:type="dxa"/>
          </w:tcPr>
          <w:p w14:paraId="344E4CD6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26" w:type="dxa"/>
          </w:tcPr>
          <w:p w14:paraId="3AE687B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20" w:type="dxa"/>
          </w:tcPr>
          <w:p w14:paraId="38F1F08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58" w:type="dxa"/>
          </w:tcPr>
          <w:p w14:paraId="34A5D5A5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6" w:type="dxa"/>
          </w:tcPr>
          <w:p w14:paraId="5901E9EA" w14:textId="2FF3F0FE" w:rsidR="00B72919" w:rsidRPr="00B72919" w:rsidRDefault="0050287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3977A115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3D6B6BC2" w14:textId="27B68D0B" w:rsidR="00B72919" w:rsidRPr="00B72919" w:rsidRDefault="00502873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577" w:type="dxa"/>
          </w:tcPr>
          <w:p w14:paraId="5D11D61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104FA17A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</w:tcPr>
          <w:p w14:paraId="59F28CBA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: 162,434-58,482,384</w:t>
            </w:r>
          </w:p>
        </w:tc>
        <w:tc>
          <w:tcPr>
            <w:tcW w:w="688" w:type="dxa"/>
          </w:tcPr>
          <w:p w14:paraId="29C207F7" w14:textId="6ABDE18E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58.21</w: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Mb</w:t>
            </w:r>
          </w:p>
        </w:tc>
        <w:tc>
          <w:tcPr>
            <w:tcW w:w="1625" w:type="dxa"/>
          </w:tcPr>
          <w:p w14:paraId="13B84D86" w14:textId="27DBC2A5" w:rsidR="00B72919" w:rsidRPr="00B72919" w:rsidRDefault="00C92B02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>
              <w:rPr>
                <w:rFonts w:ascii="Times New Roman" w:eastAsia="NSimSun" w:hAnsi="Times New Roman" w:cs="Times New Roman"/>
                <w:sz w:val="18"/>
                <w:szCs w:val="18"/>
              </w:rPr>
              <w:t xml:space="preserve">681 </w:t>
            </w:r>
            <w:r w:rsidR="000D5286">
              <w:rPr>
                <w:rFonts w:ascii="Times New Roman" w:eastAsia="NSimSun" w:hAnsi="Times New Roman" w:cs="Times New Roman"/>
                <w:sz w:val="18"/>
                <w:szCs w:val="18"/>
              </w:rPr>
              <w:t>genes</w:t>
            </w:r>
          </w:p>
        </w:tc>
        <w:tc>
          <w:tcPr>
            <w:tcW w:w="1164" w:type="dxa"/>
          </w:tcPr>
          <w:p w14:paraId="2082C966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503" w:type="dxa"/>
          </w:tcPr>
          <w:p w14:paraId="2C323D41" w14:textId="780FE451" w:rsidR="00B72919" w:rsidRPr="00B72919" w:rsidRDefault="00B72919" w:rsidP="00B72919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r 18: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9,075,528-19,344,069 (dup)</w:t>
            </w:r>
          </w:p>
          <w:p w14:paraId="18E7A2F2" w14:textId="48F93C3D" w:rsidR="00B72919" w:rsidRPr="00B72919" w:rsidRDefault="00B72919" w:rsidP="00B72919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r 2: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79,969,673-80,073,702 (del)</w:t>
            </w:r>
          </w:p>
        </w:tc>
      </w:tr>
      <w:tr w:rsidR="00B72919" w:rsidRPr="004B73A8" w14:paraId="685786CB" w14:textId="77777777" w:rsidTr="00A95F65">
        <w:trPr>
          <w:jc w:val="center"/>
        </w:trPr>
        <w:tc>
          <w:tcPr>
            <w:tcW w:w="926" w:type="dxa"/>
          </w:tcPr>
          <w:p w14:paraId="323AF625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289797</w:t>
            </w:r>
          </w:p>
        </w:tc>
        <w:tc>
          <w:tcPr>
            <w:tcW w:w="486" w:type="dxa"/>
          </w:tcPr>
          <w:p w14:paraId="1B01AB3B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1026" w:type="dxa"/>
          </w:tcPr>
          <w:p w14:paraId="2A12BC5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20" w:type="dxa"/>
          </w:tcPr>
          <w:p w14:paraId="2BD0418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358" w:type="dxa"/>
          </w:tcPr>
          <w:p w14:paraId="6F6DBAEA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Generalized-onset seizure</w:t>
            </w:r>
          </w:p>
        </w:tc>
        <w:tc>
          <w:tcPr>
            <w:tcW w:w="656" w:type="dxa"/>
          </w:tcPr>
          <w:p w14:paraId="5FA8A70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516" w:type="dxa"/>
          </w:tcPr>
          <w:p w14:paraId="641CB9D7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6" w:type="dxa"/>
          </w:tcPr>
          <w:p w14:paraId="3D126870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7" w:type="dxa"/>
          </w:tcPr>
          <w:p w14:paraId="063D69C8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7" w:type="dxa"/>
          </w:tcPr>
          <w:p w14:paraId="7D0FD001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0" w:type="dxa"/>
          </w:tcPr>
          <w:p w14:paraId="62ABB8F6" w14:textId="77777777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:6,592,473-7,843,259</w:t>
            </w:r>
          </w:p>
        </w:tc>
        <w:tc>
          <w:tcPr>
            <w:tcW w:w="688" w:type="dxa"/>
          </w:tcPr>
          <w:p w14:paraId="686F0E17" w14:textId="68A0DEF8" w:rsidR="00B72919" w:rsidRPr="00B72919" w:rsidRDefault="00B72919" w:rsidP="003F46BA">
            <w:pPr>
              <w:widowControl/>
              <w:jc w:val="left"/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1.20</w:t>
            </w:r>
            <w:r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72919">
              <w:rPr>
                <w:rFonts w:ascii="Times New Roman" w:eastAsia="NSimSun" w:hAnsi="Times New Roman" w:cs="Times New Roman"/>
                <w:color w:val="000000"/>
                <w:sz w:val="18"/>
                <w:szCs w:val="18"/>
              </w:rPr>
              <w:t>Mb</w:t>
            </w:r>
          </w:p>
        </w:tc>
        <w:tc>
          <w:tcPr>
            <w:tcW w:w="1625" w:type="dxa"/>
          </w:tcPr>
          <w:p w14:paraId="077C84F7" w14:textId="0414F7FA" w:rsidR="00B72919" w:rsidRPr="00305C94" w:rsidRDefault="00B72919" w:rsidP="003F46BA">
            <w:pPr>
              <w:jc w:val="left"/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</w:pP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HDHD1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STS</w:t>
            </w:r>
            <w:r w:rsidRPr="00305C94">
              <w:rPr>
                <w:rFonts w:ascii="Times New Roman" w:eastAsia="NSimSun" w:hAnsi="Times New Roman" w:cs="Times New Roman"/>
                <w:sz w:val="18"/>
                <w:szCs w:val="18"/>
              </w:rPr>
              <w:t>,</w:t>
            </w:r>
            <w:r w:rsidRPr="00305C94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 xml:space="preserve"> VCX</w:t>
            </w:r>
            <w:r w:rsidR="00C92B02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,</w:t>
            </w:r>
            <w:r w:rsidR="00C92B02">
              <w:t xml:space="preserve"> </w:t>
            </w:r>
            <w:r w:rsidR="00C92B02" w:rsidRPr="00C92B02">
              <w:rPr>
                <w:rFonts w:ascii="Times New Roman" w:eastAsia="NSimSun" w:hAnsi="Times New Roman" w:cs="Times New Roman"/>
                <w:i/>
                <w:iCs/>
                <w:sz w:val="18"/>
                <w:szCs w:val="18"/>
              </w:rPr>
              <w:t>MIR4767, RPS27AP17</w:t>
            </w:r>
          </w:p>
        </w:tc>
        <w:tc>
          <w:tcPr>
            <w:tcW w:w="1164" w:type="dxa"/>
          </w:tcPr>
          <w:p w14:paraId="4F05ADD4" w14:textId="77777777" w:rsidR="00B72919" w:rsidRPr="00B72919" w:rsidRDefault="00B72919" w:rsidP="003F46BA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eastAsia="NSimSun" w:hAnsi="Times New Roman" w:cs="Times New Roman"/>
                <w:sz w:val="18"/>
                <w:szCs w:val="18"/>
              </w:rPr>
              <w:t>Paternally inherited</w:t>
            </w:r>
          </w:p>
        </w:tc>
        <w:tc>
          <w:tcPr>
            <w:tcW w:w="1503" w:type="dxa"/>
          </w:tcPr>
          <w:p w14:paraId="69D994A8" w14:textId="449AEC1D" w:rsidR="00B72919" w:rsidRPr="00B72919" w:rsidRDefault="00B72919" w:rsidP="00B72919">
            <w:pPr>
              <w:jc w:val="left"/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r 12: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14,315,734-14,538,585 (dup)</w:t>
            </w:r>
          </w:p>
          <w:p w14:paraId="4CF4D9E2" w14:textId="5151F747" w:rsidR="00B72919" w:rsidRPr="00B72919" w:rsidRDefault="00B72919" w:rsidP="00B72919">
            <w:pPr>
              <w:jc w:val="left"/>
              <w:rPr>
                <w:rFonts w:ascii="Times New Roman" w:eastAsia="NSimSun" w:hAnsi="Times New Roman" w:cs="Times New Roman"/>
                <w:sz w:val="18"/>
                <w:szCs w:val="18"/>
              </w:rPr>
            </w:pP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Chr 16:</w:t>
            </w:r>
            <w:r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r w:rsidRPr="00B72919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52,911,795-52,975,994 (dup)</w:t>
            </w:r>
          </w:p>
        </w:tc>
      </w:tr>
    </w:tbl>
    <w:p w14:paraId="189E65BC" w14:textId="770C2760" w:rsidR="00B72919" w:rsidRPr="009B3A64" w:rsidRDefault="00B72919" w:rsidP="00B72919">
      <w:pPr>
        <w:rPr>
          <w:rFonts w:ascii="Times New Roman" w:hAnsi="Times New Roman" w:cs="Times New Roman"/>
          <w:sz w:val="20"/>
          <w:szCs w:val="20"/>
        </w:rPr>
      </w:pPr>
      <w:r w:rsidRPr="009B3A64">
        <w:rPr>
          <w:rFonts w:ascii="Times New Roman" w:hAnsi="Times New Roman" w:cs="Times New Roman"/>
          <w:sz w:val="20"/>
          <w:szCs w:val="20"/>
        </w:rPr>
        <w:t>Abbreviation</w:t>
      </w:r>
      <w:r w:rsidR="00220852">
        <w:rPr>
          <w:rFonts w:ascii="Times New Roman" w:hAnsi="Times New Roman" w:cs="Times New Roman" w:hint="eastAsia"/>
          <w:sz w:val="20"/>
          <w:szCs w:val="20"/>
        </w:rPr>
        <w:t>s</w:t>
      </w:r>
      <w:r w:rsidRPr="009B3A64">
        <w:rPr>
          <w:rFonts w:ascii="Times New Roman" w:hAnsi="Times New Roman" w:cs="Times New Roman"/>
          <w:sz w:val="20"/>
          <w:szCs w:val="20"/>
        </w:rPr>
        <w:t xml:space="preserve">: XLI: X-linked ichthyosis; DD, developmental delay; ID, intellectual disability; SD, speech disorder; ASD autism spectrum disorder; CBZ: </w:t>
      </w:r>
      <w:r w:rsidR="0080452C">
        <w:rPr>
          <w:rFonts w:ascii="Times New Roman" w:eastAsia="NSimSun" w:hAnsi="Times New Roman" w:cs="Times New Roman"/>
          <w:sz w:val="20"/>
          <w:szCs w:val="20"/>
        </w:rPr>
        <w:t>c</w:t>
      </w:r>
      <w:r w:rsidRPr="009B3A64">
        <w:rPr>
          <w:rFonts w:ascii="Times New Roman" w:eastAsia="NSimSun" w:hAnsi="Times New Roman" w:cs="Times New Roman"/>
          <w:sz w:val="20"/>
          <w:szCs w:val="20"/>
        </w:rPr>
        <w:t xml:space="preserve">arbamazepine; VPA: </w:t>
      </w:r>
      <w:r w:rsidR="0080452C">
        <w:rPr>
          <w:rFonts w:ascii="Times New Roman" w:eastAsia="NSimSun" w:hAnsi="Times New Roman" w:cs="Times New Roman"/>
          <w:sz w:val="20"/>
          <w:szCs w:val="20"/>
        </w:rPr>
        <w:t>v</w:t>
      </w:r>
      <w:r w:rsidRPr="009B3A64">
        <w:rPr>
          <w:rFonts w:ascii="Times New Roman" w:eastAsia="NSimSun" w:hAnsi="Times New Roman" w:cs="Times New Roman"/>
          <w:sz w:val="20"/>
          <w:szCs w:val="20"/>
        </w:rPr>
        <w:t>alproic acid;</w:t>
      </w:r>
      <w:r w:rsidRPr="009B3A64">
        <w:rPr>
          <w:rFonts w:ascii="Times New Roman" w:hAnsi="Times New Roman" w:cs="Times New Roman"/>
          <w:sz w:val="20"/>
          <w:szCs w:val="20"/>
        </w:rPr>
        <w:t xml:space="preserve"> LEV: </w:t>
      </w:r>
      <w:r w:rsidR="0080452C">
        <w:rPr>
          <w:rFonts w:ascii="Times New Roman" w:eastAsia="NSimSun" w:hAnsi="Times New Roman" w:cs="Times New Roman" w:hint="eastAsia"/>
          <w:sz w:val="20"/>
          <w:szCs w:val="20"/>
        </w:rPr>
        <w:t>l</w:t>
      </w:r>
      <w:r w:rsidRPr="009B3A64">
        <w:rPr>
          <w:rFonts w:ascii="Times New Roman" w:eastAsia="NSimSun" w:hAnsi="Times New Roman" w:cs="Times New Roman"/>
          <w:sz w:val="20"/>
          <w:szCs w:val="20"/>
        </w:rPr>
        <w:t xml:space="preserve">evetiracetam; </w:t>
      </w:r>
      <w:r w:rsidRPr="009B3A64">
        <w:rPr>
          <w:rFonts w:ascii="Times New Roman" w:hAnsi="Times New Roman" w:cs="Times New Roman"/>
          <w:sz w:val="20"/>
          <w:szCs w:val="20"/>
        </w:rPr>
        <w:t xml:space="preserve">+, indicates that the clinical feature was displayed by the corresponding patient; </w:t>
      </w:r>
      <w:r w:rsidRPr="009B3A64">
        <w:rPr>
          <w:rFonts w:ascii="Times New Roman" w:eastAsia="Microsoft YaHei" w:hAnsi="Times New Roman" w:cs="Times New Roman"/>
          <w:sz w:val="20"/>
          <w:szCs w:val="20"/>
        </w:rPr>
        <w:t>−</w:t>
      </w:r>
      <w:r w:rsidRPr="009B3A64">
        <w:rPr>
          <w:rFonts w:ascii="Times New Roman" w:hAnsi="Times New Roman" w:cs="Times New Roman"/>
          <w:sz w:val="20"/>
          <w:szCs w:val="20"/>
        </w:rPr>
        <w:t xml:space="preserve">, shows that the clinical feature was absent; n/a, not available; M: </w:t>
      </w:r>
      <w:r w:rsidR="0080452C">
        <w:rPr>
          <w:rFonts w:ascii="Times New Roman" w:hAnsi="Times New Roman" w:cs="Times New Roman"/>
          <w:sz w:val="20"/>
          <w:szCs w:val="20"/>
        </w:rPr>
        <w:t>m</w:t>
      </w:r>
      <w:r w:rsidRPr="009B3A64">
        <w:rPr>
          <w:rFonts w:ascii="Times New Roman" w:hAnsi="Times New Roman" w:cs="Times New Roman"/>
          <w:sz w:val="20"/>
          <w:szCs w:val="20"/>
        </w:rPr>
        <w:t>ales; F</w:t>
      </w:r>
      <w:r w:rsidRPr="009B3A64">
        <w:rPr>
          <w:rFonts w:ascii="Times New Roman" w:hAnsi="Times New Roman" w:cs="Times New Roman" w:hint="eastAsia"/>
          <w:sz w:val="20"/>
          <w:szCs w:val="20"/>
        </w:rPr>
        <w:t>:</w:t>
      </w:r>
      <w:r w:rsidRPr="009B3A64">
        <w:rPr>
          <w:rFonts w:ascii="Times New Roman" w:hAnsi="Times New Roman" w:cs="Times New Roman"/>
          <w:sz w:val="20"/>
          <w:szCs w:val="20"/>
        </w:rPr>
        <w:t xml:space="preserve"> females; Y: year; W: week; M:</w:t>
      </w:r>
      <w:r w:rsidR="00220852">
        <w:rPr>
          <w:rFonts w:ascii="Times New Roman" w:hAnsi="Times New Roman" w:cs="Times New Roman"/>
          <w:sz w:val="20"/>
          <w:szCs w:val="20"/>
        </w:rPr>
        <w:t xml:space="preserve"> </w:t>
      </w:r>
      <w:r w:rsidRPr="009B3A64">
        <w:rPr>
          <w:rFonts w:ascii="Times New Roman" w:hAnsi="Times New Roman" w:cs="Times New Roman"/>
          <w:sz w:val="20"/>
          <w:szCs w:val="20"/>
        </w:rPr>
        <w:t xml:space="preserve">month; GTC, </w:t>
      </w:r>
      <w:bookmarkStart w:id="1" w:name="_Hlk135654982"/>
      <w:r w:rsidR="0038362B" w:rsidRPr="0038362B">
        <w:rPr>
          <w:rFonts w:ascii="Times New Roman" w:hAnsi="Times New Roman" w:cs="Times New Roman"/>
          <w:sz w:val="20"/>
          <w:szCs w:val="20"/>
        </w:rPr>
        <w:t>generalized tonic-</w:t>
      </w:r>
      <w:proofErr w:type="spellStart"/>
      <w:r w:rsidR="0038362B" w:rsidRPr="0038362B">
        <w:rPr>
          <w:rFonts w:ascii="Times New Roman" w:hAnsi="Times New Roman" w:cs="Times New Roman"/>
          <w:sz w:val="20"/>
          <w:szCs w:val="20"/>
        </w:rPr>
        <w:t>clonic</w:t>
      </w:r>
      <w:proofErr w:type="spellEnd"/>
      <w:r w:rsidR="0038362B" w:rsidRPr="0038362B">
        <w:rPr>
          <w:rFonts w:ascii="Times New Roman" w:hAnsi="Times New Roman" w:cs="Times New Roman"/>
          <w:sz w:val="20"/>
          <w:szCs w:val="20"/>
        </w:rPr>
        <w:t xml:space="preserve"> seizures</w:t>
      </w:r>
      <w:bookmarkEnd w:id="1"/>
      <w:r w:rsidRPr="009B3A64">
        <w:rPr>
          <w:rFonts w:ascii="Times New Roman" w:hAnsi="Times New Roman" w:cs="Times New Roman"/>
          <w:sz w:val="20"/>
          <w:szCs w:val="20"/>
        </w:rPr>
        <w:t>; CECS, childhood epilepsy with centrotemporal spikes; AE; absence epilepsy, RE: Rolandic epilepsy. Note: the phenotypes not mentioned in the DICIPHER database were regarded as “absent”, whereas</w:t>
      </w:r>
      <w:r w:rsidR="0080452C">
        <w:rPr>
          <w:rFonts w:ascii="Times New Roman" w:hAnsi="Times New Roman" w:cs="Times New Roman"/>
          <w:sz w:val="20"/>
          <w:szCs w:val="20"/>
        </w:rPr>
        <w:t xml:space="preserve"> they were regarded</w:t>
      </w:r>
      <w:r w:rsidRPr="009B3A64">
        <w:rPr>
          <w:rFonts w:ascii="Times New Roman" w:hAnsi="Times New Roman" w:cs="Times New Roman"/>
          <w:sz w:val="20"/>
          <w:szCs w:val="20"/>
        </w:rPr>
        <w:t xml:space="preserve"> as “not available” in cohort studies</w:t>
      </w:r>
      <w:r w:rsidR="00502873">
        <w:rPr>
          <w:rFonts w:ascii="Times New Roman" w:hAnsi="Times New Roman" w:cs="Times New Roman"/>
          <w:sz w:val="20"/>
          <w:szCs w:val="20"/>
        </w:rPr>
        <w:t>, the seizure onset age was according to the “</w:t>
      </w:r>
      <w:r w:rsidR="00502873" w:rsidRPr="00502873">
        <w:rPr>
          <w:rFonts w:ascii="Times New Roman" w:hAnsi="Times New Roman" w:cs="Times New Roman"/>
          <w:sz w:val="20"/>
          <w:szCs w:val="20"/>
        </w:rPr>
        <w:t>Age at last clinical assessment</w:t>
      </w:r>
      <w:r w:rsidR="00502873">
        <w:rPr>
          <w:rFonts w:ascii="Times New Roman" w:hAnsi="Times New Roman" w:cs="Times New Roman"/>
          <w:sz w:val="20"/>
          <w:szCs w:val="20"/>
        </w:rPr>
        <w:t xml:space="preserve">”. </w:t>
      </w:r>
    </w:p>
    <w:p w14:paraId="37917B3D" w14:textId="77777777" w:rsidR="003F46BA" w:rsidRDefault="003F46BA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3F46BA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082304F" w14:textId="77777777" w:rsidR="003F46BA" w:rsidRPr="009B3A64" w:rsidRDefault="003F46BA" w:rsidP="003F46BA">
      <w:pPr>
        <w:rPr>
          <w:rFonts w:ascii="Times New Roman" w:hAnsi="Times New Roman" w:cs="Times New Roman"/>
          <w:sz w:val="24"/>
          <w:szCs w:val="24"/>
        </w:rPr>
      </w:pPr>
      <w:bookmarkStart w:id="2" w:name="_Hlk91755352"/>
      <w:r w:rsidRPr="009B3A6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9B3A64">
        <w:rPr>
          <w:rFonts w:ascii="Times New Roman" w:hAnsi="Times New Roman" w:cs="Times New Roman"/>
          <w:b/>
          <w:bCs/>
          <w:sz w:val="24"/>
          <w:szCs w:val="24"/>
        </w:rPr>
        <w:t>able 2</w:t>
      </w:r>
      <w:r w:rsidRPr="009B3A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B3A64">
        <w:rPr>
          <w:rFonts w:ascii="Times New Roman" w:hAnsi="Times New Roman" w:cs="Times New Roman"/>
          <w:sz w:val="24"/>
          <w:szCs w:val="24"/>
        </w:rPr>
        <w:t>Genes involved in chr X: 6451786-8138073 (hg19) microdelet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01"/>
        <w:gridCol w:w="1210"/>
        <w:gridCol w:w="1319"/>
        <w:gridCol w:w="7953"/>
        <w:gridCol w:w="1265"/>
      </w:tblGrid>
      <w:tr w:rsidR="003F46BA" w:rsidRPr="003F46BA" w14:paraId="55D91BF5" w14:textId="77777777" w:rsidTr="00C9639D">
        <w:tc>
          <w:tcPr>
            <w:tcW w:w="0" w:type="auto"/>
          </w:tcPr>
          <w:bookmarkEnd w:id="2"/>
          <w:p w14:paraId="53008C0B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0" w:type="auto"/>
          </w:tcPr>
          <w:p w14:paraId="57096593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14:paraId="47666BAF" w14:textId="497A91C3" w:rsidR="003F46BA" w:rsidRPr="003F46BA" w:rsidRDefault="003F46BA" w:rsidP="0079451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OMIM#</w:t>
            </w:r>
            <w:r w:rsidR="0079451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0" w:type="auto"/>
          </w:tcPr>
          <w:p w14:paraId="3F3DF124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Remarks</w:t>
            </w:r>
          </w:p>
        </w:tc>
        <w:tc>
          <w:tcPr>
            <w:tcW w:w="0" w:type="auto"/>
          </w:tcPr>
          <w:p w14:paraId="4658C061" w14:textId="252F4BDE" w:rsidR="003F46BA" w:rsidRPr="00C313B5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313B5">
              <w:rPr>
                <w:rFonts w:ascii="Times New Roman" w:hAnsi="Times New Roman" w:cs="Times New Roman"/>
                <w:sz w:val="18"/>
                <w:szCs w:val="18"/>
              </w:rPr>
              <w:t xml:space="preserve">Location </w:t>
            </w:r>
            <w:r w:rsidR="00C313B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C313B5">
              <w:rPr>
                <w:rFonts w:ascii="Times New Roman" w:hAnsi="Times New Roman" w:cs="Times New Roman"/>
                <w:sz w:val="18"/>
                <w:szCs w:val="18"/>
              </w:rPr>
              <w:t>hg19</w:t>
            </w:r>
            <w:r w:rsidR="00C313B5" w:rsidRPr="00C313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F46BA" w:rsidRPr="003F46BA" w14:paraId="49C20E5A" w14:textId="77777777" w:rsidTr="00C9639D">
        <w:tc>
          <w:tcPr>
            <w:tcW w:w="0" w:type="auto"/>
          </w:tcPr>
          <w:p w14:paraId="0512743A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Variably charged, X Chromosome 3A</w:t>
            </w:r>
          </w:p>
        </w:tc>
        <w:tc>
          <w:tcPr>
            <w:tcW w:w="0" w:type="auto"/>
          </w:tcPr>
          <w:p w14:paraId="46FCC7BA" w14:textId="5199AA83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X3A</w:t>
            </w:r>
            <w:r w:rsidR="00C313B5"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VCX-A)</w:t>
            </w:r>
          </w:p>
        </w:tc>
        <w:tc>
          <w:tcPr>
            <w:tcW w:w="0" w:type="auto"/>
          </w:tcPr>
          <w:p w14:paraId="6A8711F8" w14:textId="67C5EB39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300533/</w:t>
            </w: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51481</w:t>
            </w:r>
          </w:p>
        </w:tc>
        <w:tc>
          <w:tcPr>
            <w:tcW w:w="0" w:type="auto"/>
          </w:tcPr>
          <w:p w14:paraId="5AC94A68" w14:textId="13D4C766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Associated with intellectual disability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NoZWw8L0F1dGhvcj48WWVhcj4yMDA4PC9ZZWFyPjxS
ZWNOdW0+MTIwNTwvUmVjTnVtPjxEaXNwbGF5VGV4dD5bOCwgOV08L0Rpc3BsYXlUZXh0PjxyZWNv
cmQ+PHJlYy1udW1iZXI+MTIwNTwvcmVjLW51bWJlcj48Zm9yZWlnbi1rZXlzPjxrZXkgYXBwPSJF
TiIgZGItaWQ9IjU5dDA5NWF3a2FkOXQ4ZWZ2dzRwMHN6dDBwOXY1ZXAyZDk5cyIgdGltZXN0YW1w
PSIxNjQwNzQ1NzEwIj4xMjA1PC9rZXk+PC9mb3JlaWduLWtleXM+PHJlZi10eXBlIG5hbWU9Ikpv
dXJuYWwgQXJ0aWNsZSI+MTc8L3JlZi10eXBlPjxjb250cmlidXRvcnM+PGF1dGhvcnM+PGF1dGhv
cj5Nb2NoZWwsIEYuPC9hdXRob3I+PGF1dGhvcj5NaXNzaXJpYW4sIEMuPC9hdXRob3I+PGF1dGhv
cj5SZXluYXVkLCBSLjwvYXV0aG9yPjxhdXRob3I+TW9uY2xhLCBBLjwvYXV0aG9yPjwvYXV0aG9y
cz48L2NvbnRyaWJ1dG9ycz48YXV0aC1hZGRyZXNzPklOU0VSTSBVNjc5LCBIw7RwaXRhbCBkZSBs
YSBTYWxww6p0cmnDqHJlLCBQYXJpcywgRnJhbmNlLjwvYXV0aC1hZGRyZXNzPjx0aXRsZXM+PHRp
dGxlPk5vcm1hbCBpbnRlbGxpZ2VuY2UgYW5kIHNvY2lhbCBpbnRlcmFjdGlvbnMgaW4gYSBtYWxl
IHBhdGllbnQgZGVzcGl0ZSB0aGUgZGVsZXRpb24gb2YgTkxHTjRYIGFuZCB0aGUgVkNYIGdlbmVz
PC90aXRsZT48c2Vjb25kYXJ5LXRpdGxlPkV1ciBKIE1lZCBHZW5ldDwvc2Vjb25kYXJ5LXRpdGxl
PjwvdGl0bGVzPjxwZXJpb2RpY2FsPjxmdWxsLXRpdGxlPkV1ciBKIE1lZCBHZW5ldDwvZnVsbC10
aXRsZT48L3BlcmlvZGljYWw+PHBhZ2VzPjY4LTczPC9wYWdlcz48dm9sdW1lPjUxPC92b2x1bWU+
PG51bWJlcj4xPC9udW1iZXI+PGVkaXRpb24+MjAwOC8wMS8xNjwvZWRpdGlvbj48a2V5d29yZHM+
PGtleXdvcmQ+QWJub3JtYWxpdGllcywgTXVsdGlwbGUvKmdlbmV0aWNzPC9rZXl3b3JkPjxrZXl3
b3JkPkFkb2xlc2NlbnQ8L2tleXdvcmQ+PGtleXdvcmQ+QmFzZSBTZXF1ZW5jZTwva2V5d29yZD48
a2V5d29yZD5DYXJyaWVyIFByb3RlaW5zLypnZW5ldGljczwva2V5d29yZD48a2V5d29yZD5DZWxs
IEFkaGVzaW9uIE1vbGVjdWxlcywgTmV1cm9uYWw8L2tleXdvcmQ+PGtleXdvcmQ+Q2hyb21vc29t
ZXMsIEh1bWFuLCBYL2dlbmV0aWNzPC9rZXl3b3JkPjxrZXl3b3JkPkh1bWFuczwva2V5d29yZD48
a2V5d29yZD5JY2h0aHlvc2lzL2dlbmV0aWNzPC9rZXl3b3JkPjxrZXl3b3JkPkludGVsbGVjdHVh
bCBEaXNhYmlsaXR5L2dlbmV0aWNzPC9rZXl3b3JkPjxrZXl3b3JkPkludGVsbGlnZW5jZS8qZ2Vu
ZXRpY3M8L2tleXdvcmQ+PGtleXdvcmQ+KkludGVycGVyc29uYWwgUmVsYXRpb25zPC9rZXl3b3Jk
PjxrZXl3b3JkPkthbGxtYW5uIFN5bmRyb21lL2dlbmV0aWNzPC9rZXl3b3JkPjxrZXl3b3JkPk1h
bGU8L2tleXdvcmQ+PGtleXdvcmQ+TWVtYnJhbmUgUHJvdGVpbnMvKmdlbmV0aWNzPC9rZXl3b3Jk
PjxrZXl3b3JkPk51Y2xlYXIgUHJvdGVpbnMvKmdlbmV0aWNzPC9rZXl3b3JkPjxrZXl3b3JkPipT
ZXF1ZW5jZSBEZWxldGlvbjwva2V5d29yZD48L2tleXdvcmRzPjxkYXRlcz48eWVhcj4yMDA4PC95
ZWFyPjxwdWItZGF0ZXM+PGRhdGU+SmFuLUZlYjwvZGF0ZT48L3B1Yi1kYXRlcz48L2RhdGVzPjxp
c2JuPjE3NjktNzIxMiAoUHJpbnQpJiN4RDsxNzY5LTcyMTI8L2lzYm4+PGFjY2Vzc2lvbi1udW0+
MTgxOTQ4ODA8L2FjY2Vzc2lvbi1udW0+PHVybHM+PHJlbGF0ZWQtdXJscz48dXJsPmh0dHBzOi8v
d3d3LnNjaWVuY2VkaXJlY3QuY29tL3NjaWVuY2UvYXJ0aWNsZS9hYnMvcGlpL1MxNzY5NzIxMjA3
MDAxMjA2P3ZpYSUzRGlodWI8L3VybD48L3JlbGF0ZWQtdXJscz48L3VybHM+PGVsZWN0cm9uaWMt
cmVzb3VyY2UtbnVtPjEwLjEwMTYvai5lam1nLjIwMDcuMTEuMDAyPC9lbGVjdHJvbmljLXJlc291
cmNlLW51bT48cmVtb3RlLWRhdGFiYXNlLXByb3ZpZGVyPk5MTTwvcmVtb3RlLWRhdGFiYXNlLXBy
b3ZpZGVyPjxsYW5ndWFnZT5lbmc8L2xhbmd1YWdlPjwvcmVjb3JkPjwvQ2l0ZT48Q2l0ZT48QXV0
aG9yPkN1ZXZhcy1Db3ZhcnJ1YmlhczwvQXV0aG9yPjxZZWFyPjIwMDg8L1llYXI+PFJlY051bT4x
MjA0PC9SZWNOdW0+PHJlY29yZD48cmVjLW51bWJlcj4xMjA0PC9yZWMtbnVtYmVyPjxmb3JlaWdu
LWtleXM+PGtleSBhcHA9IkVOIiBkYi1pZD0iNTl0MDk1YXdrYWQ5dDhlZnZ3NHAwc3p0MHA5djVl
cDJkOTlzIiB0aW1lc3RhbXA9IjE2NDA3NDU2NjQiPjEyMDQ8L2tleT48L2ZvcmVpZ24ta2V5cz48
cmVmLXR5cGUgbmFtZT0iSm91cm5hbCBBcnRpY2xlIj4xNzwvcmVmLXR5cGU+PGNvbnRyaWJ1dG9y
cz48YXV0aG9ycz48YXV0aG9yPkN1ZXZhcy1Db3ZhcnJ1YmlhcywgUy4gQS48L2F1dGhvcj48YXV0
aG9yPkdvbnrDoWxlei1IdWVydGEsIEwuIE0uPC9hdXRob3I+PC9hdXRob3JzPjwvY29udHJpYnV0
b3JzPjxhdXRoLWFkZHJlc3M+U2VydmljaW8gZGUgR2Vuw6l0aWNhLCBIb3NwaXRhbCBHZW5lcmFs
IGRlIE3DqXhpY28sIEZhY3VsdGFkIGRlIE1lZGljaW5hLCBVbml2ZXJzaWRhZCBOYWNpb25hbCBB
dXTDs25vbWEgZGUgTcOpeGljbywgRHIgQmFsbWlzIDE0OCwgQ29sLiBEb2N0b3JlcyBDLlAuIDA2
NzI2LCBNw6l4aWNvIEQuRi4sIE1leGljby4gc2VyZ2lvYUBzZXJ2aWRvci51bmFtLm14PC9hdXRo
LWFkZHJlc3M+PHRpdGxlcz48dGl0bGU+QW5hbHlzaXMgb2YgdGhlIFZDWDNBLCBWQ1gyIGFuZCBW
Q1gzQiBnZW5lcyBzaG93cyB0aGF0IFZDWDNBIGdlbmUgZGVsZXRpb24gaXMgbm90IHN1ZmZpY2ll
bnQgdG8gcmVzdWx0IGluIG1lbnRhbCByZXRhcmRhdGlvbiBpbiBYLWxpbmtlZCBpY2h0aHlvc2lz
PC90aXRsZT48c2Vjb25kYXJ5LXRpdGxlPkJyIEogRGVybWF0b2w8L3NlY29uZGFyeS10aXRsZT48
L3RpdGxlcz48cGVyaW9kaWNhbD48ZnVsbC10aXRsZT5CciBKIERlcm1hdG9sPC9mdWxsLXRpdGxl
PjwvcGVyaW9kaWNhbD48cGFnZXM+NDgzLTY8L3BhZ2VzPjx2b2x1bWU+MTU4PC92b2x1bWU+PG51
bWJlcj4zPC9udW1iZXI+PGVkaXRpb24+MjAwNy8xMi8xNDwvZWRpdGlvbj48a2V5d29yZHM+PGtl
eXdvcmQ+R2VuZSBEZWxldGlvbjwva2V5d29yZD48a2V5d29yZD5IdW1hbnM8L2tleXdvcmQ+PGtl
eXdvcmQ+KkljaHRoeW9zaXMsIFgtTGlua2VkL2Vuenltb2xvZ3kvKmdlbmV0aWNzPC9rZXl3b3Jk
PjxrZXl3b3JkPkludGVsbGVjdHVhbCBEaXNhYmlsaXR5LypnZW5ldGljczwva2V5d29yZD48a2V5
d29yZD5NYWxlPC9rZXl3b3JkPjxrZXl3b3JkPk1leGljby9ldGhub2xvZ3k8L2tleXdvcmQ+PGtl
eXdvcmQ+TnVjbGVhciBQcm90ZWlucy8qZ2VuZXRpY3M8L2tleXdvcmQ+PGtleXdvcmQ+UG9seW1l
cmFzZSBDaGFpbiBSZWFjdGlvbi9tZXRob2RzPC9rZXl3b3JkPjxrZXl3b3JkPlRyZWF0bWVudCBP
dXRjb21lPC9rZXl3b3JkPjwva2V5d29yZHM+PGRhdGVzPjx5ZWFyPjIwMDg8L3llYXI+PHB1Yi1k
YXRlcz48ZGF0ZT5NYXI8L2RhdGU+PC9wdWItZGF0ZXM+PC9kYXRlcz48aXNibj4wMDA3LTA5NjMg
KFByaW50KSYjeEQ7MDAwNy0wOTYzPC9pc2JuPjxhY2Nlc3Npb24tbnVtPjE4MDc2NzA0PC9hY2Nl
c3Npb24tbnVtPjx1cmxzPjxyZWxhdGVkLXVybHM+PHVybD5odHRwczovL29ubGluZWxpYnJhcnku
d2lsZXkuY29tL2RvaS8xMC4xMTExL2ouMTM2NS0yMTMzLjIwMDcuMDgzNzMueDwvdXJsPjwvcmVs
YXRlZC11cmxzPjwvdXJscz48ZWxlY3Ryb25pYy1yZXNvdXJjZS1udW0+MTAuMTExMS9qLjEzNjUt
MjEzMy4yMDA3LjA4MzczLng8L2VsZWN0cm9uaWMtcmVzb3VyY2UtbnVtPjxyZW1vdGUtZGF0YWJh
c2UtcHJvdmlkZXI+TkxNPC9yZW1vdGUtZGF0YWJhc2UtcHJvdmlkZXI+PGxhbmd1YWdlPmVuZzwv
bGFuZ3VhZ2U+PC9yZWNvcmQ+PC9DaXRlPjwvRW5kTm90ZT4A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b2NoZWw8L0F1dGhvcj48WWVhcj4yMDA4PC9ZZWFyPjxS
ZWNOdW0+MTIwNTwvUmVjTnVtPjxEaXNwbGF5VGV4dD5bOCwgOV08L0Rpc3BsYXlUZXh0PjxyZWNv
cmQ+PHJlYy1udW1iZXI+MTIwNTwvcmVjLW51bWJlcj48Zm9yZWlnbi1rZXlzPjxrZXkgYXBwPSJF
TiIgZGItaWQ9IjU5dDA5NWF3a2FkOXQ4ZWZ2dzRwMHN6dDBwOXY1ZXAyZDk5cyIgdGltZXN0YW1w
PSIxNjQwNzQ1NzEwIj4xMjA1PC9rZXk+PC9mb3JlaWduLWtleXM+PHJlZi10eXBlIG5hbWU9Ikpv
dXJuYWwgQXJ0aWNsZSI+MTc8L3JlZi10eXBlPjxjb250cmlidXRvcnM+PGF1dGhvcnM+PGF1dGhv
cj5Nb2NoZWwsIEYuPC9hdXRob3I+PGF1dGhvcj5NaXNzaXJpYW4sIEMuPC9hdXRob3I+PGF1dGhv
cj5SZXluYXVkLCBSLjwvYXV0aG9yPjxhdXRob3I+TW9uY2xhLCBBLjwvYXV0aG9yPjwvYXV0aG9y
cz48L2NvbnRyaWJ1dG9ycz48YXV0aC1hZGRyZXNzPklOU0VSTSBVNjc5LCBIw7RwaXRhbCBkZSBs
YSBTYWxww6p0cmnDqHJlLCBQYXJpcywgRnJhbmNlLjwvYXV0aC1hZGRyZXNzPjx0aXRsZXM+PHRp
dGxlPk5vcm1hbCBpbnRlbGxpZ2VuY2UgYW5kIHNvY2lhbCBpbnRlcmFjdGlvbnMgaW4gYSBtYWxl
IHBhdGllbnQgZGVzcGl0ZSB0aGUgZGVsZXRpb24gb2YgTkxHTjRYIGFuZCB0aGUgVkNYIGdlbmVz
PC90aXRsZT48c2Vjb25kYXJ5LXRpdGxlPkV1ciBKIE1lZCBHZW5ldDwvc2Vjb25kYXJ5LXRpdGxl
PjwvdGl0bGVzPjxwZXJpb2RpY2FsPjxmdWxsLXRpdGxlPkV1ciBKIE1lZCBHZW5ldDwvZnVsbC10
aXRsZT48L3BlcmlvZGljYWw+PHBhZ2VzPjY4LTczPC9wYWdlcz48dm9sdW1lPjUxPC92b2x1bWU+
PG51bWJlcj4xPC9udW1iZXI+PGVkaXRpb24+MjAwOC8wMS8xNjwvZWRpdGlvbj48a2V5d29yZHM+
PGtleXdvcmQ+QWJub3JtYWxpdGllcywgTXVsdGlwbGUvKmdlbmV0aWNzPC9rZXl3b3JkPjxrZXl3
b3JkPkFkb2xlc2NlbnQ8L2tleXdvcmQ+PGtleXdvcmQ+QmFzZSBTZXF1ZW5jZTwva2V5d29yZD48
a2V5d29yZD5DYXJyaWVyIFByb3RlaW5zLypnZW5ldGljczwva2V5d29yZD48a2V5d29yZD5DZWxs
IEFkaGVzaW9uIE1vbGVjdWxlcywgTmV1cm9uYWw8L2tleXdvcmQ+PGtleXdvcmQ+Q2hyb21vc29t
ZXMsIEh1bWFuLCBYL2dlbmV0aWNzPC9rZXl3b3JkPjxrZXl3b3JkPkh1bWFuczwva2V5d29yZD48
a2V5d29yZD5JY2h0aHlvc2lzL2dlbmV0aWNzPC9rZXl3b3JkPjxrZXl3b3JkPkludGVsbGVjdHVh
bCBEaXNhYmlsaXR5L2dlbmV0aWNzPC9rZXl3b3JkPjxrZXl3b3JkPkludGVsbGlnZW5jZS8qZ2Vu
ZXRpY3M8L2tleXdvcmQ+PGtleXdvcmQ+KkludGVycGVyc29uYWwgUmVsYXRpb25zPC9rZXl3b3Jk
PjxrZXl3b3JkPkthbGxtYW5uIFN5bmRyb21lL2dlbmV0aWNzPC9rZXl3b3JkPjxrZXl3b3JkPk1h
bGU8L2tleXdvcmQ+PGtleXdvcmQ+TWVtYnJhbmUgUHJvdGVpbnMvKmdlbmV0aWNzPC9rZXl3b3Jk
PjxrZXl3b3JkPk51Y2xlYXIgUHJvdGVpbnMvKmdlbmV0aWNzPC9rZXl3b3JkPjxrZXl3b3JkPipT
ZXF1ZW5jZSBEZWxldGlvbjwva2V5d29yZD48L2tleXdvcmRzPjxkYXRlcz48eWVhcj4yMDA4PC95
ZWFyPjxwdWItZGF0ZXM+PGRhdGU+SmFuLUZlYjwvZGF0ZT48L3B1Yi1kYXRlcz48L2RhdGVzPjxp
c2JuPjE3NjktNzIxMiAoUHJpbnQpJiN4RDsxNzY5LTcyMTI8L2lzYm4+PGFjY2Vzc2lvbi1udW0+
MTgxOTQ4ODA8L2FjY2Vzc2lvbi1udW0+PHVybHM+PHJlbGF0ZWQtdXJscz48dXJsPmh0dHBzOi8v
d3d3LnNjaWVuY2VkaXJlY3QuY29tL3NjaWVuY2UvYXJ0aWNsZS9hYnMvcGlpL1MxNzY5NzIxMjA3
MDAxMjA2P3ZpYSUzRGlodWI8L3VybD48L3JlbGF0ZWQtdXJscz48L3VybHM+PGVsZWN0cm9uaWMt
cmVzb3VyY2UtbnVtPjEwLjEwMTYvai5lam1nLjIwMDcuMTEuMDAyPC9lbGVjdHJvbmljLXJlc291
cmNlLW51bT48cmVtb3RlLWRhdGFiYXNlLXByb3ZpZGVyPk5MTTwvcmVtb3RlLWRhdGFiYXNlLXBy
b3ZpZGVyPjxsYW5ndWFnZT5lbmc8L2xhbmd1YWdlPjwvcmVjb3JkPjwvQ2l0ZT48Q2l0ZT48QXV0
aG9yPkN1ZXZhcy1Db3ZhcnJ1YmlhczwvQXV0aG9yPjxZZWFyPjIwMDg8L1llYXI+PFJlY051bT4x
MjA0PC9SZWNOdW0+PHJlY29yZD48cmVjLW51bWJlcj4xMjA0PC9yZWMtbnVtYmVyPjxmb3JlaWdu
LWtleXM+PGtleSBhcHA9IkVOIiBkYi1pZD0iNTl0MDk1YXdrYWQ5dDhlZnZ3NHAwc3p0MHA5djVl
cDJkOTlzIiB0aW1lc3RhbXA9IjE2NDA3NDU2NjQiPjEyMDQ8L2tleT48L2ZvcmVpZ24ta2V5cz48
cmVmLXR5cGUgbmFtZT0iSm91cm5hbCBBcnRpY2xlIj4xNzwvcmVmLXR5cGU+PGNvbnRyaWJ1dG9y
cz48YXV0aG9ycz48YXV0aG9yPkN1ZXZhcy1Db3ZhcnJ1YmlhcywgUy4gQS48L2F1dGhvcj48YXV0
aG9yPkdvbnrDoWxlei1IdWVydGEsIEwuIE0uPC9hdXRob3I+PC9hdXRob3JzPjwvY29udHJpYnV0
b3JzPjxhdXRoLWFkZHJlc3M+U2VydmljaW8gZGUgR2Vuw6l0aWNhLCBIb3NwaXRhbCBHZW5lcmFs
IGRlIE3DqXhpY28sIEZhY3VsdGFkIGRlIE1lZGljaW5hLCBVbml2ZXJzaWRhZCBOYWNpb25hbCBB
dXTDs25vbWEgZGUgTcOpeGljbywgRHIgQmFsbWlzIDE0OCwgQ29sLiBEb2N0b3JlcyBDLlAuIDA2
NzI2LCBNw6l4aWNvIEQuRi4sIE1leGljby4gc2VyZ2lvYUBzZXJ2aWRvci51bmFtLm14PC9hdXRo
LWFkZHJlc3M+PHRpdGxlcz48dGl0bGU+QW5hbHlzaXMgb2YgdGhlIFZDWDNBLCBWQ1gyIGFuZCBW
Q1gzQiBnZW5lcyBzaG93cyB0aGF0IFZDWDNBIGdlbmUgZGVsZXRpb24gaXMgbm90IHN1ZmZpY2ll
bnQgdG8gcmVzdWx0IGluIG1lbnRhbCByZXRhcmRhdGlvbiBpbiBYLWxpbmtlZCBpY2h0aHlvc2lz
PC90aXRsZT48c2Vjb25kYXJ5LXRpdGxlPkJyIEogRGVybWF0b2w8L3NlY29uZGFyeS10aXRsZT48
L3RpdGxlcz48cGVyaW9kaWNhbD48ZnVsbC10aXRsZT5CciBKIERlcm1hdG9sPC9mdWxsLXRpdGxl
PjwvcGVyaW9kaWNhbD48cGFnZXM+NDgzLTY8L3BhZ2VzPjx2b2x1bWU+MTU4PC92b2x1bWU+PG51
bWJlcj4zPC9udW1iZXI+PGVkaXRpb24+MjAwNy8xMi8xNDwvZWRpdGlvbj48a2V5d29yZHM+PGtl
eXdvcmQ+R2VuZSBEZWxldGlvbjwva2V5d29yZD48a2V5d29yZD5IdW1hbnM8L2tleXdvcmQ+PGtl
eXdvcmQ+KkljaHRoeW9zaXMsIFgtTGlua2VkL2Vuenltb2xvZ3kvKmdlbmV0aWNzPC9rZXl3b3Jk
PjxrZXl3b3JkPkludGVsbGVjdHVhbCBEaXNhYmlsaXR5LypnZW5ldGljczwva2V5d29yZD48a2V5
d29yZD5NYWxlPC9rZXl3b3JkPjxrZXl3b3JkPk1leGljby9ldGhub2xvZ3k8L2tleXdvcmQ+PGtl
eXdvcmQ+TnVjbGVhciBQcm90ZWlucy8qZ2VuZXRpY3M8L2tleXdvcmQ+PGtleXdvcmQ+UG9seW1l
cmFzZSBDaGFpbiBSZWFjdGlvbi9tZXRob2RzPC9rZXl3b3JkPjxrZXl3b3JkPlRyZWF0bWVudCBP
dXRjb21lPC9rZXl3b3JkPjwva2V5d29yZHM+PGRhdGVzPjx5ZWFyPjIwMDg8L3llYXI+PHB1Yi1k
YXRlcz48ZGF0ZT5NYXI8L2RhdGU+PC9wdWItZGF0ZXM+PC9kYXRlcz48aXNibj4wMDA3LTA5NjMg
KFByaW50KSYjeEQ7MDAwNy0wOTYzPC9pc2JuPjxhY2Nlc3Npb24tbnVtPjE4MDc2NzA0PC9hY2Nl
c3Npb24tbnVtPjx1cmxzPjxyZWxhdGVkLXVybHM+PHVybD5odHRwczovL29ubGluZWxpYnJhcnku
d2lsZXkuY29tL2RvaS8xMC4xMTExL2ouMTM2NS0yMTMzLjIwMDcuMDgzNzMueDwvdXJsPjwvcmVs
YXRlZC11cmxzPjwvdXJscz48ZWxlY3Ryb25pYy1yZXNvdXJjZS1udW0+MTAuMTExMS9qLjEzNjUt
MjEzMy4yMDA3LjA4MzczLng8L2VsZWN0cm9uaWMtcmVzb3VyY2UtbnVtPjxyZW1vdGUtZGF0YWJh
c2UtcHJvdmlkZXI+TkxNPC9yZW1vdGUtZGF0YWJhc2UtcHJvdmlkZXI+PGxhbmd1YWdlPmVuZzwv
bGFuZ3VhZ2U+PC9yZWNvcmQ+PC9DaXRlPjwvRW5kTm90ZT4A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8, 9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, but still controversial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eWVyczwvQXV0aG9yPjxZZWFyPjIwMjA8L1llYXI+PFJl
Y051bT4xMjAzPC9SZWNOdW0+PERpc3BsYXlUZXh0PlszXTwvRGlzcGxheVRleHQ+PHJlY29yZD48
cmVjLW51bWJlcj4xMjAzPC9yZWMtbnVtYmVyPjxmb3JlaWduLWtleXM+PGtleSBhcHA9IkVOIiBk
Yi1pZD0iNTl0MDk1YXdrYWQ5dDhlZnZ3NHAwc3p0MHA5djVlcDJkOTlzIiB0aW1lc3RhbXA9IjE2
NDA2OTI4ODQiPjEyMDM8L2tleT48L2ZvcmVpZ24ta2V5cz48cmVmLXR5cGUgbmFtZT0iSm91cm5h
bCBBcnRpY2xlIj4xNzwvcmVmLXR5cGU+PGNvbnRyaWJ1dG9ycz48YXV0aG9ycz48YXV0aG9yPk15
ZXJzLCBLLiBBLjwvYXV0aG9yPjxhdXRob3I+U2ltYXJkLVRyZW1ibGF5LCBFLjwvYXV0aG9yPjxh
dXRob3I+U2FpbnQtTWFydGluLCBDLjwvYXV0aG9yPjwvYXV0aG9ycz48L2NvbnRyaWJ1dG9ycz48
YXV0aC1hZGRyZXNzPlJlc2VhcmNoIEluc3RpdHV0ZSBvZiB0aGUgTWNHaWxsIFVuaXZlcnNpdHkg
SGVhbHRoIENlbnRyZSwgTW9udHJlYWwsIFF1ZWJlYywgQ2FuYWRhOyBEZXBhcnRtZW50cyBvZiBQ
ZWRpYXRyaWNzIGFuZCBOZXVyb2xvZ3kgJmFtcDsgTmV1cm9zdXJnZXJ5LCBNb250cmVhbCBDaGls
ZHJlbiZhcG9zO3MgSG9zcGl0YWwsIE1jR2lsbCBVbml2ZXJzaXR5IEhlYWx0aCBDZW50cmUsIE1v
bnRyZWFsLCBRdWViZWMsIENhbmFkYS4gRWxlY3Ryb25pYyBhZGRyZXNzOiBrZW5uZXRoLm15ZXJz
QG1jZ2lsbC5jYS4mI3hEO0RlcGFydG1lbnRzIG9mIFBlZGlhdHJpY3MgYW5kIE5ldXJvbG9neSAm
YW1wOyBOZXVyb3N1cmdlcnksIE1vbnRyZWFsIENoaWxkcmVuJmFwb3M7cyBIb3NwaXRhbCwgTWNH
aWxsIFVuaXZlcnNpdHkgSGVhbHRoIENlbnRyZSwgTW9udHJlYWwsIFF1ZWJlYywgQ2FuYWRhLiYj
eEQ7RGVwYXJ0bWVudCBvZiBNZWRpY2FsIEltYWdpbmcsIE1vbnRyZWFsIENoaWxkcmVuJmFwb3M7
cyBIb3NwaXRhbCwgTWNHaWxsIFVuaXZlcnNpdHkgSGVhbHRoIENlbnRyZSwgTW9udHJlYWwsIFF1
ZWJlYywgQ2FuYWRhLjwvYXV0aC1hZGRyZXNzPjx0aXRsZXM+PHRpdGxlPlgtTGlua2VkIEZhbWls
aWFsIEZvY2FsIEVwaWxlcHN5IEFzc29jaWF0ZWQgV2l0aCBYcDIyLjMxIERlbGV0aW9uPC90aXRs
ZT48c2Vjb25kYXJ5LXRpdGxlPlBlZGlhdHIgTmV1cm9sPC9zZWNvbmRhcnktdGl0bGU+PC90aXRs
ZXM+PHBlcmlvZGljYWw+PGZ1bGwtdGl0bGU+UGVkaWF0ciBOZXVyb2w8L2Z1bGwtdGl0bGU+PC9w
ZXJpb2RpY2FsPjxwYWdlcz4xMTMtMTE2PC9wYWdlcz48dm9sdW1lPjEwODwvdm9sdW1lPjxlZGl0
aW9uPjIwMjAvMDQvMTg8L2VkaXRpb24+PGtleXdvcmRzPjxrZXl3b3JkPkNoaWxkPC9rZXl3b3Jk
PjxrZXl3b3JkPkNocm9tb3NvbWVzLCBIdW1hbiwgWC8qZ2VuZXRpY3M8L2tleXdvcmQ+PGtleXdv
cmQ+RXBpbGVwc2llcywgUGFydGlhbC8qZ2VuZXRpY3MvcGF0aG9sb2d5L3BoeXNpb3BhdGhvbG9n
eTwva2V5d29yZD48a2V5d29yZD5FcGlsZXB0aWMgU3luZHJvbWVzLypnZW5ldGljcy9wYXRob2xv
Z3kvcGh5c2lvcGF0aG9sb2d5PC9rZXl3b3JkPjxrZXl3b3JkPkdlbmV0aWMgRGlzZWFzZXMsIFgt
TGlua2VkLypnZW5ldGljczwva2V5d29yZD48a2V5d29yZD5IdW1hbnM8L2tleXdvcmQ+PGtleXdv
cmQ+SWNodGh5b3Npcy8qZ2VuZXRpY3MvcGF0aG9sb2d5L3BoeXNpb3BhdGhvbG9neTwva2V5d29y
ZD48a2V5d29yZD5NYWxlPC9rZXl3b3JkPjxrZXl3b3JkPlBlZGlncmVlPC9rZXl3b3JkPjxrZXl3
b3JkPlN0ZXJ5bC1TdWxmYXRhc2UvZ2VuZXRpY3M8L2tleXdvcmQ+PGtleXdvcmQ+KkNoaWxkaG9v
ZCBlcGlsZXBzeSB3aXRoIGNlbnRyb3RlbXBvcmFsIHNwaWtlczwva2V5d29yZD48a2V5d29yZD4q
c3RzPC9rZXl3b3JkPjxrZXl3b3JkPipTZWxmLWxpbWl0ZWQgZm9jYWwgZXBpbGVwc3kgb2YgY2hp
bGRob29kPC9rZXl3b3JkPjxrZXl3b3JkPipYLWxpbmtlZCBpY2h0aHlvc2lzPC9rZXl3b3JkPjxr
ZXl3b3JkPipYcDIyLjMxPC9rZXl3b3JkPjwva2V5d29yZHM+PGRhdGVzPjx5ZWFyPjIwMjA8L3ll
YXI+PHB1Yi1kYXRlcz48ZGF0ZT5KdWw8L2RhdGU+PC9wdWItZGF0ZXM+PC9kYXRlcz48aXNibj4w
ODg3LTg5OTQ8L2lzYm4+PGFjY2Vzc2lvbi1udW0+MzIyOTk3NDQ8L2FjY2Vzc2lvbi1udW0+PHVy
bHM+PC91cmxzPjxlbGVjdHJvbmljLXJlc291cmNlLW51bT4xMC4xMDE2L2oucGVkaWF0cm5ldXJv
bC4yMDIwLjAyLjAwODwvZWxlY3Ryb25pYy1yZXNvdXJjZS1udW0+PHJlbW90ZS1kYXRhYmFzZS1w
cm92aWRlcj5OTE08L3JlbW90ZS1kYXRhYmFzZS1wcm92aWRlcj48bGFuZ3VhZ2U+ZW5nPC9sYW5n
dWFnZT48L3JlY29yZD48L0NpdGU+PC9FbmROb3RlPn==
</w:fldData>
              </w:fldCha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F46BA">
              <w:rPr>
                <w:rFonts w:ascii="Times New Roman" w:hAnsi="Times New Roman" w:cs="Times New Roman"/>
                <w:noProof/>
                <w:sz w:val="18"/>
                <w:szCs w:val="18"/>
              </w:rPr>
              <w:t>[3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77386686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6533618-6535118</w:t>
            </w:r>
          </w:p>
        </w:tc>
      </w:tr>
      <w:tr w:rsidR="003F46BA" w:rsidRPr="003F46BA" w14:paraId="5B65F43E" w14:textId="77777777" w:rsidTr="00C9639D">
        <w:tc>
          <w:tcPr>
            <w:tcW w:w="0" w:type="auto"/>
          </w:tcPr>
          <w:p w14:paraId="34AD6D49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Haloacid</w:t>
            </w:r>
            <w:proofErr w:type="spellEnd"/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 dehalogenase-like hydrolase domain containing 1A</w:t>
            </w:r>
          </w:p>
        </w:tc>
        <w:tc>
          <w:tcPr>
            <w:tcW w:w="0" w:type="auto"/>
          </w:tcPr>
          <w:p w14:paraId="31170C59" w14:textId="0BE88094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DHD1</w:t>
            </w:r>
            <w:r w:rsidR="00C313B5"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PU</w:t>
            </w:r>
            <w:r w:rsidR="00AC6BA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P</w:t>
            </w: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880531B" w14:textId="2EDDD5E8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306480/8226</w:t>
            </w:r>
          </w:p>
        </w:tc>
        <w:tc>
          <w:tcPr>
            <w:tcW w:w="0" w:type="auto"/>
          </w:tcPr>
          <w:p w14:paraId="4E0112CB" w14:textId="1CF67A80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HDHD1dephosporylate pseudo uridine 5’-phosphate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cmV1bW9udDwvQXV0aG9yPjxZZWFyPjIwMTA8L1llYXI+
PFJlY051bT4xMjA3PC9SZWNOdW0+PERpc3BsYXlUZXh0PlsxMF08L0Rpc3BsYXlUZXh0PjxyZWNv
cmQ+PHJlYy1udW1iZXI+MTIwNzwvcmVjLW51bWJlcj48Zm9yZWlnbi1rZXlzPjxrZXkgYXBwPSJF
TiIgZGItaWQ9IjU5dDA5NWF3a2FkOXQ4ZWZ2dzRwMHN6dDBwOXY1ZXAyZDk5cyIgdGltZXN0YW1w
PSIxNjQwNzQ4MzIxIj4xMjA3PC9rZXk+PC9mb3JlaWduLWtleXM+PHJlZi10eXBlIG5hbWU9Ikpv
dXJuYWwgQXJ0aWNsZSI+MTc8L3JlZi10eXBlPjxjb250cmlidXRvcnM+PGF1dGhvcnM+PGF1dGhv
cj5QcmV1bW9udCwgQS48L2F1dGhvcj48YXV0aG9yPlJ6ZW0sIFIuPC9hdXRob3I+PGF1dGhvcj5W
ZXJ0b21tZW4sIEQuPC9hdXRob3I+PGF1dGhvcj5WYW4gU2NoYWZ0aW5nZW4sIEUuPC9hdXRob3I+
PC9hdXRob3JzPjwvY29udHJpYnV0b3JzPjxhdXRoLWFkZHJlc3M+ZGUgRHV2ZSBJbnN0aXR1dGUs
IFVuaXZlcnNpdMOpIENhdGhvbGlxdWUgZGUgTG91dmFpbiwgQnJ1c3NlbHMsIEJlbGdpdW0uPC9h
dXRoLWFkZHJlc3M+PHRpdGxlcz48dGl0bGU+SERIRDEsIHdoaWNoIGlzIG9mdGVuIGRlbGV0ZWQg
aW4gWC1saW5rZWQgaWNodGh5b3NpcywgZW5jb2RlcyBhIHBzZXVkb3VyaWRpbmUtNSZhcG9zOy1w
aG9zcGhhdGFzZTwvdGl0bGU+PHNlY29uZGFyeS10aXRsZT5CaW9jaGVtIEo8L3NlY29uZGFyeS10
aXRsZT48L3RpdGxlcz48cGVyaW9kaWNhbD48ZnVsbC10aXRsZT5CaW9jaGVtIEo8L2Z1bGwtdGl0
bGU+PC9wZXJpb2RpY2FsPjxwYWdlcz4yMzctNDQ8L3BhZ2VzPjx2b2x1bWU+NDMxPC92b2x1bWU+
PG51bWJlcj4yPC9udW1iZXI+PGVkaXRpb24+MjAxMC8wOC8yMTwvZWRpdGlvbj48a2V5d29yZHM+
PGtleXdvcmQ+QWRlbm9zaW5lL21ldGFib2xpc208L2tleXdvcmQ+PGtleXdvcmQ+QW1pbm8gQWNp
ZCBTZXF1ZW5jZTwva2V5d29yZD48a2V5d29yZD5DZWxsIEV4dHJhY3RzPC9rZXl3b3JkPjxrZXl3
b3JkPkNlbGwgTGluZTwva2V5d29yZD48a2V5d29yZD5DaHJvbWF0b2dyYXBoeSwgR2VsPC9rZXl3
b3JkPjxrZXl3b3JkPkNocm9tYXRvZ3JhcGh5LCBJb24gRXhjaGFuZ2U8L2tleXdvcmQ+PGtleXdv
cmQ+RXJ5dGhyb2N5dGVzL2Vuenltb2xvZ3k8L2tleXdvcmQ+PGtleXdvcmQ+RXN0ZXJzL21ldGFi
b2xpc208L2tleXdvcmQ+PGtleXdvcmQ+RmVtYWxlPC9rZXl3b3JkPjxrZXl3b3JkPipHZW5lIERl
bGV0aW9uPC9rZXl3b3JkPjxrZXl3b3JkPkh1bWFuczwva2V5d29yZD48a2V5d29yZD5JY2h0aHlv
c2lzLCBYLUxpbmtlZC8qZW56eW1vbG9neS8qZ2VuZXRpY3M8L2tleXdvcmQ+PGtleXdvcmQ+TWFs
ZTwva2V5d29yZD48a2V5d29yZD5Nb2xlY3VsYXIgU2VxdWVuY2UgRGF0YTwva2V5d29yZD48a2V5
d29yZD5OdWNsZW90aWRhc2VzPC9rZXl3b3JkPjxrZXl3b3JkPlBob3NwaG9yaWMgTW9ub2VzdGVy
IEh5ZHJvbGFzZXMvY2hlbWlzdHJ5L2lzb2xhdGlvbiAmYW1wOyBwdXJpZmljYXRpb24vKm1ldGFi
b2xpc208L2tleXdvcmQ+PGtleXdvcmQ+UHJvdGVpbnMvY2hlbWlzdHJ5LypnZW5ldGljcy8qbWV0
YWJvbGlzbTwva2V5d29yZD48a2V5d29yZD5Qc2V1ZG91cmlkaW5lPC9rZXl3b3JkPjxrZXl3b3Jk
PlJlY29tYmluYW50IFByb3RlaW5zL21ldGFib2xpc208L2tleXdvcmQ+PGtleXdvcmQ+U2VxdWVu
Y2UgQWxpZ25tZW50PC9rZXl3b3JkPjxrZXl3b3JkPlNlcXVlbmNlIEhvbW9sb2d5LCBBbWlubyBB
Y2lkPC9rZXl3b3JkPjxrZXl3b3JkPlNleCBDaGFyYWN0ZXJpc3RpY3M8L2tleXdvcmQ+PGtleXdv
cmQ+U3Vic3RyYXRlIFNwZWNpZmljaXR5PC9rZXl3b3JkPjwva2V5d29yZHM+PGRhdGVzPjx5ZWFy
PjIwMTA8L3llYXI+PHB1Yi1kYXRlcz48ZGF0ZT5PY3QgMTU8L2RhdGU+PC9wdWItZGF0ZXM+PC9k
YXRlcz48aXNibj4wMjY0LTYwMjE8L2lzYm4+PGFjY2Vzc2lvbi1udW0+MjA3MjI2MzE8L2FjY2Vz
c2lvbi1udW0+PHVybHM+PHJlbGF0ZWQtdXJscz48dXJsPmh0dHBzOi8vcG9ydGxhbmRwcmVzcy5j
b20vYmlvY2hlbWovYXJ0aWNsZS1hYnN0cmFjdC80MzEvMi8yMzcvNDUyNjcvSERIRDEtd2hpY2gt
aXMtb2Z0ZW4tZGVsZXRlZC1pbi1YLWxpbmtlZD9yZWRpcmVjdGVkRnJvbT1mdWxsdGV4dDwvdXJs
PjwvcmVsYXRlZC11cmxzPjwvdXJscz48ZWxlY3Ryb25pYy1yZXNvdXJjZS1udW0+MTAuMTA0Mi9i
ajIwMTAwMTc0PC9lbGVjdHJvbmljLXJlc291cmNlLW51bT48cmVtb3RlLWRhdGFiYXNlLXByb3Zp
ZGVyPk5MTTwvcmVtb3RlLWRhdGFiYXNlLXByb3ZpZGVyPjxsYW5ndWFnZT5lbmc8L2xhbmd1YWdl
PjwvcmVjb3JkPjwvQ2l0ZT48L0VuZE5vdGU+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cmV1bW9udDwvQXV0aG9yPjxZZWFyPjIwMTA8L1llYXI+
PFJlY051bT4xMjA3PC9SZWNOdW0+PERpc3BsYXlUZXh0PlsxMF08L0Rpc3BsYXlUZXh0PjxyZWNv
cmQ+PHJlYy1udW1iZXI+MTIwNzwvcmVjLW51bWJlcj48Zm9yZWlnbi1rZXlzPjxrZXkgYXBwPSJF
TiIgZGItaWQ9IjU5dDA5NWF3a2FkOXQ4ZWZ2dzRwMHN6dDBwOXY1ZXAyZDk5cyIgdGltZXN0YW1w
PSIxNjQwNzQ4MzIxIj4xMjA3PC9rZXk+PC9mb3JlaWduLWtleXM+PHJlZi10eXBlIG5hbWU9Ikpv
dXJuYWwgQXJ0aWNsZSI+MTc8L3JlZi10eXBlPjxjb250cmlidXRvcnM+PGF1dGhvcnM+PGF1dGhv
cj5QcmV1bW9udCwgQS48L2F1dGhvcj48YXV0aG9yPlJ6ZW0sIFIuPC9hdXRob3I+PGF1dGhvcj5W
ZXJ0b21tZW4sIEQuPC9hdXRob3I+PGF1dGhvcj5WYW4gU2NoYWZ0aW5nZW4sIEUuPC9hdXRob3I+
PC9hdXRob3JzPjwvY29udHJpYnV0b3JzPjxhdXRoLWFkZHJlc3M+ZGUgRHV2ZSBJbnN0aXR1dGUs
IFVuaXZlcnNpdMOpIENhdGhvbGlxdWUgZGUgTG91dmFpbiwgQnJ1c3NlbHMsIEJlbGdpdW0uPC9h
dXRoLWFkZHJlc3M+PHRpdGxlcz48dGl0bGU+SERIRDEsIHdoaWNoIGlzIG9mdGVuIGRlbGV0ZWQg
aW4gWC1saW5rZWQgaWNodGh5b3NpcywgZW5jb2RlcyBhIHBzZXVkb3VyaWRpbmUtNSZhcG9zOy1w
aG9zcGhhdGFzZTwvdGl0bGU+PHNlY29uZGFyeS10aXRsZT5CaW9jaGVtIEo8L3NlY29uZGFyeS10
aXRsZT48L3RpdGxlcz48cGVyaW9kaWNhbD48ZnVsbC10aXRsZT5CaW9jaGVtIEo8L2Z1bGwtdGl0
bGU+PC9wZXJpb2RpY2FsPjxwYWdlcz4yMzctNDQ8L3BhZ2VzPjx2b2x1bWU+NDMxPC92b2x1bWU+
PG51bWJlcj4yPC9udW1iZXI+PGVkaXRpb24+MjAxMC8wOC8yMTwvZWRpdGlvbj48a2V5d29yZHM+
PGtleXdvcmQ+QWRlbm9zaW5lL21ldGFib2xpc208L2tleXdvcmQ+PGtleXdvcmQ+QW1pbm8gQWNp
ZCBTZXF1ZW5jZTwva2V5d29yZD48a2V5d29yZD5DZWxsIEV4dHJhY3RzPC9rZXl3b3JkPjxrZXl3
b3JkPkNlbGwgTGluZTwva2V5d29yZD48a2V5d29yZD5DaHJvbWF0b2dyYXBoeSwgR2VsPC9rZXl3
b3JkPjxrZXl3b3JkPkNocm9tYXRvZ3JhcGh5LCBJb24gRXhjaGFuZ2U8L2tleXdvcmQ+PGtleXdv
cmQ+RXJ5dGhyb2N5dGVzL2Vuenltb2xvZ3k8L2tleXdvcmQ+PGtleXdvcmQ+RXN0ZXJzL21ldGFi
b2xpc208L2tleXdvcmQ+PGtleXdvcmQ+RmVtYWxlPC9rZXl3b3JkPjxrZXl3b3JkPipHZW5lIERl
bGV0aW9uPC9rZXl3b3JkPjxrZXl3b3JkPkh1bWFuczwva2V5d29yZD48a2V5d29yZD5JY2h0aHlv
c2lzLCBYLUxpbmtlZC8qZW56eW1vbG9neS8qZ2VuZXRpY3M8L2tleXdvcmQ+PGtleXdvcmQ+TWFs
ZTwva2V5d29yZD48a2V5d29yZD5Nb2xlY3VsYXIgU2VxdWVuY2UgRGF0YTwva2V5d29yZD48a2V5
d29yZD5OdWNsZW90aWRhc2VzPC9rZXl3b3JkPjxrZXl3b3JkPlBob3NwaG9yaWMgTW9ub2VzdGVy
IEh5ZHJvbGFzZXMvY2hlbWlzdHJ5L2lzb2xhdGlvbiAmYW1wOyBwdXJpZmljYXRpb24vKm1ldGFi
b2xpc208L2tleXdvcmQ+PGtleXdvcmQ+UHJvdGVpbnMvY2hlbWlzdHJ5LypnZW5ldGljcy8qbWV0
YWJvbGlzbTwva2V5d29yZD48a2V5d29yZD5Qc2V1ZG91cmlkaW5lPC9rZXl3b3JkPjxrZXl3b3Jk
PlJlY29tYmluYW50IFByb3RlaW5zL21ldGFib2xpc208L2tleXdvcmQ+PGtleXdvcmQ+U2VxdWVu
Y2UgQWxpZ25tZW50PC9rZXl3b3JkPjxrZXl3b3JkPlNlcXVlbmNlIEhvbW9sb2d5LCBBbWlubyBB
Y2lkPC9rZXl3b3JkPjxrZXl3b3JkPlNleCBDaGFyYWN0ZXJpc3RpY3M8L2tleXdvcmQ+PGtleXdv
cmQ+U3Vic3RyYXRlIFNwZWNpZmljaXR5PC9rZXl3b3JkPjwva2V5d29yZHM+PGRhdGVzPjx5ZWFy
PjIwMTA8L3llYXI+PHB1Yi1kYXRlcz48ZGF0ZT5PY3QgMTU8L2RhdGU+PC9wdWItZGF0ZXM+PC9k
YXRlcz48aXNibj4wMjY0LTYwMjE8L2lzYm4+PGFjY2Vzc2lvbi1udW0+MjA3MjI2MzE8L2FjY2Vz
c2lvbi1udW0+PHVybHM+PHJlbGF0ZWQtdXJscz48dXJsPmh0dHBzOi8vcG9ydGxhbmRwcmVzcy5j
b20vYmlvY2hlbWovYXJ0aWNsZS1hYnN0cmFjdC80MzEvMi8yMzcvNDUyNjcvSERIRDEtd2hpY2gt
aXMtb2Z0ZW4tZGVsZXRlZC1pbi1YLWxpbmtlZD9yZWRpcmVjdGVkRnJvbT1mdWxsdGV4dDwvdXJs
PjwvcmVsYXRlZC11cmxzPjwvdXJscz48ZWxlY3Ryb25pYy1yZXNvdXJjZS1udW0+MTAuMTA0Mi9i
ajIwMTAwMTc0PC9lbGVjdHJvbmljLXJlc291cmNlLW51bT48cmVtb3RlLWRhdGFiYXNlLXByb3Zp
ZGVyPk5MTTwvcmVtb3RlLWRhdGFiYXNlLXByb3ZpZGVyPjxsYW5ndWFnZT5lbmc8L2xhbmd1YWdl
PjwvcmVjb3JkPjwvQ2l0ZT48L0VuZE5vdGU+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0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; expressed at higher levels in the human brain, fetal brain and skeletal muscle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5raW5zPC9BdXRob3I+PFllYXI+MjAwNDwvWWVhcj48
UmVjTnVtPjEyMDk8L1JlY051bT48RGlzcGxheVRleHQ+WzExXTwvRGlzcGxheVRleHQ+PHJlY29y
ZD48cmVjLW51bWJlcj4xMjA5PC9yZWMtbnVtYmVyPjxmb3JlaWduLWtleXM+PGtleSBhcHA9IkVO
IiBkYi1pZD0iNTl0MDk1YXdrYWQ5dDhlZnZ3NHAwc3p0MHA5djVlcDJkOTlzIiB0aW1lc3RhbXA9
IjE2NDA3NDg4NzIiPjEyMDk8L2tleT48L2ZvcmVpZ24ta2V5cz48cmVmLXR5cGUgbmFtZT0iSm91
cm5hbCBBcnRpY2xlIj4xNzwvcmVmLXR5cGU+PGNvbnRyaWJ1dG9ycz48YXV0aG9ycz48YXV0aG9y
PkplbmtpbnMsIEMuIE0uPC9hdXRob3I+PGF1dGhvcj5NYW5jdXNvLCBELiBKLjwvYXV0aG9yPjxh
dXRob3I+WWFuLCBXLjwvYXV0aG9yPjxhdXRob3I+U2ltcywgSC4gRi48L2F1dGhvcj48YXV0aG9y
PkdpYnNvbiwgQi48L2F1dGhvcj48YXV0aG9yPkdyb3NzLCBSLiBXLjwvYXV0aG9yPjwvYXV0aG9y
cz48L2NvbnRyaWJ1dG9ycz48YXV0aC1hZGRyZXNzPkRpdmlzaW9uIG9mIEJpb29yZ2FuaWMgQ2hl
bWlzdHJ5IGFuZCBNb2xlY3VsYXIgUGhhcm1hY29sb2d5LCBEZXBhcnRtZW50IG9mIE1lZGljaW5l
LCBXYXNoaW5ndG9uIFVuaXZlcnNpdHkgU2Nob29sIG9mIE1lZGljaW5lLCBTdC4gTG91aXMsIE1p
c3NvdXJpIDYzMTEwLCBVU0EuPC9hdXRoLWFkZHJlc3M+PHRpdGxlcz48dGl0bGU+SWRlbnRpZmlj
YXRpb24sIGNsb25pbmcsIGV4cHJlc3Npb24sIGFuZCBwdXJpZmljYXRpb24gb2YgdGhyZWUgbm92
ZWwgaHVtYW4gY2FsY2l1bS1pbmRlcGVuZGVudCBwaG9zcGhvbGlwYXNlIEEyIGZhbWlseSBtZW1i
ZXJzIHBvc3Nlc3NpbmcgdHJpYWN5bGdseWNlcm9sIGxpcGFzZSBhbmQgYWN5bGdseWNlcm9sIHRy
YW5zYWN5bGFzZSBhY3Rpdml0aWVzPC90aXRsZT48c2Vjb25kYXJ5LXRpdGxlPkogQmlvbCBDaGVt
PC9zZWNvbmRhcnktdGl0bGU+PC90aXRsZXM+PHBlcmlvZGljYWw+PGZ1bGwtdGl0bGU+SiBCaW9s
IENoZW08L2Z1bGwtdGl0bGU+PC9wZXJpb2RpY2FsPjxwYWdlcz40ODk2OC03NTwvcGFnZXM+PHZv
bHVtZT4yNzk8L3ZvbHVtZT48bnVtYmVyPjQ3PC9udW1iZXI+PGVkaXRpb24+MjAwNC8wOS8xNTwv
ZWRpdGlvbj48a2V5d29yZHM+PGtleXdvcmQ+M1QzLUwxIENlbGxzPC9rZXl3b3JkPjxrZXl3b3Jk
PkFjeWx0cmFuc2ZlcmFzZXMvKm1ldGFib2xpc208L2tleXdvcmQ+PGtleXdvcmQ+QWRpcG9jeXRl
cy9tZXRhYm9saXNtPC9rZXl3b3JkPjxrZXl3b3JkPkFtaW5vIEFjaWQgTW90aWZzPC9rZXl3b3Jk
PjxrZXl3b3JkPkFtaW5vIEFjaWQgU2VxdWVuY2U8L2tleXdvcmQ+PGtleXdvcmQ+QW5pbWFsczwv
a2V5d29yZD48a2V5d29yZD5CbG90dGluZywgV2VzdGVybjwva2V5d29yZD48a2V5d29yZD5DYWxj
aXVtL21ldGFib2xpc208L2tleXdvcmQ+PGtleXdvcmQ+Q2F0YWx5c2lzPC9rZXl3b3JkPjxrZXl3
b3JkPkNlbGwgTGluZTwva2V5d29yZD48a2V5d29yZD5DaHJvbWF0b2dyYXBoeTwva2V5d29yZD48
a2V5d29yZD5DbG9uaW5nLCBNb2xlY3VsYXI8L2tleXdvcmQ+PGtleXdvcmQ+Q3l0b3NvbC9tZXRh
Ym9saXNtPC9rZXl3b3JkPjxrZXl3b3JkPkROQSwgQ29tcGxlbWVudGFyeS9tZXRhYm9saXNtPC9r
ZXl3b3JkPjxrZXl3b3JkPkRhdGFiYXNlcyBhcyBUb3BpYzwva2V5d29yZD48a2V5d29yZD5EaWFj
eWxnbHljZXJvbCBPLUFjeWx0cmFuc2ZlcmFzZTwva2V5d29yZD48a2V5d29yZD5EaWdseWNlcmlk
ZXMvcGhhcm1hY29sb2d5PC9rZXl3b3JkPjxrZXl3b3JkPkVsZWN0cm9waG9yZXNpcywgUG9seWFj
cnlsYW1pZGUgR2VsPC9rZXl3b3JkPjxrZXl3b3JkPkdyb3VwIFZJIFBob3NwaG9saXBhc2VzIEEy
PC9rZXl3b3JkPjxrZXl3b3JkPkh1bWFuczwva2V5d29yZD48a2V5d29yZD5IeWRyb2x5c2lzPC9r
ZXl3b3JkPjxrZXl3b3JkPkluc2VjdGE8L2tleXdvcmQ+PGtleXdvcmQ+TGlwYXNlLyptZXRhYm9s
aXNtPC9rZXl3b3JkPjxrZXl3b3JkPkxpcGlkIE1ldGFib2xpc208L2tleXdvcmQ+PGtleXdvcmQ+
TGlwb3NhcmNvbWEvbWV0YWJvbGlzbTwva2V5d29yZD48a2V5d29yZD5NZW1icmFuZSBQcm90ZWlu
cy8qY2hlbWlzdHJ5L2dlbmV0aWNzPC9rZXl3b3JkPjxrZXl3b3JkPk1pY2U8L2tleXdvcmQ+PGtl
eXdvcmQ+TW9sZWN1bGFyIFNlcXVlbmNlIERhdGE8L2tleXdvcmQ+PGtleXdvcmQ+TmFwaHRoYWxl
bmVzL3BoYXJtYWNvbG9neTwva2V5d29yZD48a2V5d29yZD5QaG9zcGhvZGllc3RlcmFzZSBJbmhp
Yml0b3JzL3BoYXJtYWNvbG9neTwva2V5d29yZD48a2V5d29yZD5QaG9zcGhvbGlwYXNlcyBBLypj
aGVtaXN0cnkvKmdlbmV0aWNzPC9rZXl3b3JkPjxrZXl3b3JkPlBob3NwaG9saXBhc2VzIEEyPC9r
ZXl3b3JkPjxrZXl3b3JkPlBvbHltZXJhc2UgQ2hhaW4gUmVhY3Rpb248L2tleXdvcmQ+PGtleXdv
cmQ+UHJvdGVpbiBJc29mb3Jtczwva2V5d29yZD48a2V5d29yZD5Qcm90ZWlucy8qY2hlbWlzdHJ5
L2dlbmV0aWNzPC9rZXl3b3JkPjxrZXl3b3JkPlB5cm9uZXMvcGhhcm1hY29sb2d5PC9rZXl3b3Jk
PjxrZXl3b3JkPlJlY29tYmluYW50IFByb3RlaW5zL2NoZW1pc3RyeTwva2V5d29yZD48a2V5d29y
ZD5TZXF1ZW5jZSBIb21vbG9neSwgQW1pbm8gQWNpZDwva2V5d29yZD48a2V5d29yZD5TdWJjZWxs
dWxhciBGcmFjdGlvbnM8L2tleXdvcmQ+PGtleXdvcmQ+VGltZSBGYWN0b3JzPC9rZXl3b3JkPjxr
ZXl3b3JkPlRyaW9sZWluL3BoYXJtYWNvbG9neTwva2V5d29yZD48L2tleXdvcmRzPjxkYXRlcz48
eWVhcj4yMDA0PC95ZWFyPjxwdWItZGF0ZXM+PGRhdGU+Tm92IDE5PC9kYXRlPjwvcHViLWRhdGVz
PjwvZGF0ZXM+PGlzYm4+MDAyMS05MjU4IChQcmludCkmI3hEOzAwMjEtOTI1ODwvaXNibj48YWNj
ZXNzaW9uLW51bT4xNTM2NDkyOTwvYWNjZXNzaW9uLW51bT48dXJscz48L3VybHM+PGVsZWN0cm9u
aWMtcmVzb3VyY2UtbnVtPjEwLjEwNzQvamJjLk00MDc4NDEyMDA8L2VsZWN0cm9uaWMtcmVzb3Vy
Y2UtbnVtPjxyZW1vdGUtZGF0YWJhc2UtcHJvdmlkZXI+TkxNPC9yZW1vdGUtZGF0YWJhc2UtcHJv
dmlkZXI+PGxhbmd1YWdlPmVuZzwvbGFuZ3VhZ2U+PC9yZWNvcmQ+PC9DaXRlPjwvRW5kTm90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ZW5raW5zPC9BdXRob3I+PFllYXI+MjAwNDwvWWVhcj48
UmVjTnVtPjEyMDk8L1JlY051bT48RGlzcGxheVRleHQ+WzExXTwvRGlzcGxheVRleHQ+PHJlY29y
ZD48cmVjLW51bWJlcj4xMjA5PC9yZWMtbnVtYmVyPjxmb3JlaWduLWtleXM+PGtleSBhcHA9IkVO
IiBkYi1pZD0iNTl0MDk1YXdrYWQ5dDhlZnZ3NHAwc3p0MHA5djVlcDJkOTlzIiB0aW1lc3RhbXA9
IjE2NDA3NDg4NzIiPjEyMDk8L2tleT48L2ZvcmVpZ24ta2V5cz48cmVmLXR5cGUgbmFtZT0iSm91
cm5hbCBBcnRpY2xlIj4xNzwvcmVmLXR5cGU+PGNvbnRyaWJ1dG9ycz48YXV0aG9ycz48YXV0aG9y
PkplbmtpbnMsIEMuIE0uPC9hdXRob3I+PGF1dGhvcj5NYW5jdXNvLCBELiBKLjwvYXV0aG9yPjxh
dXRob3I+WWFuLCBXLjwvYXV0aG9yPjxhdXRob3I+U2ltcywgSC4gRi48L2F1dGhvcj48YXV0aG9y
PkdpYnNvbiwgQi48L2F1dGhvcj48YXV0aG9yPkdyb3NzLCBSLiBXLjwvYXV0aG9yPjwvYXV0aG9y
cz48L2NvbnRyaWJ1dG9ycz48YXV0aC1hZGRyZXNzPkRpdmlzaW9uIG9mIEJpb29yZ2FuaWMgQ2hl
bWlzdHJ5IGFuZCBNb2xlY3VsYXIgUGhhcm1hY29sb2d5LCBEZXBhcnRtZW50IG9mIE1lZGljaW5l
LCBXYXNoaW5ndG9uIFVuaXZlcnNpdHkgU2Nob29sIG9mIE1lZGljaW5lLCBTdC4gTG91aXMsIE1p
c3NvdXJpIDYzMTEwLCBVU0EuPC9hdXRoLWFkZHJlc3M+PHRpdGxlcz48dGl0bGU+SWRlbnRpZmlj
YXRpb24sIGNsb25pbmcsIGV4cHJlc3Npb24sIGFuZCBwdXJpZmljYXRpb24gb2YgdGhyZWUgbm92
ZWwgaHVtYW4gY2FsY2l1bS1pbmRlcGVuZGVudCBwaG9zcGhvbGlwYXNlIEEyIGZhbWlseSBtZW1i
ZXJzIHBvc3Nlc3NpbmcgdHJpYWN5bGdseWNlcm9sIGxpcGFzZSBhbmQgYWN5bGdseWNlcm9sIHRy
YW5zYWN5bGFzZSBhY3Rpdml0aWVzPC90aXRsZT48c2Vjb25kYXJ5LXRpdGxlPkogQmlvbCBDaGVt
PC9zZWNvbmRhcnktdGl0bGU+PC90aXRsZXM+PHBlcmlvZGljYWw+PGZ1bGwtdGl0bGU+SiBCaW9s
IENoZW08L2Z1bGwtdGl0bGU+PC9wZXJpb2RpY2FsPjxwYWdlcz40ODk2OC03NTwvcGFnZXM+PHZv
bHVtZT4yNzk8L3ZvbHVtZT48bnVtYmVyPjQ3PC9udW1iZXI+PGVkaXRpb24+MjAwNC8wOS8xNTwv
ZWRpdGlvbj48a2V5d29yZHM+PGtleXdvcmQ+M1QzLUwxIENlbGxzPC9rZXl3b3JkPjxrZXl3b3Jk
PkFjeWx0cmFuc2ZlcmFzZXMvKm1ldGFib2xpc208L2tleXdvcmQ+PGtleXdvcmQ+QWRpcG9jeXRl
cy9tZXRhYm9saXNtPC9rZXl3b3JkPjxrZXl3b3JkPkFtaW5vIEFjaWQgTW90aWZzPC9rZXl3b3Jk
PjxrZXl3b3JkPkFtaW5vIEFjaWQgU2VxdWVuY2U8L2tleXdvcmQ+PGtleXdvcmQ+QW5pbWFsczwv
a2V5d29yZD48a2V5d29yZD5CbG90dGluZywgV2VzdGVybjwva2V5d29yZD48a2V5d29yZD5DYWxj
aXVtL21ldGFib2xpc208L2tleXdvcmQ+PGtleXdvcmQ+Q2F0YWx5c2lzPC9rZXl3b3JkPjxrZXl3
b3JkPkNlbGwgTGluZTwva2V5d29yZD48a2V5d29yZD5DaHJvbWF0b2dyYXBoeTwva2V5d29yZD48
a2V5d29yZD5DbG9uaW5nLCBNb2xlY3VsYXI8L2tleXdvcmQ+PGtleXdvcmQ+Q3l0b3NvbC9tZXRh
Ym9saXNtPC9rZXl3b3JkPjxrZXl3b3JkPkROQSwgQ29tcGxlbWVudGFyeS9tZXRhYm9saXNtPC9r
ZXl3b3JkPjxrZXl3b3JkPkRhdGFiYXNlcyBhcyBUb3BpYzwva2V5d29yZD48a2V5d29yZD5EaWFj
eWxnbHljZXJvbCBPLUFjeWx0cmFuc2ZlcmFzZTwva2V5d29yZD48a2V5d29yZD5EaWdseWNlcmlk
ZXMvcGhhcm1hY29sb2d5PC9rZXl3b3JkPjxrZXl3b3JkPkVsZWN0cm9waG9yZXNpcywgUG9seWFj
cnlsYW1pZGUgR2VsPC9rZXl3b3JkPjxrZXl3b3JkPkdyb3VwIFZJIFBob3NwaG9saXBhc2VzIEEy
PC9rZXl3b3JkPjxrZXl3b3JkPkh1bWFuczwva2V5d29yZD48a2V5d29yZD5IeWRyb2x5c2lzPC9r
ZXl3b3JkPjxrZXl3b3JkPkluc2VjdGE8L2tleXdvcmQ+PGtleXdvcmQ+TGlwYXNlLyptZXRhYm9s
aXNtPC9rZXl3b3JkPjxrZXl3b3JkPkxpcGlkIE1ldGFib2xpc208L2tleXdvcmQ+PGtleXdvcmQ+
TGlwb3NhcmNvbWEvbWV0YWJvbGlzbTwva2V5d29yZD48a2V5d29yZD5NZW1icmFuZSBQcm90ZWlu
cy8qY2hlbWlzdHJ5L2dlbmV0aWNzPC9rZXl3b3JkPjxrZXl3b3JkPk1pY2U8L2tleXdvcmQ+PGtl
eXdvcmQ+TW9sZWN1bGFyIFNlcXVlbmNlIERhdGE8L2tleXdvcmQ+PGtleXdvcmQ+TmFwaHRoYWxl
bmVzL3BoYXJtYWNvbG9neTwva2V5d29yZD48a2V5d29yZD5QaG9zcGhvZGllc3RlcmFzZSBJbmhp
Yml0b3JzL3BoYXJtYWNvbG9neTwva2V5d29yZD48a2V5d29yZD5QaG9zcGhvbGlwYXNlcyBBLypj
aGVtaXN0cnkvKmdlbmV0aWNzPC9rZXl3b3JkPjxrZXl3b3JkPlBob3NwaG9saXBhc2VzIEEyPC9r
ZXl3b3JkPjxrZXl3b3JkPlBvbHltZXJhc2UgQ2hhaW4gUmVhY3Rpb248L2tleXdvcmQ+PGtleXdv
cmQ+UHJvdGVpbiBJc29mb3Jtczwva2V5d29yZD48a2V5d29yZD5Qcm90ZWlucy8qY2hlbWlzdHJ5
L2dlbmV0aWNzPC9rZXl3b3JkPjxrZXl3b3JkPlB5cm9uZXMvcGhhcm1hY29sb2d5PC9rZXl3b3Jk
PjxrZXl3b3JkPlJlY29tYmluYW50IFByb3RlaW5zL2NoZW1pc3RyeTwva2V5d29yZD48a2V5d29y
ZD5TZXF1ZW5jZSBIb21vbG9neSwgQW1pbm8gQWNpZDwva2V5d29yZD48a2V5d29yZD5TdWJjZWxs
dWxhciBGcmFjdGlvbnM8L2tleXdvcmQ+PGtleXdvcmQ+VGltZSBGYWN0b3JzPC9rZXl3b3JkPjxr
ZXl3b3JkPlRyaW9sZWluL3BoYXJtYWNvbG9neTwva2V5d29yZD48L2tleXdvcmRzPjxkYXRlcz48
eWVhcj4yMDA0PC95ZWFyPjxwdWItZGF0ZXM+PGRhdGU+Tm92IDE5PC9kYXRlPjwvcHViLWRhdGVz
PjwvZGF0ZXM+PGlzYm4+MDAyMS05MjU4IChQcmludCkmI3hEOzAwMjEtOTI1ODwvaXNibj48YWNj
ZXNzaW9uLW51bT4xNTM2NDkyOTwvYWNjZXNzaW9uLW51bT48dXJscz48L3VybHM+PGVsZWN0cm9u
aWMtcmVzb3VyY2UtbnVtPjEwLjEwNzQvamJjLk00MDc4NDEyMDA8L2VsZWN0cm9uaWMtcmVzb3Vy
Y2UtbnVtPjxyZW1vdGUtZGF0YWJhc2UtcHJvdmlkZXI+TkxNPC9yZW1vdGUtZGF0YWJhc2UtcHJv
dmlkZXI+PGxhbmd1YWdlPmVuZzwvbGFuZ3VhZ2U+PC9yZWNvcmQ+PC9DaXRlPjwvRW5kTm90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1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1A3AC360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6667865-7148158</w:t>
            </w:r>
          </w:p>
        </w:tc>
      </w:tr>
      <w:tr w:rsidR="003F46BA" w:rsidRPr="003F46BA" w14:paraId="64D14807" w14:textId="77777777" w:rsidTr="00C9639D">
        <w:tc>
          <w:tcPr>
            <w:tcW w:w="0" w:type="auto"/>
          </w:tcPr>
          <w:p w14:paraId="7157DB77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Steroid Sulfatase</w:t>
            </w:r>
          </w:p>
        </w:tc>
        <w:tc>
          <w:tcPr>
            <w:tcW w:w="0" w:type="auto"/>
          </w:tcPr>
          <w:p w14:paraId="528B687A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S</w:t>
            </w:r>
          </w:p>
        </w:tc>
        <w:tc>
          <w:tcPr>
            <w:tcW w:w="0" w:type="auto"/>
          </w:tcPr>
          <w:p w14:paraId="6B1A90FE" w14:textId="0F63E3DA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300747/412</w:t>
            </w:r>
          </w:p>
        </w:tc>
        <w:tc>
          <w:tcPr>
            <w:tcW w:w="0" w:type="auto"/>
          </w:tcPr>
          <w:p w14:paraId="75393E9B" w14:textId="3ACEB741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Causative for X-linked ichthyosis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sler&lt;/Author&gt;&lt;Year&gt;1992&lt;/Year&gt;&lt;RecNum&gt;1214&lt;/RecNum&gt;&lt;DisplayText&gt;[12]&lt;/DisplayText&gt;&lt;record&gt;&lt;rec-number&gt;1214&lt;/rec-number&gt;&lt;foreign-keys&gt;&lt;key app="EN" db-id="59t095awkad9t8efvw4p0szt0p9v5ep2d99s" timestamp="1640768678"&gt;1214&lt;/key&gt;&lt;/foreign-keys&gt;&lt;ref-type name="Journal Article"&gt;17&lt;/ref-type&gt;&lt;contributors&gt;&lt;authors&gt;&lt;author&gt;Basler, E.&lt;/author&gt;&lt;author&gt;Grompe, M.&lt;/author&gt;&lt;author&gt;Parenti, G.&lt;/author&gt;&lt;author&gt;Yates, J.&lt;/author&gt;&lt;author&gt;Ballabio, A.&lt;/author&gt;&lt;/authors&gt;&lt;/contributors&gt;&lt;auth-address&gt;Institute for Molecular Genetics, Baylor College of Medicine, Houston, TX 77030.&lt;/auth-address&gt;&lt;titles&gt;&lt;title&gt;Identification of point mutations in the steroid sulfatase gene of three patients with X-linked ichthyosis&lt;/title&gt;&lt;secondary-title&gt;Am J Hum Genet&lt;/secondary-title&gt;&lt;/titles&gt;&lt;periodical&gt;&lt;full-title&gt;Am J Hum Genet&lt;/full-title&gt;&lt;/periodical&gt;&lt;pages&gt;483-91&lt;/pages&gt;&lt;volume&gt;50&lt;/volume&gt;&lt;number&gt;3&lt;/number&gt;&lt;edition&gt;1992/03/01&lt;/edition&gt;&lt;keywords&gt;&lt;keyword&gt;Amino Acids/genetics&lt;/keyword&gt;&lt;keyword&gt;Arylsulfatases/*genetics&lt;/keyword&gt;&lt;keyword&gt;Base Sequence&lt;/keyword&gt;&lt;keyword&gt;DNA/analysis&lt;/keyword&gt;&lt;keyword&gt;Humans&lt;/keyword&gt;&lt;keyword&gt;Ichthyosis, X-Linked/*genetics&lt;/keyword&gt;&lt;keyword&gt;Molecular Probe Techniques&lt;/keyword&gt;&lt;keyword&gt;Molecular Sequence Data&lt;/keyword&gt;&lt;keyword&gt;Mutation/*genetics&lt;/keyword&gt;&lt;keyword&gt;Nucleic Acid Amplification Techniques&lt;/keyword&gt;&lt;keyword&gt;Polymerase Chain Reaction&lt;/keyword&gt;&lt;keyword&gt;Steryl-Sulfatase&lt;/keyword&gt;&lt;/keywords&gt;&lt;dates&gt;&lt;year&gt;1992&lt;/year&gt;&lt;pub-dates&gt;&lt;date&gt;Mar&lt;/date&gt;&lt;/pub-dates&gt;&lt;/dates&gt;&lt;isbn&gt;0002-9297 (Print)&amp;#xD;0002-9297&lt;/isbn&gt;&lt;accession-num&gt;1539590&lt;/accession-num&gt;&lt;urls&gt;&lt;/urls&gt;&lt;custom2&gt;PMC1684279&lt;/custom2&gt;&lt;remote-database-provider&gt;NLM&lt;/remote-database-provider&gt;&lt;language&gt;eng&lt;/language&gt;&lt;/record&gt;&lt;/Cite&gt;&lt;/EndNote&gt;</w:instrTex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2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; important for placental production of estriol during the later stages of pregnancy; encoding a steroid sulfatase which hydrolyses neuro steroids that affect membrane potential and current conductance of the neuron, controlling network excitability and seizure susceptibility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BlcmluPC9BdXRob3I+PFllYXI+MTk5NzwvWWVhcj48
UmVjTnVtPjEyMTM8L1JlY051bT48RGlzcGxheVRleHQ+WzEzLTE1XTwvRGlzcGxheVRleHQ+PHJl
Y29yZD48cmVjLW51bWJlcj4xMjEzPC9yZWMtbnVtYmVyPjxmb3JlaWduLWtleXM+PGtleSBhcHA9
IkVOIiBkYi1pZD0iNTl0MDk1YXdrYWQ5dDhlZnZ3NHAwc3p0MHA5djVlcDJkOTlzIiB0aW1lc3Rh
bXA9IjE2NDA3Njg1NzAiPjEyMTM8L2tleT48L2ZvcmVpZ24ta2V5cz48cmVmLXR5cGUgbmFtZT0i
Sm91cm5hbCBBcnRpY2xlIj4xNzwvcmVmLXR5cGU+PGNvbnRyaWJ1dG9ycz48YXV0aG9ycz48YXV0
aG9yPkFscGVyaW4sIEUuIFMuPC9hdXRob3I+PGF1dGhvcj5TaGFwaXJvLCBMLiBKLjwvYXV0aG9y
PjwvYXV0aG9ycz48L2NvbnRyaWJ1dG9ycz48YXV0aC1hZGRyZXNzPkRlcGFydG1lbnQgb2YgUGVk
aWF0cmljcywgVW5pdmVyc2l0eSBvZiBDYWxpZm9ybmlhIFNhbiBGcmFuY2lzY28sIFNhbiBGcmFu
Y2lzY28sIENhbGlmb3JuaWEgOTQxNDMsIFVTQS48L2F1dGgtYWRkcmVzcz48dGl0bGVzPjx0aXRs
ZT5DaGFyYWN0ZXJpemF0aW9uIG9mIHBvaW50IG11dGF0aW9ucyBpbiBwYXRpZW50cyB3aXRoIFgt
bGlua2VkIGljaHRoeW9zaXMuIEVmZmVjdHMgb24gdGhlIHN0cnVjdHVyZSBhbmQgZnVuY3Rpb24g
b2YgdGhlIHN0ZXJvaWQgc3VsZmF0YXNlIHByb3RlaW48L3RpdGxlPjxzZWNvbmRhcnktdGl0bGU+
SiBCaW9sIENoZW08L3NlY29uZGFyeS10aXRsZT48L3RpdGxlcz48cGVyaW9kaWNhbD48ZnVsbC10
aXRsZT5KIEJpb2wgQ2hlbTwvZnVsbC10aXRsZT48L3BlcmlvZGljYWw+PHBhZ2VzPjIwNzU2LTYz
PC9wYWdlcz48dm9sdW1lPjI3Mjwvdm9sdW1lPjxudW1iZXI+MzM8L251bWJlcj48ZWRpdGlvbj4x
OTk3LzA4LzE1PC9lZGl0aW9uPjxrZXl3b3Jkcz48a2V5d29yZD5BbmltYWxzPC9rZXl3b3JkPjxr
ZXl3b3JkPkFyeWxzdWxmYXRhc2VzL2NoZW1pc3RyeS8qZ2VuZXRpY3MvcGh5c2lvbG9neTwva2V5
d29yZD48a2V5d29yZD5DZWxsIExpbmU8L2tleXdvcmQ+PGtleXdvcmQ+RG9nczwva2V5d29yZD48
a2V5d29yZD5IdW1hbnM8L2tleXdvcmQ+PGtleXdvcmQ+SWNodGh5b3NpcywgWC1MaW5rZWQvZW56
eW1vbG9neS8qZ2VuZXRpY3M8L2tleXdvcmQ+PGtleXdvcmQ+KlBvaW50IE11dGF0aW9uPC9rZXl3
b3JkPjxrZXl3b3JkPlN0ZXJ5bC1TdWxmYXRhc2U8L2tleXdvcmQ+PGtleXdvcmQ+U3RydWN0dXJl
LUFjdGl2aXR5IFJlbGF0aW9uc2hpcDwva2V5d29yZD48L2tleXdvcmRzPjxkYXRlcz48eWVhcj4x
OTk3PC95ZWFyPjxwdWItZGF0ZXM+PGRhdGU+QXVnIDE1PC9kYXRlPjwvcHViLWRhdGVzPjwvZGF0
ZXM+PGlzYm4+MDAyMS05MjU4IChQcmludCkmI3hEOzAwMjEtOTI1ODwvaXNibj48YWNjZXNzaW9u
LW51bT45MjUyMzk4PC9hY2Nlc3Npb24tbnVtPjx1cmxzPjwvdXJscz48ZWxlY3Ryb25pYy1yZXNv
dXJjZS1udW0+MTAuMTA3NC9qYmMuMjcyLjMzLjIwNzU2PC9lbGVjdHJvbmljLXJlc291cmNlLW51
bT48cmVtb3RlLWRhdGFiYXNlLXByb3ZpZGVyPk5MTTwvcmVtb3RlLWRhdGFiYXNlLXByb3ZpZGVy
PjxsYW5ndWFnZT5lbmc8L2xhbmd1YWdlPjwvcmVjb3JkPjwvQ2l0ZT48Q2l0ZT48QXV0aG9yPkJh
bGxhYmlvPC9BdXRob3I+PFllYXI+MTk4OTwvWWVhcj48UmVjTnVtPjEyMTU8L1JlY051bT48cmVj
b3JkPjxyZWMtbnVtYmVyPjEyMTU8L3JlYy1udW1iZXI+PGZvcmVpZ24ta2V5cz48a2V5IGFwcD0i
RU4iIGRiLWlkPSI1OXQwOTVhd2thZDl0OGVmdnc0cDBzenQwcDl2NWVwMmQ5OXMiIHRpbWVzdGFt
cD0iMTY0MDc2ODc2MiI+MTIxNTwva2V5PjwvZm9yZWlnbi1rZXlzPjxyZWYtdHlwZSBuYW1lPSJK
b3VybmFsIEFydGljbGUiPjE3PC9yZWYtdHlwZT48Y29udHJpYnV0b3JzPjxhdXRob3JzPjxhdXRo
b3I+QmFsbGFiaW8sIEEuPC9hdXRob3I+PGF1dGhvcj5DYXJyb3p6bywgUi48L2F1dGhvcj48YXV0
aG9yPlBhcmVudGksIEcuPC9hdXRob3I+PGF1dGhvcj5HaWwsIEEuPC9hdXRob3I+PGF1dGhvcj5a
b2xsbywgTS48L2F1dGhvcj48YXV0aG9yPlBlcnNpY28sIE0uIEcuPC9hdXRob3I+PGF1dGhvcj5H
aWxsYXJkLCBFLjwvYXV0aG9yPjxhdXRob3I+QWZmYXJhLCBOLjwvYXV0aG9yPjxhdXRob3I+WWF0
ZXMsIEouPC9hdXRob3I+PGF1dGhvcj5GZXJndXNvbi1TbWl0aCwgTS4gQS48L2F1dGhvcj48YXV0
aG9yPmV0IGFsLiw8L2F1dGhvcj48L2F1dGhvcnM+PC9jb250cmlidXRvcnM+PGF1dGgtYWRkcmVz
cz5EZXBhcnRtZW50IG9mIFBlZGlhdHJpY3MsIFVuaXZlcnNpdHkgb2YgTmFwbGVzLCBJdGFseS48
L2F1dGgtYWRkcmVzcz48dGl0bGVzPjx0aXRsZT5Nb2xlY3VsYXIgaGV0ZXJvZ2VuZWl0eSBvZiBz
dGVyb2lkIHN1bGZhdGFzZSBkZWZpY2llbmN5OiBhIG11bHRpY2VudGVyIHN0dWR5IG9uIDU3IHVu
cmVsYXRlZCBwYXRpZW50cywgYXQgRE5BIGFuZCBwcm90ZWluIGxldmVsczwvdGl0bGU+PHNlY29u
ZGFyeS10aXRsZT5HZW5vbWljczwvc2Vjb25kYXJ5LXRpdGxlPjwvdGl0bGVzPjxwZXJpb2RpY2Fs
PjxmdWxsLXRpdGxlPkdlbm9taWNzPC9mdWxsLXRpdGxlPjwvcGVyaW9kaWNhbD48cGFnZXM+MzYt
NDA8L3BhZ2VzPjx2b2x1bWU+NDwvdm9sdW1lPjxudW1iZXI+MTwvbnVtYmVyPjxlZGl0aW9uPjE5
ODkvMDEvMDE8L2VkaXRpb24+PGtleXdvcmRzPjxrZXl3b3JkPkFyeWxzdWxmYXRhc2VzLypkZWZp
Y2llbmN5L2dlbmV0aWNzPC9rZXl3b3JkPjxrZXl3b3JkPkNocm9tb3NvbWUgRGVsZXRpb248L2tl
eXdvcmQ+PGtleXdvcmQ+RE5BIFByb2Jlczwva2V5d29yZD48a2V5d29yZD5HZW5ldGljIExpbmth
Z2U8L2tleXdvcmQ+PGtleXdvcmQ+SHVtYW5zPC9rZXl3b3JkPjxrZXl3b3JkPkljaHRoeW9zaXMv
Y2xhc3NpZmljYXRpb24vZW56eW1vbG9neS9nZW5ldGljczwva2V5d29yZD48a2V5d29yZD5NYWxl
PC9rZXl3b3JkPjxrZXl3b3JkPk11bHRpY2VudGVyIFN0dWRpZXMgYXMgVG9waWM8L2tleXdvcmQ+
PGtleXdvcmQ+UHNldWRvZ2VuZXM8L2tleXdvcmQ+PGtleXdvcmQ+U3RlcnlsLVN1bGZhdGFzZTwv
a2V5d29yZD48a2V5d29yZD5TdWxmYXRhc2VzLypkZWZpY2llbmN5PC9rZXl3b3JkPjxrZXl3b3Jk
PlggQ2hyb21vc29tZTwva2V5d29yZD48L2tleXdvcmRzPjxkYXRlcz48eWVhcj4xOTg5PC95ZWFy
PjxwdWItZGF0ZXM+PGRhdGU+SmFuPC9kYXRlPjwvcHViLWRhdGVzPjwvZGF0ZXM+PGlzYm4+MDg4
OC03NTQzIChQcmludCkmI3hEOzA4ODgtNzU0MzwvaXNibj48YWNjZXNzaW9uLW51bT4yNjQ0MTY3
PC9hY2Nlc3Npb24tbnVtPjx1cmxzPjwvdXJscz48ZWxlY3Ryb25pYy1yZXNvdXJjZS1udW0+MTAu
MTAxNi8wODg4LTc1NDMoODkpOTAzMTEteDwvZWxlY3Ryb25pYy1yZXNvdXJjZS1udW0+PHJlbW90
ZS1kYXRhYmFzZS1wcm92aWRlcj5OTE08L3JlbW90ZS1kYXRhYmFzZS1wcm92aWRlcj48bGFuZ3Vh
Z2U+ZW5nPC9sYW5ndWFnZT48L3JlY29yZD48L0NpdGU+PENpdGU+PEF1dGhvcj5LxZnDrcW+PC9B
dXRob3I+PFllYXI+MjAwODwvWWVhcj48UmVjTnVtPjEyMTY8L1JlY051bT48cmVjb3JkPjxyZWMt
bnVtYmVyPjEyMTY8L3JlYy1udW1iZXI+PGZvcmVpZ24ta2V5cz48a2V5IGFwcD0iRU4iIGRiLWlk
PSI1OXQwOTVhd2thZDl0OGVmdnc0cDBzenQwcDl2NWVwMmQ5OXMiIHRpbWVzdGFtcD0iMTY0MDc3
MTY2MiI+MTIxNjwva2V5PjwvZm9yZWlnbi1rZXlzPjxyZWYtdHlwZSBuYW1lPSJKb3VybmFsIEFy
dGljbGUiPjE3PC9yZWYtdHlwZT48Y29udHJpYnV0b3JzPjxhdXRob3JzPjxhdXRob3I+S8WZw63F
viwgTC48L2F1dGhvcj48YXV0aG9yPkJpxI3DrWtvdsOhLCBNLjwvYXV0aG9yPjxhdXRob3I+SGFt
cGwsIFIuPC9hdXRob3I+PC9hdXRob3JzPjwvY29udHJpYnV0b3JzPjxhdXRoLWFkZHJlc3M+SW5z
dGl0dXRlIG9mIEVuZG9jcmlub2xvZ3ksIFByYWd1ZSwgQ3plY2ggUmVwdWJsaWMuPC9hdXRoLWFk
ZHJlc3M+PHRpdGxlcz48dGl0bGU+Um9sZXMgb2Ygc3Rlcm9pZCBzdWxmYXRhc2UgaW4gYnJhaW4g
YW5kIG90aGVyIHRpc3N1ZXM8L3RpdGxlPjxzZWNvbmRhcnktdGl0bGU+UGh5c2lvbCBSZXM8L3Nl
Y29uZGFyeS10aXRsZT48L3RpdGxlcz48cGVyaW9kaWNhbD48ZnVsbC10aXRsZT5QaHlzaW9sIFJl
czwvZnVsbC10aXRsZT48L3BlcmlvZGljYWw+PHBhZ2VzPjY1Ny02Njg8L3BhZ2VzPjx2b2x1bWU+
NTc8L3ZvbHVtZT48bnVtYmVyPjU8L251bWJlcj48ZWRpdGlvbj4yMDA3LzEwLzI0PC9lZGl0aW9u
PjxrZXl3b3Jkcz48a2V5d29yZD5BbmltYWxzPC9rZXl3b3JkPjxrZXl3b3JkPkJyYWluLyplbnp5
bW9sb2d5PC9rZXl3b3JkPjxrZXl3b3JkPkNob2xlc3Rlcm9sL21ldGFib2xpc208L2tleXdvcmQ+
PGtleXdvcmQ+R2VuZSBFeHByZXNzaW9uIFJlZ3VsYXRpb24sIEVuenltb2xvZ2ljPC9rZXl3b3Jk
PjxrZXl3b3JkPkdvbmFkYWwgU3Rlcm9pZCBIb3Jtb25lcy8qbWV0YWJvbGlzbTwva2V5d29yZD48
a2V5d29yZD5IdW1hbnM8L2tleXdvcmQ+PGtleXdvcmQ+SHlkcm9seXNpczwva2V5d29yZD48a2V5
d29yZD5OZXJ2ZSBUaXNzdWUvZW56eW1vbG9neTwva2V5d29yZD48a2V5d29yZD5TdGVyeWwtU3Vs
ZmF0YXNlL2dlbmV0aWNzLyptZXRhYm9saXNtPC9rZXl3b3JkPjwva2V5d29yZHM+PGRhdGVzPjx5
ZWFyPjIwMDg8L3llYXI+PC9kYXRlcz48aXNibj4wODYyLTg0MDggKFByaW50KSYjeEQ7MDg2Mi04
NDA4PC9pc2JuPjxhY2Nlc3Npb24tbnVtPjE3OTQ5MjUxPC9hY2Nlc3Npb24tbnVtPjx1cmxzPjwv
dXJscz48ZWxlY3Ryb25pYy1yZXNvdXJjZS1udW0+MTAuMzM1NDkvcGh5c2lvbHJlcy45MzEyMDc8
L2VsZWN0cm9uaWMtcmVzb3VyY2UtbnVtPjxyZW1vdGUtZGF0YWJhc2UtcHJvdmlkZXI+TkxNPC9y
ZW1vdGUtZGF0YWJhc2UtcHJvdmlkZXI+PGxhbmd1YWdlPmVuZzwvbGFuZ3VhZ2U+PC9yZWNvcmQ+
PC9DaXRlPjwvRW5kTm90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BbHBlcmluPC9BdXRob3I+PFllYXI+MTk5NzwvWWVhcj48
UmVjTnVtPjEyMTM8L1JlY051bT48RGlzcGxheVRleHQ+WzEzLTE1XTwvRGlzcGxheVRleHQ+PHJl
Y29yZD48cmVjLW51bWJlcj4xMjEzPC9yZWMtbnVtYmVyPjxmb3JlaWduLWtleXM+PGtleSBhcHA9
IkVOIiBkYi1pZD0iNTl0MDk1YXdrYWQ5dDhlZnZ3NHAwc3p0MHA5djVlcDJkOTlzIiB0aW1lc3Rh
bXA9IjE2NDA3Njg1NzAiPjEyMTM8L2tleT48L2ZvcmVpZ24ta2V5cz48cmVmLXR5cGUgbmFtZT0i
Sm91cm5hbCBBcnRpY2xlIj4xNzwvcmVmLXR5cGU+PGNvbnRyaWJ1dG9ycz48YXV0aG9ycz48YXV0
aG9yPkFscGVyaW4sIEUuIFMuPC9hdXRob3I+PGF1dGhvcj5TaGFwaXJvLCBMLiBKLjwvYXV0aG9y
PjwvYXV0aG9ycz48L2NvbnRyaWJ1dG9ycz48YXV0aC1hZGRyZXNzPkRlcGFydG1lbnQgb2YgUGVk
aWF0cmljcywgVW5pdmVyc2l0eSBvZiBDYWxpZm9ybmlhIFNhbiBGcmFuY2lzY28sIFNhbiBGcmFu
Y2lzY28sIENhbGlmb3JuaWEgOTQxNDMsIFVTQS48L2F1dGgtYWRkcmVzcz48dGl0bGVzPjx0aXRs
ZT5DaGFyYWN0ZXJpemF0aW9uIG9mIHBvaW50IG11dGF0aW9ucyBpbiBwYXRpZW50cyB3aXRoIFgt
bGlua2VkIGljaHRoeW9zaXMuIEVmZmVjdHMgb24gdGhlIHN0cnVjdHVyZSBhbmQgZnVuY3Rpb24g
b2YgdGhlIHN0ZXJvaWQgc3VsZmF0YXNlIHByb3RlaW48L3RpdGxlPjxzZWNvbmRhcnktdGl0bGU+
SiBCaW9sIENoZW08L3NlY29uZGFyeS10aXRsZT48L3RpdGxlcz48cGVyaW9kaWNhbD48ZnVsbC10
aXRsZT5KIEJpb2wgQ2hlbTwvZnVsbC10aXRsZT48L3BlcmlvZGljYWw+PHBhZ2VzPjIwNzU2LTYz
PC9wYWdlcz48dm9sdW1lPjI3Mjwvdm9sdW1lPjxudW1iZXI+MzM8L251bWJlcj48ZWRpdGlvbj4x
OTk3LzA4LzE1PC9lZGl0aW9uPjxrZXl3b3Jkcz48a2V5d29yZD5BbmltYWxzPC9rZXl3b3JkPjxr
ZXl3b3JkPkFyeWxzdWxmYXRhc2VzL2NoZW1pc3RyeS8qZ2VuZXRpY3MvcGh5c2lvbG9neTwva2V5
d29yZD48a2V5d29yZD5DZWxsIExpbmU8L2tleXdvcmQ+PGtleXdvcmQ+RG9nczwva2V5d29yZD48
a2V5d29yZD5IdW1hbnM8L2tleXdvcmQ+PGtleXdvcmQ+SWNodGh5b3NpcywgWC1MaW5rZWQvZW56
eW1vbG9neS8qZ2VuZXRpY3M8L2tleXdvcmQ+PGtleXdvcmQ+KlBvaW50IE11dGF0aW9uPC9rZXl3
b3JkPjxrZXl3b3JkPlN0ZXJ5bC1TdWxmYXRhc2U8L2tleXdvcmQ+PGtleXdvcmQ+U3RydWN0dXJl
LUFjdGl2aXR5IFJlbGF0aW9uc2hpcDwva2V5d29yZD48L2tleXdvcmRzPjxkYXRlcz48eWVhcj4x
OTk3PC95ZWFyPjxwdWItZGF0ZXM+PGRhdGU+QXVnIDE1PC9kYXRlPjwvcHViLWRhdGVzPjwvZGF0
ZXM+PGlzYm4+MDAyMS05MjU4IChQcmludCkmI3hEOzAwMjEtOTI1ODwvaXNibj48YWNjZXNzaW9u
LW51bT45MjUyMzk4PC9hY2Nlc3Npb24tbnVtPjx1cmxzPjwvdXJscz48ZWxlY3Ryb25pYy1yZXNv
dXJjZS1udW0+MTAuMTA3NC9qYmMuMjcyLjMzLjIwNzU2PC9lbGVjdHJvbmljLXJlc291cmNlLW51
bT48cmVtb3RlLWRhdGFiYXNlLXByb3ZpZGVyPk5MTTwvcmVtb3RlLWRhdGFiYXNlLXByb3ZpZGVy
PjxsYW5ndWFnZT5lbmc8L2xhbmd1YWdlPjwvcmVjb3JkPjwvQ2l0ZT48Q2l0ZT48QXV0aG9yPkJh
bGxhYmlvPC9BdXRob3I+PFllYXI+MTk4OTwvWWVhcj48UmVjTnVtPjEyMTU8L1JlY051bT48cmVj
b3JkPjxyZWMtbnVtYmVyPjEyMTU8L3JlYy1udW1iZXI+PGZvcmVpZ24ta2V5cz48a2V5IGFwcD0i
RU4iIGRiLWlkPSI1OXQwOTVhd2thZDl0OGVmdnc0cDBzenQwcDl2NWVwMmQ5OXMiIHRpbWVzdGFt
cD0iMTY0MDc2ODc2MiI+MTIxNTwva2V5PjwvZm9yZWlnbi1rZXlzPjxyZWYtdHlwZSBuYW1lPSJK
b3VybmFsIEFydGljbGUiPjE3PC9yZWYtdHlwZT48Y29udHJpYnV0b3JzPjxhdXRob3JzPjxhdXRo
b3I+QmFsbGFiaW8sIEEuPC9hdXRob3I+PGF1dGhvcj5DYXJyb3p6bywgUi48L2F1dGhvcj48YXV0
aG9yPlBhcmVudGksIEcuPC9hdXRob3I+PGF1dGhvcj5HaWwsIEEuPC9hdXRob3I+PGF1dGhvcj5a
b2xsbywgTS48L2F1dGhvcj48YXV0aG9yPlBlcnNpY28sIE0uIEcuPC9hdXRob3I+PGF1dGhvcj5H
aWxsYXJkLCBFLjwvYXV0aG9yPjxhdXRob3I+QWZmYXJhLCBOLjwvYXV0aG9yPjxhdXRob3I+WWF0
ZXMsIEouPC9hdXRob3I+PGF1dGhvcj5GZXJndXNvbi1TbWl0aCwgTS4gQS48L2F1dGhvcj48YXV0
aG9yPmV0IGFsLiw8L2F1dGhvcj48L2F1dGhvcnM+PC9jb250cmlidXRvcnM+PGF1dGgtYWRkcmVz
cz5EZXBhcnRtZW50IG9mIFBlZGlhdHJpY3MsIFVuaXZlcnNpdHkgb2YgTmFwbGVzLCBJdGFseS48
L2F1dGgtYWRkcmVzcz48dGl0bGVzPjx0aXRsZT5Nb2xlY3VsYXIgaGV0ZXJvZ2VuZWl0eSBvZiBz
dGVyb2lkIHN1bGZhdGFzZSBkZWZpY2llbmN5OiBhIG11bHRpY2VudGVyIHN0dWR5IG9uIDU3IHVu
cmVsYXRlZCBwYXRpZW50cywgYXQgRE5BIGFuZCBwcm90ZWluIGxldmVsczwvdGl0bGU+PHNlY29u
ZGFyeS10aXRsZT5HZW5vbWljczwvc2Vjb25kYXJ5LXRpdGxlPjwvdGl0bGVzPjxwZXJpb2RpY2Fs
PjxmdWxsLXRpdGxlPkdlbm9taWNzPC9mdWxsLXRpdGxlPjwvcGVyaW9kaWNhbD48cGFnZXM+MzYt
NDA8L3BhZ2VzPjx2b2x1bWU+NDwvdm9sdW1lPjxudW1iZXI+MTwvbnVtYmVyPjxlZGl0aW9uPjE5
ODkvMDEvMDE8L2VkaXRpb24+PGtleXdvcmRzPjxrZXl3b3JkPkFyeWxzdWxmYXRhc2VzLypkZWZp
Y2llbmN5L2dlbmV0aWNzPC9rZXl3b3JkPjxrZXl3b3JkPkNocm9tb3NvbWUgRGVsZXRpb248L2tl
eXdvcmQ+PGtleXdvcmQ+RE5BIFByb2Jlczwva2V5d29yZD48a2V5d29yZD5HZW5ldGljIExpbmth
Z2U8L2tleXdvcmQ+PGtleXdvcmQ+SHVtYW5zPC9rZXl3b3JkPjxrZXl3b3JkPkljaHRoeW9zaXMv
Y2xhc3NpZmljYXRpb24vZW56eW1vbG9neS9nZW5ldGljczwva2V5d29yZD48a2V5d29yZD5NYWxl
PC9rZXl3b3JkPjxrZXl3b3JkPk11bHRpY2VudGVyIFN0dWRpZXMgYXMgVG9waWM8L2tleXdvcmQ+
PGtleXdvcmQ+UHNldWRvZ2VuZXM8L2tleXdvcmQ+PGtleXdvcmQ+U3RlcnlsLVN1bGZhdGFzZTwv
a2V5d29yZD48a2V5d29yZD5TdWxmYXRhc2VzLypkZWZpY2llbmN5PC9rZXl3b3JkPjxrZXl3b3Jk
PlggQ2hyb21vc29tZTwva2V5d29yZD48L2tleXdvcmRzPjxkYXRlcz48eWVhcj4xOTg5PC95ZWFy
PjxwdWItZGF0ZXM+PGRhdGU+SmFuPC9kYXRlPjwvcHViLWRhdGVzPjwvZGF0ZXM+PGlzYm4+MDg4
OC03NTQzIChQcmludCkmI3hEOzA4ODgtNzU0MzwvaXNibj48YWNjZXNzaW9uLW51bT4yNjQ0MTY3
PC9hY2Nlc3Npb24tbnVtPjx1cmxzPjwvdXJscz48ZWxlY3Ryb25pYy1yZXNvdXJjZS1udW0+MTAu
MTAxNi8wODg4LTc1NDMoODkpOTAzMTEteDwvZWxlY3Ryb25pYy1yZXNvdXJjZS1udW0+PHJlbW90
ZS1kYXRhYmFzZS1wcm92aWRlcj5OTE08L3JlbW90ZS1kYXRhYmFzZS1wcm92aWRlcj48bGFuZ3Vh
Z2U+ZW5nPC9sYW5ndWFnZT48L3JlY29yZD48L0NpdGU+PENpdGU+PEF1dGhvcj5LxZnDrcW+PC9B
dXRob3I+PFllYXI+MjAwODwvWWVhcj48UmVjTnVtPjEyMTY8L1JlY051bT48cmVjb3JkPjxyZWMt
bnVtYmVyPjEyMTY8L3JlYy1udW1iZXI+PGZvcmVpZ24ta2V5cz48a2V5IGFwcD0iRU4iIGRiLWlk
PSI1OXQwOTVhd2thZDl0OGVmdnc0cDBzenQwcDl2NWVwMmQ5OXMiIHRpbWVzdGFtcD0iMTY0MDc3
MTY2MiI+MTIxNjwva2V5PjwvZm9yZWlnbi1rZXlzPjxyZWYtdHlwZSBuYW1lPSJKb3VybmFsIEFy
dGljbGUiPjE3PC9yZWYtdHlwZT48Y29udHJpYnV0b3JzPjxhdXRob3JzPjxhdXRob3I+S8WZw63F
viwgTC48L2F1dGhvcj48YXV0aG9yPkJpxI3DrWtvdsOhLCBNLjwvYXV0aG9yPjxhdXRob3I+SGFt
cGwsIFIuPC9hdXRob3I+PC9hdXRob3JzPjwvY29udHJpYnV0b3JzPjxhdXRoLWFkZHJlc3M+SW5z
dGl0dXRlIG9mIEVuZG9jcmlub2xvZ3ksIFByYWd1ZSwgQ3plY2ggUmVwdWJsaWMuPC9hdXRoLWFk
ZHJlc3M+PHRpdGxlcz48dGl0bGU+Um9sZXMgb2Ygc3Rlcm9pZCBzdWxmYXRhc2UgaW4gYnJhaW4g
YW5kIG90aGVyIHRpc3N1ZXM8L3RpdGxlPjxzZWNvbmRhcnktdGl0bGU+UGh5c2lvbCBSZXM8L3Nl
Y29uZGFyeS10aXRsZT48L3RpdGxlcz48cGVyaW9kaWNhbD48ZnVsbC10aXRsZT5QaHlzaW9sIFJl
czwvZnVsbC10aXRsZT48L3BlcmlvZGljYWw+PHBhZ2VzPjY1Ny02Njg8L3BhZ2VzPjx2b2x1bWU+
NTc8L3ZvbHVtZT48bnVtYmVyPjU8L251bWJlcj48ZWRpdGlvbj4yMDA3LzEwLzI0PC9lZGl0aW9u
PjxrZXl3b3Jkcz48a2V5d29yZD5BbmltYWxzPC9rZXl3b3JkPjxrZXl3b3JkPkJyYWluLyplbnp5
bW9sb2d5PC9rZXl3b3JkPjxrZXl3b3JkPkNob2xlc3Rlcm9sL21ldGFib2xpc208L2tleXdvcmQ+
PGtleXdvcmQ+R2VuZSBFeHByZXNzaW9uIFJlZ3VsYXRpb24sIEVuenltb2xvZ2ljPC9rZXl3b3Jk
PjxrZXl3b3JkPkdvbmFkYWwgU3Rlcm9pZCBIb3Jtb25lcy8qbWV0YWJvbGlzbTwva2V5d29yZD48
a2V5d29yZD5IdW1hbnM8L2tleXdvcmQ+PGtleXdvcmQ+SHlkcm9seXNpczwva2V5d29yZD48a2V5
d29yZD5OZXJ2ZSBUaXNzdWUvZW56eW1vbG9neTwva2V5d29yZD48a2V5d29yZD5TdGVyeWwtU3Vs
ZmF0YXNlL2dlbmV0aWNzLyptZXRhYm9saXNtPC9rZXl3b3JkPjwva2V5d29yZHM+PGRhdGVzPjx5
ZWFyPjIwMDg8L3llYXI+PC9kYXRlcz48aXNibj4wODYyLTg0MDggKFByaW50KSYjeEQ7MDg2Mi04
NDA4PC9pc2JuPjxhY2Nlc3Npb24tbnVtPjE3OTQ5MjUxPC9hY2Nlc3Npb24tbnVtPjx1cmxzPjwv
dXJscz48ZWxlY3Ryb25pYy1yZXNvdXJjZS1udW0+MTAuMzM1NDkvcGh5c2lvbHJlcy45MzEyMDc8
L2VsZWN0cm9uaWMtcmVzb3VyY2UtbnVtPjxyZW1vdGUtZGF0YWJhc2UtcHJvdmlkZXI+TkxNPC9y
ZW1vdGUtZGF0YWJhc2UtcHJvdmlkZXI+PGxhbmd1YWdlPmVuZzwvbGFuZ3VhZ2U+PC9yZWNvcmQ+
PC9DaXRlPjwvRW5kTm90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3-15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3023B486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333333"/>
                <w:sz w:val="18"/>
                <w:szCs w:val="18"/>
                <w:shd w:val="clear" w:color="auto" w:fill="FFFFFF"/>
              </w:rPr>
              <w:t>X:6455812-8133195</w:t>
            </w:r>
          </w:p>
        </w:tc>
      </w:tr>
      <w:tr w:rsidR="003F46BA" w:rsidRPr="003F46BA" w14:paraId="2310119D" w14:textId="77777777" w:rsidTr="00C9639D">
        <w:tc>
          <w:tcPr>
            <w:tcW w:w="0" w:type="auto"/>
          </w:tcPr>
          <w:p w14:paraId="4BC51C18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Variably charge X chromosome</w:t>
            </w:r>
          </w:p>
        </w:tc>
        <w:tc>
          <w:tcPr>
            <w:tcW w:w="0" w:type="auto"/>
          </w:tcPr>
          <w:p w14:paraId="63D39F9B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CX</w:t>
            </w:r>
          </w:p>
        </w:tc>
        <w:tc>
          <w:tcPr>
            <w:tcW w:w="0" w:type="auto"/>
          </w:tcPr>
          <w:p w14:paraId="489EE3CF" w14:textId="0628C903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300229/</w:t>
            </w: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6609</w:t>
            </w:r>
          </w:p>
        </w:tc>
        <w:tc>
          <w:tcPr>
            <w:tcW w:w="0" w:type="auto"/>
          </w:tcPr>
          <w:p w14:paraId="129668A0" w14:textId="5166CF3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 xml:space="preserve">Appears to be expressed only in male germ cells [25]; regulates mRNA translation and neurite outgrowth 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vPC9BdXRob3I+PFllYXI+MjAwOTwvWWVhcj48UmVj
TnVtPjEyMTI8L1JlY051bT48RGlzcGxheVRleHQ+WzE2XTwvRGlzcGxheVRleHQ+PHJlY29yZD48
cmVjLW51bWJlcj4xMjEyPC9yZWMtbnVtYmVyPjxmb3JlaWduLWtleXM+PGtleSBhcHA9IkVOIiBk
Yi1pZD0iNTl0MDk1YXdrYWQ5dDhlZnZ3NHAwc3p0MHA5djVlcDJkOTlzIiB0aW1lc3RhbXA9IjE2
NDA3NjcyODIiPjEyMTI8L2tleT48L2ZvcmVpZ24ta2V5cz48cmVmLXR5cGUgbmFtZT0iSm91cm5h
bCBBcnRpY2xlIj4xNzwvcmVmLXR5cGU+PGNvbnRyaWJ1dG9ycz48YXV0aG9ycz48YXV0aG9yPkpp
YW8sIFguPC9hdXRob3I+PGF1dGhvcj5DaGVuLCBILjwvYXV0aG9yPjxhdXRob3I+Q2hlbiwgSi48
L2F1dGhvcj48YXV0aG9yPkhlcnJ1cCwgSy48L2F1dGhvcj48YXV0aG9yPkZpcmVzdGVpbiwgQi4g
TC48L2F1dGhvcj48YXV0aG9yPktpbGVkamlhbiwgTS48L2F1dGhvcj48L2F1dGhvcnM+PC9jb250
cmlidXRvcnM+PGF1dGgtYWRkcmVzcz5EZXBhcnRtZW50IG9mIENlbGwgQmlvbG9neSBhbmQgTmV1
cm9zY2llbmNlLCBSdXRnZXJzIFVuaXZlcnNpdHksIFBpc2NhdGF3YXksIE5KIDA4ODU0LTgwODIs
IFVTQS48L2F1dGgtYWRkcmVzcz48dGl0bGVzPjx0aXRsZT5Nb2R1bGF0aW9uIG9mIG5ldXJpdG9n
ZW5lc2lzIGJ5IGEgcHJvdGVpbiBpbXBsaWNhdGVkIGluIFgtbGlua2VkIG1lbnRhbCByZXRhcmRh
dGlvbjwvdGl0bGU+PHNlY29uZGFyeS10aXRsZT5KIE5ldXJvc2NpPC9zZWNvbmRhcnktdGl0bGU+
PC90aXRsZXM+PHBlcmlvZGljYWw+PGZ1bGwtdGl0bGU+SiBOZXVyb3NjaTwvZnVsbC10aXRsZT48
L3BlcmlvZGljYWw+PHBhZ2VzPjEyNDE5LTI3PC9wYWdlcz48dm9sdW1lPjI5PC92b2x1bWU+PG51
bWJlcj40MDwvbnVtYmVyPjxlZGl0aW9uPjIwMDkvMTAvMDk8L2VkaXRpb24+PGtleXdvcmRzPjxr
ZXl3b3JkPkFuaW1hbHM8L2tleXdvcmQ+PGtleXdvcmQ+Qm9keSBQYXR0ZXJuaW5nPC9rZXl3b3Jk
PjxrZXl3b3JkPkNlbGwgRGlmZmVyZW50aWF0aW9uPC9rZXl3b3JkPjxrZXl3b3JkPkNlbGwgTGlu
ZTwva2V5d29yZD48a2V5d29yZD5DZWxscywgQ3VsdHVyZWQ8L2tleXdvcmQ+PGtleXdvcmQ+R2Vu
ZSBFeHByZXNzaW9uIFJlZ3VsYXRpb248L2tleXdvcmQ+PGtleXdvcmQ+R2VuZSBTaWxlbmNpbmc8
L2tleXdvcmQ+PGtleXdvcmQ+SHVtYW5zPC9rZXl3b3JkPjxrZXl3b3JkPk1lbnRhbCBSZXRhcmRh
dGlvbiwgWC1MaW5rZWQvKmdlbmV0aWNzPC9rZXl3b3JkPjxrZXl3b3JkPk1pY2U8L2tleXdvcmQ+
PGtleXdvcmQ+TmV1cml0ZXMvKnBoeXNpb2xvZ3k8L2tleXdvcmQ+PGtleXdvcmQ+TmV1cm9ucy9j
eXRvbG9neS9tZXRhYm9saXNtPC9rZXl3b3JkPjxrZXl3b3JkPk51Y2xlYXIgUHJvdGVpbnMvKm1l
dGFib2xpc208L2tleXdvcmQ+PGtleXdvcmQ+UHJvdGVpbiBCaW9zeW50aGVzaXMvcGh5c2lvbG9n
eTwva2V5d29yZD48a2V5d29yZD5STkEvbWV0YWJvbGlzbTwva2V5d29yZD48L2tleXdvcmRzPjxk
YXRlcz48eWVhcj4yMDA5PC95ZWFyPjxwdWItZGF0ZXM+PGRhdGU+T2N0IDc8L2RhdGU+PC9wdWIt
ZGF0ZXM+PC9kYXRlcz48aXNibj4wMjcwLTY0NzQgKFByaW50KSYjeEQ7MDI3MC02NDc0PC9pc2Ju
PjxhY2Nlc3Npb24tbnVtPjE5ODEyMzE4PC9hY2Nlc3Npb24tbnVtPjx1cmxzPjxyZWxhdGVkLXVy
bHM+PHVybD5odHRwczovL3d3dy5uY2JpLm5sbS5uaWguZ292L3BtYy9hcnRpY2xlcy9QTUMyNzg3
MjQ5L3BkZi96bnMxMjQxOS5wZGY8L3VybD48L3JlbGF0ZWQtdXJscz48L3VybHM+PGN1c3RvbTI+
UE1DMjc4NzI0OTwvY3VzdG9tMj48Y3VzdG9tNj5OSUhNUzE1NzkwNjwvY3VzdG9tNj48ZWxlY3Ry
b25pYy1yZXNvdXJjZS1udW0+MTAuMTUyMy9qbmV1cm9zY2kuNTk1NC0wOC4yMDA5PC9lbGVjdHJv
bmljLXJlc291cmNlLW51bT48cmVtb3RlLWRhdGFiYXNlLXByb3ZpZGVyPk5MTTwvcmVtb3RlLWRh
dGFiYXNlLXByb3ZpZGVyPjxsYW5ndWFnZT5lbmc8L2xhbmd1YWdlPjwvcmVjb3JkPjwvQ2l0ZT48
L0VuZE5vdGU+AG=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KaWFvPC9BdXRob3I+PFllYXI+MjAwOTwvWWVhcj48UmVj
TnVtPjEyMTI8L1JlY051bT48RGlzcGxheVRleHQ+WzE2XTwvRGlzcGxheVRleHQ+PHJlY29yZD48
cmVjLW51bWJlcj4xMjEyPC9yZWMtbnVtYmVyPjxmb3JlaWduLWtleXM+PGtleSBhcHA9IkVOIiBk
Yi1pZD0iNTl0MDk1YXdrYWQ5dDhlZnZ3NHAwc3p0MHA5djVlcDJkOTlzIiB0aW1lc3RhbXA9IjE2
NDA3NjcyODIiPjEyMTI8L2tleT48L2ZvcmVpZ24ta2V5cz48cmVmLXR5cGUgbmFtZT0iSm91cm5h
bCBBcnRpY2xlIj4xNzwvcmVmLXR5cGU+PGNvbnRyaWJ1dG9ycz48YXV0aG9ycz48YXV0aG9yPkpp
YW8sIFguPC9hdXRob3I+PGF1dGhvcj5DaGVuLCBILjwvYXV0aG9yPjxhdXRob3I+Q2hlbiwgSi48
L2F1dGhvcj48YXV0aG9yPkhlcnJ1cCwgSy48L2F1dGhvcj48YXV0aG9yPkZpcmVzdGVpbiwgQi4g
TC48L2F1dGhvcj48YXV0aG9yPktpbGVkamlhbiwgTS48L2F1dGhvcj48L2F1dGhvcnM+PC9jb250
cmlidXRvcnM+PGF1dGgtYWRkcmVzcz5EZXBhcnRtZW50IG9mIENlbGwgQmlvbG9neSBhbmQgTmV1
cm9zY2llbmNlLCBSdXRnZXJzIFVuaXZlcnNpdHksIFBpc2NhdGF3YXksIE5KIDA4ODU0LTgwODIs
IFVTQS48L2F1dGgtYWRkcmVzcz48dGl0bGVzPjx0aXRsZT5Nb2R1bGF0aW9uIG9mIG5ldXJpdG9n
ZW5lc2lzIGJ5IGEgcHJvdGVpbiBpbXBsaWNhdGVkIGluIFgtbGlua2VkIG1lbnRhbCByZXRhcmRh
dGlvbjwvdGl0bGU+PHNlY29uZGFyeS10aXRsZT5KIE5ldXJvc2NpPC9zZWNvbmRhcnktdGl0bGU+
PC90aXRsZXM+PHBlcmlvZGljYWw+PGZ1bGwtdGl0bGU+SiBOZXVyb3NjaTwvZnVsbC10aXRsZT48
L3BlcmlvZGljYWw+PHBhZ2VzPjEyNDE5LTI3PC9wYWdlcz48dm9sdW1lPjI5PC92b2x1bWU+PG51
bWJlcj40MDwvbnVtYmVyPjxlZGl0aW9uPjIwMDkvMTAvMDk8L2VkaXRpb24+PGtleXdvcmRzPjxr
ZXl3b3JkPkFuaW1hbHM8L2tleXdvcmQ+PGtleXdvcmQ+Qm9keSBQYXR0ZXJuaW5nPC9rZXl3b3Jk
PjxrZXl3b3JkPkNlbGwgRGlmZmVyZW50aWF0aW9uPC9rZXl3b3JkPjxrZXl3b3JkPkNlbGwgTGlu
ZTwva2V5d29yZD48a2V5d29yZD5DZWxscywgQ3VsdHVyZWQ8L2tleXdvcmQ+PGtleXdvcmQ+R2Vu
ZSBFeHByZXNzaW9uIFJlZ3VsYXRpb248L2tleXdvcmQ+PGtleXdvcmQ+R2VuZSBTaWxlbmNpbmc8
L2tleXdvcmQ+PGtleXdvcmQ+SHVtYW5zPC9rZXl3b3JkPjxrZXl3b3JkPk1lbnRhbCBSZXRhcmRh
dGlvbiwgWC1MaW5rZWQvKmdlbmV0aWNzPC9rZXl3b3JkPjxrZXl3b3JkPk1pY2U8L2tleXdvcmQ+
PGtleXdvcmQ+TmV1cml0ZXMvKnBoeXNpb2xvZ3k8L2tleXdvcmQ+PGtleXdvcmQ+TmV1cm9ucy9j
eXRvbG9neS9tZXRhYm9saXNtPC9rZXl3b3JkPjxrZXl3b3JkPk51Y2xlYXIgUHJvdGVpbnMvKm1l
dGFib2xpc208L2tleXdvcmQ+PGtleXdvcmQ+UHJvdGVpbiBCaW9zeW50aGVzaXMvcGh5c2lvbG9n
eTwva2V5d29yZD48a2V5d29yZD5STkEvbWV0YWJvbGlzbTwva2V5d29yZD48L2tleXdvcmRzPjxk
YXRlcz48eWVhcj4yMDA5PC95ZWFyPjxwdWItZGF0ZXM+PGRhdGU+T2N0IDc8L2RhdGU+PC9wdWIt
ZGF0ZXM+PC9kYXRlcz48aXNibj4wMjcwLTY0NzQgKFByaW50KSYjeEQ7MDI3MC02NDc0PC9pc2Ju
PjxhY2Nlc3Npb24tbnVtPjE5ODEyMzE4PC9hY2Nlc3Npb24tbnVtPjx1cmxzPjxyZWxhdGVkLXVy
bHM+PHVybD5odHRwczovL3d3dy5uY2JpLm5sbS5uaWguZ292L3BtYy9hcnRpY2xlcy9QTUMyNzg3
MjQ5L3BkZi96bnMxMjQxOS5wZGY8L3VybD48L3JlbGF0ZWQtdXJscz48L3VybHM+PGN1c3RvbTI+
UE1DMjc4NzI0OTwvY3VzdG9tMj48Y3VzdG9tNj5OSUhNUzE1NzkwNjwvY3VzdG9tNj48ZWxlY3Ry
b25pYy1yZXNvdXJjZS1udW0+MTAuMTUyMy9qbmV1cm9zY2kuNTk1NC0wOC4yMDA5PC9lbGVjdHJv
bmljLXJlc291cmNlLW51bT48cmVtb3RlLWRhdGFiYXNlLXByb3ZpZGVyPk5MTTwvcmVtb3RlLWRh
dGFiYXNlLXByb3ZpZGVyPjxsYW5ndWFnZT5lbmc8L2xhbmd1YWdlPjwvcmVjb3JkPjwvQ2l0ZT48
L0VuZE5vdGU+AG=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6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2F386F3C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7842262-7844143</w:t>
            </w:r>
          </w:p>
        </w:tc>
      </w:tr>
      <w:tr w:rsidR="003F46BA" w:rsidRPr="003F46BA" w14:paraId="3C10FDDE" w14:textId="77777777" w:rsidTr="00C9639D">
        <w:tc>
          <w:tcPr>
            <w:tcW w:w="0" w:type="auto"/>
          </w:tcPr>
          <w:p w14:paraId="3A806C15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Patatin</w:t>
            </w:r>
            <w:proofErr w:type="spellEnd"/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-like phospholipase domain containing 4</w:t>
            </w:r>
          </w:p>
        </w:tc>
        <w:tc>
          <w:tcPr>
            <w:tcW w:w="0" w:type="auto"/>
          </w:tcPr>
          <w:p w14:paraId="6BBF365F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PLA4</w:t>
            </w:r>
          </w:p>
        </w:tc>
        <w:tc>
          <w:tcPr>
            <w:tcW w:w="0" w:type="auto"/>
          </w:tcPr>
          <w:p w14:paraId="09B5B5AE" w14:textId="520920D9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300102/</w:t>
            </w: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8228</w:t>
            </w:r>
          </w:p>
        </w:tc>
        <w:tc>
          <w:tcPr>
            <w:tcW w:w="0" w:type="auto"/>
          </w:tcPr>
          <w:p w14:paraId="1B0796E6" w14:textId="4C367118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Highly expressed in brain and skeletal muscle; involved in triglyceride hydrolysis and energy metabolism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EyMjc8L1JlY051bT48RGlzcGxheVRleHQ+WzE3XTwvRGlzcGxheVRleHQ+PHJlY29yZD48
cmVjLW51bWJlcj4xMjI3PC9yZWMtbnVtYmVyPjxmb3JlaWduLWtleXM+PGtleSBhcHA9IkVOIiBk
Yi1pZD0iNTl0MDk1YXdrYWQ5dDhlZnZ3NHAwc3p0MHA5djVlcDJkOTlzIiB0aW1lc3RhbXA9IjE2
NDA4MzQwODAiPjEyMjc8L2tleT48L2ZvcmVpZ24ta2V5cz48cmVmLXR5cGUgbmFtZT0iSm91cm5h
bCBBcnRpY2xlIj4xNzwvcmVmLXR5cGU+PGNvbnRyaWJ1dG9ycz48YXV0aG9ycz48YXV0aG9yPkNo
ZW4sIFouPC9hdXRob3I+PGF1dGhvcj5HYW8sIFguPC9hdXRob3I+PGF1dGhvcj5MZWksIFQuPC9h
dXRob3I+PGF1dGhvcj5DaGVuLCBYLjwvYXV0aG9yPjxhdXRob3I+WmhvdSwgTC48L2F1dGhvcj48
YXV0aG9yPll1LCBBLjwvYXV0aG9yPjxhdXRob3I+TGVpLCBQLjwvYXV0aG9yPjxhdXRob3I+Wmhh
bmcsIFIuPC9hdXRob3I+PGF1dGhvcj5Mb25nLCBILjwvYXV0aG9yPjxhdXRob3I+WWFuZywgWi48
L2F1dGhvcj48L2F1dGhvcnM+PC9jb250cmlidXRvcnM+PGF1dGgtYWRkcmVzcz5LZXkgTGFib3Jh
dG9yeSBvZiBBZ3JpY3VsdHVyYWwgQW5pbWFsIEdlbmV0aWNzLCBCcmVlZGluZyBhbmQgUmVwcm9k
dWN0aW9uIG9mIE1pbmlzdHJ5IG9mIEVkdWNhdGlvbiwgQ29sbGVnZSBvZiBMaWZlIFNjaWVuY2Ug
YW5kIFRlY2hub2xvZ3ksIEh1YXpob25nIEFncmljdWx0dXJhbCBVbml2ZXJzaXR5LCBXdWhhbiwg
SHViZWksIFBlb3BsZSZhcG9zO3MgUmVwdWJsaWMgb2YgQ2hpbmEuPC9hdXRoLWFkZHJlc3M+PHRp
dGxlcz48dGl0bGU+TW9sZWN1bGFyIGNoYXJhY3Rlcml6YXRpb24sIGV4cHJlc3Npb24gYW5kIGNo
cm9tb3NvbWFsIGxvY2FsaXphdGlvbiBvZiBwb3JjaW5lIFBOUExBMyBhbmQgUE5QTEE0PC90aXRs
ZT48c2Vjb25kYXJ5LXRpdGxlPkJpb3RlY2hub2wgTGV0dDwvc2Vjb25kYXJ5LXRpdGxlPjwvdGl0
bGVzPjxwZXJpb2RpY2FsPjxmdWxsLXRpdGxlPkJpb3RlY2hub2wgTGV0dDwvZnVsbC10aXRsZT48
L3BlcmlvZGljYWw+PHBhZ2VzPjEzMjctMzc8L3BhZ2VzPjx2b2x1bWU+MzM8L3ZvbHVtZT48bnVt
YmVyPjc8L251bWJlcj48ZWRpdGlvbj4yMDExLzAzLzE1PC9lZGl0aW9uPjxrZXl3b3Jkcz48a2V5
d29yZD5BZGlwb3NlIFRpc3N1ZS9lbnp5bW9sb2d5PC9rZXl3b3JkPjxrZXl3b3JkPkFtaW5vIEFj
aWQgU2VxdWVuY2U8L2tleXdvcmQ+PGtleXdvcmQ+QW5pbWFsczwva2V5d29yZD48a2V5d29yZD4q
Q2hyb21vc29tZSBNYXBwaW5nPC9rZXl3b3JkPjxrZXl3b3JkPkNsb25pbmcsIE1vbGVjdWxhcjwv
a2V5d29yZD48a2V5d29yZD4qR2VuZSBFeHByZXNzaW9uPC9rZXl3b3JkPjxrZXl3b3JkPkdlbmUg
RXhwcmVzc2lvbiBQcm9maWxpbmc8L2tleXdvcmQ+PGtleXdvcmQ+SXNvZW56eW1lcy9nZW5ldGlj
cy9tZXRhYm9saXNtPC9rZXl3b3JkPjxrZXl3b3JkPkxpdmVyL2Vuenltb2xvZ3k8L2tleXdvcmQ+
PGtleXdvcmQ+TW9sZWN1bGFyIFNlcXVlbmNlIERhdGE8L2tleXdvcmQ+PGtleXdvcmQ+UGhvc3Bo
b2xpcGFzZXMvKmdlbmV0aWNzLyptZXRhYm9saXNtPC9rZXl3b3JkPjxrZXl3b3JkPlBoeWxvZ2Vu
eTwva2V5d29yZD48a2V5d29yZD5SZXZlcnNlIFRyYW5zY3JpcHRhc2UgUG9seW1lcmFzZSBDaGFp
biBSZWFjdGlvbjwva2V5d29yZD48a2V5d29yZD5TZXF1ZW5jZSBBbmFseXNpcywgRE5BPC9rZXl3
b3JkPjxrZXl3b3JkPlNlcXVlbmNlIEhvbW9sb2d5LCBBbWlubyBBY2lkPC9rZXl3b3JkPjxrZXl3
b3JkPlN3aW5lPC9rZXl3b3JkPjwva2V5d29yZHM+PGRhdGVzPjx5ZWFyPjIwMTE8L3llYXI+PHB1
Yi1kYXRlcz48ZGF0ZT5KdWw8L2RhdGU+PC9wdWItZGF0ZXM+PC9kYXRlcz48aXNibj4wMTQxLTU0
OTI8L2lzYm4+PGFjY2Vzc2lvbi1udW0+MjE0MDAyMzU8L2FjY2Vzc2lvbi1udW0+PHVybHM+PHJl
bGF0ZWQtdXJscz48dXJsPmh0dHBzOi8vbGluay5zcHJpbmdlci5jb20vYXJ0aWNsZS8xMC4xMDA3
JTJGczEwNTI5LTAxMS0wNTkxLXk8L3VybD48L3JlbGF0ZWQtdXJscz48L3VybHM+PGVsZWN0cm9u
aWMtcmVzb3VyY2UtbnVtPjEwLjEwMDcvczEwNTI5LTAxMS0wNTkxLXk8L2VsZWN0cm9uaWMtcmVz
b3VyY2UtbnVtPjxyZW1vdGUtZGF0YWJhc2UtcHJvdmlkZXI+TkxNPC9yZW1vdGUtZGF0YWJhc2Ut
cHJvdmlkZXI+PGxhbmd1YWdlPmVuZzwvbGFuZ3VhZ2U+PC9yZWNvcmQ+PC9DaXRlPjwvRW5kTm90
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VuPC9BdXRob3I+PFllYXI+MjAxMTwvWWVhcj48UmVj
TnVtPjEyMjc8L1JlY051bT48RGlzcGxheVRleHQ+WzE3XTwvRGlzcGxheVRleHQ+PHJlY29yZD48
cmVjLW51bWJlcj4xMjI3PC9yZWMtbnVtYmVyPjxmb3JlaWduLWtleXM+PGtleSBhcHA9IkVOIiBk
Yi1pZD0iNTl0MDk1YXdrYWQ5dDhlZnZ3NHAwc3p0MHA5djVlcDJkOTlzIiB0aW1lc3RhbXA9IjE2
NDA4MzQwODAiPjEyMjc8L2tleT48L2ZvcmVpZ24ta2V5cz48cmVmLXR5cGUgbmFtZT0iSm91cm5h
bCBBcnRpY2xlIj4xNzwvcmVmLXR5cGU+PGNvbnRyaWJ1dG9ycz48YXV0aG9ycz48YXV0aG9yPkNo
ZW4sIFouPC9hdXRob3I+PGF1dGhvcj5HYW8sIFguPC9hdXRob3I+PGF1dGhvcj5MZWksIFQuPC9h
dXRob3I+PGF1dGhvcj5DaGVuLCBYLjwvYXV0aG9yPjxhdXRob3I+WmhvdSwgTC48L2F1dGhvcj48
YXV0aG9yPll1LCBBLjwvYXV0aG9yPjxhdXRob3I+TGVpLCBQLjwvYXV0aG9yPjxhdXRob3I+Wmhh
bmcsIFIuPC9hdXRob3I+PGF1dGhvcj5Mb25nLCBILjwvYXV0aG9yPjxhdXRob3I+WWFuZywgWi48
L2F1dGhvcj48L2F1dGhvcnM+PC9jb250cmlidXRvcnM+PGF1dGgtYWRkcmVzcz5LZXkgTGFib3Jh
dG9yeSBvZiBBZ3JpY3VsdHVyYWwgQW5pbWFsIEdlbmV0aWNzLCBCcmVlZGluZyBhbmQgUmVwcm9k
dWN0aW9uIG9mIE1pbmlzdHJ5IG9mIEVkdWNhdGlvbiwgQ29sbGVnZSBvZiBMaWZlIFNjaWVuY2Ug
YW5kIFRlY2hub2xvZ3ksIEh1YXpob25nIEFncmljdWx0dXJhbCBVbml2ZXJzaXR5LCBXdWhhbiwg
SHViZWksIFBlb3BsZSZhcG9zO3MgUmVwdWJsaWMgb2YgQ2hpbmEuPC9hdXRoLWFkZHJlc3M+PHRp
dGxlcz48dGl0bGU+TW9sZWN1bGFyIGNoYXJhY3Rlcml6YXRpb24sIGV4cHJlc3Npb24gYW5kIGNo
cm9tb3NvbWFsIGxvY2FsaXphdGlvbiBvZiBwb3JjaW5lIFBOUExBMyBhbmQgUE5QTEE0PC90aXRs
ZT48c2Vjb25kYXJ5LXRpdGxlPkJpb3RlY2hub2wgTGV0dDwvc2Vjb25kYXJ5LXRpdGxlPjwvdGl0
bGVzPjxwZXJpb2RpY2FsPjxmdWxsLXRpdGxlPkJpb3RlY2hub2wgTGV0dDwvZnVsbC10aXRsZT48
L3BlcmlvZGljYWw+PHBhZ2VzPjEzMjctMzc8L3BhZ2VzPjx2b2x1bWU+MzM8L3ZvbHVtZT48bnVt
YmVyPjc8L251bWJlcj48ZWRpdGlvbj4yMDExLzAzLzE1PC9lZGl0aW9uPjxrZXl3b3Jkcz48a2V5
d29yZD5BZGlwb3NlIFRpc3N1ZS9lbnp5bW9sb2d5PC9rZXl3b3JkPjxrZXl3b3JkPkFtaW5vIEFj
aWQgU2VxdWVuY2U8L2tleXdvcmQ+PGtleXdvcmQ+QW5pbWFsczwva2V5d29yZD48a2V5d29yZD4q
Q2hyb21vc29tZSBNYXBwaW5nPC9rZXl3b3JkPjxrZXl3b3JkPkNsb25pbmcsIE1vbGVjdWxhcjwv
a2V5d29yZD48a2V5d29yZD4qR2VuZSBFeHByZXNzaW9uPC9rZXl3b3JkPjxrZXl3b3JkPkdlbmUg
RXhwcmVzc2lvbiBQcm9maWxpbmc8L2tleXdvcmQ+PGtleXdvcmQ+SXNvZW56eW1lcy9nZW5ldGlj
cy9tZXRhYm9saXNtPC9rZXl3b3JkPjxrZXl3b3JkPkxpdmVyL2Vuenltb2xvZ3k8L2tleXdvcmQ+
PGtleXdvcmQ+TW9sZWN1bGFyIFNlcXVlbmNlIERhdGE8L2tleXdvcmQ+PGtleXdvcmQ+UGhvc3Bo
b2xpcGFzZXMvKmdlbmV0aWNzLyptZXRhYm9saXNtPC9rZXl3b3JkPjxrZXl3b3JkPlBoeWxvZ2Vu
eTwva2V5d29yZD48a2V5d29yZD5SZXZlcnNlIFRyYW5zY3JpcHRhc2UgUG9seW1lcmFzZSBDaGFp
biBSZWFjdGlvbjwva2V5d29yZD48a2V5d29yZD5TZXF1ZW5jZSBBbmFseXNpcywgRE5BPC9rZXl3
b3JkPjxrZXl3b3JkPlNlcXVlbmNlIEhvbW9sb2d5LCBBbWlubyBBY2lkPC9rZXl3b3JkPjxrZXl3
b3JkPlN3aW5lPC9rZXl3b3JkPjwva2V5d29yZHM+PGRhdGVzPjx5ZWFyPjIwMTE8L3llYXI+PHB1
Yi1kYXRlcz48ZGF0ZT5KdWw8L2RhdGU+PC9wdWItZGF0ZXM+PC9kYXRlcz48aXNibj4wMTQxLTU0
OTI8L2lzYm4+PGFjY2Vzc2lvbi1udW0+MjE0MDAyMzU8L2FjY2Vzc2lvbi1udW0+PHVybHM+PHJl
bGF0ZWQtdXJscz48dXJsPmh0dHBzOi8vbGluay5zcHJpbmdlci5jb20vYXJ0aWNsZS8xMC4xMDA3
JTJGczEwNTI5LTAxMS0wNTkxLXk8L3VybD48L3JlbGF0ZWQtdXJscz48L3VybHM+PGVsZWN0cm9u
aWMtcmVzb3VyY2UtbnVtPjEwLjEwMDcvczEwNTI5LTAxMS0wNTkxLXk8L2VsZWN0cm9uaWMtcmVz
b3VyY2UtbnVtPjxyZW1vdGUtZGF0YWJhc2UtcHJvdmlkZXI+TkxNPC9yZW1vdGUtZGF0YWJhc2Ut
cHJvdmlkZXI+PGxhbmd1YWdlPmVuZzwvbGFuZ3VhZ2U+PC9yZWNvcmQ+PC9DaXRlPjwvRW5kTm90
ZT5=
</w:fldData>
              </w:fldCha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</w:r>
            <w:r w:rsidR="0087296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872960">
              <w:rPr>
                <w:rFonts w:ascii="Times New Roman" w:hAnsi="Times New Roman" w:cs="Times New Roman"/>
                <w:noProof/>
                <w:sz w:val="18"/>
                <w:szCs w:val="18"/>
              </w:rPr>
              <w:t>[17]</w:t>
            </w:r>
            <w:r w:rsidRPr="003F46BA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</w:tcPr>
          <w:p w14:paraId="0D34C25C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7898247-7927739</w:t>
            </w:r>
          </w:p>
        </w:tc>
      </w:tr>
      <w:tr w:rsidR="003F46BA" w:rsidRPr="003F46BA" w14:paraId="1CB6737B" w14:textId="77777777" w:rsidTr="00C9639D">
        <w:tc>
          <w:tcPr>
            <w:tcW w:w="0" w:type="auto"/>
          </w:tcPr>
          <w:p w14:paraId="72E7FB32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MicroRNA 4767</w:t>
            </w:r>
          </w:p>
        </w:tc>
        <w:tc>
          <w:tcPr>
            <w:tcW w:w="0" w:type="auto"/>
          </w:tcPr>
          <w:p w14:paraId="489CAD4B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3" w:name="_Hlk135649193"/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4767</w:t>
            </w:r>
            <w:bookmarkEnd w:id="3"/>
          </w:p>
        </w:tc>
        <w:tc>
          <w:tcPr>
            <w:tcW w:w="0" w:type="auto"/>
          </w:tcPr>
          <w:p w14:paraId="3DB0E11A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/100616467</w:t>
            </w:r>
          </w:p>
        </w:tc>
        <w:tc>
          <w:tcPr>
            <w:tcW w:w="0" w:type="auto"/>
          </w:tcPr>
          <w:p w14:paraId="45B86787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4E689204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7147860-7147937</w:t>
            </w:r>
          </w:p>
        </w:tc>
      </w:tr>
      <w:tr w:rsidR="003F46BA" w:rsidRPr="003F46BA" w14:paraId="1FCAE06A" w14:textId="77777777" w:rsidTr="00C9639D">
        <w:tc>
          <w:tcPr>
            <w:tcW w:w="0" w:type="auto"/>
          </w:tcPr>
          <w:p w14:paraId="1E78E8DD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MicroRNA 651</w:t>
            </w:r>
          </w:p>
        </w:tc>
        <w:tc>
          <w:tcPr>
            <w:tcW w:w="0" w:type="auto"/>
          </w:tcPr>
          <w:p w14:paraId="1F8A1C16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ir 651</w:t>
            </w:r>
          </w:p>
        </w:tc>
        <w:tc>
          <w:tcPr>
            <w:tcW w:w="0" w:type="auto"/>
          </w:tcPr>
          <w:p w14:paraId="10643B81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/723779</w:t>
            </w:r>
          </w:p>
        </w:tc>
        <w:tc>
          <w:tcPr>
            <w:tcW w:w="0" w:type="auto"/>
          </w:tcPr>
          <w:p w14:paraId="704B9096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DF6CAB2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8126965-8127061</w:t>
            </w:r>
          </w:p>
        </w:tc>
      </w:tr>
      <w:tr w:rsidR="003F46BA" w:rsidRPr="003F46BA" w14:paraId="4DD07C29" w14:textId="77777777" w:rsidTr="00C9639D">
        <w:tc>
          <w:tcPr>
            <w:tcW w:w="0" w:type="auto"/>
          </w:tcPr>
          <w:p w14:paraId="450FFC81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RPS27A pseudogene 17</w:t>
            </w:r>
          </w:p>
        </w:tc>
        <w:tc>
          <w:tcPr>
            <w:tcW w:w="0" w:type="auto"/>
          </w:tcPr>
          <w:p w14:paraId="1156AAF8" w14:textId="77777777" w:rsidR="003F46BA" w:rsidRPr="00CD640F" w:rsidRDefault="003F46BA" w:rsidP="00C9639D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4" w:name="_Hlk135647552"/>
            <w:r w:rsidRPr="00CD64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7AP17</w:t>
            </w:r>
            <w:bookmarkEnd w:id="4"/>
          </w:p>
        </w:tc>
        <w:tc>
          <w:tcPr>
            <w:tcW w:w="0" w:type="auto"/>
          </w:tcPr>
          <w:p w14:paraId="44E9B839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-/392425</w:t>
            </w:r>
          </w:p>
        </w:tc>
        <w:tc>
          <w:tcPr>
            <w:tcW w:w="0" w:type="auto"/>
          </w:tcPr>
          <w:p w14:paraId="554D2B29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0C7DB68A" w14:textId="77777777" w:rsidR="003F46BA" w:rsidRPr="003F46BA" w:rsidRDefault="003F46BA" w:rsidP="00C9639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F46BA">
              <w:rPr>
                <w:rFonts w:ascii="Times New Roman" w:hAnsi="Times New Roman" w:cs="Times New Roman"/>
                <w:sz w:val="18"/>
                <w:szCs w:val="18"/>
              </w:rPr>
              <w:t>X:6989329-6989783</w:t>
            </w:r>
          </w:p>
        </w:tc>
      </w:tr>
    </w:tbl>
    <w:p w14:paraId="227E3A33" w14:textId="77777777" w:rsidR="00C313B5" w:rsidRDefault="00C313B5" w:rsidP="009B7FFE">
      <w:pPr>
        <w:jc w:val="left"/>
        <w:rPr>
          <w:rFonts w:ascii="Times New Roman" w:hAnsi="Times New Roman" w:cs="Times New Roman"/>
          <w:sz w:val="24"/>
          <w:szCs w:val="24"/>
        </w:rPr>
        <w:sectPr w:rsidR="00C313B5" w:rsidSect="009B7FF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98CDE7" w14:textId="77777777" w:rsidR="00C313B5" w:rsidRPr="00C313B5" w:rsidRDefault="00C313B5" w:rsidP="00C313B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13B5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5518AEA5" w14:textId="77777777" w:rsidR="00872960" w:rsidRPr="00872960" w:rsidRDefault="00C313B5" w:rsidP="0087296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72960" w:rsidRPr="00872960">
        <w:t>1.</w:t>
      </w:r>
      <w:r w:rsidR="00872960" w:rsidRPr="00872960">
        <w:tab/>
        <w:t xml:space="preserve">Ben Khelifa, H., et al., </w:t>
      </w:r>
      <w:r w:rsidR="00872960" w:rsidRPr="00872960">
        <w:rPr>
          <w:i/>
        </w:rPr>
        <w:t>Xp22.3 interstitial deletion: a recognizable chromosomal abnormality encompassing VCX3A and STS genes in a patient with X-linked ichthyosis and mental retardation.</w:t>
      </w:r>
      <w:r w:rsidR="00872960" w:rsidRPr="00872960">
        <w:t xml:space="preserve"> Gene, 2013. </w:t>
      </w:r>
      <w:r w:rsidR="00872960" w:rsidRPr="00872960">
        <w:rPr>
          <w:b/>
        </w:rPr>
        <w:t>527</w:t>
      </w:r>
      <w:r w:rsidR="00872960" w:rsidRPr="00872960">
        <w:t>(2): p. 578-83.</w:t>
      </w:r>
    </w:p>
    <w:p w14:paraId="757CFB49" w14:textId="77777777" w:rsidR="00872960" w:rsidRPr="00872960" w:rsidRDefault="00872960" w:rsidP="00872960">
      <w:pPr>
        <w:pStyle w:val="EndNoteBibliography"/>
        <w:ind w:left="720" w:hanging="720"/>
      </w:pPr>
      <w:r w:rsidRPr="00872960">
        <w:t>2.</w:t>
      </w:r>
      <w:r w:rsidRPr="00872960">
        <w:tab/>
        <w:t xml:space="preserve">Doherty, M.J., et al., </w:t>
      </w:r>
      <w:r w:rsidRPr="00872960">
        <w:rPr>
          <w:i/>
        </w:rPr>
        <w:t>An Xp; Yq translocation causing a novel contiguous gene syndrome in brothers with generalized epilepsy, ichthyosis, and attention deficits.</w:t>
      </w:r>
      <w:r w:rsidRPr="00872960">
        <w:t xml:space="preserve"> Epilepsia, 2003. </w:t>
      </w:r>
      <w:r w:rsidRPr="00872960">
        <w:rPr>
          <w:b/>
        </w:rPr>
        <w:t>44</w:t>
      </w:r>
      <w:r w:rsidRPr="00872960">
        <w:t>(12): p. 1529-35.</w:t>
      </w:r>
    </w:p>
    <w:p w14:paraId="2AAE16F4" w14:textId="77777777" w:rsidR="00872960" w:rsidRPr="00872960" w:rsidRDefault="00872960" w:rsidP="00872960">
      <w:pPr>
        <w:pStyle w:val="EndNoteBibliography"/>
        <w:ind w:left="720" w:hanging="720"/>
      </w:pPr>
      <w:r w:rsidRPr="00872960">
        <w:t>3.</w:t>
      </w:r>
      <w:r w:rsidRPr="00872960">
        <w:tab/>
        <w:t xml:space="preserve">Myers, K.A., E. Simard-Tremblay, and C. Saint-Martin, </w:t>
      </w:r>
      <w:r w:rsidRPr="00872960">
        <w:rPr>
          <w:i/>
        </w:rPr>
        <w:t>X-Linked Familial Focal Epilepsy Associated With Xp22.31 Deletion.</w:t>
      </w:r>
      <w:r w:rsidRPr="00872960">
        <w:t xml:space="preserve"> Pediatr Neurol, 2020. </w:t>
      </w:r>
      <w:r w:rsidRPr="00872960">
        <w:rPr>
          <w:b/>
        </w:rPr>
        <w:t>108</w:t>
      </w:r>
      <w:r w:rsidRPr="00872960">
        <w:t>: p. 113-116.</w:t>
      </w:r>
    </w:p>
    <w:p w14:paraId="432F5A34" w14:textId="77777777" w:rsidR="00872960" w:rsidRPr="00872960" w:rsidRDefault="00872960" w:rsidP="00872960">
      <w:pPr>
        <w:pStyle w:val="EndNoteBibliography"/>
        <w:ind w:left="720" w:hanging="720"/>
      </w:pPr>
      <w:r w:rsidRPr="00872960">
        <w:t>4.</w:t>
      </w:r>
      <w:r w:rsidRPr="00872960">
        <w:tab/>
        <w:t xml:space="preserve">Olson, H., et al., </w:t>
      </w:r>
      <w:r w:rsidRPr="00872960">
        <w:rPr>
          <w:i/>
        </w:rPr>
        <w:t>Copy number variation plays an important role in clinical epilepsy.</w:t>
      </w:r>
      <w:r w:rsidRPr="00872960">
        <w:t xml:space="preserve"> Ann Neurol, 2014. </w:t>
      </w:r>
      <w:r w:rsidRPr="00872960">
        <w:rPr>
          <w:b/>
        </w:rPr>
        <w:t>75</w:t>
      </w:r>
      <w:r w:rsidRPr="00872960">
        <w:t>(6): p. 943-58.</w:t>
      </w:r>
    </w:p>
    <w:p w14:paraId="0701FF33" w14:textId="77777777" w:rsidR="00872960" w:rsidRPr="00872960" w:rsidRDefault="00872960" w:rsidP="00872960">
      <w:pPr>
        <w:pStyle w:val="EndNoteBibliography"/>
        <w:ind w:left="720" w:hanging="720"/>
      </w:pPr>
      <w:r w:rsidRPr="00872960">
        <w:t>5.</w:t>
      </w:r>
      <w:r w:rsidRPr="00872960">
        <w:tab/>
        <w:t xml:space="preserve">Malik, A., et al., </w:t>
      </w:r>
      <w:r w:rsidRPr="00872960">
        <w:rPr>
          <w:i/>
        </w:rPr>
        <w:t>X-linked ichthyosis associated with psychosis and behavioral abnormalities: a case report.</w:t>
      </w:r>
      <w:r w:rsidRPr="00872960">
        <w:t xml:space="preserve"> J Med Case Rep, 2017. </w:t>
      </w:r>
      <w:r w:rsidRPr="00872960">
        <w:rPr>
          <w:b/>
        </w:rPr>
        <w:t>11</w:t>
      </w:r>
      <w:r w:rsidRPr="00872960">
        <w:t>(1): p. 267.</w:t>
      </w:r>
    </w:p>
    <w:p w14:paraId="2EF27D2F" w14:textId="77777777" w:rsidR="00872960" w:rsidRPr="00872960" w:rsidRDefault="00872960" w:rsidP="00872960">
      <w:pPr>
        <w:pStyle w:val="EndNoteBibliography"/>
        <w:ind w:left="720" w:hanging="720"/>
      </w:pPr>
      <w:r w:rsidRPr="00872960">
        <w:t>6.</w:t>
      </w:r>
      <w:r w:rsidRPr="00872960">
        <w:tab/>
        <w:t xml:space="preserve">Gao, K., et al., </w:t>
      </w:r>
      <w:r w:rsidRPr="00872960">
        <w:rPr>
          <w:i/>
        </w:rPr>
        <w:t>Large De Novo Microdeletion in Epilepsy with Intellectual and Developmental Disabilities, with a Systems Biology Analysis.</w:t>
      </w:r>
      <w:r w:rsidRPr="00872960">
        <w:t xml:space="preserve"> Adv Neurobiol, 2018. </w:t>
      </w:r>
      <w:r w:rsidRPr="00872960">
        <w:rPr>
          <w:b/>
        </w:rPr>
        <w:t>21</w:t>
      </w:r>
      <w:r w:rsidRPr="00872960">
        <w:t>: p. 247-266.</w:t>
      </w:r>
    </w:p>
    <w:p w14:paraId="09149106" w14:textId="77777777" w:rsidR="00872960" w:rsidRPr="00872960" w:rsidRDefault="00872960" w:rsidP="00872960">
      <w:pPr>
        <w:pStyle w:val="EndNoteBibliography"/>
        <w:ind w:left="720" w:hanging="720"/>
      </w:pPr>
      <w:r w:rsidRPr="00872960">
        <w:t>7.</w:t>
      </w:r>
      <w:r w:rsidRPr="00872960">
        <w:tab/>
        <w:t xml:space="preserve">Addis, L., et al., </w:t>
      </w:r>
      <w:r w:rsidRPr="00872960">
        <w:rPr>
          <w:i/>
        </w:rPr>
        <w:t>Identification of new risk factors for rolandic epilepsy: CNV at Xp22.31 and alterations at cholinergic synapses.</w:t>
      </w:r>
      <w:r w:rsidRPr="00872960">
        <w:t xml:space="preserve"> J Med Genet, 2018. </w:t>
      </w:r>
      <w:r w:rsidRPr="00872960">
        <w:rPr>
          <w:b/>
        </w:rPr>
        <w:t>55</w:t>
      </w:r>
      <w:r w:rsidRPr="00872960">
        <w:t>(9): p. 607-616.</w:t>
      </w:r>
    </w:p>
    <w:p w14:paraId="798B40ED" w14:textId="77777777" w:rsidR="00872960" w:rsidRPr="00872960" w:rsidRDefault="00872960" w:rsidP="00872960">
      <w:pPr>
        <w:pStyle w:val="EndNoteBibliography"/>
        <w:ind w:left="720" w:hanging="720"/>
      </w:pPr>
      <w:r w:rsidRPr="00872960">
        <w:t>8.</w:t>
      </w:r>
      <w:r w:rsidRPr="00872960">
        <w:tab/>
        <w:t xml:space="preserve">Mochel, F., et al., </w:t>
      </w:r>
      <w:r w:rsidRPr="00872960">
        <w:rPr>
          <w:i/>
        </w:rPr>
        <w:t>Normal intelligence and social interactions in a male patient despite the deletion of NLGN4X and the VCX genes.</w:t>
      </w:r>
      <w:r w:rsidRPr="00872960">
        <w:t xml:space="preserve"> Eur J Med Genet, 2008. </w:t>
      </w:r>
      <w:r w:rsidRPr="00872960">
        <w:rPr>
          <w:b/>
        </w:rPr>
        <w:t>51</w:t>
      </w:r>
      <w:r w:rsidRPr="00872960">
        <w:t>(1): p. 68-73.</w:t>
      </w:r>
    </w:p>
    <w:p w14:paraId="4AA9ED54" w14:textId="77777777" w:rsidR="00872960" w:rsidRPr="00872960" w:rsidRDefault="00872960" w:rsidP="00872960">
      <w:pPr>
        <w:pStyle w:val="EndNoteBibliography"/>
        <w:ind w:left="720" w:hanging="720"/>
      </w:pPr>
      <w:r w:rsidRPr="00872960">
        <w:t>9.</w:t>
      </w:r>
      <w:r w:rsidRPr="00872960">
        <w:tab/>
        <w:t xml:space="preserve">Cuevas-Covarrubias, S.A. and L.M. González-Huerta, </w:t>
      </w:r>
      <w:r w:rsidRPr="00872960">
        <w:rPr>
          <w:i/>
        </w:rPr>
        <w:t>Analysis of the VCX3A, VCX2 and VCX3B genes shows that VCX3A gene deletion is not sufficient to result in mental retardation in X-linked ichthyosis.</w:t>
      </w:r>
      <w:r w:rsidRPr="00872960">
        <w:t xml:space="preserve"> Br J Dermatol, 2008. </w:t>
      </w:r>
      <w:r w:rsidRPr="00872960">
        <w:rPr>
          <w:b/>
        </w:rPr>
        <w:t>158</w:t>
      </w:r>
      <w:r w:rsidRPr="00872960">
        <w:t>(3): p. 483-6.</w:t>
      </w:r>
    </w:p>
    <w:p w14:paraId="1ED92A82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0.</w:t>
      </w:r>
      <w:r w:rsidRPr="00872960">
        <w:tab/>
        <w:t xml:space="preserve">Preumont, A., et al., </w:t>
      </w:r>
      <w:r w:rsidRPr="00872960">
        <w:rPr>
          <w:i/>
        </w:rPr>
        <w:t>HDHD1, which is often deleted in X-linked ichthyosis, encodes a pseudouridine-5'-phosphatase.</w:t>
      </w:r>
      <w:r w:rsidRPr="00872960">
        <w:t xml:space="preserve"> Biochem J, 2010. </w:t>
      </w:r>
      <w:r w:rsidRPr="00872960">
        <w:rPr>
          <w:b/>
        </w:rPr>
        <w:t>431</w:t>
      </w:r>
      <w:r w:rsidRPr="00872960">
        <w:t>(2): p. 237-44.</w:t>
      </w:r>
    </w:p>
    <w:p w14:paraId="5253FF8C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1.</w:t>
      </w:r>
      <w:r w:rsidRPr="00872960">
        <w:tab/>
        <w:t xml:space="preserve">Jenkins, C.M., et al., </w:t>
      </w:r>
      <w:r w:rsidRPr="00872960">
        <w:rPr>
          <w:i/>
        </w:rPr>
        <w:t>Identification, cloning, expression, and purification of three novel human calcium-independent phospholipase A2 family members possessing triacylglycerol lipase and acylglycerol transacylase activities.</w:t>
      </w:r>
      <w:r w:rsidRPr="00872960">
        <w:t xml:space="preserve"> J Biol Chem, 2004. </w:t>
      </w:r>
      <w:r w:rsidRPr="00872960">
        <w:rPr>
          <w:b/>
        </w:rPr>
        <w:t>279</w:t>
      </w:r>
      <w:r w:rsidRPr="00872960">
        <w:t>(47): p. 48968-75.</w:t>
      </w:r>
    </w:p>
    <w:p w14:paraId="645F1CDA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2.</w:t>
      </w:r>
      <w:r w:rsidRPr="00872960">
        <w:tab/>
        <w:t xml:space="preserve">Basler, E., et al., </w:t>
      </w:r>
      <w:r w:rsidRPr="00872960">
        <w:rPr>
          <w:i/>
        </w:rPr>
        <w:t>Identification of point mutations in the steroid sulfatase gene of three patients with X-linked ichthyosis.</w:t>
      </w:r>
      <w:r w:rsidRPr="00872960">
        <w:t xml:space="preserve"> Am J Hum Genet, 1992. </w:t>
      </w:r>
      <w:r w:rsidRPr="00872960">
        <w:rPr>
          <w:b/>
        </w:rPr>
        <w:t>50</w:t>
      </w:r>
      <w:r w:rsidRPr="00872960">
        <w:t>(3): p. 483-91.</w:t>
      </w:r>
    </w:p>
    <w:p w14:paraId="66408EF3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3.</w:t>
      </w:r>
      <w:r w:rsidRPr="00872960">
        <w:tab/>
        <w:t xml:space="preserve">Alperin, E.S. and L.J. Shapiro, </w:t>
      </w:r>
      <w:r w:rsidRPr="00872960">
        <w:rPr>
          <w:i/>
        </w:rPr>
        <w:t>Characterization of point mutations in patients with X-linked ichthyosis. Effects on the structure and function of the steroid sulfatase protein.</w:t>
      </w:r>
      <w:r w:rsidRPr="00872960">
        <w:t xml:space="preserve"> J Biol Chem, 1997. </w:t>
      </w:r>
      <w:r w:rsidRPr="00872960">
        <w:rPr>
          <w:b/>
        </w:rPr>
        <w:t>272</w:t>
      </w:r>
      <w:r w:rsidRPr="00872960">
        <w:t>(33): p. 20756-63.</w:t>
      </w:r>
    </w:p>
    <w:p w14:paraId="492E1866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4.</w:t>
      </w:r>
      <w:r w:rsidRPr="00872960">
        <w:tab/>
        <w:t xml:space="preserve">Ballabio, A., et al., </w:t>
      </w:r>
      <w:r w:rsidRPr="00872960">
        <w:rPr>
          <w:i/>
        </w:rPr>
        <w:t>Molecular heterogeneity of steroid sulfatase deficiency: a multicenter study on 57 unrelated patients, at DNA and protein levels.</w:t>
      </w:r>
      <w:r w:rsidRPr="00872960">
        <w:t xml:space="preserve"> Genomics, 1989. </w:t>
      </w:r>
      <w:r w:rsidRPr="00872960">
        <w:rPr>
          <w:b/>
        </w:rPr>
        <w:t>4</w:t>
      </w:r>
      <w:r w:rsidRPr="00872960">
        <w:t>(1): p. 36-40.</w:t>
      </w:r>
    </w:p>
    <w:p w14:paraId="0542A18B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5.</w:t>
      </w:r>
      <w:r w:rsidRPr="00872960">
        <w:tab/>
        <w:t>K</w:t>
      </w:r>
      <w:r w:rsidRPr="00872960">
        <w:rPr>
          <w:rFonts w:ascii="Cambria" w:hAnsi="Cambria" w:cs="Cambria"/>
        </w:rPr>
        <w:t>ř</w:t>
      </w:r>
      <w:r w:rsidRPr="00872960">
        <w:rPr>
          <w:rFonts w:cs="DengXian" w:hint="eastAsia"/>
        </w:rPr>
        <w:t>íž</w:t>
      </w:r>
      <w:r w:rsidRPr="00872960">
        <w:t>, L., M. Bi</w:t>
      </w:r>
      <w:r w:rsidRPr="00872960">
        <w:rPr>
          <w:rFonts w:ascii="Cambria" w:hAnsi="Cambria" w:cs="Cambria"/>
        </w:rPr>
        <w:t>č</w:t>
      </w:r>
      <w:r w:rsidRPr="00872960">
        <w:rPr>
          <w:rFonts w:cs="DengXian" w:hint="eastAsia"/>
        </w:rPr>
        <w:t>í</w:t>
      </w:r>
      <w:r w:rsidRPr="00872960">
        <w:t>kov</w:t>
      </w:r>
      <w:r w:rsidRPr="00872960">
        <w:rPr>
          <w:rFonts w:cs="DengXian" w:hint="eastAsia"/>
        </w:rPr>
        <w:t>á</w:t>
      </w:r>
      <w:r w:rsidRPr="00872960">
        <w:t xml:space="preserve">, and R. Hampl, </w:t>
      </w:r>
      <w:r w:rsidRPr="00872960">
        <w:rPr>
          <w:i/>
        </w:rPr>
        <w:t>Roles of steroid sulfatase in brain and other tissues.</w:t>
      </w:r>
      <w:r w:rsidRPr="00872960">
        <w:t xml:space="preserve"> Physiol Res, 2008. </w:t>
      </w:r>
      <w:r w:rsidRPr="00872960">
        <w:rPr>
          <w:b/>
        </w:rPr>
        <w:t>57</w:t>
      </w:r>
      <w:r w:rsidRPr="00872960">
        <w:t>(5): p. 657-668.</w:t>
      </w:r>
    </w:p>
    <w:p w14:paraId="3B30B47E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6.</w:t>
      </w:r>
      <w:r w:rsidRPr="00872960">
        <w:tab/>
        <w:t xml:space="preserve">Jiao, X., et al., </w:t>
      </w:r>
      <w:r w:rsidRPr="00872960">
        <w:rPr>
          <w:i/>
        </w:rPr>
        <w:t>Modulation of neuritogenesis by a protein implicated in X-linked mental retardation.</w:t>
      </w:r>
      <w:r w:rsidRPr="00872960">
        <w:t xml:space="preserve"> J Neurosci, 2009. </w:t>
      </w:r>
      <w:r w:rsidRPr="00872960">
        <w:rPr>
          <w:b/>
        </w:rPr>
        <w:t>29</w:t>
      </w:r>
      <w:r w:rsidRPr="00872960">
        <w:t>(40): p. 12419-27.</w:t>
      </w:r>
    </w:p>
    <w:p w14:paraId="67C09ABA" w14:textId="77777777" w:rsidR="00872960" w:rsidRPr="00872960" w:rsidRDefault="00872960" w:rsidP="00872960">
      <w:pPr>
        <w:pStyle w:val="EndNoteBibliography"/>
        <w:ind w:left="720" w:hanging="720"/>
      </w:pPr>
      <w:r w:rsidRPr="00872960">
        <w:t>17.</w:t>
      </w:r>
      <w:r w:rsidRPr="00872960">
        <w:tab/>
        <w:t xml:space="preserve">Chen, Z., et al., </w:t>
      </w:r>
      <w:r w:rsidRPr="00872960">
        <w:rPr>
          <w:i/>
        </w:rPr>
        <w:t>Molecular characterization, expression and chromosomal localization of porcine PNPLA3 and PNPLA4.</w:t>
      </w:r>
      <w:r w:rsidRPr="00872960">
        <w:t xml:space="preserve"> Biotechnol Lett, 2011. </w:t>
      </w:r>
      <w:r w:rsidRPr="00872960">
        <w:rPr>
          <w:b/>
        </w:rPr>
        <w:t>33</w:t>
      </w:r>
      <w:r w:rsidRPr="00872960">
        <w:t>(7): p. 1327-37.</w:t>
      </w:r>
    </w:p>
    <w:p w14:paraId="63C33AD5" w14:textId="3CB75C07" w:rsidR="009B7FFE" w:rsidRPr="003F46BA" w:rsidRDefault="00C313B5" w:rsidP="00C313B5">
      <w:pPr>
        <w:jc w:val="left"/>
        <w:rPr>
          <w:rFonts w:ascii="Times New Roman" w:hAnsi="Times New Roman" w:cs="Times New Roman"/>
          <w:sz w:val="24"/>
          <w:szCs w:val="24"/>
        </w:rPr>
      </w:pPr>
      <w:r>
        <w:fldChar w:fldCharType="end"/>
      </w:r>
    </w:p>
    <w:sectPr w:rsidR="009B7FFE" w:rsidRPr="003F46BA" w:rsidSect="00C31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D7F04" w14:textId="77777777" w:rsidR="00E64233" w:rsidRDefault="00E64233" w:rsidP="009B7FFE">
      <w:r>
        <w:separator/>
      </w:r>
    </w:p>
  </w:endnote>
  <w:endnote w:type="continuationSeparator" w:id="0">
    <w:p w14:paraId="5EF62F93" w14:textId="77777777" w:rsidR="00E64233" w:rsidRDefault="00E64233" w:rsidP="009B7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81369" w14:textId="77777777" w:rsidR="00E64233" w:rsidRDefault="00E64233" w:rsidP="009B7FFE">
      <w:r>
        <w:separator/>
      </w:r>
    </w:p>
  </w:footnote>
  <w:footnote w:type="continuationSeparator" w:id="0">
    <w:p w14:paraId="71B2C27E" w14:textId="77777777" w:rsidR="00E64233" w:rsidRDefault="00E64233" w:rsidP="009B7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095awkad9t8efvw4p0szt0p9v5ep2d99s&quot;&gt;BHB Copy&lt;record-ids&gt;&lt;item&gt;1199&lt;/item&gt;&lt;item&gt;1201&lt;/item&gt;&lt;item&gt;1203&lt;/item&gt;&lt;item&gt;1204&lt;/item&gt;&lt;item&gt;1205&lt;/item&gt;&lt;item&gt;1207&lt;/item&gt;&lt;item&gt;1209&lt;/item&gt;&lt;item&gt;1210&lt;/item&gt;&lt;item&gt;1212&lt;/item&gt;&lt;item&gt;1213&lt;/item&gt;&lt;item&gt;1214&lt;/item&gt;&lt;item&gt;1215&lt;/item&gt;&lt;item&gt;1216&lt;/item&gt;&lt;item&gt;1220&lt;/item&gt;&lt;item&gt;1227&lt;/item&gt;&lt;item&gt;1992&lt;/item&gt;&lt;item&gt;2224&lt;/item&gt;&lt;/record-ids&gt;&lt;/item&gt;&lt;/Libraries&gt;"/>
  </w:docVars>
  <w:rsids>
    <w:rsidRoot w:val="0017778B"/>
    <w:rsid w:val="000D5286"/>
    <w:rsid w:val="00147F29"/>
    <w:rsid w:val="0017778B"/>
    <w:rsid w:val="001C6143"/>
    <w:rsid w:val="00220852"/>
    <w:rsid w:val="002B03C1"/>
    <w:rsid w:val="002B1AB5"/>
    <w:rsid w:val="00305C94"/>
    <w:rsid w:val="0031025E"/>
    <w:rsid w:val="0038362B"/>
    <w:rsid w:val="003D4797"/>
    <w:rsid w:val="003E59C6"/>
    <w:rsid w:val="003F46BA"/>
    <w:rsid w:val="00453926"/>
    <w:rsid w:val="004C2131"/>
    <w:rsid w:val="00502873"/>
    <w:rsid w:val="00513A03"/>
    <w:rsid w:val="005E2885"/>
    <w:rsid w:val="006B3326"/>
    <w:rsid w:val="00766DA9"/>
    <w:rsid w:val="00782B77"/>
    <w:rsid w:val="00791C88"/>
    <w:rsid w:val="00794514"/>
    <w:rsid w:val="007B6474"/>
    <w:rsid w:val="0080452C"/>
    <w:rsid w:val="00872960"/>
    <w:rsid w:val="008D4EAF"/>
    <w:rsid w:val="008F430F"/>
    <w:rsid w:val="0096799E"/>
    <w:rsid w:val="009B7FFE"/>
    <w:rsid w:val="009D1BD2"/>
    <w:rsid w:val="00A95F65"/>
    <w:rsid w:val="00AC6BA5"/>
    <w:rsid w:val="00AE2033"/>
    <w:rsid w:val="00B72919"/>
    <w:rsid w:val="00C313B5"/>
    <w:rsid w:val="00C92B02"/>
    <w:rsid w:val="00C9639D"/>
    <w:rsid w:val="00CC3D9D"/>
    <w:rsid w:val="00CD640F"/>
    <w:rsid w:val="00CE4669"/>
    <w:rsid w:val="00D34375"/>
    <w:rsid w:val="00E37DE8"/>
    <w:rsid w:val="00E64233"/>
    <w:rsid w:val="00E74758"/>
    <w:rsid w:val="00F22A39"/>
    <w:rsid w:val="00F3759B"/>
    <w:rsid w:val="00F83F1A"/>
    <w:rsid w:val="00FC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BED1F"/>
  <w15:chartTrackingRefBased/>
  <w15:docId w15:val="{5991663F-80D9-4F11-A92B-5F0498600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91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7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7F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7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7FFE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9B7FFE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B7FF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B7FFE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9B7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F4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313B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313B5"/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87296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72960"/>
    <w:rPr>
      <w:rFonts w:ascii="DengXian" w:eastAsia="DengXian" w:hAnsi="DengXian"/>
      <w:noProof/>
      <w:sz w:val="20"/>
    </w:rPr>
  </w:style>
  <w:style w:type="paragraph" w:styleId="Revision">
    <w:name w:val="Revision"/>
    <w:hidden/>
    <w:uiPriority w:val="99"/>
    <w:semiHidden/>
    <w:rsid w:val="00513A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BBA64B-BFE0-4F48-89B5-37A4CAB9E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4</Words>
  <Characters>11196</Characters>
  <Application>Microsoft Office Word</Application>
  <DocSecurity>0</DocSecurity>
  <Lines>93</Lines>
  <Paragraphs>26</Paragraphs>
  <ScaleCrop>false</ScaleCrop>
  <Company/>
  <LinksUpToDate>false</LinksUpToDate>
  <CharactersWithSpaces>1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ong LAN</dc:creator>
  <cp:keywords/>
  <dc:description/>
  <cp:lastModifiedBy>Nadia Olesen</cp:lastModifiedBy>
  <cp:revision>18</cp:revision>
  <dcterms:created xsi:type="dcterms:W3CDTF">2022-07-13T16:16:00Z</dcterms:created>
  <dcterms:modified xsi:type="dcterms:W3CDTF">2023-05-30T16:14:00Z</dcterms:modified>
</cp:coreProperties>
</file>